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AD369" w14:textId="0FC50ED1" w:rsidR="00A65B08" w:rsidRPr="00415902" w:rsidRDefault="6350E5E7" w:rsidP="00BB5051">
      <w:pPr>
        <w:pStyle w:val="Heading1"/>
      </w:pPr>
      <w:r w:rsidRPr="00415902">
        <w:t xml:space="preserve">Supplementary </w:t>
      </w:r>
      <w:r w:rsidR="4BB6FA87" w:rsidRPr="00415902">
        <w:t>Information</w:t>
      </w:r>
    </w:p>
    <w:p w14:paraId="260CCA6E" w14:textId="77777777" w:rsidR="003D2F91" w:rsidRPr="00415902" w:rsidRDefault="4ABAF072" w:rsidP="5AFE97A6">
      <w:pPr>
        <w:pStyle w:val="Heading2"/>
        <w:spacing w:after="163"/>
      </w:pPr>
      <w:r w:rsidRPr="00415902">
        <w:t>Surface mapping using fiducial markers and contour</w:t>
      </w:r>
    </w:p>
    <w:p w14:paraId="6E1478BC" w14:textId="77777777" w:rsidR="00032D6C" w:rsidRPr="00415902" w:rsidRDefault="002E56C3" w:rsidP="5AFE97A6">
      <w:pPr>
        <w:spacing w:after="163"/>
        <w:ind w:firstLine="480"/>
      </w:pPr>
      <w:r w:rsidRPr="00415902">
        <w:t xml:space="preserve">As described in the main text, one approach for mapping gaze and fixation coordinates onto surfaces relies on fiducial markers such as </w:t>
      </w:r>
      <w:proofErr w:type="spellStart"/>
      <w:r w:rsidRPr="00415902">
        <w:t>AprilTag</w:t>
      </w:r>
      <w:proofErr w:type="spellEnd"/>
      <w:r w:rsidRPr="00415902">
        <w:t xml:space="preserve"> or </w:t>
      </w:r>
      <w:proofErr w:type="spellStart"/>
      <w:r w:rsidRPr="00415902">
        <w:t>ArUco</w:t>
      </w:r>
      <w:proofErr w:type="spellEnd"/>
      <w:r w:rsidR="4ABAF072" w:rsidRPr="00415902">
        <w:t xml:space="preserve">. In the </w:t>
      </w:r>
      <w:proofErr w:type="spellStart"/>
      <w:r w:rsidR="4ABAF072" w:rsidRPr="00415902">
        <w:rPr>
          <w:i/>
          <w:iCs/>
        </w:rPr>
        <w:t>Video.detect_</w:t>
      </w:r>
      <w:proofErr w:type="gramStart"/>
      <w:r w:rsidR="4ABAF072" w:rsidRPr="00415902">
        <w:rPr>
          <w:i/>
          <w:iCs/>
        </w:rPr>
        <w:t>markers</w:t>
      </w:r>
      <w:proofErr w:type="spellEnd"/>
      <w:r w:rsidR="4ABAF072" w:rsidRPr="00415902">
        <w:rPr>
          <w:i/>
          <w:iCs/>
        </w:rPr>
        <w:t>(</w:t>
      </w:r>
      <w:proofErr w:type="gramEnd"/>
      <w:r w:rsidR="4ABAF072" w:rsidRPr="00415902">
        <w:rPr>
          <w:i/>
          <w:iCs/>
        </w:rPr>
        <w:t>)</w:t>
      </w:r>
      <w:r w:rsidR="4ABAF072" w:rsidRPr="00415902">
        <w:t xml:space="preserve"> method, </w:t>
      </w:r>
      <w:r w:rsidR="00802749" w:rsidRPr="00415902">
        <w:t xml:space="preserve">markers are first detected in video frames to establish point correspondences for surface mapping. Users can specify one or multiple marker families to detect (e.g., “36h11” for </w:t>
      </w:r>
      <w:proofErr w:type="spellStart"/>
      <w:r w:rsidR="00802749" w:rsidRPr="00415902">
        <w:t>AprilTag</w:t>
      </w:r>
      <w:proofErr w:type="spellEnd"/>
      <w:r w:rsidR="00802749" w:rsidRPr="00415902">
        <w:t xml:space="preserve"> or “5x5_100” for </w:t>
      </w:r>
      <w:proofErr w:type="spellStart"/>
      <w:r w:rsidR="00802749" w:rsidRPr="00415902">
        <w:t>ArUco</w:t>
      </w:r>
      <w:proofErr w:type="spellEnd"/>
      <w:r w:rsidR="00802749" w:rsidRPr="00415902">
        <w:t>) and may optionally fine-tune detection parameters via the</w:t>
      </w:r>
      <w:r w:rsidR="4ABAF072" w:rsidRPr="00415902">
        <w:t xml:space="preserve"> </w:t>
      </w:r>
      <w:proofErr w:type="spellStart"/>
      <w:r w:rsidR="4ABAF072" w:rsidRPr="00415902">
        <w:rPr>
          <w:i/>
          <w:iCs/>
        </w:rPr>
        <w:t>detector_parameters</w:t>
      </w:r>
      <w:proofErr w:type="spellEnd"/>
      <w:r w:rsidR="00802749" w:rsidRPr="00415902">
        <w:rPr>
          <w:i/>
          <w:iCs/>
        </w:rPr>
        <w:t xml:space="preserve"> </w:t>
      </w:r>
      <w:r w:rsidR="00802749" w:rsidRPr="00415902">
        <w:t>argument</w:t>
      </w:r>
      <w:r w:rsidR="4ABAF072" w:rsidRPr="00415902">
        <w:t xml:space="preserve">. </w:t>
      </w:r>
      <w:r w:rsidR="00032D6C" w:rsidRPr="00415902">
        <w:t>These parameters include options such as adaptive thresholding settings, corner refinement strategies, and error-correction tolerance.</w:t>
      </w:r>
    </w:p>
    <w:p w14:paraId="779F8553" w14:textId="625335F4" w:rsidR="003C0F3A" w:rsidRPr="00415902" w:rsidRDefault="4ABAF072" w:rsidP="2733C3D8">
      <w:pPr>
        <w:spacing w:after="163"/>
        <w:ind w:firstLine="480"/>
      </w:pPr>
      <w:r w:rsidRPr="00415902">
        <w:t xml:space="preserve">Internally, </w:t>
      </w:r>
      <w:r w:rsidR="00032D6C" w:rsidRPr="00415902">
        <w:t>marker detection is implemented using the</w:t>
      </w:r>
      <w:r w:rsidRPr="00415902">
        <w:t xml:space="preserve"> OpenCV </w:t>
      </w:r>
      <w:proofErr w:type="spellStart"/>
      <w:r w:rsidRPr="00415902">
        <w:t>aruco</w:t>
      </w:r>
      <w:proofErr w:type="spellEnd"/>
      <w:r w:rsidRPr="00415902">
        <w:t xml:space="preserve"> module (</w:t>
      </w:r>
      <w:r w:rsidRPr="00415902">
        <w:rPr>
          <w:i/>
          <w:iCs/>
        </w:rPr>
        <w:t>cv2.aruco</w:t>
      </w:r>
      <w:r w:rsidRPr="00415902">
        <w:t xml:space="preserve">). </w:t>
      </w:r>
      <w:r w:rsidR="00970381" w:rsidRPr="00415902">
        <w:t>For each specified marker family, the corresponding predefined dictionary</w:t>
      </w:r>
      <w:r w:rsidRPr="00415902">
        <w:t xml:space="preserve"> (configuration of the binary codification of each marker) </w:t>
      </w:r>
      <w:r w:rsidR="00970381" w:rsidRPr="00415902">
        <w:t>is retrieved and used to instantiate an</w:t>
      </w:r>
      <w:r w:rsidRPr="00415902">
        <w:t xml:space="preserve"> </w:t>
      </w:r>
      <w:proofErr w:type="spellStart"/>
      <w:r w:rsidRPr="00415902">
        <w:rPr>
          <w:i/>
          <w:iCs/>
        </w:rPr>
        <w:t>ArucoDetector</w:t>
      </w:r>
      <w:proofErr w:type="spellEnd"/>
      <w:r w:rsidRPr="00415902">
        <w:t xml:space="preserve">. The </w:t>
      </w:r>
      <w:proofErr w:type="spellStart"/>
      <w:r w:rsidRPr="00415902">
        <w:rPr>
          <w:i/>
          <w:iCs/>
        </w:rPr>
        <w:t>ArucoDetector.detectMarkers</w:t>
      </w:r>
      <w:proofErr w:type="spellEnd"/>
      <w:r w:rsidRPr="00415902">
        <w:rPr>
          <w:i/>
          <w:iCs/>
        </w:rPr>
        <w:t>()</w:t>
      </w:r>
      <w:r w:rsidRPr="00415902">
        <w:t xml:space="preserve"> method </w:t>
      </w:r>
      <w:r w:rsidR="003C0F3A" w:rsidRPr="00415902">
        <w:t xml:space="preserve">is then applied to each grayscale video frame. This function returns the pixel coordinates of the four corners of each detected marker in the scene camera frame, together with the numeric marker identifier. Because corner ordering conventions differ between </w:t>
      </w:r>
      <w:proofErr w:type="spellStart"/>
      <w:r w:rsidR="003C0F3A" w:rsidRPr="00415902">
        <w:t>AprilTag</w:t>
      </w:r>
      <w:proofErr w:type="spellEnd"/>
      <w:r w:rsidR="003C0F3A" w:rsidRPr="00415902">
        <w:t xml:space="preserve"> and </w:t>
      </w:r>
      <w:proofErr w:type="spellStart"/>
      <w:r w:rsidR="003C0F3A" w:rsidRPr="00415902">
        <w:t>ArUco</w:t>
      </w:r>
      <w:proofErr w:type="spellEnd"/>
      <w:r w:rsidR="003C0F3A" w:rsidRPr="00415902">
        <w:t xml:space="preserve"> implementations, the detected corner coordinates are standardized to a consistent ordering: top-left, top-right, bottom-right, bottom-left. This step accounts for the differing default conventions of </w:t>
      </w:r>
      <w:proofErr w:type="spellStart"/>
      <w:r w:rsidR="003C0F3A" w:rsidRPr="00415902">
        <w:t>AprilTag</w:t>
      </w:r>
      <w:proofErr w:type="spellEnd"/>
      <w:r w:rsidR="003C0F3A" w:rsidRPr="00415902">
        <w:t xml:space="preserve"> detections (which start at the bottom-right corner) and </w:t>
      </w:r>
      <w:proofErr w:type="spellStart"/>
      <w:r w:rsidR="003C0F3A" w:rsidRPr="00415902">
        <w:t>ArUco</w:t>
      </w:r>
      <w:proofErr w:type="spellEnd"/>
      <w:r w:rsidR="003C0F3A" w:rsidRPr="00415902">
        <w:t xml:space="preserve"> detections (which start at the top-left), ensuring a unified coordinate representation across marker types.</w:t>
      </w:r>
    </w:p>
    <w:p w14:paraId="7EBE46BA" w14:textId="77777777" w:rsidR="000932AF" w:rsidRPr="00415902" w:rsidRDefault="000932AF" w:rsidP="2733C3D8">
      <w:pPr>
        <w:spacing w:after="163"/>
        <w:ind w:firstLine="480"/>
      </w:pPr>
      <w:r w:rsidRPr="00415902">
        <w:t>Luminance-based contour detection provides an alternative to marker-based approaches in situations where placing physical markers on a surface is impractical or undesirable. The</w:t>
      </w:r>
      <w:r w:rsidR="4B9A115D" w:rsidRPr="00415902">
        <w:t xml:space="preserve"> </w:t>
      </w:r>
      <w:proofErr w:type="spellStart"/>
      <w:r w:rsidR="4B9A115D" w:rsidRPr="00415902">
        <w:rPr>
          <w:i/>
          <w:iCs/>
        </w:rPr>
        <w:t>Video.detect_</w:t>
      </w:r>
      <w:proofErr w:type="gramStart"/>
      <w:r w:rsidR="4B9A115D" w:rsidRPr="00415902">
        <w:rPr>
          <w:i/>
          <w:iCs/>
        </w:rPr>
        <w:t>contour</w:t>
      </w:r>
      <w:proofErr w:type="spellEnd"/>
      <w:r w:rsidR="4B9A115D" w:rsidRPr="00415902">
        <w:rPr>
          <w:i/>
          <w:iCs/>
        </w:rPr>
        <w:t>(</w:t>
      </w:r>
      <w:proofErr w:type="gramEnd"/>
      <w:r w:rsidR="4B9A115D" w:rsidRPr="00415902">
        <w:rPr>
          <w:i/>
          <w:iCs/>
        </w:rPr>
        <w:t>)</w:t>
      </w:r>
      <w:r w:rsidR="4B9A115D" w:rsidRPr="00415902">
        <w:t xml:space="preserve"> </w:t>
      </w:r>
      <w:r w:rsidRPr="00415902">
        <w:t>method detects rectangular surfaces directly from image features based on brightness and geometric constraints. Users can specify several detection parameters, including brightness thresholds, area constraints, morphological kernel size, and the selection mode used to choose among candidate contours. These parameters allow the method to be tuned for different surface types and lighting conditions.</w:t>
      </w:r>
    </w:p>
    <w:p w14:paraId="3462C7D8" w14:textId="4373C085" w:rsidR="32DF3483" w:rsidRPr="00415902" w:rsidRDefault="000932AF" w:rsidP="000532EC">
      <w:pPr>
        <w:spacing w:after="163"/>
        <w:ind w:firstLine="480"/>
      </w:pPr>
      <w:r w:rsidRPr="00415902">
        <w:t xml:space="preserve">Internally, the implementation relies on standard OpenCV image-processing operations. Video frames are first converted to grayscale and may optionally be </w:t>
      </w:r>
      <w:r w:rsidR="00F74FE8" w:rsidRPr="00415902">
        <w:t>decimated</w:t>
      </w:r>
      <w:r w:rsidRPr="00415902">
        <w:t xml:space="preserve"> to improve computational efficiency. Bright regions are isolated using either adaptive or global thresholding with a user-specified brightness value. Morphological closing is then applied to fill small gaps and smooth the resulting binary mask.</w:t>
      </w:r>
      <w:r w:rsidR="4ABAF072" w:rsidRPr="00415902">
        <w:t xml:space="preserve"> Contours are extracted </w:t>
      </w:r>
      <w:r w:rsidR="00A7266E" w:rsidRPr="00415902">
        <w:t xml:space="preserve">from the processed mask </w:t>
      </w:r>
      <w:r w:rsidR="4ABAF072" w:rsidRPr="00415902">
        <w:t xml:space="preserve">using </w:t>
      </w:r>
      <w:r w:rsidR="4ABAF072" w:rsidRPr="00415902">
        <w:rPr>
          <w:i/>
          <w:iCs/>
        </w:rPr>
        <w:t>cv2.findContours()</w:t>
      </w:r>
      <w:r w:rsidR="4ABAF072" w:rsidRPr="00415902">
        <w:t xml:space="preserve"> </w:t>
      </w:r>
      <w:r w:rsidR="00A7266E" w:rsidRPr="00415902">
        <w:t>with hierarchical tree retrieval and simple chain approximation. Detected contours are filtered according to their area relative to the frame size using</w:t>
      </w:r>
      <w:r w:rsidR="4ABAF072" w:rsidRPr="00415902">
        <w:t xml:space="preserve"> </w:t>
      </w:r>
      <w:r w:rsidR="4ABAF072" w:rsidRPr="00415902">
        <w:rPr>
          <w:i/>
          <w:iCs/>
        </w:rPr>
        <w:t>cv2.contourArea()</w:t>
      </w:r>
      <w:r w:rsidR="4ABAF072" w:rsidRPr="00415902">
        <w:t xml:space="preserve">. </w:t>
      </w:r>
      <w:r w:rsidR="00A7266E" w:rsidRPr="00415902">
        <w:t xml:space="preserve">Remaining candidates are approximated as polygons, and only those containing </w:t>
      </w:r>
      <w:r w:rsidR="00A7266E" w:rsidRPr="00415902">
        <w:lastRenderedPageBreak/>
        <w:t>exactly four vertices are retained as potential surface boundaries.</w:t>
      </w:r>
      <w:r w:rsidR="000532EC" w:rsidRPr="00415902">
        <w:t xml:space="preserve"> </w:t>
      </w:r>
      <w:r w:rsidR="4ABAF072" w:rsidRPr="00415902">
        <w:t>Corner coordinates are ordered consistently as top-left, top-right, bottom-right, bottom-left, in line with the convention</w:t>
      </w:r>
      <w:r w:rsidR="000532EC" w:rsidRPr="00415902">
        <w:t xml:space="preserve"> used for marker detections</w:t>
      </w:r>
      <w:r w:rsidR="4ABAF072" w:rsidRPr="00415902">
        <w:t>. A geometric certainty score is computed for each candidate based on: (1) the variance of internal angles (penalizing deviation from 90°), and (2) the aspect ratio of side lengths (penalizing deviation from unity), with the combined score calculated as:</w:t>
      </w:r>
    </w:p>
    <w:p w14:paraId="512040A7" w14:textId="11FB6063" w:rsidR="003D2F91" w:rsidRPr="00415902" w:rsidRDefault="008F3F1B" w:rsidP="2733C3D8">
      <w:pPr>
        <w:spacing w:after="163"/>
        <w:ind w:firstLine="480"/>
        <w:rPr>
          <w:i/>
          <w:iCs/>
        </w:rPr>
      </w:pPr>
      <m:oMathPara>
        <m:oMath>
          <m:r>
            <m:rPr>
              <m:sty m:val="p"/>
            </m:rPr>
            <w:rPr>
              <w:rFonts w:ascii="Cambria Math" w:hAnsi="Cambria Math"/>
            </w:rPr>
            <m:t>score</m:t>
          </m:r>
          <m:r>
            <w:rPr>
              <w:rFonts w:ascii="Cambria Math" w:hAnsi="Cambria Math"/>
            </w:rPr>
            <m:t> = -</m:t>
          </m:r>
          <m:r>
            <m:rPr>
              <m:sty m:val="p"/>
            </m:rPr>
            <w:rPr>
              <w:rFonts w:ascii="Cambria Math" w:hAnsi="Cambria Math"/>
            </w:rPr>
            <m:t>angle variance</m:t>
          </m:r>
          <m:r>
            <w:rPr>
              <w:rFonts w:ascii="Cambria Math" w:hAnsi="Cambria Math"/>
            </w:rPr>
            <m:t>-10×</m:t>
          </m:r>
          <m:d>
            <m:dPr>
              <m:begChr m:val="|"/>
              <m:endChr m:val="|"/>
              <m:ctrlPr>
                <w:rPr>
                  <w:rFonts w:ascii="Cambria Math" w:hAnsi="Cambria Math"/>
                </w:rPr>
              </m:ctrlPr>
            </m:dPr>
            <m:e>
              <m:r>
                <m:rPr>
                  <m:sty m:val="p"/>
                </m:rPr>
                <w:rPr>
                  <w:rFonts w:ascii="Cambria Math" w:hAnsi="Cambria Math"/>
                </w:rPr>
                <m:t>aspect ratio</m:t>
              </m:r>
              <m:r>
                <w:rPr>
                  <w:rFonts w:ascii="Cambria Math" w:hAnsi="Cambria Math"/>
                </w:rPr>
                <m:t>-1</m:t>
              </m:r>
            </m:e>
          </m:d>
        </m:oMath>
      </m:oMathPara>
    </w:p>
    <w:p w14:paraId="2BA74051" w14:textId="77777777" w:rsidR="00145186" w:rsidRPr="00415902" w:rsidRDefault="00145186" w:rsidP="00145186">
      <w:pPr>
        <w:spacing w:after="163"/>
        <w:ind w:firstLine="480"/>
      </w:pPr>
      <w:r w:rsidRPr="00415902">
        <w:t>Depending on the specified selection mode, either the candidate with the largest area ("largest") or the candidate with the highest geometric score ("best") is returned for each frame. All relevant detection parameters—including brightness thresholds, area constraints, morphological kernel size, and selection mode—are exposed to the user to allow flexible adjustment.</w:t>
      </w:r>
    </w:p>
    <w:p w14:paraId="5FF6EE91" w14:textId="47DAB038" w:rsidR="00C06B49" w:rsidRPr="00415902" w:rsidRDefault="1C81E686" w:rsidP="5AFE97A6">
      <w:pPr>
        <w:pStyle w:val="MyCaption"/>
        <w:spacing w:after="163"/>
        <w:jc w:val="center"/>
      </w:pPr>
      <w:r w:rsidRPr="00415902">
        <w:rPr>
          <w:noProof/>
        </w:rPr>
        <w:drawing>
          <wp:inline distT="0" distB="0" distL="0" distR="0" wp14:anchorId="262E6BA2" wp14:editId="2D689B14">
            <wp:extent cx="2369995" cy="180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9995" cy="1800000"/>
                    </a:xfrm>
                    <a:prstGeom prst="rect">
                      <a:avLst/>
                    </a:prstGeom>
                    <a:noFill/>
                    <a:ln>
                      <a:noFill/>
                    </a:ln>
                  </pic:spPr>
                </pic:pic>
              </a:graphicData>
            </a:graphic>
          </wp:inline>
        </w:drawing>
      </w:r>
      <w:r w:rsidR="52F3069B" w:rsidRPr="00415902">
        <w:rPr>
          <w:noProof/>
        </w:rPr>
        <w:drawing>
          <wp:inline distT="0" distB="0" distL="0" distR="0" wp14:anchorId="56111FA4" wp14:editId="2CA01139">
            <wp:extent cx="2369995" cy="180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9995" cy="1800000"/>
                    </a:xfrm>
                    <a:prstGeom prst="rect">
                      <a:avLst/>
                    </a:prstGeom>
                    <a:noFill/>
                    <a:ln>
                      <a:noFill/>
                    </a:ln>
                  </pic:spPr>
                </pic:pic>
              </a:graphicData>
            </a:graphic>
          </wp:inline>
        </w:drawing>
      </w:r>
    </w:p>
    <w:p w14:paraId="4196E9F2" w14:textId="491C192B" w:rsidR="006542D7" w:rsidRPr="00415902" w:rsidRDefault="1D4DB548" w:rsidP="5AFE97A6">
      <w:pPr>
        <w:pStyle w:val="Figuretitle"/>
      </w:pPr>
      <w:r w:rsidRPr="00415902">
        <w:t xml:space="preserve">Supplementary Figure 1. </w:t>
      </w:r>
      <w:r w:rsidR="18B667A1" w:rsidRPr="00415902">
        <w:t>Marker detection and contour detection.</w:t>
      </w:r>
    </w:p>
    <w:p w14:paraId="05144E53" w14:textId="32F92647" w:rsidR="00373078" w:rsidRPr="00415902" w:rsidRDefault="00373078" w:rsidP="00373078">
      <w:pPr>
        <w:spacing w:after="163"/>
        <w:ind w:firstLine="440"/>
        <w:rPr>
          <w:sz w:val="22"/>
        </w:rPr>
      </w:pPr>
      <w:r w:rsidRPr="00415902">
        <w:rPr>
          <w:sz w:val="22"/>
        </w:rPr>
        <w:t xml:space="preserve">Comparison of fiducial marker detection and contour detection using the same frame from the scene camera. Left: Detected </w:t>
      </w:r>
      <w:proofErr w:type="spellStart"/>
      <w:r w:rsidRPr="00415902">
        <w:rPr>
          <w:sz w:val="22"/>
        </w:rPr>
        <w:t>ArUco</w:t>
      </w:r>
      <w:proofErr w:type="spellEnd"/>
      <w:r w:rsidRPr="00415902">
        <w:rPr>
          <w:sz w:val="22"/>
        </w:rPr>
        <w:t xml:space="preserve"> markers overlaid on a frame. Right: Detected screen contour overlaid on the same frame. Both approaches can be used to establish surface mappings.</w:t>
      </w:r>
    </w:p>
    <w:p w14:paraId="60AA5D2E" w14:textId="26201371" w:rsidR="003D2F91" w:rsidRPr="00415902" w:rsidRDefault="00373078" w:rsidP="00141947">
      <w:pPr>
        <w:spacing w:after="163"/>
        <w:ind w:firstLine="480"/>
      </w:pPr>
      <w:r w:rsidRPr="00415902">
        <w:t xml:space="preserve">For both detection methods, optional camera </w:t>
      </w:r>
      <w:proofErr w:type="spellStart"/>
      <w:r w:rsidRPr="00415902">
        <w:t>undistortion</w:t>
      </w:r>
      <w:proofErr w:type="spellEnd"/>
      <w:r w:rsidRPr="00415902">
        <w:t xml:space="preserve"> can be applied to improve geometric accuracy. When enabled, each video frame is first undistorted using the camera distortion coefficients embedded in the scene</w:t>
      </w:r>
      <w:r w:rsidR="00141947" w:rsidRPr="00415902">
        <w:t xml:space="preserve"> </w:t>
      </w:r>
      <w:r w:rsidRPr="00415902">
        <w:t>video metadata. Detection is then performed on the corrected frames. To preserve the correct mapping between gaze data and the original video coordinate system, the detected coordinates are subsequently re-distorted back into the native scene</w:t>
      </w:r>
      <w:r w:rsidR="00141947" w:rsidRPr="00415902">
        <w:t xml:space="preserve"> </w:t>
      </w:r>
      <w:r w:rsidRPr="00415902">
        <w:t>camera coordinate space.</w:t>
      </w:r>
    </w:p>
    <w:p w14:paraId="3B52D9F6" w14:textId="115DD94C" w:rsidR="00E706BC" w:rsidRPr="00415902" w:rsidRDefault="00141947" w:rsidP="00C50D41">
      <w:pPr>
        <w:spacing w:after="163"/>
        <w:ind w:firstLine="480"/>
      </w:pPr>
      <w:r w:rsidRPr="00415902">
        <w:t xml:space="preserve">A key design challenge is enabling both marker-based and surface-based detections to be processed through a unified application programming interface (API). To address this, detection outputs from both methods are organized as </w:t>
      </w:r>
      <w:r w:rsidRPr="00415902">
        <w:rPr>
          <w:i/>
          <w:iCs/>
        </w:rPr>
        <w:t>Stream</w:t>
      </w:r>
      <w:r w:rsidRPr="00415902">
        <w:t xml:space="preserve"> instances.</w:t>
      </w:r>
      <w:r w:rsidR="4ABAF072" w:rsidRPr="00415902">
        <w:t xml:space="preserve"> Each detection record includes the frame index, timestamp, corner coordinates (top-left, top-right, bottom-right, bottom-left), center coordinates, and either the marker (</w:t>
      </w:r>
      <w:r w:rsidR="7860D212" w:rsidRPr="00415902">
        <w:t>e.g., “36h11_0”)</w:t>
      </w:r>
      <w:r w:rsidR="4ABAF072" w:rsidRPr="00415902">
        <w:t xml:space="preserve"> or contour name</w:t>
      </w:r>
      <w:r w:rsidR="6C78092B" w:rsidRPr="00415902">
        <w:t xml:space="preserve"> (always “contour_0”)</w:t>
      </w:r>
      <w:r w:rsidR="4ABAF072" w:rsidRPr="00415902">
        <w:t xml:space="preserve">. </w:t>
      </w:r>
      <w:r w:rsidR="00E706BC" w:rsidRPr="00415902">
        <w:t xml:space="preserve">This harmonized data format ensures that detection outputs from either method can be </w:t>
      </w:r>
      <w:r w:rsidR="00E706BC" w:rsidRPr="00415902">
        <w:lastRenderedPageBreak/>
        <w:t xml:space="preserve">seamlessly passed to subsequent processing steps or visualization routines (e.g., </w:t>
      </w:r>
      <w:proofErr w:type="spellStart"/>
      <w:r w:rsidR="00E706BC" w:rsidRPr="00415902">
        <w:rPr>
          <w:i/>
          <w:iCs/>
        </w:rPr>
        <w:t>Video.plot_</w:t>
      </w:r>
      <w:proofErr w:type="gramStart"/>
      <w:r w:rsidR="00E706BC" w:rsidRPr="00415902">
        <w:rPr>
          <w:i/>
          <w:iCs/>
        </w:rPr>
        <w:t>detections</w:t>
      </w:r>
      <w:proofErr w:type="spellEnd"/>
      <w:r w:rsidR="00E706BC" w:rsidRPr="00415902">
        <w:rPr>
          <w:i/>
          <w:iCs/>
        </w:rPr>
        <w:t>(</w:t>
      </w:r>
      <w:proofErr w:type="gramEnd"/>
      <w:r w:rsidR="00E706BC" w:rsidRPr="00415902">
        <w:rPr>
          <w:i/>
          <w:iCs/>
        </w:rPr>
        <w:t>)</w:t>
      </w:r>
      <w:r w:rsidR="00E706BC" w:rsidRPr="00415902">
        <w:t xml:space="preserve"> or </w:t>
      </w:r>
      <w:proofErr w:type="spellStart"/>
      <w:r w:rsidR="00E706BC" w:rsidRPr="00415902">
        <w:rPr>
          <w:i/>
          <w:iCs/>
        </w:rPr>
        <w:t>find_homographies</w:t>
      </w:r>
      <w:proofErr w:type="spellEnd"/>
      <w:r w:rsidR="00E706BC" w:rsidRPr="00415902">
        <w:rPr>
          <w:i/>
          <w:iCs/>
        </w:rPr>
        <w:t>()</w:t>
      </w:r>
      <w:r w:rsidR="00E706BC" w:rsidRPr="00415902">
        <w:t>). Consequently, users can switch between marker-based and contour-based approaches</w:t>
      </w:r>
      <w:r w:rsidR="007F65E7" w:rsidRPr="00415902">
        <w:t xml:space="preserve"> </w:t>
      </w:r>
      <w:r w:rsidR="00E706BC" w:rsidRPr="00415902">
        <w:t>or combine them</w:t>
      </w:r>
      <w:r w:rsidR="007F65E7" w:rsidRPr="00415902">
        <w:t xml:space="preserve"> </w:t>
      </w:r>
      <w:r w:rsidR="00E706BC" w:rsidRPr="00415902">
        <w:t>without modifying downstream analysis code.</w:t>
      </w:r>
    </w:p>
    <w:p w14:paraId="54063869" w14:textId="77777777" w:rsidR="0031061B" w:rsidRPr="00415902" w:rsidRDefault="000F609A" w:rsidP="5AFE97A6">
      <w:pPr>
        <w:spacing w:after="163"/>
        <w:ind w:firstLine="480"/>
      </w:pPr>
      <w:r w:rsidRPr="00415902">
        <w:t xml:space="preserve">Frame-specific </w:t>
      </w:r>
      <w:proofErr w:type="spellStart"/>
      <w:r w:rsidRPr="00415902">
        <w:t>homographies</w:t>
      </w:r>
      <w:proofErr w:type="spellEnd"/>
      <w:r w:rsidRPr="00415902">
        <w:t xml:space="preserve"> are estimated to map coordinates from the camera video frame to a user-defined surface coordinate system. To perform this mapping, users must provide information describing the layout of the markers or surface contour in surface coordinates. For marker-based mapping, the layout is specified as a </w:t>
      </w:r>
      <w:proofErr w:type="spellStart"/>
      <w:r w:rsidRPr="00415902">
        <w:rPr>
          <w:i/>
          <w:iCs/>
        </w:rPr>
        <w:t>DataFrame</w:t>
      </w:r>
      <w:proofErr w:type="spellEnd"/>
      <w:r w:rsidRPr="00415902">
        <w:t xml:space="preserve"> describing each marker’s name, physical size, and center position within the surface coordinate system. For contour-based mapping, the user directly provides a NumPy array of shape (4, 2) containing the coordinates of the surface corners in the standard ordering described above.</w:t>
      </w:r>
      <w:r w:rsidR="4ABAF072" w:rsidRPr="00415902">
        <w:t xml:space="preserve"> Users can optionally control the estimation method (least-squares, RANSAC, LMEDS, or RHO) and associated parameters</w:t>
      </w:r>
      <w:r w:rsidR="3E4D88D2" w:rsidRPr="00415902">
        <w:t>,</w:t>
      </w:r>
      <w:r w:rsidR="4ABAF072" w:rsidRPr="00415902">
        <w:t xml:space="preserve"> including RANSAC reprojection threshold (default 3.0 pixels), maximum iterations (default 2000), and confidence level (default 0.995).</w:t>
      </w:r>
      <w:r w:rsidR="00C50D41" w:rsidRPr="00415902">
        <w:t xml:space="preserve"> </w:t>
      </w:r>
      <w:r w:rsidR="0031061B" w:rsidRPr="00415902">
        <w:t xml:space="preserve">When using markers, the minimum number of detected markers required for homography estimation can also be specified via the </w:t>
      </w:r>
      <w:proofErr w:type="spellStart"/>
      <w:r w:rsidR="0031061B" w:rsidRPr="00415902">
        <w:rPr>
          <w:i/>
          <w:iCs/>
        </w:rPr>
        <w:t>min_markers</w:t>
      </w:r>
      <w:proofErr w:type="spellEnd"/>
      <w:r w:rsidR="0031061B" w:rsidRPr="00415902">
        <w:t xml:space="preserve"> argument.</w:t>
      </w:r>
    </w:p>
    <w:p w14:paraId="1D34B4AB" w14:textId="40414D7F" w:rsidR="009D4947" w:rsidRPr="00415902" w:rsidRDefault="00DA56AF" w:rsidP="00E340BE">
      <w:pPr>
        <w:spacing w:after="163"/>
        <w:ind w:firstLine="480"/>
      </w:pPr>
      <w:r w:rsidRPr="00415902">
        <w:t xml:space="preserve">In the backend implementation, corner coordinates extracted from the detection results are paired with the corresponding coordinates in the user-defined surface layout. The homography matrix (3 × 3) is then estimated using </w:t>
      </w:r>
      <w:r w:rsidRPr="00415902">
        <w:rPr>
          <w:i/>
          <w:iCs/>
        </w:rPr>
        <w:t>cv2.findHomography()</w:t>
      </w:r>
      <w:r w:rsidRPr="00415902">
        <w:t xml:space="preserve">, which minimizes the reprojection error between pooled scene-camera coordinates and surface coordinates according to the selected method. The resulting homography matrices are stored as a </w:t>
      </w:r>
      <w:r w:rsidRPr="00415902">
        <w:rPr>
          <w:i/>
          <w:iCs/>
        </w:rPr>
        <w:t>Stream</w:t>
      </w:r>
      <w:r w:rsidRPr="00415902">
        <w:t xml:space="preserve"> indexed by timestamp, with each matrix flattened into its component columns. This time series of </w:t>
      </w:r>
      <w:proofErr w:type="spellStart"/>
      <w:r w:rsidRPr="00415902">
        <w:t>homographies</w:t>
      </w:r>
      <w:proofErr w:type="spellEnd"/>
      <w:r w:rsidRPr="00415902">
        <w:t xml:space="preserve"> enables frame-by-frame transformation of gaze coordinates or other spatial measurements from video space into surface coordinates for subsequent analysis. Because </w:t>
      </w:r>
      <w:proofErr w:type="spellStart"/>
      <w:r w:rsidRPr="00415902">
        <w:t>homographies</w:t>
      </w:r>
      <w:proofErr w:type="spellEnd"/>
      <w:r w:rsidRPr="00415902">
        <w:t xml:space="preserve"> are stored as flattened columns within a </w:t>
      </w:r>
      <w:r w:rsidRPr="00415902">
        <w:rPr>
          <w:i/>
          <w:iCs/>
        </w:rPr>
        <w:t>Stream</w:t>
      </w:r>
      <w:r w:rsidRPr="00415902">
        <w:t>, they can also be interpolated temporally beyond the original video frame rate.</w:t>
      </w:r>
    </w:p>
    <w:p w14:paraId="03F7804A" w14:textId="4047E84A" w:rsidR="0080664C" w:rsidRPr="00415902" w:rsidRDefault="00E340BE" w:rsidP="00E340BE">
      <w:pPr>
        <w:spacing w:after="163"/>
        <w:ind w:firstLine="480"/>
      </w:pPr>
      <w:r w:rsidRPr="00415902">
        <w:t xml:space="preserve">Estimated </w:t>
      </w:r>
      <w:proofErr w:type="spellStart"/>
      <w:r w:rsidRPr="00415902">
        <w:t>homographies</w:t>
      </w:r>
      <w:proofErr w:type="spellEnd"/>
      <w:r w:rsidRPr="00415902">
        <w:t xml:space="preserve"> can be applied to gaze data (</w:t>
      </w:r>
      <w:r w:rsidRPr="00415902">
        <w:rPr>
          <w:i/>
          <w:iCs/>
        </w:rPr>
        <w:t>Stream</w:t>
      </w:r>
      <w:r w:rsidRPr="00415902">
        <w:t>) or fixation events (</w:t>
      </w:r>
      <w:r w:rsidRPr="00415902">
        <w:rPr>
          <w:i/>
          <w:iCs/>
        </w:rPr>
        <w:t>Events</w:t>
      </w:r>
      <w:r w:rsidRPr="00415902">
        <w:t xml:space="preserve">) using the </w:t>
      </w:r>
      <w:proofErr w:type="spellStart"/>
      <w:r w:rsidRPr="00415902">
        <w:rPr>
          <w:i/>
          <w:iCs/>
        </w:rPr>
        <w:t>apply_</w:t>
      </w:r>
      <w:proofErr w:type="gramStart"/>
      <w:r w:rsidRPr="00415902">
        <w:rPr>
          <w:i/>
          <w:iCs/>
        </w:rPr>
        <w:t>homographies</w:t>
      </w:r>
      <w:proofErr w:type="spellEnd"/>
      <w:r w:rsidRPr="00415902">
        <w:rPr>
          <w:i/>
          <w:iCs/>
        </w:rPr>
        <w:t>(</w:t>
      </w:r>
      <w:proofErr w:type="gramEnd"/>
      <w:r w:rsidRPr="00415902">
        <w:rPr>
          <w:i/>
          <w:iCs/>
        </w:rPr>
        <w:t>)</w:t>
      </w:r>
      <w:r w:rsidRPr="00415902">
        <w:t xml:space="preserve"> method. This operation appends two additional columns representing the transformed x and y coordinates in surface space. By default, </w:t>
      </w:r>
      <w:proofErr w:type="spellStart"/>
      <w:r w:rsidRPr="00415902">
        <w:t>homographies</w:t>
      </w:r>
      <w:proofErr w:type="spellEnd"/>
      <w:r w:rsidRPr="00415902">
        <w:t xml:space="preserve"> are temporally aligned with gaze or fixation timestamps by first interpolating the homography time series to the timestamps of the gaze or fixation data. As with other uses of the </w:t>
      </w:r>
      <w:proofErr w:type="gramStart"/>
      <w:r w:rsidRPr="00415902">
        <w:rPr>
          <w:i/>
          <w:iCs/>
        </w:rPr>
        <w:t>interpolate(</w:t>
      </w:r>
      <w:proofErr w:type="gramEnd"/>
      <w:r w:rsidRPr="00415902">
        <w:rPr>
          <w:i/>
          <w:iCs/>
        </w:rPr>
        <w:t>)</w:t>
      </w:r>
      <w:r w:rsidRPr="00415902">
        <w:t xml:space="preserve"> method, users may control the maximum allowable temporal gap for interpolation using the </w:t>
      </w:r>
      <w:proofErr w:type="spellStart"/>
      <w:r w:rsidRPr="00415902">
        <w:rPr>
          <w:i/>
          <w:iCs/>
        </w:rPr>
        <w:t>max_gap_ms</w:t>
      </w:r>
      <w:proofErr w:type="spellEnd"/>
      <w:r w:rsidRPr="00415902">
        <w:t xml:space="preserve"> parameter.</w:t>
      </w:r>
    </w:p>
    <w:p w14:paraId="1354496C" w14:textId="0471B11C" w:rsidR="005A5FFE" w:rsidRPr="008F3F1B" w:rsidRDefault="0785FD1D" w:rsidP="008F3F1B">
      <w:pPr>
        <w:spacing w:after="163"/>
        <w:ind w:firstLine="480"/>
      </w:pPr>
      <w:r w:rsidRPr="00415902">
        <w:t xml:space="preserve">We </w:t>
      </w:r>
      <w:r w:rsidRPr="008F3F1B">
        <w:t xml:space="preserve">also illustrate the mapping of gaze position across scene camera and surface coordinates using </w:t>
      </w:r>
      <w:proofErr w:type="spellStart"/>
      <w:r w:rsidRPr="008F3F1B">
        <w:t>ArUco</w:t>
      </w:r>
      <w:proofErr w:type="spellEnd"/>
      <w:r w:rsidRPr="008F3F1B">
        <w:t xml:space="preserve"> markers</w:t>
      </w:r>
      <w:r w:rsidR="008F3F1B" w:rsidRPr="008F3F1B">
        <w:t xml:space="preserve"> in the Supplementary Video</w:t>
      </w:r>
      <w:r w:rsidRPr="008F3F1B">
        <w:t>.</w:t>
      </w:r>
      <w:r w:rsidR="008F3F1B">
        <w:t xml:space="preserve"> </w:t>
      </w:r>
      <w:proofErr w:type="spellStart"/>
      <w:r w:rsidR="005A5FFE" w:rsidRPr="008F3F1B">
        <w:t>The</w:t>
      </w:r>
      <w:proofErr w:type="spellEnd"/>
      <w:r w:rsidR="005A5FFE" w:rsidRPr="008F3F1B">
        <w:t xml:space="preserve"> video demonstrates the gaze-mapping pipeline using a short recording in which a participant viewed a series of artworks on a computer screen. To test the robustness of the mapping, the participant was explicitly instructed to move their head during the </w:t>
      </w:r>
      <w:r w:rsidR="005A5FFE" w:rsidRPr="008F3F1B">
        <w:lastRenderedPageBreak/>
        <w:t xml:space="preserve">recording. Left: Scene video with raw gaze location (red circle) and detected </w:t>
      </w:r>
      <w:proofErr w:type="spellStart"/>
      <w:r w:rsidR="005A5FFE" w:rsidRPr="008F3F1B">
        <w:t>ArUco</w:t>
      </w:r>
      <w:proofErr w:type="spellEnd"/>
      <w:r w:rsidR="005A5FFE" w:rsidRPr="008F3F1B">
        <w:t xml:space="preserve"> markers (magenta squares; numbers indicate marker IDs) overlaid during the viewing task. Right: The designated surface showing the marker layout and the corresponding mapped gaze location (red circle) in surface (pixel) coordinates. Default parameters were used throughout the mapping pipeline, except for the maximum interpolation gap when applying </w:t>
      </w:r>
      <w:proofErr w:type="spellStart"/>
      <w:r w:rsidR="005A5FFE" w:rsidRPr="008F3F1B">
        <w:t>homographies</w:t>
      </w:r>
      <w:proofErr w:type="spellEnd"/>
      <w:r w:rsidR="005A5FFE" w:rsidRPr="008F3F1B">
        <w:t xml:space="preserve"> to gaze data, which was reduced from 500 ms to 100 ms in order to adopt a more conservative interpolation criterion for this illustrative example.</w:t>
      </w:r>
    </w:p>
    <w:p w14:paraId="16FFE3D7" w14:textId="3DFC4E4A" w:rsidR="000C7E73" w:rsidRPr="00415902" w:rsidRDefault="6350E5E7" w:rsidP="005A5FFE">
      <w:pPr>
        <w:pStyle w:val="Heading2"/>
        <w:spacing w:after="163"/>
      </w:pPr>
      <w:r w:rsidRPr="00415902">
        <w:t>Dynamic scanpath estimation</w:t>
      </w:r>
    </w:p>
    <w:p w14:paraId="139DBE5D" w14:textId="6B589E86" w:rsidR="441E3156" w:rsidRPr="00415902" w:rsidRDefault="65E19DBE" w:rsidP="2733C3D8">
      <w:pPr>
        <w:spacing w:after="163"/>
        <w:ind w:firstLine="480"/>
      </w:pPr>
      <w:r w:rsidRPr="00415902">
        <w:t xml:space="preserve">As outlined in the main text, the scanpath tracking algorithm operates on recently completed and tracked fixations. Tracking is implemented using the Lucas-Kanade sparse optical flow algorithm </w:t>
      </w:r>
      <w:r w:rsidRPr="00415902">
        <w:rPr>
          <w:i/>
          <w:iCs/>
        </w:rPr>
        <w:t>cv2.calcOpticalFlowPyrLK()</w:t>
      </w:r>
      <w:r w:rsidRPr="00415902">
        <w:t>, with input video frames converted to grayscale prior to processing.</w:t>
      </w:r>
    </w:p>
    <w:p w14:paraId="6686E8CA" w14:textId="3F324D67" w:rsidR="441E3156" w:rsidRPr="00415902" w:rsidRDefault="65E19DBE" w:rsidP="2733C3D8">
      <w:pPr>
        <w:spacing w:after="163"/>
        <w:ind w:firstLine="480"/>
      </w:pPr>
      <w:r w:rsidRPr="00415902">
        <w:t xml:space="preserve">By default, the algorithm uses a three‑level Gaussian pyramid and a 90 × </w:t>
      </w:r>
      <w:proofErr w:type="gramStart"/>
      <w:r w:rsidRPr="00415902">
        <w:t>90 pixel</w:t>
      </w:r>
      <w:proofErr w:type="gramEnd"/>
      <w:r w:rsidRPr="00415902">
        <w:t xml:space="preserve"> search window to accommodate large displacements. Iterative refinement terminates when positional updates fall below 0.03 pixels or after 20 iterations, whichever occurs first. All default parameters can be adjusted via the </w:t>
      </w:r>
      <w:proofErr w:type="spellStart"/>
      <w:r w:rsidRPr="00415902">
        <w:rPr>
          <w:i/>
          <w:iCs/>
        </w:rPr>
        <w:t>lk_params</w:t>
      </w:r>
      <w:proofErr w:type="spellEnd"/>
      <w:r w:rsidRPr="00415902">
        <w:t xml:space="preserve"> argument.</w:t>
      </w:r>
    </w:p>
    <w:p w14:paraId="44205463" w14:textId="4C492C26" w:rsidR="441E3156" w:rsidRPr="00415902" w:rsidRDefault="65E19DBE" w:rsidP="2733C3D8">
      <w:pPr>
        <w:spacing w:after="163"/>
        <w:ind w:firstLine="480"/>
      </w:pPr>
      <w:r w:rsidRPr="00415902">
        <w:t>There are a few edge cases in which the Lucas-Kanade method can fail. First, because it relies on matching image patches between frames, it will struggle in highly uniform visual environments (e.g., a completely white room without any texture). Second, accuracy can degrade when sudden movements cause motion blur</w:t>
      </w:r>
      <w:r w:rsidR="06A8E241" w:rsidRPr="00415902">
        <w:t xml:space="preserve">. This is </w:t>
      </w:r>
      <w:r w:rsidRPr="00415902">
        <w:t>an especially relevant limitation given the relatively low scene‑camera frame rate of 30 Hz.</w:t>
      </w:r>
    </w:p>
    <w:sectPr w:rsidR="441E3156" w:rsidRPr="00415902" w:rsidSect="00011CF5">
      <w:headerReference w:type="even" r:id="rId10"/>
      <w:headerReference w:type="default" r:id="rId11"/>
      <w:footerReference w:type="even" r:id="rId12"/>
      <w:footerReference w:type="default" r:id="rId13"/>
      <w:headerReference w:type="first" r:id="rId14"/>
      <w:footerReference w:type="first" r:id="rId15"/>
      <w:pgSz w:w="11906" w:h="16838" w:code="9"/>
      <w:pgMar w:top="1440" w:right="1440" w:bottom="1440" w:left="1440" w:header="567" w:footer="567" w:gutter="0"/>
      <w:lnNumType w:countBy="1" w:restart="continuous"/>
      <w:pgNumType w:start="2"/>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92F97" w14:textId="77777777" w:rsidR="002A1CA5" w:rsidRPr="009834F3" w:rsidRDefault="002A1CA5" w:rsidP="00A120FE">
      <w:pPr>
        <w:spacing w:after="120"/>
        <w:ind w:firstLine="480"/>
      </w:pPr>
      <w:r w:rsidRPr="009834F3">
        <w:separator/>
      </w:r>
    </w:p>
  </w:endnote>
  <w:endnote w:type="continuationSeparator" w:id="0">
    <w:p w14:paraId="21E65922" w14:textId="77777777" w:rsidR="002A1CA5" w:rsidRPr="009834F3" w:rsidRDefault="002A1CA5" w:rsidP="00A120FE">
      <w:pPr>
        <w:spacing w:after="120"/>
        <w:ind w:firstLine="480"/>
      </w:pPr>
      <w:r w:rsidRPr="009834F3">
        <w:continuationSeparator/>
      </w:r>
    </w:p>
  </w:endnote>
  <w:endnote w:type="continuationNotice" w:id="1">
    <w:p w14:paraId="2B2AC19C" w14:textId="77777777" w:rsidR="002A1CA5" w:rsidRPr="009834F3" w:rsidRDefault="002A1CA5">
      <w:pPr>
        <w:spacing w:after="120"/>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D5BDC" w14:textId="77777777" w:rsidR="00747C0B" w:rsidRPr="009834F3" w:rsidRDefault="00747C0B">
    <w:pPr>
      <w:pStyle w:val="Footer"/>
      <w:spacing w:after="120"/>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EA482" w14:textId="3E0C2DAC" w:rsidR="00747C0B" w:rsidRPr="005D4C38" w:rsidRDefault="00747C0B" w:rsidP="005D4C38">
    <w:pPr>
      <w:pStyle w:val="Footer"/>
      <w:spacing w:after="120"/>
      <w:ind w:firstLineChars="0" w:firstLine="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FCC57" w14:textId="77777777" w:rsidR="00747C0B" w:rsidRPr="009834F3" w:rsidRDefault="00747C0B">
    <w:pPr>
      <w:pStyle w:val="Footer"/>
      <w:spacing w:after="120"/>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E280B" w14:textId="77777777" w:rsidR="002A1CA5" w:rsidRPr="009834F3" w:rsidRDefault="002A1CA5" w:rsidP="00A120FE">
      <w:pPr>
        <w:spacing w:after="120"/>
        <w:ind w:firstLine="480"/>
      </w:pPr>
      <w:r w:rsidRPr="009834F3">
        <w:separator/>
      </w:r>
    </w:p>
  </w:footnote>
  <w:footnote w:type="continuationSeparator" w:id="0">
    <w:p w14:paraId="3E62D1E8" w14:textId="77777777" w:rsidR="002A1CA5" w:rsidRPr="009834F3" w:rsidRDefault="002A1CA5" w:rsidP="00A120FE">
      <w:pPr>
        <w:spacing w:after="120"/>
        <w:ind w:firstLine="480"/>
      </w:pPr>
      <w:r w:rsidRPr="009834F3">
        <w:continuationSeparator/>
      </w:r>
    </w:p>
  </w:footnote>
  <w:footnote w:type="continuationNotice" w:id="1">
    <w:p w14:paraId="6B111D4E" w14:textId="77777777" w:rsidR="002A1CA5" w:rsidRPr="009834F3" w:rsidRDefault="002A1CA5">
      <w:pPr>
        <w:spacing w:after="120"/>
        <w:ind w:firstLine="48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86350" w14:textId="77777777" w:rsidR="00747C0B" w:rsidRPr="009834F3" w:rsidRDefault="00747C0B">
    <w:pPr>
      <w:pStyle w:val="Header"/>
      <w:spacing w:after="120"/>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C42" w14:textId="507B552B" w:rsidR="0051699A" w:rsidRPr="00CF4361" w:rsidRDefault="0051699A" w:rsidP="005D4C38">
    <w:pPr>
      <w:pStyle w:val="Header"/>
      <w:spacing w:after="120"/>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4FEA7" w14:textId="77777777" w:rsidR="00747C0B" w:rsidRPr="009834F3" w:rsidRDefault="00747C0B">
    <w:pPr>
      <w:pStyle w:val="Header"/>
      <w:spacing w:after="120"/>
      <w:ind w:firstLine="480"/>
    </w:pPr>
  </w:p>
</w:hdr>
</file>

<file path=word/intelligence2.xml><?xml version="1.0" encoding="utf-8"?>
<int2:intelligence xmlns:int2="http://schemas.microsoft.com/office/intelligence/2020/intelligence" xmlns:oel="http://schemas.microsoft.com/office/2019/extlst">
  <int2:observations>
    <int2:textHash int2:hashCode="avqUpD6Y2IAVvX" int2:id="0eZDYfNH">
      <int2:state int2:value="Rejected" int2:type="AugLoop_Text_Critique"/>
    </int2:textHash>
    <int2:textHash int2:hashCode="SF7CbAASveRulm" int2:id="4Hv70yJU">
      <int2:state int2:value="Rejected" int2:type="AugLoop_Text_Critique"/>
    </int2:textHash>
    <int2:textHash int2:hashCode="oFqauurKXydQ/V" int2:id="MsxFXP73">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77B3"/>
    <w:multiLevelType w:val="hybridMultilevel"/>
    <w:tmpl w:val="AEAA3170"/>
    <w:lvl w:ilvl="0" w:tplc="0A0CB650">
      <w:start w:val="1"/>
      <w:numFmt w:val="decimal"/>
      <w:lvlText w:val="%1."/>
      <w:lvlJc w:val="left"/>
      <w:pPr>
        <w:ind w:left="760" w:hanging="360"/>
      </w:pPr>
      <w:rPr>
        <w:rFonts w:hint="default"/>
      </w:rPr>
    </w:lvl>
    <w:lvl w:ilvl="1" w:tplc="08090019" w:tentative="1">
      <w:start w:val="1"/>
      <w:numFmt w:val="lowerLetter"/>
      <w:lvlText w:val="%2."/>
      <w:lvlJc w:val="left"/>
      <w:pPr>
        <w:ind w:left="1480" w:hanging="360"/>
      </w:pPr>
    </w:lvl>
    <w:lvl w:ilvl="2" w:tplc="0809001B" w:tentative="1">
      <w:start w:val="1"/>
      <w:numFmt w:val="lowerRoman"/>
      <w:lvlText w:val="%3."/>
      <w:lvlJc w:val="right"/>
      <w:pPr>
        <w:ind w:left="2200" w:hanging="180"/>
      </w:pPr>
    </w:lvl>
    <w:lvl w:ilvl="3" w:tplc="0809000F" w:tentative="1">
      <w:start w:val="1"/>
      <w:numFmt w:val="decimal"/>
      <w:lvlText w:val="%4."/>
      <w:lvlJc w:val="left"/>
      <w:pPr>
        <w:ind w:left="2920" w:hanging="360"/>
      </w:pPr>
    </w:lvl>
    <w:lvl w:ilvl="4" w:tplc="08090019" w:tentative="1">
      <w:start w:val="1"/>
      <w:numFmt w:val="lowerLetter"/>
      <w:lvlText w:val="%5."/>
      <w:lvlJc w:val="left"/>
      <w:pPr>
        <w:ind w:left="3640" w:hanging="360"/>
      </w:pPr>
    </w:lvl>
    <w:lvl w:ilvl="5" w:tplc="0809001B" w:tentative="1">
      <w:start w:val="1"/>
      <w:numFmt w:val="lowerRoman"/>
      <w:lvlText w:val="%6."/>
      <w:lvlJc w:val="right"/>
      <w:pPr>
        <w:ind w:left="4360" w:hanging="180"/>
      </w:pPr>
    </w:lvl>
    <w:lvl w:ilvl="6" w:tplc="0809000F" w:tentative="1">
      <w:start w:val="1"/>
      <w:numFmt w:val="decimal"/>
      <w:lvlText w:val="%7."/>
      <w:lvlJc w:val="left"/>
      <w:pPr>
        <w:ind w:left="5080" w:hanging="360"/>
      </w:pPr>
    </w:lvl>
    <w:lvl w:ilvl="7" w:tplc="08090019" w:tentative="1">
      <w:start w:val="1"/>
      <w:numFmt w:val="lowerLetter"/>
      <w:lvlText w:val="%8."/>
      <w:lvlJc w:val="left"/>
      <w:pPr>
        <w:ind w:left="5800" w:hanging="360"/>
      </w:pPr>
    </w:lvl>
    <w:lvl w:ilvl="8" w:tplc="0809001B" w:tentative="1">
      <w:start w:val="1"/>
      <w:numFmt w:val="lowerRoman"/>
      <w:lvlText w:val="%9."/>
      <w:lvlJc w:val="right"/>
      <w:pPr>
        <w:ind w:left="6520" w:hanging="180"/>
      </w:pPr>
    </w:lvl>
  </w:abstractNum>
  <w:abstractNum w:abstractNumId="1" w15:restartNumberingAfterBreak="0">
    <w:nsid w:val="04E324F9"/>
    <w:multiLevelType w:val="hybridMultilevel"/>
    <w:tmpl w:val="3B766972"/>
    <w:lvl w:ilvl="0" w:tplc="5404ACA8">
      <w:start w:val="1"/>
      <w:numFmt w:val="decimal"/>
      <w:lvlText w:val="%1."/>
      <w:lvlJc w:val="left"/>
      <w:pPr>
        <w:ind w:left="120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F559DD"/>
    <w:multiLevelType w:val="hybridMultilevel"/>
    <w:tmpl w:val="2C38ABB4"/>
    <w:lvl w:ilvl="0" w:tplc="5404ACA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 w15:restartNumberingAfterBreak="0">
    <w:nsid w:val="09D84350"/>
    <w:multiLevelType w:val="hybridMultilevel"/>
    <w:tmpl w:val="AEAC6ED6"/>
    <w:lvl w:ilvl="0" w:tplc="6CFEC6BC">
      <w:start w:val="1"/>
      <w:numFmt w:val="bullet"/>
      <w:lvlText w:val=""/>
      <w:lvlJc w:val="left"/>
      <w:pPr>
        <w:ind w:left="760" w:hanging="360"/>
      </w:pPr>
      <w:rPr>
        <w:rFonts w:ascii="Symbol" w:hAnsi="Symbol" w:hint="default"/>
      </w:rPr>
    </w:lvl>
    <w:lvl w:ilvl="1" w:tplc="C8B44688">
      <w:start w:val="1"/>
      <w:numFmt w:val="bullet"/>
      <w:lvlText w:val="o"/>
      <w:lvlJc w:val="left"/>
      <w:pPr>
        <w:ind w:left="1480" w:hanging="360"/>
      </w:pPr>
      <w:rPr>
        <w:rFonts w:ascii="Courier New" w:hAnsi="Courier New" w:hint="default"/>
      </w:rPr>
    </w:lvl>
    <w:lvl w:ilvl="2" w:tplc="5CD00D24">
      <w:start w:val="1"/>
      <w:numFmt w:val="bullet"/>
      <w:lvlText w:val=""/>
      <w:lvlJc w:val="left"/>
      <w:pPr>
        <w:ind w:left="2200" w:hanging="360"/>
      </w:pPr>
      <w:rPr>
        <w:rFonts w:ascii="Wingdings" w:hAnsi="Wingdings" w:hint="default"/>
      </w:rPr>
    </w:lvl>
    <w:lvl w:ilvl="3" w:tplc="7F4E7732">
      <w:start w:val="1"/>
      <w:numFmt w:val="bullet"/>
      <w:lvlText w:val=""/>
      <w:lvlJc w:val="left"/>
      <w:pPr>
        <w:ind w:left="2920" w:hanging="360"/>
      </w:pPr>
      <w:rPr>
        <w:rFonts w:ascii="Symbol" w:hAnsi="Symbol" w:hint="default"/>
      </w:rPr>
    </w:lvl>
    <w:lvl w:ilvl="4" w:tplc="2AB02620">
      <w:start w:val="1"/>
      <w:numFmt w:val="bullet"/>
      <w:lvlText w:val="o"/>
      <w:lvlJc w:val="left"/>
      <w:pPr>
        <w:ind w:left="3640" w:hanging="360"/>
      </w:pPr>
      <w:rPr>
        <w:rFonts w:ascii="Courier New" w:hAnsi="Courier New" w:hint="default"/>
      </w:rPr>
    </w:lvl>
    <w:lvl w:ilvl="5" w:tplc="0DEEDDDC">
      <w:start w:val="1"/>
      <w:numFmt w:val="bullet"/>
      <w:lvlText w:val=""/>
      <w:lvlJc w:val="left"/>
      <w:pPr>
        <w:ind w:left="4360" w:hanging="360"/>
      </w:pPr>
      <w:rPr>
        <w:rFonts w:ascii="Wingdings" w:hAnsi="Wingdings" w:hint="default"/>
      </w:rPr>
    </w:lvl>
    <w:lvl w:ilvl="6" w:tplc="DCCC2152">
      <w:start w:val="1"/>
      <w:numFmt w:val="bullet"/>
      <w:lvlText w:val=""/>
      <w:lvlJc w:val="left"/>
      <w:pPr>
        <w:ind w:left="5080" w:hanging="360"/>
      </w:pPr>
      <w:rPr>
        <w:rFonts w:ascii="Symbol" w:hAnsi="Symbol" w:hint="default"/>
      </w:rPr>
    </w:lvl>
    <w:lvl w:ilvl="7" w:tplc="C9042CC8">
      <w:start w:val="1"/>
      <w:numFmt w:val="bullet"/>
      <w:lvlText w:val="o"/>
      <w:lvlJc w:val="left"/>
      <w:pPr>
        <w:ind w:left="5800" w:hanging="360"/>
      </w:pPr>
      <w:rPr>
        <w:rFonts w:ascii="Courier New" w:hAnsi="Courier New" w:hint="default"/>
      </w:rPr>
    </w:lvl>
    <w:lvl w:ilvl="8" w:tplc="5366D8AA">
      <w:start w:val="1"/>
      <w:numFmt w:val="bullet"/>
      <w:lvlText w:val=""/>
      <w:lvlJc w:val="left"/>
      <w:pPr>
        <w:ind w:left="6520" w:hanging="360"/>
      </w:pPr>
      <w:rPr>
        <w:rFonts w:ascii="Wingdings" w:hAnsi="Wingdings" w:hint="default"/>
      </w:rPr>
    </w:lvl>
  </w:abstractNum>
  <w:abstractNum w:abstractNumId="4" w15:restartNumberingAfterBreak="0">
    <w:nsid w:val="0C5D6B96"/>
    <w:multiLevelType w:val="hybridMultilevel"/>
    <w:tmpl w:val="486CDC92"/>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5" w15:restartNumberingAfterBreak="0">
    <w:nsid w:val="0CE259B0"/>
    <w:multiLevelType w:val="hybridMultilevel"/>
    <w:tmpl w:val="340C2D74"/>
    <w:lvl w:ilvl="0" w:tplc="1D20BB26">
      <w:start w:val="1"/>
      <w:numFmt w:val="bullet"/>
      <w:lvlText w:val=""/>
      <w:lvlJc w:val="left"/>
      <w:pPr>
        <w:ind w:left="760" w:hanging="360"/>
      </w:pPr>
      <w:rPr>
        <w:rFonts w:ascii="Symbol" w:hAnsi="Symbol" w:hint="default"/>
      </w:rPr>
    </w:lvl>
    <w:lvl w:ilvl="1" w:tplc="18B89710">
      <w:start w:val="1"/>
      <w:numFmt w:val="bullet"/>
      <w:lvlText w:val="o"/>
      <w:lvlJc w:val="left"/>
      <w:pPr>
        <w:ind w:left="1480" w:hanging="360"/>
      </w:pPr>
      <w:rPr>
        <w:rFonts w:ascii="Courier New" w:hAnsi="Courier New" w:hint="default"/>
      </w:rPr>
    </w:lvl>
    <w:lvl w:ilvl="2" w:tplc="DCFEB0DA">
      <w:start w:val="1"/>
      <w:numFmt w:val="bullet"/>
      <w:lvlText w:val=""/>
      <w:lvlJc w:val="left"/>
      <w:pPr>
        <w:ind w:left="2200" w:hanging="360"/>
      </w:pPr>
      <w:rPr>
        <w:rFonts w:ascii="Wingdings" w:hAnsi="Wingdings" w:hint="default"/>
      </w:rPr>
    </w:lvl>
    <w:lvl w:ilvl="3" w:tplc="50DC8934">
      <w:start w:val="1"/>
      <w:numFmt w:val="bullet"/>
      <w:lvlText w:val=""/>
      <w:lvlJc w:val="left"/>
      <w:pPr>
        <w:ind w:left="2920" w:hanging="360"/>
      </w:pPr>
      <w:rPr>
        <w:rFonts w:ascii="Symbol" w:hAnsi="Symbol" w:hint="default"/>
      </w:rPr>
    </w:lvl>
    <w:lvl w:ilvl="4" w:tplc="2F1837C8">
      <w:start w:val="1"/>
      <w:numFmt w:val="bullet"/>
      <w:lvlText w:val="o"/>
      <w:lvlJc w:val="left"/>
      <w:pPr>
        <w:ind w:left="3640" w:hanging="360"/>
      </w:pPr>
      <w:rPr>
        <w:rFonts w:ascii="Courier New" w:hAnsi="Courier New" w:hint="default"/>
      </w:rPr>
    </w:lvl>
    <w:lvl w:ilvl="5" w:tplc="7F382BD4">
      <w:start w:val="1"/>
      <w:numFmt w:val="bullet"/>
      <w:lvlText w:val=""/>
      <w:lvlJc w:val="left"/>
      <w:pPr>
        <w:ind w:left="4360" w:hanging="360"/>
      </w:pPr>
      <w:rPr>
        <w:rFonts w:ascii="Wingdings" w:hAnsi="Wingdings" w:hint="default"/>
      </w:rPr>
    </w:lvl>
    <w:lvl w:ilvl="6" w:tplc="BDF0170E">
      <w:start w:val="1"/>
      <w:numFmt w:val="bullet"/>
      <w:lvlText w:val=""/>
      <w:lvlJc w:val="left"/>
      <w:pPr>
        <w:ind w:left="5080" w:hanging="360"/>
      </w:pPr>
      <w:rPr>
        <w:rFonts w:ascii="Symbol" w:hAnsi="Symbol" w:hint="default"/>
      </w:rPr>
    </w:lvl>
    <w:lvl w:ilvl="7" w:tplc="BADC154C">
      <w:start w:val="1"/>
      <w:numFmt w:val="bullet"/>
      <w:lvlText w:val="o"/>
      <w:lvlJc w:val="left"/>
      <w:pPr>
        <w:ind w:left="5800" w:hanging="360"/>
      </w:pPr>
      <w:rPr>
        <w:rFonts w:ascii="Courier New" w:hAnsi="Courier New" w:hint="default"/>
      </w:rPr>
    </w:lvl>
    <w:lvl w:ilvl="8" w:tplc="8154EF74">
      <w:start w:val="1"/>
      <w:numFmt w:val="bullet"/>
      <w:lvlText w:val=""/>
      <w:lvlJc w:val="left"/>
      <w:pPr>
        <w:ind w:left="6520" w:hanging="360"/>
      </w:pPr>
      <w:rPr>
        <w:rFonts w:ascii="Wingdings" w:hAnsi="Wingdings" w:hint="default"/>
      </w:rPr>
    </w:lvl>
  </w:abstractNum>
  <w:abstractNum w:abstractNumId="6" w15:restartNumberingAfterBreak="0">
    <w:nsid w:val="0D7D23C1"/>
    <w:multiLevelType w:val="hybridMultilevel"/>
    <w:tmpl w:val="B3622C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560A6B"/>
    <w:multiLevelType w:val="hybridMultilevel"/>
    <w:tmpl w:val="707A66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31394F"/>
    <w:multiLevelType w:val="hybridMultilevel"/>
    <w:tmpl w:val="705AA3DE"/>
    <w:lvl w:ilvl="0" w:tplc="58984752">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9" w15:restartNumberingAfterBreak="0">
    <w:nsid w:val="11EAAB7B"/>
    <w:multiLevelType w:val="hybridMultilevel"/>
    <w:tmpl w:val="A7C22CBC"/>
    <w:lvl w:ilvl="0" w:tplc="B10A7F2A">
      <w:start w:val="1"/>
      <w:numFmt w:val="bullet"/>
      <w:lvlText w:val=""/>
      <w:lvlJc w:val="left"/>
      <w:pPr>
        <w:ind w:left="760" w:hanging="360"/>
      </w:pPr>
      <w:rPr>
        <w:rFonts w:ascii="Symbol" w:hAnsi="Symbol" w:hint="default"/>
      </w:rPr>
    </w:lvl>
    <w:lvl w:ilvl="1" w:tplc="F9864788">
      <w:start w:val="1"/>
      <w:numFmt w:val="bullet"/>
      <w:lvlText w:val="o"/>
      <w:lvlJc w:val="left"/>
      <w:pPr>
        <w:ind w:left="1480" w:hanging="360"/>
      </w:pPr>
      <w:rPr>
        <w:rFonts w:ascii="Courier New" w:hAnsi="Courier New" w:hint="default"/>
      </w:rPr>
    </w:lvl>
    <w:lvl w:ilvl="2" w:tplc="B796A2DA">
      <w:start w:val="1"/>
      <w:numFmt w:val="bullet"/>
      <w:lvlText w:val=""/>
      <w:lvlJc w:val="left"/>
      <w:pPr>
        <w:ind w:left="2200" w:hanging="360"/>
      </w:pPr>
      <w:rPr>
        <w:rFonts w:ascii="Wingdings" w:hAnsi="Wingdings" w:hint="default"/>
      </w:rPr>
    </w:lvl>
    <w:lvl w:ilvl="3" w:tplc="0F00BF12">
      <w:start w:val="1"/>
      <w:numFmt w:val="bullet"/>
      <w:lvlText w:val=""/>
      <w:lvlJc w:val="left"/>
      <w:pPr>
        <w:ind w:left="2920" w:hanging="360"/>
      </w:pPr>
      <w:rPr>
        <w:rFonts w:ascii="Symbol" w:hAnsi="Symbol" w:hint="default"/>
      </w:rPr>
    </w:lvl>
    <w:lvl w:ilvl="4" w:tplc="8960C58E">
      <w:start w:val="1"/>
      <w:numFmt w:val="bullet"/>
      <w:lvlText w:val="o"/>
      <w:lvlJc w:val="left"/>
      <w:pPr>
        <w:ind w:left="3640" w:hanging="360"/>
      </w:pPr>
      <w:rPr>
        <w:rFonts w:ascii="Courier New" w:hAnsi="Courier New" w:hint="default"/>
      </w:rPr>
    </w:lvl>
    <w:lvl w:ilvl="5" w:tplc="6C1CD564">
      <w:start w:val="1"/>
      <w:numFmt w:val="bullet"/>
      <w:lvlText w:val=""/>
      <w:lvlJc w:val="left"/>
      <w:pPr>
        <w:ind w:left="4360" w:hanging="360"/>
      </w:pPr>
      <w:rPr>
        <w:rFonts w:ascii="Wingdings" w:hAnsi="Wingdings" w:hint="default"/>
      </w:rPr>
    </w:lvl>
    <w:lvl w:ilvl="6" w:tplc="0ACA54BC">
      <w:start w:val="1"/>
      <w:numFmt w:val="bullet"/>
      <w:lvlText w:val=""/>
      <w:lvlJc w:val="left"/>
      <w:pPr>
        <w:ind w:left="5080" w:hanging="360"/>
      </w:pPr>
      <w:rPr>
        <w:rFonts w:ascii="Symbol" w:hAnsi="Symbol" w:hint="default"/>
      </w:rPr>
    </w:lvl>
    <w:lvl w:ilvl="7" w:tplc="28A48BE4">
      <w:start w:val="1"/>
      <w:numFmt w:val="bullet"/>
      <w:lvlText w:val="o"/>
      <w:lvlJc w:val="left"/>
      <w:pPr>
        <w:ind w:left="5800" w:hanging="360"/>
      </w:pPr>
      <w:rPr>
        <w:rFonts w:ascii="Courier New" w:hAnsi="Courier New" w:hint="default"/>
      </w:rPr>
    </w:lvl>
    <w:lvl w:ilvl="8" w:tplc="0D1EADB0">
      <w:start w:val="1"/>
      <w:numFmt w:val="bullet"/>
      <w:lvlText w:val=""/>
      <w:lvlJc w:val="left"/>
      <w:pPr>
        <w:ind w:left="6520" w:hanging="360"/>
      </w:pPr>
      <w:rPr>
        <w:rFonts w:ascii="Wingdings" w:hAnsi="Wingdings" w:hint="default"/>
      </w:rPr>
    </w:lvl>
  </w:abstractNum>
  <w:abstractNum w:abstractNumId="10" w15:restartNumberingAfterBreak="0">
    <w:nsid w:val="17AF5378"/>
    <w:multiLevelType w:val="hybridMultilevel"/>
    <w:tmpl w:val="C9741B20"/>
    <w:lvl w:ilvl="0" w:tplc="8A3807A8">
      <w:start w:val="1"/>
      <w:numFmt w:val="decimal"/>
      <w:lvlText w:val="%1."/>
      <w:lvlJc w:val="left"/>
      <w:pPr>
        <w:ind w:left="425" w:hanging="42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B6242C2"/>
    <w:multiLevelType w:val="hybridMultilevel"/>
    <w:tmpl w:val="5C40975A"/>
    <w:lvl w:ilvl="0" w:tplc="40D6BD72">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2" w15:restartNumberingAfterBreak="0">
    <w:nsid w:val="1C93715C"/>
    <w:multiLevelType w:val="hybridMultilevel"/>
    <w:tmpl w:val="40020D5E"/>
    <w:lvl w:ilvl="0" w:tplc="451EF840">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3" w15:restartNumberingAfterBreak="0">
    <w:nsid w:val="1D562E1D"/>
    <w:multiLevelType w:val="hybridMultilevel"/>
    <w:tmpl w:val="B6D6C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C40C60"/>
    <w:multiLevelType w:val="hybridMultilevel"/>
    <w:tmpl w:val="DEE8158A"/>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5" w15:restartNumberingAfterBreak="0">
    <w:nsid w:val="1FA952C3"/>
    <w:multiLevelType w:val="hybridMultilevel"/>
    <w:tmpl w:val="FB382930"/>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6" w15:restartNumberingAfterBreak="0">
    <w:nsid w:val="2456A3D3"/>
    <w:multiLevelType w:val="hybridMultilevel"/>
    <w:tmpl w:val="ECCC0CC0"/>
    <w:lvl w:ilvl="0" w:tplc="78C6D26E">
      <w:start w:val="1"/>
      <w:numFmt w:val="bullet"/>
      <w:lvlText w:val=""/>
      <w:lvlJc w:val="left"/>
      <w:pPr>
        <w:ind w:left="560" w:hanging="360"/>
      </w:pPr>
      <w:rPr>
        <w:rFonts w:ascii="Symbol" w:hAnsi="Symbol" w:hint="default"/>
      </w:rPr>
    </w:lvl>
    <w:lvl w:ilvl="1" w:tplc="5E425E24">
      <w:start w:val="1"/>
      <w:numFmt w:val="bullet"/>
      <w:lvlText w:val="o"/>
      <w:lvlJc w:val="left"/>
      <w:pPr>
        <w:ind w:left="1280" w:hanging="360"/>
      </w:pPr>
      <w:rPr>
        <w:rFonts w:ascii="Courier New" w:hAnsi="Courier New" w:hint="default"/>
      </w:rPr>
    </w:lvl>
    <w:lvl w:ilvl="2" w:tplc="F3268D8C">
      <w:start w:val="1"/>
      <w:numFmt w:val="bullet"/>
      <w:lvlText w:val=""/>
      <w:lvlJc w:val="left"/>
      <w:pPr>
        <w:ind w:left="2000" w:hanging="360"/>
      </w:pPr>
      <w:rPr>
        <w:rFonts w:ascii="Wingdings" w:hAnsi="Wingdings" w:hint="default"/>
      </w:rPr>
    </w:lvl>
    <w:lvl w:ilvl="3" w:tplc="DE6444C0">
      <w:start w:val="1"/>
      <w:numFmt w:val="bullet"/>
      <w:lvlText w:val=""/>
      <w:lvlJc w:val="left"/>
      <w:pPr>
        <w:ind w:left="2720" w:hanging="360"/>
      </w:pPr>
      <w:rPr>
        <w:rFonts w:ascii="Symbol" w:hAnsi="Symbol" w:hint="default"/>
      </w:rPr>
    </w:lvl>
    <w:lvl w:ilvl="4" w:tplc="E3165224">
      <w:start w:val="1"/>
      <w:numFmt w:val="bullet"/>
      <w:lvlText w:val="o"/>
      <w:lvlJc w:val="left"/>
      <w:pPr>
        <w:ind w:left="3440" w:hanging="360"/>
      </w:pPr>
      <w:rPr>
        <w:rFonts w:ascii="Courier New" w:hAnsi="Courier New" w:hint="default"/>
      </w:rPr>
    </w:lvl>
    <w:lvl w:ilvl="5" w:tplc="B4604E78">
      <w:start w:val="1"/>
      <w:numFmt w:val="bullet"/>
      <w:lvlText w:val=""/>
      <w:lvlJc w:val="left"/>
      <w:pPr>
        <w:ind w:left="4160" w:hanging="360"/>
      </w:pPr>
      <w:rPr>
        <w:rFonts w:ascii="Wingdings" w:hAnsi="Wingdings" w:hint="default"/>
      </w:rPr>
    </w:lvl>
    <w:lvl w:ilvl="6" w:tplc="A3B4A012">
      <w:start w:val="1"/>
      <w:numFmt w:val="bullet"/>
      <w:lvlText w:val=""/>
      <w:lvlJc w:val="left"/>
      <w:pPr>
        <w:ind w:left="4880" w:hanging="360"/>
      </w:pPr>
      <w:rPr>
        <w:rFonts w:ascii="Symbol" w:hAnsi="Symbol" w:hint="default"/>
      </w:rPr>
    </w:lvl>
    <w:lvl w:ilvl="7" w:tplc="7212A1B4">
      <w:start w:val="1"/>
      <w:numFmt w:val="bullet"/>
      <w:lvlText w:val="o"/>
      <w:lvlJc w:val="left"/>
      <w:pPr>
        <w:ind w:left="5600" w:hanging="360"/>
      </w:pPr>
      <w:rPr>
        <w:rFonts w:ascii="Courier New" w:hAnsi="Courier New" w:hint="default"/>
      </w:rPr>
    </w:lvl>
    <w:lvl w:ilvl="8" w:tplc="FB4EA69A">
      <w:start w:val="1"/>
      <w:numFmt w:val="bullet"/>
      <w:lvlText w:val=""/>
      <w:lvlJc w:val="left"/>
      <w:pPr>
        <w:ind w:left="6320" w:hanging="360"/>
      </w:pPr>
      <w:rPr>
        <w:rFonts w:ascii="Wingdings" w:hAnsi="Wingdings" w:hint="default"/>
      </w:rPr>
    </w:lvl>
  </w:abstractNum>
  <w:abstractNum w:abstractNumId="17" w15:restartNumberingAfterBreak="0">
    <w:nsid w:val="256FA291"/>
    <w:multiLevelType w:val="hybridMultilevel"/>
    <w:tmpl w:val="B980EA8C"/>
    <w:lvl w:ilvl="0" w:tplc="A5CE7862">
      <w:start w:val="1"/>
      <w:numFmt w:val="decimal"/>
      <w:lvlText w:val="%1."/>
      <w:lvlJc w:val="left"/>
      <w:pPr>
        <w:ind w:left="760" w:hanging="360"/>
      </w:pPr>
    </w:lvl>
    <w:lvl w:ilvl="1" w:tplc="CCEC3432">
      <w:start w:val="1"/>
      <w:numFmt w:val="lowerLetter"/>
      <w:lvlText w:val="%2."/>
      <w:lvlJc w:val="left"/>
      <w:pPr>
        <w:ind w:left="1480" w:hanging="360"/>
      </w:pPr>
    </w:lvl>
    <w:lvl w:ilvl="2" w:tplc="CB7E421A">
      <w:start w:val="1"/>
      <w:numFmt w:val="lowerRoman"/>
      <w:lvlText w:val="%3."/>
      <w:lvlJc w:val="right"/>
      <w:pPr>
        <w:ind w:left="2200" w:hanging="180"/>
      </w:pPr>
    </w:lvl>
    <w:lvl w:ilvl="3" w:tplc="737A7C34">
      <w:start w:val="1"/>
      <w:numFmt w:val="decimal"/>
      <w:lvlText w:val="%4."/>
      <w:lvlJc w:val="left"/>
      <w:pPr>
        <w:ind w:left="2920" w:hanging="360"/>
      </w:pPr>
    </w:lvl>
    <w:lvl w:ilvl="4" w:tplc="4F42023E">
      <w:start w:val="1"/>
      <w:numFmt w:val="lowerLetter"/>
      <w:lvlText w:val="%5."/>
      <w:lvlJc w:val="left"/>
      <w:pPr>
        <w:ind w:left="3640" w:hanging="360"/>
      </w:pPr>
    </w:lvl>
    <w:lvl w:ilvl="5" w:tplc="59487D8A">
      <w:start w:val="1"/>
      <w:numFmt w:val="lowerRoman"/>
      <w:lvlText w:val="%6."/>
      <w:lvlJc w:val="right"/>
      <w:pPr>
        <w:ind w:left="4360" w:hanging="180"/>
      </w:pPr>
    </w:lvl>
    <w:lvl w:ilvl="6" w:tplc="759692E0">
      <w:start w:val="1"/>
      <w:numFmt w:val="decimal"/>
      <w:lvlText w:val="%7."/>
      <w:lvlJc w:val="left"/>
      <w:pPr>
        <w:ind w:left="5080" w:hanging="360"/>
      </w:pPr>
    </w:lvl>
    <w:lvl w:ilvl="7" w:tplc="38BCD30C">
      <w:start w:val="1"/>
      <w:numFmt w:val="lowerLetter"/>
      <w:lvlText w:val="%8."/>
      <w:lvlJc w:val="left"/>
      <w:pPr>
        <w:ind w:left="5800" w:hanging="360"/>
      </w:pPr>
    </w:lvl>
    <w:lvl w:ilvl="8" w:tplc="E8FE04C8">
      <w:start w:val="1"/>
      <w:numFmt w:val="lowerRoman"/>
      <w:lvlText w:val="%9."/>
      <w:lvlJc w:val="right"/>
      <w:pPr>
        <w:ind w:left="6520" w:hanging="180"/>
      </w:pPr>
    </w:lvl>
  </w:abstractNum>
  <w:abstractNum w:abstractNumId="18" w15:restartNumberingAfterBreak="0">
    <w:nsid w:val="27B925D9"/>
    <w:multiLevelType w:val="hybridMultilevel"/>
    <w:tmpl w:val="A586901C"/>
    <w:lvl w:ilvl="0" w:tplc="0ABE803E">
      <w:start w:val="1"/>
      <w:numFmt w:val="bullet"/>
      <w:lvlText w:val=""/>
      <w:lvlJc w:val="left"/>
      <w:pPr>
        <w:ind w:left="760" w:hanging="360"/>
      </w:pPr>
      <w:rPr>
        <w:rFonts w:ascii="Symbol" w:hAnsi="Symbol" w:hint="default"/>
      </w:rPr>
    </w:lvl>
    <w:lvl w:ilvl="1" w:tplc="3FA29702">
      <w:start w:val="1"/>
      <w:numFmt w:val="bullet"/>
      <w:lvlText w:val="o"/>
      <w:lvlJc w:val="left"/>
      <w:pPr>
        <w:ind w:left="1480" w:hanging="360"/>
      </w:pPr>
      <w:rPr>
        <w:rFonts w:ascii="Courier New" w:hAnsi="Courier New" w:hint="default"/>
      </w:rPr>
    </w:lvl>
    <w:lvl w:ilvl="2" w:tplc="9ED005F4">
      <w:start w:val="1"/>
      <w:numFmt w:val="bullet"/>
      <w:lvlText w:val=""/>
      <w:lvlJc w:val="left"/>
      <w:pPr>
        <w:ind w:left="2200" w:hanging="360"/>
      </w:pPr>
      <w:rPr>
        <w:rFonts w:ascii="Wingdings" w:hAnsi="Wingdings" w:hint="default"/>
      </w:rPr>
    </w:lvl>
    <w:lvl w:ilvl="3" w:tplc="D1DA3D26">
      <w:start w:val="1"/>
      <w:numFmt w:val="bullet"/>
      <w:lvlText w:val=""/>
      <w:lvlJc w:val="left"/>
      <w:pPr>
        <w:ind w:left="2920" w:hanging="360"/>
      </w:pPr>
      <w:rPr>
        <w:rFonts w:ascii="Symbol" w:hAnsi="Symbol" w:hint="default"/>
      </w:rPr>
    </w:lvl>
    <w:lvl w:ilvl="4" w:tplc="273C7622">
      <w:start w:val="1"/>
      <w:numFmt w:val="bullet"/>
      <w:lvlText w:val="o"/>
      <w:lvlJc w:val="left"/>
      <w:pPr>
        <w:ind w:left="3640" w:hanging="360"/>
      </w:pPr>
      <w:rPr>
        <w:rFonts w:ascii="Courier New" w:hAnsi="Courier New" w:hint="default"/>
      </w:rPr>
    </w:lvl>
    <w:lvl w:ilvl="5" w:tplc="61D0BF72">
      <w:start w:val="1"/>
      <w:numFmt w:val="bullet"/>
      <w:lvlText w:val=""/>
      <w:lvlJc w:val="left"/>
      <w:pPr>
        <w:ind w:left="4360" w:hanging="360"/>
      </w:pPr>
      <w:rPr>
        <w:rFonts w:ascii="Wingdings" w:hAnsi="Wingdings" w:hint="default"/>
      </w:rPr>
    </w:lvl>
    <w:lvl w:ilvl="6" w:tplc="27869B52">
      <w:start w:val="1"/>
      <w:numFmt w:val="bullet"/>
      <w:lvlText w:val=""/>
      <w:lvlJc w:val="left"/>
      <w:pPr>
        <w:ind w:left="5080" w:hanging="360"/>
      </w:pPr>
      <w:rPr>
        <w:rFonts w:ascii="Symbol" w:hAnsi="Symbol" w:hint="default"/>
      </w:rPr>
    </w:lvl>
    <w:lvl w:ilvl="7" w:tplc="0E54018E">
      <w:start w:val="1"/>
      <w:numFmt w:val="bullet"/>
      <w:lvlText w:val="o"/>
      <w:lvlJc w:val="left"/>
      <w:pPr>
        <w:ind w:left="5800" w:hanging="360"/>
      </w:pPr>
      <w:rPr>
        <w:rFonts w:ascii="Courier New" w:hAnsi="Courier New" w:hint="default"/>
      </w:rPr>
    </w:lvl>
    <w:lvl w:ilvl="8" w:tplc="0790583E">
      <w:start w:val="1"/>
      <w:numFmt w:val="bullet"/>
      <w:lvlText w:val=""/>
      <w:lvlJc w:val="left"/>
      <w:pPr>
        <w:ind w:left="6520" w:hanging="360"/>
      </w:pPr>
      <w:rPr>
        <w:rFonts w:ascii="Wingdings" w:hAnsi="Wingdings" w:hint="default"/>
      </w:rPr>
    </w:lvl>
  </w:abstractNum>
  <w:abstractNum w:abstractNumId="19" w15:restartNumberingAfterBreak="0">
    <w:nsid w:val="2EC85F79"/>
    <w:multiLevelType w:val="hybridMultilevel"/>
    <w:tmpl w:val="5260AB68"/>
    <w:lvl w:ilvl="0" w:tplc="2AEC0374">
      <w:start w:val="1"/>
      <w:numFmt w:val="decimal"/>
      <w:lvlText w:val="%1."/>
      <w:lvlJc w:val="left"/>
      <w:pPr>
        <w:ind w:left="1200" w:hanging="360"/>
      </w:pPr>
      <w:rPr>
        <w:rFonts w:ascii="Arial" w:eastAsia="SimHei" w:hAnsi="Arial" w:cs="Arial"/>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0" w15:restartNumberingAfterBreak="0">
    <w:nsid w:val="341DD10F"/>
    <w:multiLevelType w:val="hybridMultilevel"/>
    <w:tmpl w:val="D214EFA0"/>
    <w:lvl w:ilvl="0" w:tplc="6E30AAA2">
      <w:start w:val="1"/>
      <w:numFmt w:val="decimal"/>
      <w:lvlText w:val="%1."/>
      <w:lvlJc w:val="left"/>
      <w:pPr>
        <w:ind w:left="760" w:hanging="360"/>
      </w:pPr>
    </w:lvl>
    <w:lvl w:ilvl="1" w:tplc="8DBCE5B6">
      <w:start w:val="1"/>
      <w:numFmt w:val="lowerLetter"/>
      <w:lvlText w:val="%2."/>
      <w:lvlJc w:val="left"/>
      <w:pPr>
        <w:ind w:left="1480" w:hanging="360"/>
      </w:pPr>
    </w:lvl>
    <w:lvl w:ilvl="2" w:tplc="3D64914A">
      <w:start w:val="1"/>
      <w:numFmt w:val="lowerRoman"/>
      <w:lvlText w:val="%3."/>
      <w:lvlJc w:val="right"/>
      <w:pPr>
        <w:ind w:left="2200" w:hanging="180"/>
      </w:pPr>
    </w:lvl>
    <w:lvl w:ilvl="3" w:tplc="6DC45466">
      <w:start w:val="1"/>
      <w:numFmt w:val="decimal"/>
      <w:lvlText w:val="%4."/>
      <w:lvlJc w:val="left"/>
      <w:pPr>
        <w:ind w:left="2920" w:hanging="360"/>
      </w:pPr>
    </w:lvl>
    <w:lvl w:ilvl="4" w:tplc="33827762">
      <w:start w:val="1"/>
      <w:numFmt w:val="lowerLetter"/>
      <w:lvlText w:val="%5."/>
      <w:lvlJc w:val="left"/>
      <w:pPr>
        <w:ind w:left="3640" w:hanging="360"/>
      </w:pPr>
    </w:lvl>
    <w:lvl w:ilvl="5" w:tplc="648CB156">
      <w:start w:val="1"/>
      <w:numFmt w:val="lowerRoman"/>
      <w:lvlText w:val="%6."/>
      <w:lvlJc w:val="right"/>
      <w:pPr>
        <w:ind w:left="4360" w:hanging="180"/>
      </w:pPr>
    </w:lvl>
    <w:lvl w:ilvl="6" w:tplc="9BC0BE88">
      <w:start w:val="1"/>
      <w:numFmt w:val="decimal"/>
      <w:lvlText w:val="%7."/>
      <w:lvlJc w:val="left"/>
      <w:pPr>
        <w:ind w:left="5080" w:hanging="360"/>
      </w:pPr>
    </w:lvl>
    <w:lvl w:ilvl="7" w:tplc="0F2A2D64">
      <w:start w:val="1"/>
      <w:numFmt w:val="lowerLetter"/>
      <w:lvlText w:val="%8."/>
      <w:lvlJc w:val="left"/>
      <w:pPr>
        <w:ind w:left="5800" w:hanging="360"/>
      </w:pPr>
    </w:lvl>
    <w:lvl w:ilvl="8" w:tplc="BF36F83A">
      <w:start w:val="1"/>
      <w:numFmt w:val="lowerRoman"/>
      <w:lvlText w:val="%9."/>
      <w:lvlJc w:val="right"/>
      <w:pPr>
        <w:ind w:left="6520" w:hanging="180"/>
      </w:pPr>
    </w:lvl>
  </w:abstractNum>
  <w:abstractNum w:abstractNumId="21" w15:restartNumberingAfterBreak="0">
    <w:nsid w:val="4C383FEF"/>
    <w:multiLevelType w:val="hybridMultilevel"/>
    <w:tmpl w:val="DAAA5768"/>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2" w15:restartNumberingAfterBreak="0">
    <w:nsid w:val="4FFC35A6"/>
    <w:multiLevelType w:val="hybridMultilevel"/>
    <w:tmpl w:val="DE02756A"/>
    <w:lvl w:ilvl="0" w:tplc="CA4C589E">
      <w:start w:val="1"/>
      <w:numFmt w:val="bullet"/>
      <w:lvlText w:val=""/>
      <w:lvlJc w:val="left"/>
      <w:pPr>
        <w:ind w:left="720" w:hanging="360"/>
      </w:pPr>
      <w:rPr>
        <w:rFonts w:ascii="Symbol" w:hAnsi="Symbol"/>
      </w:rPr>
    </w:lvl>
    <w:lvl w:ilvl="1" w:tplc="0B12F1B8">
      <w:start w:val="1"/>
      <w:numFmt w:val="bullet"/>
      <w:lvlText w:val=""/>
      <w:lvlJc w:val="left"/>
      <w:pPr>
        <w:ind w:left="720" w:hanging="360"/>
      </w:pPr>
      <w:rPr>
        <w:rFonts w:ascii="Symbol" w:hAnsi="Symbol"/>
      </w:rPr>
    </w:lvl>
    <w:lvl w:ilvl="2" w:tplc="A68A89C0">
      <w:start w:val="1"/>
      <w:numFmt w:val="bullet"/>
      <w:lvlText w:val=""/>
      <w:lvlJc w:val="left"/>
      <w:pPr>
        <w:ind w:left="720" w:hanging="360"/>
      </w:pPr>
      <w:rPr>
        <w:rFonts w:ascii="Symbol" w:hAnsi="Symbol"/>
      </w:rPr>
    </w:lvl>
    <w:lvl w:ilvl="3" w:tplc="22CC39FE">
      <w:start w:val="1"/>
      <w:numFmt w:val="bullet"/>
      <w:lvlText w:val=""/>
      <w:lvlJc w:val="left"/>
      <w:pPr>
        <w:ind w:left="720" w:hanging="360"/>
      </w:pPr>
      <w:rPr>
        <w:rFonts w:ascii="Symbol" w:hAnsi="Symbol"/>
      </w:rPr>
    </w:lvl>
    <w:lvl w:ilvl="4" w:tplc="1A08EDAE">
      <w:start w:val="1"/>
      <w:numFmt w:val="bullet"/>
      <w:lvlText w:val=""/>
      <w:lvlJc w:val="left"/>
      <w:pPr>
        <w:ind w:left="720" w:hanging="360"/>
      </w:pPr>
      <w:rPr>
        <w:rFonts w:ascii="Symbol" w:hAnsi="Symbol"/>
      </w:rPr>
    </w:lvl>
    <w:lvl w:ilvl="5" w:tplc="C32289A4">
      <w:start w:val="1"/>
      <w:numFmt w:val="bullet"/>
      <w:lvlText w:val=""/>
      <w:lvlJc w:val="left"/>
      <w:pPr>
        <w:ind w:left="720" w:hanging="360"/>
      </w:pPr>
      <w:rPr>
        <w:rFonts w:ascii="Symbol" w:hAnsi="Symbol"/>
      </w:rPr>
    </w:lvl>
    <w:lvl w:ilvl="6" w:tplc="C644D718">
      <w:start w:val="1"/>
      <w:numFmt w:val="bullet"/>
      <w:lvlText w:val=""/>
      <w:lvlJc w:val="left"/>
      <w:pPr>
        <w:ind w:left="720" w:hanging="360"/>
      </w:pPr>
      <w:rPr>
        <w:rFonts w:ascii="Symbol" w:hAnsi="Symbol"/>
      </w:rPr>
    </w:lvl>
    <w:lvl w:ilvl="7" w:tplc="5166413A">
      <w:start w:val="1"/>
      <w:numFmt w:val="bullet"/>
      <w:lvlText w:val=""/>
      <w:lvlJc w:val="left"/>
      <w:pPr>
        <w:ind w:left="720" w:hanging="360"/>
      </w:pPr>
      <w:rPr>
        <w:rFonts w:ascii="Symbol" w:hAnsi="Symbol"/>
      </w:rPr>
    </w:lvl>
    <w:lvl w:ilvl="8" w:tplc="9D5AF038">
      <w:start w:val="1"/>
      <w:numFmt w:val="bullet"/>
      <w:lvlText w:val=""/>
      <w:lvlJc w:val="left"/>
      <w:pPr>
        <w:ind w:left="720" w:hanging="360"/>
      </w:pPr>
      <w:rPr>
        <w:rFonts w:ascii="Symbol" w:hAnsi="Symbol"/>
      </w:rPr>
    </w:lvl>
  </w:abstractNum>
  <w:abstractNum w:abstractNumId="23" w15:restartNumberingAfterBreak="0">
    <w:nsid w:val="5356BC09"/>
    <w:multiLevelType w:val="hybridMultilevel"/>
    <w:tmpl w:val="10A27F4E"/>
    <w:lvl w:ilvl="0" w:tplc="63006184">
      <w:start w:val="1"/>
      <w:numFmt w:val="bullet"/>
      <w:lvlText w:val=""/>
      <w:lvlJc w:val="left"/>
      <w:pPr>
        <w:ind w:left="760" w:hanging="360"/>
      </w:pPr>
      <w:rPr>
        <w:rFonts w:ascii="Symbol" w:hAnsi="Symbol" w:hint="default"/>
      </w:rPr>
    </w:lvl>
    <w:lvl w:ilvl="1" w:tplc="7E0E773A">
      <w:start w:val="1"/>
      <w:numFmt w:val="bullet"/>
      <w:lvlText w:val="o"/>
      <w:lvlJc w:val="left"/>
      <w:pPr>
        <w:ind w:left="1480" w:hanging="360"/>
      </w:pPr>
      <w:rPr>
        <w:rFonts w:ascii="Courier New" w:hAnsi="Courier New" w:hint="default"/>
      </w:rPr>
    </w:lvl>
    <w:lvl w:ilvl="2" w:tplc="83B88878">
      <w:start w:val="1"/>
      <w:numFmt w:val="bullet"/>
      <w:lvlText w:val=""/>
      <w:lvlJc w:val="left"/>
      <w:pPr>
        <w:ind w:left="2200" w:hanging="360"/>
      </w:pPr>
      <w:rPr>
        <w:rFonts w:ascii="Wingdings" w:hAnsi="Wingdings" w:hint="default"/>
      </w:rPr>
    </w:lvl>
    <w:lvl w:ilvl="3" w:tplc="CD606568">
      <w:start w:val="1"/>
      <w:numFmt w:val="bullet"/>
      <w:lvlText w:val=""/>
      <w:lvlJc w:val="left"/>
      <w:pPr>
        <w:ind w:left="2920" w:hanging="360"/>
      </w:pPr>
      <w:rPr>
        <w:rFonts w:ascii="Symbol" w:hAnsi="Symbol" w:hint="default"/>
      </w:rPr>
    </w:lvl>
    <w:lvl w:ilvl="4" w:tplc="B87C15B0">
      <w:start w:val="1"/>
      <w:numFmt w:val="bullet"/>
      <w:lvlText w:val="o"/>
      <w:lvlJc w:val="left"/>
      <w:pPr>
        <w:ind w:left="3640" w:hanging="360"/>
      </w:pPr>
      <w:rPr>
        <w:rFonts w:ascii="Courier New" w:hAnsi="Courier New" w:hint="default"/>
      </w:rPr>
    </w:lvl>
    <w:lvl w:ilvl="5" w:tplc="6A48A9FA">
      <w:start w:val="1"/>
      <w:numFmt w:val="bullet"/>
      <w:lvlText w:val=""/>
      <w:lvlJc w:val="left"/>
      <w:pPr>
        <w:ind w:left="4360" w:hanging="360"/>
      </w:pPr>
      <w:rPr>
        <w:rFonts w:ascii="Wingdings" w:hAnsi="Wingdings" w:hint="default"/>
      </w:rPr>
    </w:lvl>
    <w:lvl w:ilvl="6" w:tplc="5832E1B6">
      <w:start w:val="1"/>
      <w:numFmt w:val="bullet"/>
      <w:lvlText w:val=""/>
      <w:lvlJc w:val="left"/>
      <w:pPr>
        <w:ind w:left="5080" w:hanging="360"/>
      </w:pPr>
      <w:rPr>
        <w:rFonts w:ascii="Symbol" w:hAnsi="Symbol" w:hint="default"/>
      </w:rPr>
    </w:lvl>
    <w:lvl w:ilvl="7" w:tplc="C5CE0900">
      <w:start w:val="1"/>
      <w:numFmt w:val="bullet"/>
      <w:lvlText w:val="o"/>
      <w:lvlJc w:val="left"/>
      <w:pPr>
        <w:ind w:left="5800" w:hanging="360"/>
      </w:pPr>
      <w:rPr>
        <w:rFonts w:ascii="Courier New" w:hAnsi="Courier New" w:hint="default"/>
      </w:rPr>
    </w:lvl>
    <w:lvl w:ilvl="8" w:tplc="A90CB100">
      <w:start w:val="1"/>
      <w:numFmt w:val="bullet"/>
      <w:lvlText w:val=""/>
      <w:lvlJc w:val="left"/>
      <w:pPr>
        <w:ind w:left="6520" w:hanging="360"/>
      </w:pPr>
      <w:rPr>
        <w:rFonts w:ascii="Wingdings" w:hAnsi="Wingdings" w:hint="default"/>
      </w:rPr>
    </w:lvl>
  </w:abstractNum>
  <w:abstractNum w:abstractNumId="24" w15:restartNumberingAfterBreak="0">
    <w:nsid w:val="5C382BF7"/>
    <w:multiLevelType w:val="hybridMultilevel"/>
    <w:tmpl w:val="D174C9FA"/>
    <w:lvl w:ilvl="0" w:tplc="96C6B5E6">
      <w:start w:val="1"/>
      <w:numFmt w:val="bullet"/>
      <w:lvlText w:val=""/>
      <w:lvlJc w:val="left"/>
      <w:pPr>
        <w:ind w:left="80" w:hanging="360"/>
      </w:pPr>
      <w:rPr>
        <w:rFonts w:ascii="Symbol" w:hAnsi="Symbol" w:hint="default"/>
      </w:rPr>
    </w:lvl>
    <w:lvl w:ilvl="1" w:tplc="C8D29360">
      <w:start w:val="1"/>
      <w:numFmt w:val="bullet"/>
      <w:lvlText w:val="o"/>
      <w:lvlJc w:val="left"/>
      <w:pPr>
        <w:ind w:left="800" w:hanging="360"/>
      </w:pPr>
      <w:rPr>
        <w:rFonts w:ascii="Courier New" w:hAnsi="Courier New" w:hint="default"/>
      </w:rPr>
    </w:lvl>
    <w:lvl w:ilvl="2" w:tplc="62189B8A">
      <w:start w:val="1"/>
      <w:numFmt w:val="bullet"/>
      <w:lvlText w:val=""/>
      <w:lvlJc w:val="left"/>
      <w:pPr>
        <w:ind w:left="1520" w:hanging="360"/>
      </w:pPr>
      <w:rPr>
        <w:rFonts w:ascii="Wingdings" w:hAnsi="Wingdings" w:hint="default"/>
      </w:rPr>
    </w:lvl>
    <w:lvl w:ilvl="3" w:tplc="8F08CFEE">
      <w:start w:val="1"/>
      <w:numFmt w:val="bullet"/>
      <w:lvlText w:val=""/>
      <w:lvlJc w:val="left"/>
      <w:pPr>
        <w:ind w:left="2240" w:hanging="360"/>
      </w:pPr>
      <w:rPr>
        <w:rFonts w:ascii="Symbol" w:hAnsi="Symbol" w:hint="default"/>
      </w:rPr>
    </w:lvl>
    <w:lvl w:ilvl="4" w:tplc="9E6C1B8C">
      <w:start w:val="1"/>
      <w:numFmt w:val="bullet"/>
      <w:lvlText w:val="o"/>
      <w:lvlJc w:val="left"/>
      <w:pPr>
        <w:ind w:left="2960" w:hanging="360"/>
      </w:pPr>
      <w:rPr>
        <w:rFonts w:ascii="Courier New" w:hAnsi="Courier New" w:hint="default"/>
      </w:rPr>
    </w:lvl>
    <w:lvl w:ilvl="5" w:tplc="4A32D1A2">
      <w:start w:val="1"/>
      <w:numFmt w:val="bullet"/>
      <w:lvlText w:val=""/>
      <w:lvlJc w:val="left"/>
      <w:pPr>
        <w:ind w:left="3680" w:hanging="360"/>
      </w:pPr>
      <w:rPr>
        <w:rFonts w:ascii="Wingdings" w:hAnsi="Wingdings" w:hint="default"/>
      </w:rPr>
    </w:lvl>
    <w:lvl w:ilvl="6" w:tplc="E636439A">
      <w:start w:val="1"/>
      <w:numFmt w:val="bullet"/>
      <w:lvlText w:val=""/>
      <w:lvlJc w:val="left"/>
      <w:pPr>
        <w:ind w:left="4400" w:hanging="360"/>
      </w:pPr>
      <w:rPr>
        <w:rFonts w:ascii="Symbol" w:hAnsi="Symbol" w:hint="default"/>
      </w:rPr>
    </w:lvl>
    <w:lvl w:ilvl="7" w:tplc="DFFA372C">
      <w:start w:val="1"/>
      <w:numFmt w:val="bullet"/>
      <w:lvlText w:val="o"/>
      <w:lvlJc w:val="left"/>
      <w:pPr>
        <w:ind w:left="5120" w:hanging="360"/>
      </w:pPr>
      <w:rPr>
        <w:rFonts w:ascii="Courier New" w:hAnsi="Courier New" w:hint="default"/>
      </w:rPr>
    </w:lvl>
    <w:lvl w:ilvl="8" w:tplc="FD183572">
      <w:start w:val="1"/>
      <w:numFmt w:val="bullet"/>
      <w:lvlText w:val=""/>
      <w:lvlJc w:val="left"/>
      <w:pPr>
        <w:ind w:left="5840" w:hanging="360"/>
      </w:pPr>
      <w:rPr>
        <w:rFonts w:ascii="Wingdings" w:hAnsi="Wingdings" w:hint="default"/>
      </w:rPr>
    </w:lvl>
  </w:abstractNum>
  <w:abstractNum w:abstractNumId="25" w15:restartNumberingAfterBreak="0">
    <w:nsid w:val="601D0816"/>
    <w:multiLevelType w:val="hybridMultilevel"/>
    <w:tmpl w:val="CD20CB78"/>
    <w:lvl w:ilvl="0" w:tplc="451EF840">
      <w:start w:val="1"/>
      <w:numFmt w:val="decimal"/>
      <w:lvlText w:val="%1."/>
      <w:lvlJc w:val="left"/>
      <w:pPr>
        <w:ind w:left="9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605891"/>
    <w:multiLevelType w:val="hybridMultilevel"/>
    <w:tmpl w:val="A7808E24"/>
    <w:lvl w:ilvl="0" w:tplc="3DB24926">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7" w15:restartNumberingAfterBreak="0">
    <w:nsid w:val="6494B72D"/>
    <w:multiLevelType w:val="hybridMultilevel"/>
    <w:tmpl w:val="45CABF80"/>
    <w:lvl w:ilvl="0" w:tplc="38627D18">
      <w:start w:val="1"/>
      <w:numFmt w:val="bullet"/>
      <w:lvlText w:val=""/>
      <w:lvlJc w:val="left"/>
      <w:pPr>
        <w:ind w:left="760" w:hanging="360"/>
      </w:pPr>
      <w:rPr>
        <w:rFonts w:ascii="Symbol" w:hAnsi="Symbol" w:hint="default"/>
      </w:rPr>
    </w:lvl>
    <w:lvl w:ilvl="1" w:tplc="7886170C">
      <w:start w:val="1"/>
      <w:numFmt w:val="bullet"/>
      <w:lvlText w:val="o"/>
      <w:lvlJc w:val="left"/>
      <w:pPr>
        <w:ind w:left="1480" w:hanging="360"/>
      </w:pPr>
      <w:rPr>
        <w:rFonts w:ascii="Courier New" w:hAnsi="Courier New" w:hint="default"/>
      </w:rPr>
    </w:lvl>
    <w:lvl w:ilvl="2" w:tplc="8CF03A18">
      <w:start w:val="1"/>
      <w:numFmt w:val="bullet"/>
      <w:lvlText w:val=""/>
      <w:lvlJc w:val="left"/>
      <w:pPr>
        <w:ind w:left="2200" w:hanging="360"/>
      </w:pPr>
      <w:rPr>
        <w:rFonts w:ascii="Wingdings" w:hAnsi="Wingdings" w:hint="default"/>
      </w:rPr>
    </w:lvl>
    <w:lvl w:ilvl="3" w:tplc="F54049E6">
      <w:start w:val="1"/>
      <w:numFmt w:val="bullet"/>
      <w:lvlText w:val=""/>
      <w:lvlJc w:val="left"/>
      <w:pPr>
        <w:ind w:left="2920" w:hanging="360"/>
      </w:pPr>
      <w:rPr>
        <w:rFonts w:ascii="Symbol" w:hAnsi="Symbol" w:hint="default"/>
      </w:rPr>
    </w:lvl>
    <w:lvl w:ilvl="4" w:tplc="6AB894BE">
      <w:start w:val="1"/>
      <w:numFmt w:val="bullet"/>
      <w:lvlText w:val="o"/>
      <w:lvlJc w:val="left"/>
      <w:pPr>
        <w:ind w:left="3640" w:hanging="360"/>
      </w:pPr>
      <w:rPr>
        <w:rFonts w:ascii="Courier New" w:hAnsi="Courier New" w:hint="default"/>
      </w:rPr>
    </w:lvl>
    <w:lvl w:ilvl="5" w:tplc="CFF8FE66">
      <w:start w:val="1"/>
      <w:numFmt w:val="bullet"/>
      <w:lvlText w:val=""/>
      <w:lvlJc w:val="left"/>
      <w:pPr>
        <w:ind w:left="4360" w:hanging="360"/>
      </w:pPr>
      <w:rPr>
        <w:rFonts w:ascii="Wingdings" w:hAnsi="Wingdings" w:hint="default"/>
      </w:rPr>
    </w:lvl>
    <w:lvl w:ilvl="6" w:tplc="22F8F53E">
      <w:start w:val="1"/>
      <w:numFmt w:val="bullet"/>
      <w:lvlText w:val=""/>
      <w:lvlJc w:val="left"/>
      <w:pPr>
        <w:ind w:left="5080" w:hanging="360"/>
      </w:pPr>
      <w:rPr>
        <w:rFonts w:ascii="Symbol" w:hAnsi="Symbol" w:hint="default"/>
      </w:rPr>
    </w:lvl>
    <w:lvl w:ilvl="7" w:tplc="D0DE9194">
      <w:start w:val="1"/>
      <w:numFmt w:val="bullet"/>
      <w:lvlText w:val="o"/>
      <w:lvlJc w:val="left"/>
      <w:pPr>
        <w:ind w:left="5800" w:hanging="360"/>
      </w:pPr>
      <w:rPr>
        <w:rFonts w:ascii="Courier New" w:hAnsi="Courier New" w:hint="default"/>
      </w:rPr>
    </w:lvl>
    <w:lvl w:ilvl="8" w:tplc="7EF05F6C">
      <w:start w:val="1"/>
      <w:numFmt w:val="bullet"/>
      <w:lvlText w:val=""/>
      <w:lvlJc w:val="left"/>
      <w:pPr>
        <w:ind w:left="6520" w:hanging="360"/>
      </w:pPr>
      <w:rPr>
        <w:rFonts w:ascii="Wingdings" w:hAnsi="Wingdings" w:hint="default"/>
      </w:rPr>
    </w:lvl>
  </w:abstractNum>
  <w:abstractNum w:abstractNumId="28" w15:restartNumberingAfterBreak="0">
    <w:nsid w:val="65D9BC6E"/>
    <w:multiLevelType w:val="hybridMultilevel"/>
    <w:tmpl w:val="0C149A9E"/>
    <w:lvl w:ilvl="0" w:tplc="3DDA291E">
      <w:start w:val="1"/>
      <w:numFmt w:val="decimal"/>
      <w:lvlText w:val="%1."/>
      <w:lvlJc w:val="left"/>
      <w:pPr>
        <w:ind w:left="760" w:hanging="360"/>
      </w:pPr>
    </w:lvl>
    <w:lvl w:ilvl="1" w:tplc="D8909AEE">
      <w:start w:val="1"/>
      <w:numFmt w:val="lowerLetter"/>
      <w:lvlText w:val="%2."/>
      <w:lvlJc w:val="left"/>
      <w:pPr>
        <w:ind w:left="1480" w:hanging="360"/>
      </w:pPr>
    </w:lvl>
    <w:lvl w:ilvl="2" w:tplc="43CE8216">
      <w:start w:val="1"/>
      <w:numFmt w:val="lowerRoman"/>
      <w:lvlText w:val="%3."/>
      <w:lvlJc w:val="right"/>
      <w:pPr>
        <w:ind w:left="2200" w:hanging="180"/>
      </w:pPr>
    </w:lvl>
    <w:lvl w:ilvl="3" w:tplc="0D9A2626">
      <w:start w:val="1"/>
      <w:numFmt w:val="decimal"/>
      <w:lvlText w:val="%4."/>
      <w:lvlJc w:val="left"/>
      <w:pPr>
        <w:ind w:left="2920" w:hanging="360"/>
      </w:pPr>
    </w:lvl>
    <w:lvl w:ilvl="4" w:tplc="DD56D1DE">
      <w:start w:val="1"/>
      <w:numFmt w:val="lowerLetter"/>
      <w:lvlText w:val="%5."/>
      <w:lvlJc w:val="left"/>
      <w:pPr>
        <w:ind w:left="3640" w:hanging="360"/>
      </w:pPr>
    </w:lvl>
    <w:lvl w:ilvl="5" w:tplc="EE6E918A">
      <w:start w:val="1"/>
      <w:numFmt w:val="lowerRoman"/>
      <w:lvlText w:val="%6."/>
      <w:lvlJc w:val="right"/>
      <w:pPr>
        <w:ind w:left="4360" w:hanging="180"/>
      </w:pPr>
    </w:lvl>
    <w:lvl w:ilvl="6" w:tplc="F57A0B18">
      <w:start w:val="1"/>
      <w:numFmt w:val="decimal"/>
      <w:lvlText w:val="%7."/>
      <w:lvlJc w:val="left"/>
      <w:pPr>
        <w:ind w:left="5080" w:hanging="360"/>
      </w:pPr>
    </w:lvl>
    <w:lvl w:ilvl="7" w:tplc="DF125F2E">
      <w:start w:val="1"/>
      <w:numFmt w:val="lowerLetter"/>
      <w:lvlText w:val="%8."/>
      <w:lvlJc w:val="left"/>
      <w:pPr>
        <w:ind w:left="5800" w:hanging="360"/>
      </w:pPr>
    </w:lvl>
    <w:lvl w:ilvl="8" w:tplc="C56664C8">
      <w:start w:val="1"/>
      <w:numFmt w:val="lowerRoman"/>
      <w:lvlText w:val="%9."/>
      <w:lvlJc w:val="right"/>
      <w:pPr>
        <w:ind w:left="6520" w:hanging="180"/>
      </w:pPr>
    </w:lvl>
  </w:abstractNum>
  <w:abstractNum w:abstractNumId="29" w15:restartNumberingAfterBreak="0">
    <w:nsid w:val="6B9FFFB9"/>
    <w:multiLevelType w:val="hybridMultilevel"/>
    <w:tmpl w:val="226E5CFA"/>
    <w:lvl w:ilvl="0" w:tplc="726859A8">
      <w:start w:val="1"/>
      <w:numFmt w:val="decimal"/>
      <w:lvlText w:val="%1."/>
      <w:lvlJc w:val="left"/>
      <w:pPr>
        <w:ind w:left="760" w:hanging="360"/>
      </w:pPr>
    </w:lvl>
    <w:lvl w:ilvl="1" w:tplc="FBD8372E">
      <w:start w:val="1"/>
      <w:numFmt w:val="lowerLetter"/>
      <w:lvlText w:val="%2."/>
      <w:lvlJc w:val="left"/>
      <w:pPr>
        <w:ind w:left="1480" w:hanging="360"/>
      </w:pPr>
    </w:lvl>
    <w:lvl w:ilvl="2" w:tplc="70C6CE7E">
      <w:start w:val="1"/>
      <w:numFmt w:val="lowerRoman"/>
      <w:lvlText w:val="%3."/>
      <w:lvlJc w:val="right"/>
      <w:pPr>
        <w:ind w:left="2200" w:hanging="180"/>
      </w:pPr>
    </w:lvl>
    <w:lvl w:ilvl="3" w:tplc="601EF04C">
      <w:start w:val="1"/>
      <w:numFmt w:val="decimal"/>
      <w:lvlText w:val="%4."/>
      <w:lvlJc w:val="left"/>
      <w:pPr>
        <w:ind w:left="2920" w:hanging="360"/>
      </w:pPr>
    </w:lvl>
    <w:lvl w:ilvl="4" w:tplc="1C88CE82">
      <w:start w:val="1"/>
      <w:numFmt w:val="lowerLetter"/>
      <w:lvlText w:val="%5."/>
      <w:lvlJc w:val="left"/>
      <w:pPr>
        <w:ind w:left="3640" w:hanging="360"/>
      </w:pPr>
    </w:lvl>
    <w:lvl w:ilvl="5" w:tplc="01405DA6">
      <w:start w:val="1"/>
      <w:numFmt w:val="lowerRoman"/>
      <w:lvlText w:val="%6."/>
      <w:lvlJc w:val="right"/>
      <w:pPr>
        <w:ind w:left="4360" w:hanging="180"/>
      </w:pPr>
    </w:lvl>
    <w:lvl w:ilvl="6" w:tplc="3B8A724E">
      <w:start w:val="1"/>
      <w:numFmt w:val="decimal"/>
      <w:lvlText w:val="%7."/>
      <w:lvlJc w:val="left"/>
      <w:pPr>
        <w:ind w:left="5080" w:hanging="360"/>
      </w:pPr>
    </w:lvl>
    <w:lvl w:ilvl="7" w:tplc="83EA2998">
      <w:start w:val="1"/>
      <w:numFmt w:val="lowerLetter"/>
      <w:lvlText w:val="%8."/>
      <w:lvlJc w:val="left"/>
      <w:pPr>
        <w:ind w:left="5800" w:hanging="360"/>
      </w:pPr>
    </w:lvl>
    <w:lvl w:ilvl="8" w:tplc="0A222BF2">
      <w:start w:val="1"/>
      <w:numFmt w:val="lowerRoman"/>
      <w:lvlText w:val="%9."/>
      <w:lvlJc w:val="right"/>
      <w:pPr>
        <w:ind w:left="6520" w:hanging="180"/>
      </w:pPr>
    </w:lvl>
  </w:abstractNum>
  <w:abstractNum w:abstractNumId="30" w15:restartNumberingAfterBreak="0">
    <w:nsid w:val="71371E65"/>
    <w:multiLevelType w:val="hybridMultilevel"/>
    <w:tmpl w:val="46CC639E"/>
    <w:lvl w:ilvl="0" w:tplc="ECB2077A">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1" w15:restartNumberingAfterBreak="0">
    <w:nsid w:val="73C772EE"/>
    <w:multiLevelType w:val="hybridMultilevel"/>
    <w:tmpl w:val="EDAEC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E525B0"/>
    <w:multiLevelType w:val="hybridMultilevel"/>
    <w:tmpl w:val="E2B60180"/>
    <w:lvl w:ilvl="0" w:tplc="451EF840">
      <w:start w:val="1"/>
      <w:numFmt w:val="decimal"/>
      <w:lvlText w:val="%1."/>
      <w:lvlJc w:val="left"/>
      <w:pPr>
        <w:ind w:left="9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AE1C36"/>
    <w:multiLevelType w:val="hybridMultilevel"/>
    <w:tmpl w:val="D9A66D5C"/>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34" w15:restartNumberingAfterBreak="0">
    <w:nsid w:val="79976ED6"/>
    <w:multiLevelType w:val="hybridMultilevel"/>
    <w:tmpl w:val="B20AB586"/>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35" w15:restartNumberingAfterBreak="0">
    <w:nsid w:val="7A7A70B5"/>
    <w:multiLevelType w:val="hybridMultilevel"/>
    <w:tmpl w:val="43404348"/>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6" w15:restartNumberingAfterBreak="0">
    <w:nsid w:val="7EEE33C6"/>
    <w:multiLevelType w:val="hybridMultilevel"/>
    <w:tmpl w:val="8982D278"/>
    <w:lvl w:ilvl="0" w:tplc="89B45D7A">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7" w15:restartNumberingAfterBreak="0">
    <w:nsid w:val="7F6DD8CE"/>
    <w:multiLevelType w:val="hybridMultilevel"/>
    <w:tmpl w:val="F642E8A0"/>
    <w:lvl w:ilvl="0" w:tplc="D810886A">
      <w:start w:val="1"/>
      <w:numFmt w:val="bullet"/>
      <w:lvlText w:val=""/>
      <w:lvlJc w:val="left"/>
      <w:pPr>
        <w:ind w:left="760" w:hanging="360"/>
      </w:pPr>
      <w:rPr>
        <w:rFonts w:ascii="Symbol" w:hAnsi="Symbol" w:hint="default"/>
      </w:rPr>
    </w:lvl>
    <w:lvl w:ilvl="1" w:tplc="F070B948">
      <w:start w:val="1"/>
      <w:numFmt w:val="bullet"/>
      <w:lvlText w:val="o"/>
      <w:lvlJc w:val="left"/>
      <w:pPr>
        <w:ind w:left="1480" w:hanging="360"/>
      </w:pPr>
      <w:rPr>
        <w:rFonts w:ascii="Courier New" w:hAnsi="Courier New" w:hint="default"/>
      </w:rPr>
    </w:lvl>
    <w:lvl w:ilvl="2" w:tplc="767E59B4">
      <w:start w:val="1"/>
      <w:numFmt w:val="bullet"/>
      <w:lvlText w:val=""/>
      <w:lvlJc w:val="left"/>
      <w:pPr>
        <w:ind w:left="2200" w:hanging="360"/>
      </w:pPr>
      <w:rPr>
        <w:rFonts w:ascii="Wingdings" w:hAnsi="Wingdings" w:hint="default"/>
      </w:rPr>
    </w:lvl>
    <w:lvl w:ilvl="3" w:tplc="E8B28804">
      <w:start w:val="1"/>
      <w:numFmt w:val="bullet"/>
      <w:lvlText w:val=""/>
      <w:lvlJc w:val="left"/>
      <w:pPr>
        <w:ind w:left="2920" w:hanging="360"/>
      </w:pPr>
      <w:rPr>
        <w:rFonts w:ascii="Symbol" w:hAnsi="Symbol" w:hint="default"/>
      </w:rPr>
    </w:lvl>
    <w:lvl w:ilvl="4" w:tplc="695A423C">
      <w:start w:val="1"/>
      <w:numFmt w:val="bullet"/>
      <w:lvlText w:val="o"/>
      <w:lvlJc w:val="left"/>
      <w:pPr>
        <w:ind w:left="3640" w:hanging="360"/>
      </w:pPr>
      <w:rPr>
        <w:rFonts w:ascii="Courier New" w:hAnsi="Courier New" w:hint="default"/>
      </w:rPr>
    </w:lvl>
    <w:lvl w:ilvl="5" w:tplc="8BD26064">
      <w:start w:val="1"/>
      <w:numFmt w:val="bullet"/>
      <w:lvlText w:val=""/>
      <w:lvlJc w:val="left"/>
      <w:pPr>
        <w:ind w:left="4360" w:hanging="360"/>
      </w:pPr>
      <w:rPr>
        <w:rFonts w:ascii="Wingdings" w:hAnsi="Wingdings" w:hint="default"/>
      </w:rPr>
    </w:lvl>
    <w:lvl w:ilvl="6" w:tplc="4FCA6CA0">
      <w:start w:val="1"/>
      <w:numFmt w:val="bullet"/>
      <w:lvlText w:val=""/>
      <w:lvlJc w:val="left"/>
      <w:pPr>
        <w:ind w:left="5080" w:hanging="360"/>
      </w:pPr>
      <w:rPr>
        <w:rFonts w:ascii="Symbol" w:hAnsi="Symbol" w:hint="default"/>
      </w:rPr>
    </w:lvl>
    <w:lvl w:ilvl="7" w:tplc="CBF060BE">
      <w:start w:val="1"/>
      <w:numFmt w:val="bullet"/>
      <w:lvlText w:val="o"/>
      <w:lvlJc w:val="left"/>
      <w:pPr>
        <w:ind w:left="5800" w:hanging="360"/>
      </w:pPr>
      <w:rPr>
        <w:rFonts w:ascii="Courier New" w:hAnsi="Courier New" w:hint="default"/>
      </w:rPr>
    </w:lvl>
    <w:lvl w:ilvl="8" w:tplc="BB3207C8">
      <w:start w:val="1"/>
      <w:numFmt w:val="bullet"/>
      <w:lvlText w:val=""/>
      <w:lvlJc w:val="left"/>
      <w:pPr>
        <w:ind w:left="6520" w:hanging="360"/>
      </w:pPr>
      <w:rPr>
        <w:rFonts w:ascii="Wingdings" w:hAnsi="Wingdings" w:hint="default"/>
      </w:rPr>
    </w:lvl>
  </w:abstractNum>
  <w:num w:numId="1">
    <w:abstractNumId w:val="28"/>
  </w:num>
  <w:num w:numId="2">
    <w:abstractNumId w:val="23"/>
  </w:num>
  <w:num w:numId="3">
    <w:abstractNumId w:val="18"/>
  </w:num>
  <w:num w:numId="4">
    <w:abstractNumId w:val="9"/>
  </w:num>
  <w:num w:numId="5">
    <w:abstractNumId w:val="37"/>
  </w:num>
  <w:num w:numId="6">
    <w:abstractNumId w:val="24"/>
  </w:num>
  <w:num w:numId="7">
    <w:abstractNumId w:val="16"/>
  </w:num>
  <w:num w:numId="8">
    <w:abstractNumId w:val="20"/>
  </w:num>
  <w:num w:numId="9">
    <w:abstractNumId w:val="27"/>
  </w:num>
  <w:num w:numId="10">
    <w:abstractNumId w:val="29"/>
  </w:num>
  <w:num w:numId="11">
    <w:abstractNumId w:val="5"/>
  </w:num>
  <w:num w:numId="12">
    <w:abstractNumId w:val="17"/>
  </w:num>
  <w:num w:numId="13">
    <w:abstractNumId w:val="3"/>
  </w:num>
  <w:num w:numId="14">
    <w:abstractNumId w:val="14"/>
  </w:num>
  <w:num w:numId="15">
    <w:abstractNumId w:val="31"/>
  </w:num>
  <w:num w:numId="16">
    <w:abstractNumId w:val="19"/>
  </w:num>
  <w:num w:numId="17">
    <w:abstractNumId w:val="15"/>
  </w:num>
  <w:num w:numId="18">
    <w:abstractNumId w:val="21"/>
  </w:num>
  <w:num w:numId="19">
    <w:abstractNumId w:val="2"/>
  </w:num>
  <w:num w:numId="20">
    <w:abstractNumId w:val="35"/>
  </w:num>
  <w:num w:numId="21">
    <w:abstractNumId w:val="1"/>
  </w:num>
  <w:num w:numId="22">
    <w:abstractNumId w:val="30"/>
  </w:num>
  <w:num w:numId="23">
    <w:abstractNumId w:val="26"/>
  </w:num>
  <w:num w:numId="24">
    <w:abstractNumId w:val="36"/>
  </w:num>
  <w:num w:numId="25">
    <w:abstractNumId w:val="8"/>
  </w:num>
  <w:num w:numId="26">
    <w:abstractNumId w:val="33"/>
  </w:num>
  <w:num w:numId="27">
    <w:abstractNumId w:val="13"/>
  </w:num>
  <w:num w:numId="28">
    <w:abstractNumId w:val="6"/>
  </w:num>
  <w:num w:numId="29">
    <w:abstractNumId w:val="12"/>
  </w:num>
  <w:num w:numId="30">
    <w:abstractNumId w:val="32"/>
  </w:num>
  <w:num w:numId="31">
    <w:abstractNumId w:val="25"/>
  </w:num>
  <w:num w:numId="32">
    <w:abstractNumId w:val="7"/>
  </w:num>
  <w:num w:numId="33">
    <w:abstractNumId w:val="10"/>
  </w:num>
  <w:num w:numId="34">
    <w:abstractNumId w:val="11"/>
  </w:num>
  <w:num w:numId="35">
    <w:abstractNumId w:val="4"/>
  </w:num>
  <w:num w:numId="36">
    <w:abstractNumId w:val="34"/>
  </w:num>
  <w:num w:numId="37">
    <w:abstractNumId w:val="22"/>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DF6"/>
    <w:rsid w:val="0000026F"/>
    <w:rsid w:val="00000487"/>
    <w:rsid w:val="00000B29"/>
    <w:rsid w:val="00000F8D"/>
    <w:rsid w:val="00001024"/>
    <w:rsid w:val="0000160E"/>
    <w:rsid w:val="0000168C"/>
    <w:rsid w:val="00001F3D"/>
    <w:rsid w:val="000021AB"/>
    <w:rsid w:val="0000231F"/>
    <w:rsid w:val="0000334A"/>
    <w:rsid w:val="000034D8"/>
    <w:rsid w:val="00003894"/>
    <w:rsid w:val="0000399D"/>
    <w:rsid w:val="000039DD"/>
    <w:rsid w:val="00003C7A"/>
    <w:rsid w:val="00003DD1"/>
    <w:rsid w:val="000041A0"/>
    <w:rsid w:val="000042F0"/>
    <w:rsid w:val="0000477E"/>
    <w:rsid w:val="0000513F"/>
    <w:rsid w:val="00005232"/>
    <w:rsid w:val="00006492"/>
    <w:rsid w:val="0000657F"/>
    <w:rsid w:val="00006BB5"/>
    <w:rsid w:val="00006F75"/>
    <w:rsid w:val="00007275"/>
    <w:rsid w:val="000073CC"/>
    <w:rsid w:val="0000769F"/>
    <w:rsid w:val="00007C65"/>
    <w:rsid w:val="00007CAA"/>
    <w:rsid w:val="00007DDE"/>
    <w:rsid w:val="00007F14"/>
    <w:rsid w:val="000103F9"/>
    <w:rsid w:val="000107BB"/>
    <w:rsid w:val="000109FA"/>
    <w:rsid w:val="000110CE"/>
    <w:rsid w:val="00011190"/>
    <w:rsid w:val="000112D4"/>
    <w:rsid w:val="0001151D"/>
    <w:rsid w:val="00011570"/>
    <w:rsid w:val="000118A0"/>
    <w:rsid w:val="000118B8"/>
    <w:rsid w:val="00011CF5"/>
    <w:rsid w:val="00011FD1"/>
    <w:rsid w:val="0001204C"/>
    <w:rsid w:val="000120ED"/>
    <w:rsid w:val="000122B6"/>
    <w:rsid w:val="000127FA"/>
    <w:rsid w:val="00012D9D"/>
    <w:rsid w:val="00012E91"/>
    <w:rsid w:val="00012F88"/>
    <w:rsid w:val="00013084"/>
    <w:rsid w:val="00013918"/>
    <w:rsid w:val="0001475A"/>
    <w:rsid w:val="000147E7"/>
    <w:rsid w:val="0001481A"/>
    <w:rsid w:val="00014955"/>
    <w:rsid w:val="00014E8D"/>
    <w:rsid w:val="00014EC0"/>
    <w:rsid w:val="00014FC8"/>
    <w:rsid w:val="00015116"/>
    <w:rsid w:val="000154E6"/>
    <w:rsid w:val="00015733"/>
    <w:rsid w:val="00016152"/>
    <w:rsid w:val="00016386"/>
    <w:rsid w:val="00016411"/>
    <w:rsid w:val="00016915"/>
    <w:rsid w:val="00016C4A"/>
    <w:rsid w:val="000172D7"/>
    <w:rsid w:val="000178A8"/>
    <w:rsid w:val="00017A58"/>
    <w:rsid w:val="00017BFC"/>
    <w:rsid w:val="00017F4F"/>
    <w:rsid w:val="0002008A"/>
    <w:rsid w:val="000201C8"/>
    <w:rsid w:val="00020302"/>
    <w:rsid w:val="000203C9"/>
    <w:rsid w:val="00020452"/>
    <w:rsid w:val="000204AD"/>
    <w:rsid w:val="0002078A"/>
    <w:rsid w:val="00020874"/>
    <w:rsid w:val="00020BD8"/>
    <w:rsid w:val="00020E23"/>
    <w:rsid w:val="00020FB1"/>
    <w:rsid w:val="000212E5"/>
    <w:rsid w:val="0002152E"/>
    <w:rsid w:val="0002160D"/>
    <w:rsid w:val="00021A8B"/>
    <w:rsid w:val="00021DDD"/>
    <w:rsid w:val="00021EC1"/>
    <w:rsid w:val="0002213B"/>
    <w:rsid w:val="00022386"/>
    <w:rsid w:val="000225AA"/>
    <w:rsid w:val="0002261E"/>
    <w:rsid w:val="000226D6"/>
    <w:rsid w:val="00022A59"/>
    <w:rsid w:val="00022CB5"/>
    <w:rsid w:val="00022E48"/>
    <w:rsid w:val="00022F8A"/>
    <w:rsid w:val="00023079"/>
    <w:rsid w:val="00023252"/>
    <w:rsid w:val="000232E3"/>
    <w:rsid w:val="000233EB"/>
    <w:rsid w:val="0002364A"/>
    <w:rsid w:val="00023A54"/>
    <w:rsid w:val="00023FE8"/>
    <w:rsid w:val="00024407"/>
    <w:rsid w:val="0002494D"/>
    <w:rsid w:val="00024F00"/>
    <w:rsid w:val="0002570F"/>
    <w:rsid w:val="00025DA6"/>
    <w:rsid w:val="00026278"/>
    <w:rsid w:val="0002656A"/>
    <w:rsid w:val="00027095"/>
    <w:rsid w:val="00027B47"/>
    <w:rsid w:val="00027B93"/>
    <w:rsid w:val="00027F31"/>
    <w:rsid w:val="00027F33"/>
    <w:rsid w:val="00030605"/>
    <w:rsid w:val="0003070C"/>
    <w:rsid w:val="00030791"/>
    <w:rsid w:val="000309A7"/>
    <w:rsid w:val="00030B48"/>
    <w:rsid w:val="00030D27"/>
    <w:rsid w:val="00030F29"/>
    <w:rsid w:val="00030F71"/>
    <w:rsid w:val="0003123C"/>
    <w:rsid w:val="00031A0B"/>
    <w:rsid w:val="00031B97"/>
    <w:rsid w:val="00031DAE"/>
    <w:rsid w:val="00032348"/>
    <w:rsid w:val="000327AE"/>
    <w:rsid w:val="00032926"/>
    <w:rsid w:val="00032B6F"/>
    <w:rsid w:val="00032D6C"/>
    <w:rsid w:val="000331E9"/>
    <w:rsid w:val="000334EE"/>
    <w:rsid w:val="00033793"/>
    <w:rsid w:val="000339CD"/>
    <w:rsid w:val="00033E72"/>
    <w:rsid w:val="00033FFF"/>
    <w:rsid w:val="00034342"/>
    <w:rsid w:val="000349B2"/>
    <w:rsid w:val="000349DD"/>
    <w:rsid w:val="00034F94"/>
    <w:rsid w:val="000355AB"/>
    <w:rsid w:val="0003598A"/>
    <w:rsid w:val="00035A62"/>
    <w:rsid w:val="00035F42"/>
    <w:rsid w:val="00035FDD"/>
    <w:rsid w:val="000361C1"/>
    <w:rsid w:val="0003629F"/>
    <w:rsid w:val="000363F2"/>
    <w:rsid w:val="00036F45"/>
    <w:rsid w:val="00037229"/>
    <w:rsid w:val="00037413"/>
    <w:rsid w:val="00037511"/>
    <w:rsid w:val="0004041A"/>
    <w:rsid w:val="00040653"/>
    <w:rsid w:val="0004075A"/>
    <w:rsid w:val="0004078D"/>
    <w:rsid w:val="00041131"/>
    <w:rsid w:val="00041793"/>
    <w:rsid w:val="00041EBB"/>
    <w:rsid w:val="00042250"/>
    <w:rsid w:val="00042379"/>
    <w:rsid w:val="000425CC"/>
    <w:rsid w:val="00042ADE"/>
    <w:rsid w:val="00042C44"/>
    <w:rsid w:val="00042C9D"/>
    <w:rsid w:val="00042CC3"/>
    <w:rsid w:val="00043C56"/>
    <w:rsid w:val="00043D32"/>
    <w:rsid w:val="000442DF"/>
    <w:rsid w:val="0004439B"/>
    <w:rsid w:val="000445C0"/>
    <w:rsid w:val="00044CD8"/>
    <w:rsid w:val="00044FA8"/>
    <w:rsid w:val="000451BC"/>
    <w:rsid w:val="000454E4"/>
    <w:rsid w:val="000454FD"/>
    <w:rsid w:val="00045B84"/>
    <w:rsid w:val="00045C30"/>
    <w:rsid w:val="00046186"/>
    <w:rsid w:val="0004647A"/>
    <w:rsid w:val="00046513"/>
    <w:rsid w:val="00046642"/>
    <w:rsid w:val="00047084"/>
    <w:rsid w:val="000473F5"/>
    <w:rsid w:val="000479FA"/>
    <w:rsid w:val="00047D86"/>
    <w:rsid w:val="00047E2E"/>
    <w:rsid w:val="00047E98"/>
    <w:rsid w:val="00050170"/>
    <w:rsid w:val="0005027E"/>
    <w:rsid w:val="00050A61"/>
    <w:rsid w:val="00050D46"/>
    <w:rsid w:val="00050EA9"/>
    <w:rsid w:val="00051DCC"/>
    <w:rsid w:val="00051E7B"/>
    <w:rsid w:val="00051EAB"/>
    <w:rsid w:val="00051FDE"/>
    <w:rsid w:val="00052C8C"/>
    <w:rsid w:val="00052DF5"/>
    <w:rsid w:val="000532B9"/>
    <w:rsid w:val="000532EC"/>
    <w:rsid w:val="0005380B"/>
    <w:rsid w:val="0005398F"/>
    <w:rsid w:val="00053A15"/>
    <w:rsid w:val="00053AE4"/>
    <w:rsid w:val="0005412D"/>
    <w:rsid w:val="000544DA"/>
    <w:rsid w:val="000549E7"/>
    <w:rsid w:val="00054A98"/>
    <w:rsid w:val="00054E54"/>
    <w:rsid w:val="0005533B"/>
    <w:rsid w:val="00055812"/>
    <w:rsid w:val="00055A43"/>
    <w:rsid w:val="00055E1F"/>
    <w:rsid w:val="00055E77"/>
    <w:rsid w:val="00055FD5"/>
    <w:rsid w:val="000562A2"/>
    <w:rsid w:val="000562BA"/>
    <w:rsid w:val="00056423"/>
    <w:rsid w:val="0005659E"/>
    <w:rsid w:val="00056C2A"/>
    <w:rsid w:val="00056C5F"/>
    <w:rsid w:val="00056F57"/>
    <w:rsid w:val="0005709B"/>
    <w:rsid w:val="000573AE"/>
    <w:rsid w:val="00057419"/>
    <w:rsid w:val="000574C6"/>
    <w:rsid w:val="000575FB"/>
    <w:rsid w:val="00057F0E"/>
    <w:rsid w:val="000606BF"/>
    <w:rsid w:val="00060B8C"/>
    <w:rsid w:val="00060C2F"/>
    <w:rsid w:val="000610AA"/>
    <w:rsid w:val="00061E69"/>
    <w:rsid w:val="000624A8"/>
    <w:rsid w:val="00062A75"/>
    <w:rsid w:val="00062FD9"/>
    <w:rsid w:val="00063011"/>
    <w:rsid w:val="0006304B"/>
    <w:rsid w:val="000630FB"/>
    <w:rsid w:val="0006312F"/>
    <w:rsid w:val="00063243"/>
    <w:rsid w:val="00063D26"/>
    <w:rsid w:val="00063FAB"/>
    <w:rsid w:val="00064976"/>
    <w:rsid w:val="000649CB"/>
    <w:rsid w:val="00064D07"/>
    <w:rsid w:val="0006535C"/>
    <w:rsid w:val="00065862"/>
    <w:rsid w:val="00065EFC"/>
    <w:rsid w:val="000660F5"/>
    <w:rsid w:val="00066259"/>
    <w:rsid w:val="0006641D"/>
    <w:rsid w:val="0006685C"/>
    <w:rsid w:val="00066DA6"/>
    <w:rsid w:val="000672DE"/>
    <w:rsid w:val="00067682"/>
    <w:rsid w:val="00067AF4"/>
    <w:rsid w:val="000700BE"/>
    <w:rsid w:val="00071447"/>
    <w:rsid w:val="00071CB8"/>
    <w:rsid w:val="00071CC2"/>
    <w:rsid w:val="00072CDA"/>
    <w:rsid w:val="000737A9"/>
    <w:rsid w:val="0007450D"/>
    <w:rsid w:val="00074A6B"/>
    <w:rsid w:val="00074C68"/>
    <w:rsid w:val="000751BE"/>
    <w:rsid w:val="00075660"/>
    <w:rsid w:val="00075C6A"/>
    <w:rsid w:val="00075F4A"/>
    <w:rsid w:val="000768E0"/>
    <w:rsid w:val="00076D2C"/>
    <w:rsid w:val="00076DEF"/>
    <w:rsid w:val="00077098"/>
    <w:rsid w:val="00077174"/>
    <w:rsid w:val="000778AF"/>
    <w:rsid w:val="00077A18"/>
    <w:rsid w:val="00077BA3"/>
    <w:rsid w:val="00077CF7"/>
    <w:rsid w:val="00080389"/>
    <w:rsid w:val="000804A5"/>
    <w:rsid w:val="000807E9"/>
    <w:rsid w:val="00080B14"/>
    <w:rsid w:val="00081124"/>
    <w:rsid w:val="000812E2"/>
    <w:rsid w:val="0008146D"/>
    <w:rsid w:val="000814FA"/>
    <w:rsid w:val="000815B0"/>
    <w:rsid w:val="000816E3"/>
    <w:rsid w:val="00081B46"/>
    <w:rsid w:val="00081CE5"/>
    <w:rsid w:val="00081E03"/>
    <w:rsid w:val="00081F4A"/>
    <w:rsid w:val="000821E6"/>
    <w:rsid w:val="0008252C"/>
    <w:rsid w:val="00082C90"/>
    <w:rsid w:val="00082FCE"/>
    <w:rsid w:val="000830C7"/>
    <w:rsid w:val="00083550"/>
    <w:rsid w:val="00083D8F"/>
    <w:rsid w:val="000840AF"/>
    <w:rsid w:val="00084AFB"/>
    <w:rsid w:val="00084B22"/>
    <w:rsid w:val="00084D95"/>
    <w:rsid w:val="000857EB"/>
    <w:rsid w:val="00085A3F"/>
    <w:rsid w:val="000867C7"/>
    <w:rsid w:val="000872D4"/>
    <w:rsid w:val="00087508"/>
    <w:rsid w:val="000876FE"/>
    <w:rsid w:val="00087A14"/>
    <w:rsid w:val="00087A7F"/>
    <w:rsid w:val="00087C1B"/>
    <w:rsid w:val="0009028E"/>
    <w:rsid w:val="00090B1A"/>
    <w:rsid w:val="00090CA6"/>
    <w:rsid w:val="00090F3C"/>
    <w:rsid w:val="00091050"/>
    <w:rsid w:val="000913D1"/>
    <w:rsid w:val="00091A26"/>
    <w:rsid w:val="00091C70"/>
    <w:rsid w:val="00091DCF"/>
    <w:rsid w:val="00091E21"/>
    <w:rsid w:val="00092150"/>
    <w:rsid w:val="00092A95"/>
    <w:rsid w:val="00092ECF"/>
    <w:rsid w:val="00093192"/>
    <w:rsid w:val="000932AF"/>
    <w:rsid w:val="00093707"/>
    <w:rsid w:val="00093A44"/>
    <w:rsid w:val="000941D6"/>
    <w:rsid w:val="0009422E"/>
    <w:rsid w:val="000942AB"/>
    <w:rsid w:val="00094A40"/>
    <w:rsid w:val="00094B38"/>
    <w:rsid w:val="00095B81"/>
    <w:rsid w:val="00095C2F"/>
    <w:rsid w:val="0009602E"/>
    <w:rsid w:val="000965E8"/>
    <w:rsid w:val="0009662E"/>
    <w:rsid w:val="00096EB1"/>
    <w:rsid w:val="00097087"/>
    <w:rsid w:val="00097464"/>
    <w:rsid w:val="000974C1"/>
    <w:rsid w:val="00097DA0"/>
    <w:rsid w:val="00097F37"/>
    <w:rsid w:val="000A023E"/>
    <w:rsid w:val="000A049F"/>
    <w:rsid w:val="000A0C81"/>
    <w:rsid w:val="000A1485"/>
    <w:rsid w:val="000A1657"/>
    <w:rsid w:val="000A193D"/>
    <w:rsid w:val="000A2131"/>
    <w:rsid w:val="000A25D2"/>
    <w:rsid w:val="000A3250"/>
    <w:rsid w:val="000A34BA"/>
    <w:rsid w:val="000A36E7"/>
    <w:rsid w:val="000A412E"/>
    <w:rsid w:val="000A42B8"/>
    <w:rsid w:val="000A4485"/>
    <w:rsid w:val="000A4658"/>
    <w:rsid w:val="000A4754"/>
    <w:rsid w:val="000A50A4"/>
    <w:rsid w:val="000A534B"/>
    <w:rsid w:val="000A5657"/>
    <w:rsid w:val="000A57FE"/>
    <w:rsid w:val="000A60A8"/>
    <w:rsid w:val="000A63C5"/>
    <w:rsid w:val="000A6889"/>
    <w:rsid w:val="000A6AAB"/>
    <w:rsid w:val="000A7162"/>
    <w:rsid w:val="000A731C"/>
    <w:rsid w:val="000A7CA4"/>
    <w:rsid w:val="000B01D9"/>
    <w:rsid w:val="000B0452"/>
    <w:rsid w:val="000B067D"/>
    <w:rsid w:val="000B0F0A"/>
    <w:rsid w:val="000B0FD8"/>
    <w:rsid w:val="000B1192"/>
    <w:rsid w:val="000B12BE"/>
    <w:rsid w:val="000B1E0A"/>
    <w:rsid w:val="000B1F3F"/>
    <w:rsid w:val="000B221E"/>
    <w:rsid w:val="000B26FC"/>
    <w:rsid w:val="000B2891"/>
    <w:rsid w:val="000B29FC"/>
    <w:rsid w:val="000B2B82"/>
    <w:rsid w:val="000B2D36"/>
    <w:rsid w:val="000B3314"/>
    <w:rsid w:val="000B37FB"/>
    <w:rsid w:val="000B4FA0"/>
    <w:rsid w:val="000B502A"/>
    <w:rsid w:val="000B52AA"/>
    <w:rsid w:val="000B554E"/>
    <w:rsid w:val="000B5EF0"/>
    <w:rsid w:val="000B5F75"/>
    <w:rsid w:val="000B6502"/>
    <w:rsid w:val="000B6FF4"/>
    <w:rsid w:val="000B7503"/>
    <w:rsid w:val="000B7833"/>
    <w:rsid w:val="000B78ED"/>
    <w:rsid w:val="000B7934"/>
    <w:rsid w:val="000B7C13"/>
    <w:rsid w:val="000B7E6E"/>
    <w:rsid w:val="000C04F3"/>
    <w:rsid w:val="000C075A"/>
    <w:rsid w:val="000C0CDE"/>
    <w:rsid w:val="000C0D86"/>
    <w:rsid w:val="000C0F90"/>
    <w:rsid w:val="000C10F3"/>
    <w:rsid w:val="000C1F97"/>
    <w:rsid w:val="000C2BDD"/>
    <w:rsid w:val="000C2DDA"/>
    <w:rsid w:val="000C39E7"/>
    <w:rsid w:val="000C3C0D"/>
    <w:rsid w:val="000C3EF3"/>
    <w:rsid w:val="000C4A42"/>
    <w:rsid w:val="000C4EEA"/>
    <w:rsid w:val="000C4F7F"/>
    <w:rsid w:val="000C4FA1"/>
    <w:rsid w:val="000C53BD"/>
    <w:rsid w:val="000C5457"/>
    <w:rsid w:val="000C5611"/>
    <w:rsid w:val="000C5CD6"/>
    <w:rsid w:val="000C5D40"/>
    <w:rsid w:val="000C5E54"/>
    <w:rsid w:val="000C612B"/>
    <w:rsid w:val="000C61E9"/>
    <w:rsid w:val="000C62CB"/>
    <w:rsid w:val="000C6732"/>
    <w:rsid w:val="000C6C7F"/>
    <w:rsid w:val="000C6C93"/>
    <w:rsid w:val="000C75B3"/>
    <w:rsid w:val="000C75DC"/>
    <w:rsid w:val="000C7606"/>
    <w:rsid w:val="000C7725"/>
    <w:rsid w:val="000C7B84"/>
    <w:rsid w:val="000C7C30"/>
    <w:rsid w:val="000C7E73"/>
    <w:rsid w:val="000D03DC"/>
    <w:rsid w:val="000D07E2"/>
    <w:rsid w:val="000D11A0"/>
    <w:rsid w:val="000D11D1"/>
    <w:rsid w:val="000D12AD"/>
    <w:rsid w:val="000D148C"/>
    <w:rsid w:val="000D1B54"/>
    <w:rsid w:val="000D1E85"/>
    <w:rsid w:val="000D220D"/>
    <w:rsid w:val="000D24A0"/>
    <w:rsid w:val="000D2FC6"/>
    <w:rsid w:val="000D30A3"/>
    <w:rsid w:val="000D3481"/>
    <w:rsid w:val="000D3816"/>
    <w:rsid w:val="000D3BF8"/>
    <w:rsid w:val="000D3C89"/>
    <w:rsid w:val="000D409D"/>
    <w:rsid w:val="000D4490"/>
    <w:rsid w:val="000D4909"/>
    <w:rsid w:val="000D4A2D"/>
    <w:rsid w:val="000D5844"/>
    <w:rsid w:val="000D5848"/>
    <w:rsid w:val="000D58EF"/>
    <w:rsid w:val="000D59AE"/>
    <w:rsid w:val="000D5CA3"/>
    <w:rsid w:val="000D634F"/>
    <w:rsid w:val="000D6E05"/>
    <w:rsid w:val="000D7930"/>
    <w:rsid w:val="000D7945"/>
    <w:rsid w:val="000D7B50"/>
    <w:rsid w:val="000E0238"/>
    <w:rsid w:val="000E0E82"/>
    <w:rsid w:val="000E111C"/>
    <w:rsid w:val="000E1399"/>
    <w:rsid w:val="000E1BB4"/>
    <w:rsid w:val="000E257D"/>
    <w:rsid w:val="000E2A78"/>
    <w:rsid w:val="000E2C6E"/>
    <w:rsid w:val="000E34AE"/>
    <w:rsid w:val="000E363C"/>
    <w:rsid w:val="000E43CE"/>
    <w:rsid w:val="000E47B0"/>
    <w:rsid w:val="000E4804"/>
    <w:rsid w:val="000E4951"/>
    <w:rsid w:val="000E4DC1"/>
    <w:rsid w:val="000E5A35"/>
    <w:rsid w:val="000E5C82"/>
    <w:rsid w:val="000E5DAA"/>
    <w:rsid w:val="000E61CD"/>
    <w:rsid w:val="000E6257"/>
    <w:rsid w:val="000E6C7A"/>
    <w:rsid w:val="000E71DA"/>
    <w:rsid w:val="000E724B"/>
    <w:rsid w:val="000E7A94"/>
    <w:rsid w:val="000F0617"/>
    <w:rsid w:val="000F07BD"/>
    <w:rsid w:val="000F07C9"/>
    <w:rsid w:val="000F0D0F"/>
    <w:rsid w:val="000F0D13"/>
    <w:rsid w:val="000F0D17"/>
    <w:rsid w:val="000F12DF"/>
    <w:rsid w:val="000F147C"/>
    <w:rsid w:val="000F2032"/>
    <w:rsid w:val="000F2B11"/>
    <w:rsid w:val="000F2D4D"/>
    <w:rsid w:val="000F35F4"/>
    <w:rsid w:val="000F39A7"/>
    <w:rsid w:val="000F39C1"/>
    <w:rsid w:val="000F3C40"/>
    <w:rsid w:val="000F44FF"/>
    <w:rsid w:val="000F455F"/>
    <w:rsid w:val="000F45BA"/>
    <w:rsid w:val="000F45DB"/>
    <w:rsid w:val="000F498B"/>
    <w:rsid w:val="000F4A43"/>
    <w:rsid w:val="000F52B7"/>
    <w:rsid w:val="000F55E2"/>
    <w:rsid w:val="000F59D7"/>
    <w:rsid w:val="000F5C70"/>
    <w:rsid w:val="000F609A"/>
    <w:rsid w:val="000F7236"/>
    <w:rsid w:val="000F736B"/>
    <w:rsid w:val="00100523"/>
    <w:rsid w:val="001012FF"/>
    <w:rsid w:val="00101521"/>
    <w:rsid w:val="00101FB0"/>
    <w:rsid w:val="0010223B"/>
    <w:rsid w:val="00102A7F"/>
    <w:rsid w:val="00103093"/>
    <w:rsid w:val="00103307"/>
    <w:rsid w:val="001034E8"/>
    <w:rsid w:val="00103EAA"/>
    <w:rsid w:val="00104012"/>
    <w:rsid w:val="0010434F"/>
    <w:rsid w:val="001047B5"/>
    <w:rsid w:val="00104AEF"/>
    <w:rsid w:val="001053D1"/>
    <w:rsid w:val="00105719"/>
    <w:rsid w:val="00105B52"/>
    <w:rsid w:val="00106960"/>
    <w:rsid w:val="00106CAE"/>
    <w:rsid w:val="00106E8F"/>
    <w:rsid w:val="00106EFF"/>
    <w:rsid w:val="001070A5"/>
    <w:rsid w:val="00107855"/>
    <w:rsid w:val="00107C6B"/>
    <w:rsid w:val="00107EC5"/>
    <w:rsid w:val="00107FD4"/>
    <w:rsid w:val="00110531"/>
    <w:rsid w:val="00110709"/>
    <w:rsid w:val="001107A9"/>
    <w:rsid w:val="00110F09"/>
    <w:rsid w:val="0011105E"/>
    <w:rsid w:val="001111FA"/>
    <w:rsid w:val="00111434"/>
    <w:rsid w:val="001114BF"/>
    <w:rsid w:val="00111774"/>
    <w:rsid w:val="0011193E"/>
    <w:rsid w:val="00111C75"/>
    <w:rsid w:val="00111E99"/>
    <w:rsid w:val="00112348"/>
    <w:rsid w:val="00112734"/>
    <w:rsid w:val="00112879"/>
    <w:rsid w:val="001128DF"/>
    <w:rsid w:val="00112A71"/>
    <w:rsid w:val="00112BD9"/>
    <w:rsid w:val="00113355"/>
    <w:rsid w:val="00113533"/>
    <w:rsid w:val="00113563"/>
    <w:rsid w:val="001139C3"/>
    <w:rsid w:val="001141FB"/>
    <w:rsid w:val="001157FE"/>
    <w:rsid w:val="00115885"/>
    <w:rsid w:val="00116527"/>
    <w:rsid w:val="00116747"/>
    <w:rsid w:val="00116AC2"/>
    <w:rsid w:val="00116EE3"/>
    <w:rsid w:val="001171AC"/>
    <w:rsid w:val="00117303"/>
    <w:rsid w:val="001173F5"/>
    <w:rsid w:val="0011756E"/>
    <w:rsid w:val="00117A2B"/>
    <w:rsid w:val="00117B85"/>
    <w:rsid w:val="00120001"/>
    <w:rsid w:val="0012024E"/>
    <w:rsid w:val="001205C1"/>
    <w:rsid w:val="00120626"/>
    <w:rsid w:val="001208A1"/>
    <w:rsid w:val="001209C9"/>
    <w:rsid w:val="00120DB3"/>
    <w:rsid w:val="001215E2"/>
    <w:rsid w:val="00121EB8"/>
    <w:rsid w:val="00121EBA"/>
    <w:rsid w:val="0012218F"/>
    <w:rsid w:val="00122712"/>
    <w:rsid w:val="00122802"/>
    <w:rsid w:val="00122B49"/>
    <w:rsid w:val="00122EDC"/>
    <w:rsid w:val="00122FBE"/>
    <w:rsid w:val="001230F5"/>
    <w:rsid w:val="00123131"/>
    <w:rsid w:val="00123825"/>
    <w:rsid w:val="00124021"/>
    <w:rsid w:val="00124974"/>
    <w:rsid w:val="00124D15"/>
    <w:rsid w:val="00125223"/>
    <w:rsid w:val="0012538D"/>
    <w:rsid w:val="00126549"/>
    <w:rsid w:val="00126619"/>
    <w:rsid w:val="001269D8"/>
    <w:rsid w:val="00126BCD"/>
    <w:rsid w:val="00126FAF"/>
    <w:rsid w:val="0012736F"/>
    <w:rsid w:val="00127422"/>
    <w:rsid w:val="001274A9"/>
    <w:rsid w:val="00127551"/>
    <w:rsid w:val="00127C42"/>
    <w:rsid w:val="001301AB"/>
    <w:rsid w:val="001303C4"/>
    <w:rsid w:val="001305F4"/>
    <w:rsid w:val="00131331"/>
    <w:rsid w:val="0013136D"/>
    <w:rsid w:val="00131398"/>
    <w:rsid w:val="00131407"/>
    <w:rsid w:val="0013190F"/>
    <w:rsid w:val="0013310F"/>
    <w:rsid w:val="00133277"/>
    <w:rsid w:val="00133324"/>
    <w:rsid w:val="00133392"/>
    <w:rsid w:val="001338CE"/>
    <w:rsid w:val="001338FC"/>
    <w:rsid w:val="00133E14"/>
    <w:rsid w:val="00133EEE"/>
    <w:rsid w:val="00134BFA"/>
    <w:rsid w:val="001350F5"/>
    <w:rsid w:val="0013527F"/>
    <w:rsid w:val="001354FA"/>
    <w:rsid w:val="001356EF"/>
    <w:rsid w:val="00135CF0"/>
    <w:rsid w:val="00136163"/>
    <w:rsid w:val="0013619B"/>
    <w:rsid w:val="001362CD"/>
    <w:rsid w:val="00136A27"/>
    <w:rsid w:val="00136AE6"/>
    <w:rsid w:val="00136CE5"/>
    <w:rsid w:val="00136F70"/>
    <w:rsid w:val="001372D2"/>
    <w:rsid w:val="0013730A"/>
    <w:rsid w:val="001376CB"/>
    <w:rsid w:val="00137A64"/>
    <w:rsid w:val="00137A8D"/>
    <w:rsid w:val="00137D78"/>
    <w:rsid w:val="00140984"/>
    <w:rsid w:val="00140E42"/>
    <w:rsid w:val="00141189"/>
    <w:rsid w:val="00141947"/>
    <w:rsid w:val="0014196E"/>
    <w:rsid w:val="00141A50"/>
    <w:rsid w:val="00141F82"/>
    <w:rsid w:val="001422C2"/>
    <w:rsid w:val="00142408"/>
    <w:rsid w:val="0014247E"/>
    <w:rsid w:val="001424DF"/>
    <w:rsid w:val="0014263A"/>
    <w:rsid w:val="00142A0D"/>
    <w:rsid w:val="00142C5D"/>
    <w:rsid w:val="00143141"/>
    <w:rsid w:val="001434F3"/>
    <w:rsid w:val="001438DC"/>
    <w:rsid w:val="00143D14"/>
    <w:rsid w:val="0014455E"/>
    <w:rsid w:val="00144786"/>
    <w:rsid w:val="00144DE7"/>
    <w:rsid w:val="00144F0B"/>
    <w:rsid w:val="00145151"/>
    <w:rsid w:val="00145186"/>
    <w:rsid w:val="00145291"/>
    <w:rsid w:val="001455C8"/>
    <w:rsid w:val="00145C31"/>
    <w:rsid w:val="00145E1A"/>
    <w:rsid w:val="00145ED6"/>
    <w:rsid w:val="0014646C"/>
    <w:rsid w:val="001467A3"/>
    <w:rsid w:val="0014681F"/>
    <w:rsid w:val="00146E15"/>
    <w:rsid w:val="00146FBC"/>
    <w:rsid w:val="0014724C"/>
    <w:rsid w:val="00147898"/>
    <w:rsid w:val="00147C94"/>
    <w:rsid w:val="00147FF6"/>
    <w:rsid w:val="00150126"/>
    <w:rsid w:val="00150619"/>
    <w:rsid w:val="00150A59"/>
    <w:rsid w:val="00150E77"/>
    <w:rsid w:val="00151F13"/>
    <w:rsid w:val="0015298C"/>
    <w:rsid w:val="00152A18"/>
    <w:rsid w:val="00152B8C"/>
    <w:rsid w:val="001532F8"/>
    <w:rsid w:val="00153C12"/>
    <w:rsid w:val="00153F9E"/>
    <w:rsid w:val="001542BF"/>
    <w:rsid w:val="00154364"/>
    <w:rsid w:val="0015474C"/>
    <w:rsid w:val="0015498B"/>
    <w:rsid w:val="00154A0C"/>
    <w:rsid w:val="00154A32"/>
    <w:rsid w:val="00154ACC"/>
    <w:rsid w:val="00154B08"/>
    <w:rsid w:val="00154F95"/>
    <w:rsid w:val="001552DB"/>
    <w:rsid w:val="0015538F"/>
    <w:rsid w:val="0015572D"/>
    <w:rsid w:val="0015581F"/>
    <w:rsid w:val="00155D6A"/>
    <w:rsid w:val="00155D71"/>
    <w:rsid w:val="00155F07"/>
    <w:rsid w:val="00155FA3"/>
    <w:rsid w:val="0015641C"/>
    <w:rsid w:val="00156455"/>
    <w:rsid w:val="00156B8C"/>
    <w:rsid w:val="00156EAF"/>
    <w:rsid w:val="001575DE"/>
    <w:rsid w:val="0015780F"/>
    <w:rsid w:val="001579D9"/>
    <w:rsid w:val="00157AA9"/>
    <w:rsid w:val="00157AAF"/>
    <w:rsid w:val="00160188"/>
    <w:rsid w:val="001612F9"/>
    <w:rsid w:val="0016151C"/>
    <w:rsid w:val="00162317"/>
    <w:rsid w:val="00162522"/>
    <w:rsid w:val="00162D0D"/>
    <w:rsid w:val="001637D3"/>
    <w:rsid w:val="001639C2"/>
    <w:rsid w:val="00163AD1"/>
    <w:rsid w:val="00163F45"/>
    <w:rsid w:val="00164975"/>
    <w:rsid w:val="00164A7F"/>
    <w:rsid w:val="00164C23"/>
    <w:rsid w:val="00164F46"/>
    <w:rsid w:val="00164FEF"/>
    <w:rsid w:val="0016587F"/>
    <w:rsid w:val="00165962"/>
    <w:rsid w:val="00165D83"/>
    <w:rsid w:val="00165F6F"/>
    <w:rsid w:val="00166086"/>
    <w:rsid w:val="001661A7"/>
    <w:rsid w:val="001662D0"/>
    <w:rsid w:val="00166561"/>
    <w:rsid w:val="001668B3"/>
    <w:rsid w:val="00166C66"/>
    <w:rsid w:val="00166DC7"/>
    <w:rsid w:val="00166E3E"/>
    <w:rsid w:val="00166F9F"/>
    <w:rsid w:val="001679DC"/>
    <w:rsid w:val="00167A8C"/>
    <w:rsid w:val="001704C4"/>
    <w:rsid w:val="00170D85"/>
    <w:rsid w:val="00171132"/>
    <w:rsid w:val="00171194"/>
    <w:rsid w:val="0017121F"/>
    <w:rsid w:val="00171435"/>
    <w:rsid w:val="00171ECB"/>
    <w:rsid w:val="00172295"/>
    <w:rsid w:val="00172A7F"/>
    <w:rsid w:val="00172DC7"/>
    <w:rsid w:val="0017304D"/>
    <w:rsid w:val="001733FE"/>
    <w:rsid w:val="001735DB"/>
    <w:rsid w:val="00173830"/>
    <w:rsid w:val="001738AA"/>
    <w:rsid w:val="00173982"/>
    <w:rsid w:val="00173B64"/>
    <w:rsid w:val="00173CA4"/>
    <w:rsid w:val="00173CCA"/>
    <w:rsid w:val="00173EA5"/>
    <w:rsid w:val="00174AE2"/>
    <w:rsid w:val="00174B30"/>
    <w:rsid w:val="00174B9F"/>
    <w:rsid w:val="00174EFC"/>
    <w:rsid w:val="00175AEF"/>
    <w:rsid w:val="001761EF"/>
    <w:rsid w:val="001767D9"/>
    <w:rsid w:val="001767E1"/>
    <w:rsid w:val="00176BF3"/>
    <w:rsid w:val="00176D29"/>
    <w:rsid w:val="001771C7"/>
    <w:rsid w:val="00177836"/>
    <w:rsid w:val="00177AD5"/>
    <w:rsid w:val="00177E9D"/>
    <w:rsid w:val="0018092B"/>
    <w:rsid w:val="00180935"/>
    <w:rsid w:val="00180ADE"/>
    <w:rsid w:val="00180BD7"/>
    <w:rsid w:val="00181792"/>
    <w:rsid w:val="001818A1"/>
    <w:rsid w:val="00181A2F"/>
    <w:rsid w:val="00181C54"/>
    <w:rsid w:val="00181D23"/>
    <w:rsid w:val="00181FEE"/>
    <w:rsid w:val="0018222F"/>
    <w:rsid w:val="00182799"/>
    <w:rsid w:val="0018296B"/>
    <w:rsid w:val="00182C44"/>
    <w:rsid w:val="0018332E"/>
    <w:rsid w:val="00183A58"/>
    <w:rsid w:val="00183FF7"/>
    <w:rsid w:val="00184256"/>
    <w:rsid w:val="00184C8C"/>
    <w:rsid w:val="00185021"/>
    <w:rsid w:val="00185247"/>
    <w:rsid w:val="0018531B"/>
    <w:rsid w:val="00185448"/>
    <w:rsid w:val="00185900"/>
    <w:rsid w:val="00185E2A"/>
    <w:rsid w:val="0018663D"/>
    <w:rsid w:val="00186E07"/>
    <w:rsid w:val="00187255"/>
    <w:rsid w:val="001872F6"/>
    <w:rsid w:val="00187613"/>
    <w:rsid w:val="001878E2"/>
    <w:rsid w:val="001906AA"/>
    <w:rsid w:val="0019074B"/>
    <w:rsid w:val="00190975"/>
    <w:rsid w:val="001913C0"/>
    <w:rsid w:val="00191F47"/>
    <w:rsid w:val="00192288"/>
    <w:rsid w:val="001922E0"/>
    <w:rsid w:val="00192C8D"/>
    <w:rsid w:val="0019322F"/>
    <w:rsid w:val="00193339"/>
    <w:rsid w:val="001935E3"/>
    <w:rsid w:val="001939B8"/>
    <w:rsid w:val="00193DA8"/>
    <w:rsid w:val="00193F06"/>
    <w:rsid w:val="00193F31"/>
    <w:rsid w:val="00193F34"/>
    <w:rsid w:val="001941C3"/>
    <w:rsid w:val="00194297"/>
    <w:rsid w:val="0019499E"/>
    <w:rsid w:val="00194C75"/>
    <w:rsid w:val="00194C88"/>
    <w:rsid w:val="00195CC4"/>
    <w:rsid w:val="001961B7"/>
    <w:rsid w:val="001964C6"/>
    <w:rsid w:val="001965D0"/>
    <w:rsid w:val="00196E39"/>
    <w:rsid w:val="00196F42"/>
    <w:rsid w:val="001971DB"/>
    <w:rsid w:val="00197354"/>
    <w:rsid w:val="00197505"/>
    <w:rsid w:val="0019785E"/>
    <w:rsid w:val="00197965"/>
    <w:rsid w:val="00197D22"/>
    <w:rsid w:val="00197D7A"/>
    <w:rsid w:val="001A0213"/>
    <w:rsid w:val="001A02C0"/>
    <w:rsid w:val="001A1012"/>
    <w:rsid w:val="001A1083"/>
    <w:rsid w:val="001A18B2"/>
    <w:rsid w:val="001A1A78"/>
    <w:rsid w:val="001A1BDD"/>
    <w:rsid w:val="001A1F73"/>
    <w:rsid w:val="001A29DA"/>
    <w:rsid w:val="001A2C9C"/>
    <w:rsid w:val="001A2D86"/>
    <w:rsid w:val="001A32B2"/>
    <w:rsid w:val="001A3700"/>
    <w:rsid w:val="001A3ABD"/>
    <w:rsid w:val="001A3E46"/>
    <w:rsid w:val="001A4030"/>
    <w:rsid w:val="001A42F4"/>
    <w:rsid w:val="001A431E"/>
    <w:rsid w:val="001A4488"/>
    <w:rsid w:val="001A4779"/>
    <w:rsid w:val="001A4F7D"/>
    <w:rsid w:val="001A5022"/>
    <w:rsid w:val="001A53FB"/>
    <w:rsid w:val="001A565E"/>
    <w:rsid w:val="001A6328"/>
    <w:rsid w:val="001A6DC0"/>
    <w:rsid w:val="001A73A3"/>
    <w:rsid w:val="001A74E4"/>
    <w:rsid w:val="001A76C1"/>
    <w:rsid w:val="001A76F2"/>
    <w:rsid w:val="001A774A"/>
    <w:rsid w:val="001A7954"/>
    <w:rsid w:val="001A7BF1"/>
    <w:rsid w:val="001A7F94"/>
    <w:rsid w:val="001B0414"/>
    <w:rsid w:val="001B0FAC"/>
    <w:rsid w:val="001B1053"/>
    <w:rsid w:val="001B141F"/>
    <w:rsid w:val="001B1671"/>
    <w:rsid w:val="001B171B"/>
    <w:rsid w:val="001B1E23"/>
    <w:rsid w:val="001B2AC0"/>
    <w:rsid w:val="001B32AA"/>
    <w:rsid w:val="001B34CC"/>
    <w:rsid w:val="001B37A9"/>
    <w:rsid w:val="001B3807"/>
    <w:rsid w:val="001B3956"/>
    <w:rsid w:val="001B3AC5"/>
    <w:rsid w:val="001B3C19"/>
    <w:rsid w:val="001B3ED9"/>
    <w:rsid w:val="001B3F2D"/>
    <w:rsid w:val="001B4AAC"/>
    <w:rsid w:val="001B4EB3"/>
    <w:rsid w:val="001B55D4"/>
    <w:rsid w:val="001B589D"/>
    <w:rsid w:val="001B5DF6"/>
    <w:rsid w:val="001B5FE9"/>
    <w:rsid w:val="001B6469"/>
    <w:rsid w:val="001B6517"/>
    <w:rsid w:val="001B678A"/>
    <w:rsid w:val="001B6AAD"/>
    <w:rsid w:val="001B6AE0"/>
    <w:rsid w:val="001B6D97"/>
    <w:rsid w:val="001B7180"/>
    <w:rsid w:val="001B7277"/>
    <w:rsid w:val="001B764D"/>
    <w:rsid w:val="001B78E7"/>
    <w:rsid w:val="001C0052"/>
    <w:rsid w:val="001C011A"/>
    <w:rsid w:val="001C17B8"/>
    <w:rsid w:val="001C1B15"/>
    <w:rsid w:val="001C1C66"/>
    <w:rsid w:val="001C1D5C"/>
    <w:rsid w:val="001C1FAC"/>
    <w:rsid w:val="001C2ABC"/>
    <w:rsid w:val="001C2BBB"/>
    <w:rsid w:val="001C32A7"/>
    <w:rsid w:val="001C36C7"/>
    <w:rsid w:val="001C3933"/>
    <w:rsid w:val="001C3C50"/>
    <w:rsid w:val="001C3E11"/>
    <w:rsid w:val="001C463B"/>
    <w:rsid w:val="001C478E"/>
    <w:rsid w:val="001C4A2E"/>
    <w:rsid w:val="001C5287"/>
    <w:rsid w:val="001C5497"/>
    <w:rsid w:val="001C581B"/>
    <w:rsid w:val="001C655D"/>
    <w:rsid w:val="001C6879"/>
    <w:rsid w:val="001C6B41"/>
    <w:rsid w:val="001C6FF7"/>
    <w:rsid w:val="001C7566"/>
    <w:rsid w:val="001C78D9"/>
    <w:rsid w:val="001C78F8"/>
    <w:rsid w:val="001C7C45"/>
    <w:rsid w:val="001C7D7B"/>
    <w:rsid w:val="001D0142"/>
    <w:rsid w:val="001D02EA"/>
    <w:rsid w:val="001D0379"/>
    <w:rsid w:val="001D0581"/>
    <w:rsid w:val="001D0984"/>
    <w:rsid w:val="001D0B62"/>
    <w:rsid w:val="001D0ECB"/>
    <w:rsid w:val="001D10E4"/>
    <w:rsid w:val="001D113D"/>
    <w:rsid w:val="001D1180"/>
    <w:rsid w:val="001D12FF"/>
    <w:rsid w:val="001D156E"/>
    <w:rsid w:val="001D179C"/>
    <w:rsid w:val="001D17D0"/>
    <w:rsid w:val="001D1865"/>
    <w:rsid w:val="001D18A5"/>
    <w:rsid w:val="001D1917"/>
    <w:rsid w:val="001D1946"/>
    <w:rsid w:val="001D23C5"/>
    <w:rsid w:val="001D30E7"/>
    <w:rsid w:val="001D37C8"/>
    <w:rsid w:val="001D43B5"/>
    <w:rsid w:val="001D43F7"/>
    <w:rsid w:val="001D4BDF"/>
    <w:rsid w:val="001D4EFC"/>
    <w:rsid w:val="001D56AA"/>
    <w:rsid w:val="001D5FDE"/>
    <w:rsid w:val="001D6023"/>
    <w:rsid w:val="001D62BB"/>
    <w:rsid w:val="001D723B"/>
    <w:rsid w:val="001D79A2"/>
    <w:rsid w:val="001D7EE8"/>
    <w:rsid w:val="001E017A"/>
    <w:rsid w:val="001E017F"/>
    <w:rsid w:val="001E0209"/>
    <w:rsid w:val="001E06EA"/>
    <w:rsid w:val="001E09B7"/>
    <w:rsid w:val="001E0AD9"/>
    <w:rsid w:val="001E0BE0"/>
    <w:rsid w:val="001E0F31"/>
    <w:rsid w:val="001E19E1"/>
    <w:rsid w:val="001E1D06"/>
    <w:rsid w:val="001E260B"/>
    <w:rsid w:val="001E2B8C"/>
    <w:rsid w:val="001E2C2D"/>
    <w:rsid w:val="001E2E96"/>
    <w:rsid w:val="001E367D"/>
    <w:rsid w:val="001E3898"/>
    <w:rsid w:val="001E458F"/>
    <w:rsid w:val="001E48B2"/>
    <w:rsid w:val="001E4E05"/>
    <w:rsid w:val="001E4F1E"/>
    <w:rsid w:val="001E54AA"/>
    <w:rsid w:val="001E5A46"/>
    <w:rsid w:val="001E5FE0"/>
    <w:rsid w:val="001E60CF"/>
    <w:rsid w:val="001E628A"/>
    <w:rsid w:val="001E69F0"/>
    <w:rsid w:val="001E7585"/>
    <w:rsid w:val="001E7695"/>
    <w:rsid w:val="001E7997"/>
    <w:rsid w:val="001E79FB"/>
    <w:rsid w:val="001F04AB"/>
    <w:rsid w:val="001F04AF"/>
    <w:rsid w:val="001F0D32"/>
    <w:rsid w:val="001F0E8F"/>
    <w:rsid w:val="001F0EF0"/>
    <w:rsid w:val="001F1226"/>
    <w:rsid w:val="001F1316"/>
    <w:rsid w:val="001F23EE"/>
    <w:rsid w:val="001F2DE0"/>
    <w:rsid w:val="001F36DC"/>
    <w:rsid w:val="001F3A5F"/>
    <w:rsid w:val="001F3F36"/>
    <w:rsid w:val="001F3FAC"/>
    <w:rsid w:val="001F4696"/>
    <w:rsid w:val="001F4702"/>
    <w:rsid w:val="001F5933"/>
    <w:rsid w:val="001F6705"/>
    <w:rsid w:val="001F6C60"/>
    <w:rsid w:val="001F7187"/>
    <w:rsid w:val="001F787F"/>
    <w:rsid w:val="001F7BA8"/>
    <w:rsid w:val="001F7CF1"/>
    <w:rsid w:val="00200242"/>
    <w:rsid w:val="00200266"/>
    <w:rsid w:val="002007E3"/>
    <w:rsid w:val="00200CE5"/>
    <w:rsid w:val="00200F7D"/>
    <w:rsid w:val="00200F80"/>
    <w:rsid w:val="00200FFA"/>
    <w:rsid w:val="002017F1"/>
    <w:rsid w:val="00201CAF"/>
    <w:rsid w:val="00201FC1"/>
    <w:rsid w:val="0020215F"/>
    <w:rsid w:val="002023DB"/>
    <w:rsid w:val="00202A11"/>
    <w:rsid w:val="00202F2F"/>
    <w:rsid w:val="002035BE"/>
    <w:rsid w:val="00203981"/>
    <w:rsid w:val="00203B37"/>
    <w:rsid w:val="0020401F"/>
    <w:rsid w:val="00204171"/>
    <w:rsid w:val="002041F4"/>
    <w:rsid w:val="00204485"/>
    <w:rsid w:val="00204A37"/>
    <w:rsid w:val="00204F72"/>
    <w:rsid w:val="00205009"/>
    <w:rsid w:val="002050BB"/>
    <w:rsid w:val="0020516C"/>
    <w:rsid w:val="0020543C"/>
    <w:rsid w:val="002055B5"/>
    <w:rsid w:val="002056A4"/>
    <w:rsid w:val="002069BC"/>
    <w:rsid w:val="00206F02"/>
    <w:rsid w:val="00206F0B"/>
    <w:rsid w:val="002073C5"/>
    <w:rsid w:val="00210011"/>
    <w:rsid w:val="002100D5"/>
    <w:rsid w:val="00210156"/>
    <w:rsid w:val="00210301"/>
    <w:rsid w:val="002105F9"/>
    <w:rsid w:val="0021081A"/>
    <w:rsid w:val="00210871"/>
    <w:rsid w:val="0021099E"/>
    <w:rsid w:val="00210D5B"/>
    <w:rsid w:val="00211238"/>
    <w:rsid w:val="00211346"/>
    <w:rsid w:val="002116DC"/>
    <w:rsid w:val="00211B11"/>
    <w:rsid w:val="00211D0E"/>
    <w:rsid w:val="00212488"/>
    <w:rsid w:val="002126A8"/>
    <w:rsid w:val="00212F92"/>
    <w:rsid w:val="00213152"/>
    <w:rsid w:val="00213531"/>
    <w:rsid w:val="00213823"/>
    <w:rsid w:val="00214164"/>
    <w:rsid w:val="00214213"/>
    <w:rsid w:val="00214246"/>
    <w:rsid w:val="00214AE1"/>
    <w:rsid w:val="00214C53"/>
    <w:rsid w:val="002150CF"/>
    <w:rsid w:val="002156AB"/>
    <w:rsid w:val="00215933"/>
    <w:rsid w:val="002169EF"/>
    <w:rsid w:val="00216A57"/>
    <w:rsid w:val="00216D03"/>
    <w:rsid w:val="00217240"/>
    <w:rsid w:val="00217682"/>
    <w:rsid w:val="0021781B"/>
    <w:rsid w:val="002179CF"/>
    <w:rsid w:val="00217BBF"/>
    <w:rsid w:val="00217DDE"/>
    <w:rsid w:val="00217E4A"/>
    <w:rsid w:val="00217EB8"/>
    <w:rsid w:val="00217F40"/>
    <w:rsid w:val="00220006"/>
    <w:rsid w:val="002202BD"/>
    <w:rsid w:val="00220986"/>
    <w:rsid w:val="00220B13"/>
    <w:rsid w:val="00220D8E"/>
    <w:rsid w:val="00221B99"/>
    <w:rsid w:val="002221D9"/>
    <w:rsid w:val="00222A88"/>
    <w:rsid w:val="00222AAF"/>
    <w:rsid w:val="00222B6A"/>
    <w:rsid w:val="00222CE9"/>
    <w:rsid w:val="0022311A"/>
    <w:rsid w:val="00223811"/>
    <w:rsid w:val="0022385F"/>
    <w:rsid w:val="00223EC7"/>
    <w:rsid w:val="00223F02"/>
    <w:rsid w:val="002240F2"/>
    <w:rsid w:val="002244FD"/>
    <w:rsid w:val="00224596"/>
    <w:rsid w:val="00224657"/>
    <w:rsid w:val="002246E8"/>
    <w:rsid w:val="00224948"/>
    <w:rsid w:val="00224950"/>
    <w:rsid w:val="002252F5"/>
    <w:rsid w:val="0022561B"/>
    <w:rsid w:val="0022588D"/>
    <w:rsid w:val="00225F49"/>
    <w:rsid w:val="0022600D"/>
    <w:rsid w:val="002261FE"/>
    <w:rsid w:val="00226DF6"/>
    <w:rsid w:val="002271E5"/>
    <w:rsid w:val="0022729D"/>
    <w:rsid w:val="0022733C"/>
    <w:rsid w:val="0022768A"/>
    <w:rsid w:val="00227793"/>
    <w:rsid w:val="002304C5"/>
    <w:rsid w:val="00230B55"/>
    <w:rsid w:val="0023125A"/>
    <w:rsid w:val="00231511"/>
    <w:rsid w:val="002316C7"/>
    <w:rsid w:val="00231F64"/>
    <w:rsid w:val="0023239C"/>
    <w:rsid w:val="00232911"/>
    <w:rsid w:val="00233419"/>
    <w:rsid w:val="002334FF"/>
    <w:rsid w:val="00233B62"/>
    <w:rsid w:val="00234745"/>
    <w:rsid w:val="0023475B"/>
    <w:rsid w:val="002350E6"/>
    <w:rsid w:val="002352E0"/>
    <w:rsid w:val="00235956"/>
    <w:rsid w:val="002359F2"/>
    <w:rsid w:val="00235E4D"/>
    <w:rsid w:val="0023605C"/>
    <w:rsid w:val="0023696D"/>
    <w:rsid w:val="00236A4C"/>
    <w:rsid w:val="00236D9A"/>
    <w:rsid w:val="0023702E"/>
    <w:rsid w:val="0023730A"/>
    <w:rsid w:val="002374C5"/>
    <w:rsid w:val="0023777A"/>
    <w:rsid w:val="00237923"/>
    <w:rsid w:val="00237CDD"/>
    <w:rsid w:val="00237ECC"/>
    <w:rsid w:val="00237F81"/>
    <w:rsid w:val="002400A1"/>
    <w:rsid w:val="0024074B"/>
    <w:rsid w:val="00240E6E"/>
    <w:rsid w:val="00241066"/>
    <w:rsid w:val="002413DC"/>
    <w:rsid w:val="0024153A"/>
    <w:rsid w:val="00241A0B"/>
    <w:rsid w:val="00241A30"/>
    <w:rsid w:val="00241E29"/>
    <w:rsid w:val="00241F14"/>
    <w:rsid w:val="002425AB"/>
    <w:rsid w:val="002428C4"/>
    <w:rsid w:val="00242AA8"/>
    <w:rsid w:val="00242B8A"/>
    <w:rsid w:val="002430A4"/>
    <w:rsid w:val="00243689"/>
    <w:rsid w:val="00244396"/>
    <w:rsid w:val="0024442B"/>
    <w:rsid w:val="0024484D"/>
    <w:rsid w:val="00244A20"/>
    <w:rsid w:val="00244A2A"/>
    <w:rsid w:val="00244A4E"/>
    <w:rsid w:val="00244A89"/>
    <w:rsid w:val="0024521C"/>
    <w:rsid w:val="00245572"/>
    <w:rsid w:val="00245624"/>
    <w:rsid w:val="0024589C"/>
    <w:rsid w:val="00245D48"/>
    <w:rsid w:val="00245EE4"/>
    <w:rsid w:val="00245F00"/>
    <w:rsid w:val="002460A0"/>
    <w:rsid w:val="0024622F"/>
    <w:rsid w:val="00246525"/>
    <w:rsid w:val="002468BE"/>
    <w:rsid w:val="00246B9A"/>
    <w:rsid w:val="002473CA"/>
    <w:rsid w:val="002474E5"/>
    <w:rsid w:val="00247578"/>
    <w:rsid w:val="00247D59"/>
    <w:rsid w:val="00247EEA"/>
    <w:rsid w:val="00250935"/>
    <w:rsid w:val="002516D0"/>
    <w:rsid w:val="0025222C"/>
    <w:rsid w:val="0025245B"/>
    <w:rsid w:val="002524B1"/>
    <w:rsid w:val="00252AEA"/>
    <w:rsid w:val="00252B5F"/>
    <w:rsid w:val="00252BEC"/>
    <w:rsid w:val="00252C90"/>
    <w:rsid w:val="00253BA0"/>
    <w:rsid w:val="00253CEC"/>
    <w:rsid w:val="00253CEF"/>
    <w:rsid w:val="00253E13"/>
    <w:rsid w:val="00254315"/>
    <w:rsid w:val="0025497D"/>
    <w:rsid w:val="00254D0A"/>
    <w:rsid w:val="00254D39"/>
    <w:rsid w:val="00254D3B"/>
    <w:rsid w:val="002550EB"/>
    <w:rsid w:val="00255329"/>
    <w:rsid w:val="00255553"/>
    <w:rsid w:val="002558FF"/>
    <w:rsid w:val="00255950"/>
    <w:rsid w:val="002568E7"/>
    <w:rsid w:val="002573AA"/>
    <w:rsid w:val="00257B05"/>
    <w:rsid w:val="00257E13"/>
    <w:rsid w:val="00260D94"/>
    <w:rsid w:val="00261393"/>
    <w:rsid w:val="002615D1"/>
    <w:rsid w:val="00261BF5"/>
    <w:rsid w:val="00261D26"/>
    <w:rsid w:val="00262080"/>
    <w:rsid w:val="002621CC"/>
    <w:rsid w:val="002623E4"/>
    <w:rsid w:val="002624DE"/>
    <w:rsid w:val="00262549"/>
    <w:rsid w:val="00262836"/>
    <w:rsid w:val="0026290A"/>
    <w:rsid w:val="00262954"/>
    <w:rsid w:val="00262F00"/>
    <w:rsid w:val="002630A2"/>
    <w:rsid w:val="00263142"/>
    <w:rsid w:val="00263266"/>
    <w:rsid w:val="0026327D"/>
    <w:rsid w:val="002634B6"/>
    <w:rsid w:val="0026397B"/>
    <w:rsid w:val="00263D68"/>
    <w:rsid w:val="002645E5"/>
    <w:rsid w:val="002646BE"/>
    <w:rsid w:val="002648F0"/>
    <w:rsid w:val="00264BB3"/>
    <w:rsid w:val="00264BD5"/>
    <w:rsid w:val="00264DE8"/>
    <w:rsid w:val="00264EF0"/>
    <w:rsid w:val="00264F84"/>
    <w:rsid w:val="00265578"/>
    <w:rsid w:val="002656E1"/>
    <w:rsid w:val="00265923"/>
    <w:rsid w:val="00265EAC"/>
    <w:rsid w:val="002663B4"/>
    <w:rsid w:val="002669C5"/>
    <w:rsid w:val="00266A5A"/>
    <w:rsid w:val="00267502"/>
    <w:rsid w:val="00267C64"/>
    <w:rsid w:val="00267E74"/>
    <w:rsid w:val="00270019"/>
    <w:rsid w:val="00270248"/>
    <w:rsid w:val="00270B8F"/>
    <w:rsid w:val="00270BFC"/>
    <w:rsid w:val="00270D98"/>
    <w:rsid w:val="00270E11"/>
    <w:rsid w:val="00270EDE"/>
    <w:rsid w:val="0027136E"/>
    <w:rsid w:val="00271711"/>
    <w:rsid w:val="00271F04"/>
    <w:rsid w:val="002721F0"/>
    <w:rsid w:val="002725D1"/>
    <w:rsid w:val="00272A2F"/>
    <w:rsid w:val="00272F4A"/>
    <w:rsid w:val="00273238"/>
    <w:rsid w:val="002732C4"/>
    <w:rsid w:val="00273997"/>
    <w:rsid w:val="0027424A"/>
    <w:rsid w:val="002743BF"/>
    <w:rsid w:val="00274619"/>
    <w:rsid w:val="002748DB"/>
    <w:rsid w:val="002748E8"/>
    <w:rsid w:val="00275079"/>
    <w:rsid w:val="00275661"/>
    <w:rsid w:val="002756EA"/>
    <w:rsid w:val="0027582B"/>
    <w:rsid w:val="00275D33"/>
    <w:rsid w:val="00275DE9"/>
    <w:rsid w:val="00275E5E"/>
    <w:rsid w:val="002768FA"/>
    <w:rsid w:val="0027692A"/>
    <w:rsid w:val="00276EBB"/>
    <w:rsid w:val="00277270"/>
    <w:rsid w:val="00277559"/>
    <w:rsid w:val="002777F9"/>
    <w:rsid w:val="00277E3A"/>
    <w:rsid w:val="00277FD9"/>
    <w:rsid w:val="00280EBF"/>
    <w:rsid w:val="0028148A"/>
    <w:rsid w:val="002814BB"/>
    <w:rsid w:val="00281FF9"/>
    <w:rsid w:val="00282195"/>
    <w:rsid w:val="002823E5"/>
    <w:rsid w:val="00282543"/>
    <w:rsid w:val="0028289C"/>
    <w:rsid w:val="00282D66"/>
    <w:rsid w:val="00283201"/>
    <w:rsid w:val="00283884"/>
    <w:rsid w:val="00283B3C"/>
    <w:rsid w:val="00284640"/>
    <w:rsid w:val="00284D34"/>
    <w:rsid w:val="0028516C"/>
    <w:rsid w:val="00285300"/>
    <w:rsid w:val="002855C9"/>
    <w:rsid w:val="00285811"/>
    <w:rsid w:val="00286105"/>
    <w:rsid w:val="0028610C"/>
    <w:rsid w:val="00286137"/>
    <w:rsid w:val="0028623F"/>
    <w:rsid w:val="00286438"/>
    <w:rsid w:val="002869B8"/>
    <w:rsid w:val="00286DE0"/>
    <w:rsid w:val="0028756D"/>
    <w:rsid w:val="0028799A"/>
    <w:rsid w:val="00287A63"/>
    <w:rsid w:val="00287CE9"/>
    <w:rsid w:val="0029010B"/>
    <w:rsid w:val="002903F8"/>
    <w:rsid w:val="00290605"/>
    <w:rsid w:val="00290828"/>
    <w:rsid w:val="00290897"/>
    <w:rsid w:val="00290CBD"/>
    <w:rsid w:val="00290F52"/>
    <w:rsid w:val="0029107F"/>
    <w:rsid w:val="0029144C"/>
    <w:rsid w:val="00291B56"/>
    <w:rsid w:val="00291DE3"/>
    <w:rsid w:val="0029226C"/>
    <w:rsid w:val="00292561"/>
    <w:rsid w:val="002927EC"/>
    <w:rsid w:val="0029281E"/>
    <w:rsid w:val="0029321B"/>
    <w:rsid w:val="00293C65"/>
    <w:rsid w:val="00293F7D"/>
    <w:rsid w:val="002941AE"/>
    <w:rsid w:val="0029428F"/>
    <w:rsid w:val="002945EA"/>
    <w:rsid w:val="00294E92"/>
    <w:rsid w:val="00294F60"/>
    <w:rsid w:val="00295002"/>
    <w:rsid w:val="002954F4"/>
    <w:rsid w:val="002958D2"/>
    <w:rsid w:val="002965F5"/>
    <w:rsid w:val="0029666D"/>
    <w:rsid w:val="002966A4"/>
    <w:rsid w:val="00296BB3"/>
    <w:rsid w:val="00296F4B"/>
    <w:rsid w:val="002975B8"/>
    <w:rsid w:val="00297A54"/>
    <w:rsid w:val="00297E16"/>
    <w:rsid w:val="00297EF5"/>
    <w:rsid w:val="00297F28"/>
    <w:rsid w:val="002A013D"/>
    <w:rsid w:val="002A057F"/>
    <w:rsid w:val="002A0D3C"/>
    <w:rsid w:val="002A10FE"/>
    <w:rsid w:val="002A130C"/>
    <w:rsid w:val="002A1567"/>
    <w:rsid w:val="002A16DF"/>
    <w:rsid w:val="002A1988"/>
    <w:rsid w:val="002A1ADC"/>
    <w:rsid w:val="002A1CA5"/>
    <w:rsid w:val="002A1D08"/>
    <w:rsid w:val="002A1DF1"/>
    <w:rsid w:val="002A1FD5"/>
    <w:rsid w:val="002A2BE9"/>
    <w:rsid w:val="002A2E42"/>
    <w:rsid w:val="002A3389"/>
    <w:rsid w:val="002A359C"/>
    <w:rsid w:val="002A3688"/>
    <w:rsid w:val="002A38C9"/>
    <w:rsid w:val="002A39E1"/>
    <w:rsid w:val="002A3EF7"/>
    <w:rsid w:val="002A427C"/>
    <w:rsid w:val="002A46F6"/>
    <w:rsid w:val="002A4A30"/>
    <w:rsid w:val="002A5766"/>
    <w:rsid w:val="002A5D59"/>
    <w:rsid w:val="002A6947"/>
    <w:rsid w:val="002A6994"/>
    <w:rsid w:val="002A7773"/>
    <w:rsid w:val="002A7906"/>
    <w:rsid w:val="002A7A6F"/>
    <w:rsid w:val="002A7DF2"/>
    <w:rsid w:val="002B009F"/>
    <w:rsid w:val="002B0221"/>
    <w:rsid w:val="002B033D"/>
    <w:rsid w:val="002B093E"/>
    <w:rsid w:val="002B11E4"/>
    <w:rsid w:val="002B18A2"/>
    <w:rsid w:val="002B1AEA"/>
    <w:rsid w:val="002B2187"/>
    <w:rsid w:val="002B2A41"/>
    <w:rsid w:val="002B3250"/>
    <w:rsid w:val="002B34C0"/>
    <w:rsid w:val="002B36CA"/>
    <w:rsid w:val="002B3A84"/>
    <w:rsid w:val="002B3D2A"/>
    <w:rsid w:val="002B3E41"/>
    <w:rsid w:val="002B3E94"/>
    <w:rsid w:val="002B407D"/>
    <w:rsid w:val="002B4208"/>
    <w:rsid w:val="002B472E"/>
    <w:rsid w:val="002B4897"/>
    <w:rsid w:val="002B50FB"/>
    <w:rsid w:val="002B51AC"/>
    <w:rsid w:val="002B52F1"/>
    <w:rsid w:val="002B53F6"/>
    <w:rsid w:val="002B5544"/>
    <w:rsid w:val="002B55F7"/>
    <w:rsid w:val="002B561A"/>
    <w:rsid w:val="002B57F2"/>
    <w:rsid w:val="002B5B77"/>
    <w:rsid w:val="002B5EB0"/>
    <w:rsid w:val="002B5EC0"/>
    <w:rsid w:val="002B6069"/>
    <w:rsid w:val="002B611D"/>
    <w:rsid w:val="002B6143"/>
    <w:rsid w:val="002B6931"/>
    <w:rsid w:val="002B6E40"/>
    <w:rsid w:val="002B6E62"/>
    <w:rsid w:val="002B6F05"/>
    <w:rsid w:val="002B6FC6"/>
    <w:rsid w:val="002B701D"/>
    <w:rsid w:val="002B76AB"/>
    <w:rsid w:val="002B7CAC"/>
    <w:rsid w:val="002B7DE4"/>
    <w:rsid w:val="002C0081"/>
    <w:rsid w:val="002C03C3"/>
    <w:rsid w:val="002C0F4B"/>
    <w:rsid w:val="002C132C"/>
    <w:rsid w:val="002C1E09"/>
    <w:rsid w:val="002C1E72"/>
    <w:rsid w:val="002C1FC5"/>
    <w:rsid w:val="002C2A31"/>
    <w:rsid w:val="002C2CC4"/>
    <w:rsid w:val="002C3108"/>
    <w:rsid w:val="002C35D6"/>
    <w:rsid w:val="002C3E0F"/>
    <w:rsid w:val="002C418D"/>
    <w:rsid w:val="002C4D10"/>
    <w:rsid w:val="002C4E91"/>
    <w:rsid w:val="002C4FD3"/>
    <w:rsid w:val="002C5D83"/>
    <w:rsid w:val="002C5E43"/>
    <w:rsid w:val="002C6430"/>
    <w:rsid w:val="002C6940"/>
    <w:rsid w:val="002C6EDA"/>
    <w:rsid w:val="002C71F3"/>
    <w:rsid w:val="002C744D"/>
    <w:rsid w:val="002C76B0"/>
    <w:rsid w:val="002C76D5"/>
    <w:rsid w:val="002C777F"/>
    <w:rsid w:val="002C7B60"/>
    <w:rsid w:val="002C7D94"/>
    <w:rsid w:val="002D0882"/>
    <w:rsid w:val="002D0D59"/>
    <w:rsid w:val="002D0FBA"/>
    <w:rsid w:val="002D1110"/>
    <w:rsid w:val="002D15B6"/>
    <w:rsid w:val="002D1622"/>
    <w:rsid w:val="002D16EE"/>
    <w:rsid w:val="002D192E"/>
    <w:rsid w:val="002D1C61"/>
    <w:rsid w:val="002D1E51"/>
    <w:rsid w:val="002D21EB"/>
    <w:rsid w:val="002D243A"/>
    <w:rsid w:val="002D26D3"/>
    <w:rsid w:val="002D26E7"/>
    <w:rsid w:val="002D2BC0"/>
    <w:rsid w:val="002D32AF"/>
    <w:rsid w:val="002D33EC"/>
    <w:rsid w:val="002D350E"/>
    <w:rsid w:val="002D457E"/>
    <w:rsid w:val="002D4653"/>
    <w:rsid w:val="002D50EF"/>
    <w:rsid w:val="002D5481"/>
    <w:rsid w:val="002D5903"/>
    <w:rsid w:val="002D5A21"/>
    <w:rsid w:val="002D64B5"/>
    <w:rsid w:val="002D66E6"/>
    <w:rsid w:val="002D67B7"/>
    <w:rsid w:val="002D67F5"/>
    <w:rsid w:val="002D694A"/>
    <w:rsid w:val="002D6968"/>
    <w:rsid w:val="002D6AC2"/>
    <w:rsid w:val="002D6F8F"/>
    <w:rsid w:val="002D743E"/>
    <w:rsid w:val="002D7752"/>
    <w:rsid w:val="002D7BC7"/>
    <w:rsid w:val="002D7E2F"/>
    <w:rsid w:val="002E0083"/>
    <w:rsid w:val="002E01B6"/>
    <w:rsid w:val="002E020D"/>
    <w:rsid w:val="002E0472"/>
    <w:rsid w:val="002E0BBF"/>
    <w:rsid w:val="002E108E"/>
    <w:rsid w:val="002E25BC"/>
    <w:rsid w:val="002E2F88"/>
    <w:rsid w:val="002E37C8"/>
    <w:rsid w:val="002E3869"/>
    <w:rsid w:val="002E39D7"/>
    <w:rsid w:val="002E3AB0"/>
    <w:rsid w:val="002E41A8"/>
    <w:rsid w:val="002E42B4"/>
    <w:rsid w:val="002E4420"/>
    <w:rsid w:val="002E47A9"/>
    <w:rsid w:val="002E4934"/>
    <w:rsid w:val="002E4CE5"/>
    <w:rsid w:val="002E5296"/>
    <w:rsid w:val="002E56C3"/>
    <w:rsid w:val="002E597D"/>
    <w:rsid w:val="002E5D45"/>
    <w:rsid w:val="002E6535"/>
    <w:rsid w:val="002E6601"/>
    <w:rsid w:val="002E6894"/>
    <w:rsid w:val="002E69A0"/>
    <w:rsid w:val="002E7010"/>
    <w:rsid w:val="002E7A1C"/>
    <w:rsid w:val="002F0A48"/>
    <w:rsid w:val="002F10D6"/>
    <w:rsid w:val="002F1181"/>
    <w:rsid w:val="002F19F6"/>
    <w:rsid w:val="002F2DE2"/>
    <w:rsid w:val="002F3159"/>
    <w:rsid w:val="002F33A3"/>
    <w:rsid w:val="002F362D"/>
    <w:rsid w:val="002F3FDE"/>
    <w:rsid w:val="002F452B"/>
    <w:rsid w:val="002F48B8"/>
    <w:rsid w:val="002F4FA8"/>
    <w:rsid w:val="002F57A1"/>
    <w:rsid w:val="002F6463"/>
    <w:rsid w:val="002F6DA2"/>
    <w:rsid w:val="002F7107"/>
    <w:rsid w:val="002F7157"/>
    <w:rsid w:val="002F7304"/>
    <w:rsid w:val="002F7609"/>
    <w:rsid w:val="002F7749"/>
    <w:rsid w:val="002F7C5C"/>
    <w:rsid w:val="002F7EA3"/>
    <w:rsid w:val="002F7F8F"/>
    <w:rsid w:val="00300193"/>
    <w:rsid w:val="0030047B"/>
    <w:rsid w:val="0030047C"/>
    <w:rsid w:val="00300690"/>
    <w:rsid w:val="003009A4"/>
    <w:rsid w:val="00300E97"/>
    <w:rsid w:val="00300F20"/>
    <w:rsid w:val="003014BE"/>
    <w:rsid w:val="0030165F"/>
    <w:rsid w:val="00301B32"/>
    <w:rsid w:val="00301E7C"/>
    <w:rsid w:val="00301FE1"/>
    <w:rsid w:val="00302328"/>
    <w:rsid w:val="00303A7A"/>
    <w:rsid w:val="00303C10"/>
    <w:rsid w:val="00303C31"/>
    <w:rsid w:val="003042C8"/>
    <w:rsid w:val="003043C3"/>
    <w:rsid w:val="00304522"/>
    <w:rsid w:val="00304765"/>
    <w:rsid w:val="00304AF5"/>
    <w:rsid w:val="00305135"/>
    <w:rsid w:val="00305288"/>
    <w:rsid w:val="003058D9"/>
    <w:rsid w:val="00305C8D"/>
    <w:rsid w:val="00305F63"/>
    <w:rsid w:val="003062EE"/>
    <w:rsid w:val="00306643"/>
    <w:rsid w:val="00306D34"/>
    <w:rsid w:val="00306F89"/>
    <w:rsid w:val="00307145"/>
    <w:rsid w:val="003071F7"/>
    <w:rsid w:val="00307246"/>
    <w:rsid w:val="00310341"/>
    <w:rsid w:val="0031061B"/>
    <w:rsid w:val="0031160D"/>
    <w:rsid w:val="00311B0B"/>
    <w:rsid w:val="00311B41"/>
    <w:rsid w:val="00311CA2"/>
    <w:rsid w:val="003126D3"/>
    <w:rsid w:val="00313866"/>
    <w:rsid w:val="0031386B"/>
    <w:rsid w:val="00313D08"/>
    <w:rsid w:val="003141B4"/>
    <w:rsid w:val="003146A2"/>
    <w:rsid w:val="0031484D"/>
    <w:rsid w:val="00315030"/>
    <w:rsid w:val="00315199"/>
    <w:rsid w:val="00315233"/>
    <w:rsid w:val="00315504"/>
    <w:rsid w:val="003159DD"/>
    <w:rsid w:val="00315CDA"/>
    <w:rsid w:val="00315CF9"/>
    <w:rsid w:val="00315D99"/>
    <w:rsid w:val="003165ED"/>
    <w:rsid w:val="003166C4"/>
    <w:rsid w:val="00316988"/>
    <w:rsid w:val="00316CBD"/>
    <w:rsid w:val="003172BF"/>
    <w:rsid w:val="003174CB"/>
    <w:rsid w:val="00317646"/>
    <w:rsid w:val="0031789E"/>
    <w:rsid w:val="00320476"/>
    <w:rsid w:val="00320AD8"/>
    <w:rsid w:val="00320C15"/>
    <w:rsid w:val="00320DD9"/>
    <w:rsid w:val="00321120"/>
    <w:rsid w:val="0032174E"/>
    <w:rsid w:val="00321D84"/>
    <w:rsid w:val="00322122"/>
    <w:rsid w:val="0032216E"/>
    <w:rsid w:val="00322920"/>
    <w:rsid w:val="00322A36"/>
    <w:rsid w:val="00322BDC"/>
    <w:rsid w:val="0032337A"/>
    <w:rsid w:val="00323AA5"/>
    <w:rsid w:val="00323E92"/>
    <w:rsid w:val="00323F31"/>
    <w:rsid w:val="003244FA"/>
    <w:rsid w:val="00324963"/>
    <w:rsid w:val="00324A2F"/>
    <w:rsid w:val="003250D4"/>
    <w:rsid w:val="00325845"/>
    <w:rsid w:val="003258CA"/>
    <w:rsid w:val="00325CF2"/>
    <w:rsid w:val="003261AF"/>
    <w:rsid w:val="003261DB"/>
    <w:rsid w:val="0032622B"/>
    <w:rsid w:val="003262D8"/>
    <w:rsid w:val="003265A7"/>
    <w:rsid w:val="00326C70"/>
    <w:rsid w:val="00327357"/>
    <w:rsid w:val="003273D0"/>
    <w:rsid w:val="003276D5"/>
    <w:rsid w:val="00327C22"/>
    <w:rsid w:val="0033050D"/>
    <w:rsid w:val="00330541"/>
    <w:rsid w:val="003305DC"/>
    <w:rsid w:val="003309F2"/>
    <w:rsid w:val="003311C3"/>
    <w:rsid w:val="003312E2"/>
    <w:rsid w:val="00331356"/>
    <w:rsid w:val="0033160D"/>
    <w:rsid w:val="00331646"/>
    <w:rsid w:val="00331AD7"/>
    <w:rsid w:val="00331E0C"/>
    <w:rsid w:val="00332002"/>
    <w:rsid w:val="00332980"/>
    <w:rsid w:val="00332A0B"/>
    <w:rsid w:val="00332D5D"/>
    <w:rsid w:val="0033334F"/>
    <w:rsid w:val="003333E8"/>
    <w:rsid w:val="00333EEB"/>
    <w:rsid w:val="003347D1"/>
    <w:rsid w:val="00334A9A"/>
    <w:rsid w:val="00335161"/>
    <w:rsid w:val="003355A9"/>
    <w:rsid w:val="003356B4"/>
    <w:rsid w:val="00335746"/>
    <w:rsid w:val="00335F88"/>
    <w:rsid w:val="00335FE7"/>
    <w:rsid w:val="0033638A"/>
    <w:rsid w:val="0033669E"/>
    <w:rsid w:val="00336C54"/>
    <w:rsid w:val="00337036"/>
    <w:rsid w:val="00337832"/>
    <w:rsid w:val="00337FA8"/>
    <w:rsid w:val="0034019B"/>
    <w:rsid w:val="003407E0"/>
    <w:rsid w:val="00340E19"/>
    <w:rsid w:val="00341043"/>
    <w:rsid w:val="00341A32"/>
    <w:rsid w:val="00341DFE"/>
    <w:rsid w:val="0034243E"/>
    <w:rsid w:val="00343121"/>
    <w:rsid w:val="00343590"/>
    <w:rsid w:val="003437DD"/>
    <w:rsid w:val="00343827"/>
    <w:rsid w:val="00343DA1"/>
    <w:rsid w:val="00344719"/>
    <w:rsid w:val="00345112"/>
    <w:rsid w:val="00345628"/>
    <w:rsid w:val="00345B7F"/>
    <w:rsid w:val="00345FCC"/>
    <w:rsid w:val="003462F9"/>
    <w:rsid w:val="00346448"/>
    <w:rsid w:val="00346551"/>
    <w:rsid w:val="003468B9"/>
    <w:rsid w:val="00347010"/>
    <w:rsid w:val="00347529"/>
    <w:rsid w:val="00347822"/>
    <w:rsid w:val="00347AD6"/>
    <w:rsid w:val="003500AF"/>
    <w:rsid w:val="00350438"/>
    <w:rsid w:val="003504B9"/>
    <w:rsid w:val="0035089D"/>
    <w:rsid w:val="00350C84"/>
    <w:rsid w:val="00350F9F"/>
    <w:rsid w:val="00351332"/>
    <w:rsid w:val="00351483"/>
    <w:rsid w:val="00351526"/>
    <w:rsid w:val="00351782"/>
    <w:rsid w:val="00352324"/>
    <w:rsid w:val="003525EF"/>
    <w:rsid w:val="00353272"/>
    <w:rsid w:val="003532DE"/>
    <w:rsid w:val="00353632"/>
    <w:rsid w:val="0035370B"/>
    <w:rsid w:val="0035409F"/>
    <w:rsid w:val="003540EA"/>
    <w:rsid w:val="00354189"/>
    <w:rsid w:val="0035438C"/>
    <w:rsid w:val="00354679"/>
    <w:rsid w:val="003548E6"/>
    <w:rsid w:val="00354A93"/>
    <w:rsid w:val="00354C1E"/>
    <w:rsid w:val="00355252"/>
    <w:rsid w:val="003552E2"/>
    <w:rsid w:val="00355A70"/>
    <w:rsid w:val="003562EC"/>
    <w:rsid w:val="0035695C"/>
    <w:rsid w:val="00356EA5"/>
    <w:rsid w:val="0035716B"/>
    <w:rsid w:val="00357906"/>
    <w:rsid w:val="00357B58"/>
    <w:rsid w:val="00357F15"/>
    <w:rsid w:val="003600B5"/>
    <w:rsid w:val="003601BD"/>
    <w:rsid w:val="0036096D"/>
    <w:rsid w:val="0036105E"/>
    <w:rsid w:val="00361A0E"/>
    <w:rsid w:val="00361AF4"/>
    <w:rsid w:val="00361DFB"/>
    <w:rsid w:val="00362863"/>
    <w:rsid w:val="00362873"/>
    <w:rsid w:val="00362CB5"/>
    <w:rsid w:val="0036337E"/>
    <w:rsid w:val="00363DFC"/>
    <w:rsid w:val="00363EBD"/>
    <w:rsid w:val="00364081"/>
    <w:rsid w:val="003647B6"/>
    <w:rsid w:val="00364B0B"/>
    <w:rsid w:val="00365695"/>
    <w:rsid w:val="003656F8"/>
    <w:rsid w:val="003658EC"/>
    <w:rsid w:val="003659A0"/>
    <w:rsid w:val="0036698A"/>
    <w:rsid w:val="00367103"/>
    <w:rsid w:val="00367171"/>
    <w:rsid w:val="00367179"/>
    <w:rsid w:val="00367240"/>
    <w:rsid w:val="00367D44"/>
    <w:rsid w:val="00367DD4"/>
    <w:rsid w:val="003703C9"/>
    <w:rsid w:val="00370CB3"/>
    <w:rsid w:val="00371A24"/>
    <w:rsid w:val="00371CB2"/>
    <w:rsid w:val="00371CE0"/>
    <w:rsid w:val="0037204E"/>
    <w:rsid w:val="003720AD"/>
    <w:rsid w:val="00372248"/>
    <w:rsid w:val="00372316"/>
    <w:rsid w:val="00372664"/>
    <w:rsid w:val="003726E6"/>
    <w:rsid w:val="00372DD8"/>
    <w:rsid w:val="00373078"/>
    <w:rsid w:val="003734A9"/>
    <w:rsid w:val="003738A6"/>
    <w:rsid w:val="003738A7"/>
    <w:rsid w:val="00373BC9"/>
    <w:rsid w:val="00373C89"/>
    <w:rsid w:val="00373CD0"/>
    <w:rsid w:val="00373DA8"/>
    <w:rsid w:val="00374458"/>
    <w:rsid w:val="00374B32"/>
    <w:rsid w:val="003750AD"/>
    <w:rsid w:val="00375C4D"/>
    <w:rsid w:val="00375D65"/>
    <w:rsid w:val="00375E82"/>
    <w:rsid w:val="00375F4F"/>
    <w:rsid w:val="003762B4"/>
    <w:rsid w:val="00376499"/>
    <w:rsid w:val="003772CD"/>
    <w:rsid w:val="0037758F"/>
    <w:rsid w:val="0037787B"/>
    <w:rsid w:val="00377903"/>
    <w:rsid w:val="00377AF7"/>
    <w:rsid w:val="00377DF2"/>
    <w:rsid w:val="0038054F"/>
    <w:rsid w:val="003806B0"/>
    <w:rsid w:val="00380E71"/>
    <w:rsid w:val="003811EC"/>
    <w:rsid w:val="003817D1"/>
    <w:rsid w:val="00381833"/>
    <w:rsid w:val="0038187B"/>
    <w:rsid w:val="00382117"/>
    <w:rsid w:val="003823F0"/>
    <w:rsid w:val="00382404"/>
    <w:rsid w:val="003826E5"/>
    <w:rsid w:val="003827B4"/>
    <w:rsid w:val="00382F1A"/>
    <w:rsid w:val="00382F37"/>
    <w:rsid w:val="003833A2"/>
    <w:rsid w:val="003835C7"/>
    <w:rsid w:val="003837F2"/>
    <w:rsid w:val="00383942"/>
    <w:rsid w:val="00383CC8"/>
    <w:rsid w:val="00383F61"/>
    <w:rsid w:val="00384357"/>
    <w:rsid w:val="003852D8"/>
    <w:rsid w:val="0038553A"/>
    <w:rsid w:val="00385949"/>
    <w:rsid w:val="00385D53"/>
    <w:rsid w:val="00386095"/>
    <w:rsid w:val="00386BFB"/>
    <w:rsid w:val="00387455"/>
    <w:rsid w:val="0039045A"/>
    <w:rsid w:val="0039069D"/>
    <w:rsid w:val="00390B29"/>
    <w:rsid w:val="0039131D"/>
    <w:rsid w:val="00391EF9"/>
    <w:rsid w:val="00391F11"/>
    <w:rsid w:val="00391F5B"/>
    <w:rsid w:val="00392330"/>
    <w:rsid w:val="00392508"/>
    <w:rsid w:val="00392A04"/>
    <w:rsid w:val="00392AFC"/>
    <w:rsid w:val="00392E06"/>
    <w:rsid w:val="003930C4"/>
    <w:rsid w:val="0039389A"/>
    <w:rsid w:val="00394FBF"/>
    <w:rsid w:val="0039514B"/>
    <w:rsid w:val="0039525F"/>
    <w:rsid w:val="00395856"/>
    <w:rsid w:val="00395AD6"/>
    <w:rsid w:val="00395DFC"/>
    <w:rsid w:val="00396045"/>
    <w:rsid w:val="00396231"/>
    <w:rsid w:val="00396AB5"/>
    <w:rsid w:val="00396AC9"/>
    <w:rsid w:val="00396B24"/>
    <w:rsid w:val="00396F61"/>
    <w:rsid w:val="00396FC6"/>
    <w:rsid w:val="00396FD0"/>
    <w:rsid w:val="00397A57"/>
    <w:rsid w:val="00397B0A"/>
    <w:rsid w:val="00397F26"/>
    <w:rsid w:val="003A0061"/>
    <w:rsid w:val="003A030B"/>
    <w:rsid w:val="003A0495"/>
    <w:rsid w:val="003A09DD"/>
    <w:rsid w:val="003A0E4A"/>
    <w:rsid w:val="003A1196"/>
    <w:rsid w:val="003A1405"/>
    <w:rsid w:val="003A161E"/>
    <w:rsid w:val="003A17D1"/>
    <w:rsid w:val="003A2073"/>
    <w:rsid w:val="003A21AA"/>
    <w:rsid w:val="003A21D5"/>
    <w:rsid w:val="003A2BF2"/>
    <w:rsid w:val="003A2E05"/>
    <w:rsid w:val="003A3315"/>
    <w:rsid w:val="003A4DDA"/>
    <w:rsid w:val="003A4EAC"/>
    <w:rsid w:val="003A51C3"/>
    <w:rsid w:val="003A535A"/>
    <w:rsid w:val="003A5531"/>
    <w:rsid w:val="003A580D"/>
    <w:rsid w:val="003A5C66"/>
    <w:rsid w:val="003A6337"/>
    <w:rsid w:val="003A6406"/>
    <w:rsid w:val="003A680D"/>
    <w:rsid w:val="003A6987"/>
    <w:rsid w:val="003A715D"/>
    <w:rsid w:val="003A79E8"/>
    <w:rsid w:val="003A7A77"/>
    <w:rsid w:val="003B006D"/>
    <w:rsid w:val="003B023A"/>
    <w:rsid w:val="003B090D"/>
    <w:rsid w:val="003B0B6A"/>
    <w:rsid w:val="003B0E27"/>
    <w:rsid w:val="003B0FA0"/>
    <w:rsid w:val="003B10D3"/>
    <w:rsid w:val="003B1832"/>
    <w:rsid w:val="003B1944"/>
    <w:rsid w:val="003B1C77"/>
    <w:rsid w:val="003B225E"/>
    <w:rsid w:val="003B22FC"/>
    <w:rsid w:val="003B25C2"/>
    <w:rsid w:val="003B28EA"/>
    <w:rsid w:val="003B2ED4"/>
    <w:rsid w:val="003B301C"/>
    <w:rsid w:val="003B398F"/>
    <w:rsid w:val="003B39A0"/>
    <w:rsid w:val="003B3B33"/>
    <w:rsid w:val="003B4054"/>
    <w:rsid w:val="003B408D"/>
    <w:rsid w:val="003B4241"/>
    <w:rsid w:val="003B4D83"/>
    <w:rsid w:val="003B4FD2"/>
    <w:rsid w:val="003B50A8"/>
    <w:rsid w:val="003B516A"/>
    <w:rsid w:val="003B519B"/>
    <w:rsid w:val="003B58DC"/>
    <w:rsid w:val="003B5C8A"/>
    <w:rsid w:val="003B637E"/>
    <w:rsid w:val="003B7283"/>
    <w:rsid w:val="003C0179"/>
    <w:rsid w:val="003C06E0"/>
    <w:rsid w:val="003C08E5"/>
    <w:rsid w:val="003C0A10"/>
    <w:rsid w:val="003C0F3A"/>
    <w:rsid w:val="003C1179"/>
    <w:rsid w:val="003C1235"/>
    <w:rsid w:val="003C12ED"/>
    <w:rsid w:val="003C182D"/>
    <w:rsid w:val="003C1982"/>
    <w:rsid w:val="003C1BFE"/>
    <w:rsid w:val="003C20CD"/>
    <w:rsid w:val="003C2167"/>
    <w:rsid w:val="003C296D"/>
    <w:rsid w:val="003C32AB"/>
    <w:rsid w:val="003C3524"/>
    <w:rsid w:val="003C35BD"/>
    <w:rsid w:val="003C3B41"/>
    <w:rsid w:val="003C41D6"/>
    <w:rsid w:val="003C42EB"/>
    <w:rsid w:val="003C48C1"/>
    <w:rsid w:val="003C4A8F"/>
    <w:rsid w:val="003C5136"/>
    <w:rsid w:val="003C58E0"/>
    <w:rsid w:val="003C58E6"/>
    <w:rsid w:val="003C6295"/>
    <w:rsid w:val="003C719E"/>
    <w:rsid w:val="003C7486"/>
    <w:rsid w:val="003C7634"/>
    <w:rsid w:val="003D0777"/>
    <w:rsid w:val="003D095C"/>
    <w:rsid w:val="003D0E12"/>
    <w:rsid w:val="003D0F01"/>
    <w:rsid w:val="003D0FAA"/>
    <w:rsid w:val="003D238A"/>
    <w:rsid w:val="003D2912"/>
    <w:rsid w:val="003D2F91"/>
    <w:rsid w:val="003D341E"/>
    <w:rsid w:val="003D36B5"/>
    <w:rsid w:val="003D38D2"/>
    <w:rsid w:val="003D3FC9"/>
    <w:rsid w:val="003D414D"/>
    <w:rsid w:val="003D436F"/>
    <w:rsid w:val="003D463A"/>
    <w:rsid w:val="003D491F"/>
    <w:rsid w:val="003D49DB"/>
    <w:rsid w:val="003D4F43"/>
    <w:rsid w:val="003D4F5E"/>
    <w:rsid w:val="003D529B"/>
    <w:rsid w:val="003D5771"/>
    <w:rsid w:val="003D5780"/>
    <w:rsid w:val="003D6150"/>
    <w:rsid w:val="003D6EB5"/>
    <w:rsid w:val="003D7C0D"/>
    <w:rsid w:val="003D7DA9"/>
    <w:rsid w:val="003E0199"/>
    <w:rsid w:val="003E0336"/>
    <w:rsid w:val="003E06EA"/>
    <w:rsid w:val="003E076B"/>
    <w:rsid w:val="003E0BB2"/>
    <w:rsid w:val="003E12E5"/>
    <w:rsid w:val="003E15DA"/>
    <w:rsid w:val="003E2727"/>
    <w:rsid w:val="003E29EF"/>
    <w:rsid w:val="003E2C95"/>
    <w:rsid w:val="003E2E39"/>
    <w:rsid w:val="003E2EB5"/>
    <w:rsid w:val="003E30C7"/>
    <w:rsid w:val="003E3155"/>
    <w:rsid w:val="003E35BE"/>
    <w:rsid w:val="003E366C"/>
    <w:rsid w:val="003E3EE3"/>
    <w:rsid w:val="003E4010"/>
    <w:rsid w:val="003E535A"/>
    <w:rsid w:val="003E5472"/>
    <w:rsid w:val="003E5A1C"/>
    <w:rsid w:val="003E5D21"/>
    <w:rsid w:val="003E5F23"/>
    <w:rsid w:val="003E616A"/>
    <w:rsid w:val="003E6371"/>
    <w:rsid w:val="003E6922"/>
    <w:rsid w:val="003E6BDA"/>
    <w:rsid w:val="003E6CF3"/>
    <w:rsid w:val="003E6FB3"/>
    <w:rsid w:val="003E7273"/>
    <w:rsid w:val="003F020A"/>
    <w:rsid w:val="003F0391"/>
    <w:rsid w:val="003F066A"/>
    <w:rsid w:val="003F0DD2"/>
    <w:rsid w:val="003F13A7"/>
    <w:rsid w:val="003F1568"/>
    <w:rsid w:val="003F193D"/>
    <w:rsid w:val="003F1A77"/>
    <w:rsid w:val="003F1CE9"/>
    <w:rsid w:val="003F1D88"/>
    <w:rsid w:val="003F2619"/>
    <w:rsid w:val="003F2D48"/>
    <w:rsid w:val="003F2EB8"/>
    <w:rsid w:val="003F31DA"/>
    <w:rsid w:val="003F3292"/>
    <w:rsid w:val="003F3716"/>
    <w:rsid w:val="003F374C"/>
    <w:rsid w:val="003F3A14"/>
    <w:rsid w:val="003F428A"/>
    <w:rsid w:val="003F449E"/>
    <w:rsid w:val="003F4A2E"/>
    <w:rsid w:val="003F4BBF"/>
    <w:rsid w:val="003F5C51"/>
    <w:rsid w:val="003F6EF5"/>
    <w:rsid w:val="003F7263"/>
    <w:rsid w:val="003F774D"/>
    <w:rsid w:val="003F79B9"/>
    <w:rsid w:val="003F7CB5"/>
    <w:rsid w:val="003F7E2A"/>
    <w:rsid w:val="003F7F26"/>
    <w:rsid w:val="00400899"/>
    <w:rsid w:val="004009AD"/>
    <w:rsid w:val="00402FF3"/>
    <w:rsid w:val="004031B4"/>
    <w:rsid w:val="00403357"/>
    <w:rsid w:val="004037DB"/>
    <w:rsid w:val="00403B73"/>
    <w:rsid w:val="00403B94"/>
    <w:rsid w:val="00403F20"/>
    <w:rsid w:val="00403F27"/>
    <w:rsid w:val="00403FD0"/>
    <w:rsid w:val="004049D8"/>
    <w:rsid w:val="00404A9E"/>
    <w:rsid w:val="00404C4D"/>
    <w:rsid w:val="004052D9"/>
    <w:rsid w:val="004055E9"/>
    <w:rsid w:val="00405A6D"/>
    <w:rsid w:val="00405AD7"/>
    <w:rsid w:val="00406438"/>
    <w:rsid w:val="004072FA"/>
    <w:rsid w:val="0040733E"/>
    <w:rsid w:val="00407488"/>
    <w:rsid w:val="0040769C"/>
    <w:rsid w:val="004076FD"/>
    <w:rsid w:val="004077C1"/>
    <w:rsid w:val="004078A5"/>
    <w:rsid w:val="0041037B"/>
    <w:rsid w:val="00410486"/>
    <w:rsid w:val="004104EF"/>
    <w:rsid w:val="004104F9"/>
    <w:rsid w:val="00410EA6"/>
    <w:rsid w:val="004116DC"/>
    <w:rsid w:val="0041180D"/>
    <w:rsid w:val="00411950"/>
    <w:rsid w:val="00411BD0"/>
    <w:rsid w:val="00412213"/>
    <w:rsid w:val="00412241"/>
    <w:rsid w:val="00412BBA"/>
    <w:rsid w:val="004130CE"/>
    <w:rsid w:val="004132FD"/>
    <w:rsid w:val="0041372D"/>
    <w:rsid w:val="00413FC5"/>
    <w:rsid w:val="004140E0"/>
    <w:rsid w:val="00414289"/>
    <w:rsid w:val="004144F3"/>
    <w:rsid w:val="0041473E"/>
    <w:rsid w:val="004153B2"/>
    <w:rsid w:val="004155C5"/>
    <w:rsid w:val="0041581A"/>
    <w:rsid w:val="00415902"/>
    <w:rsid w:val="00415FCE"/>
    <w:rsid w:val="004163F4"/>
    <w:rsid w:val="004165DE"/>
    <w:rsid w:val="004169ED"/>
    <w:rsid w:val="00416ACD"/>
    <w:rsid w:val="00416DF9"/>
    <w:rsid w:val="00416DFC"/>
    <w:rsid w:val="00417271"/>
    <w:rsid w:val="00417835"/>
    <w:rsid w:val="0041789A"/>
    <w:rsid w:val="00417A73"/>
    <w:rsid w:val="004201E1"/>
    <w:rsid w:val="00420910"/>
    <w:rsid w:val="00420DEC"/>
    <w:rsid w:val="004211DC"/>
    <w:rsid w:val="0042137D"/>
    <w:rsid w:val="0042177E"/>
    <w:rsid w:val="004218E7"/>
    <w:rsid w:val="00421A30"/>
    <w:rsid w:val="00421C85"/>
    <w:rsid w:val="0042250F"/>
    <w:rsid w:val="004230BB"/>
    <w:rsid w:val="004236E0"/>
    <w:rsid w:val="00423933"/>
    <w:rsid w:val="00423E1B"/>
    <w:rsid w:val="00423EBC"/>
    <w:rsid w:val="004244E1"/>
    <w:rsid w:val="004244FB"/>
    <w:rsid w:val="0042461C"/>
    <w:rsid w:val="00424856"/>
    <w:rsid w:val="00424A5C"/>
    <w:rsid w:val="00424A9A"/>
    <w:rsid w:val="00424EC5"/>
    <w:rsid w:val="004254C5"/>
    <w:rsid w:val="004255EB"/>
    <w:rsid w:val="00425BAB"/>
    <w:rsid w:val="004261A5"/>
    <w:rsid w:val="004266D5"/>
    <w:rsid w:val="00426AE1"/>
    <w:rsid w:val="00426D2A"/>
    <w:rsid w:val="00427A1E"/>
    <w:rsid w:val="004303BB"/>
    <w:rsid w:val="004307A3"/>
    <w:rsid w:val="00430B69"/>
    <w:rsid w:val="00430DE7"/>
    <w:rsid w:val="00430FC7"/>
    <w:rsid w:val="00430FC8"/>
    <w:rsid w:val="00431315"/>
    <w:rsid w:val="004314D7"/>
    <w:rsid w:val="0043155D"/>
    <w:rsid w:val="00431D78"/>
    <w:rsid w:val="00432A64"/>
    <w:rsid w:val="00432D9A"/>
    <w:rsid w:val="004334D6"/>
    <w:rsid w:val="0043350C"/>
    <w:rsid w:val="00433CAA"/>
    <w:rsid w:val="00433E98"/>
    <w:rsid w:val="0043423D"/>
    <w:rsid w:val="00434AA5"/>
    <w:rsid w:val="00434AD9"/>
    <w:rsid w:val="00434B18"/>
    <w:rsid w:val="00435D23"/>
    <w:rsid w:val="00435EC6"/>
    <w:rsid w:val="00435F23"/>
    <w:rsid w:val="004362C0"/>
    <w:rsid w:val="004362E7"/>
    <w:rsid w:val="004363E0"/>
    <w:rsid w:val="004365AA"/>
    <w:rsid w:val="00436AD3"/>
    <w:rsid w:val="00436B7E"/>
    <w:rsid w:val="00436BB4"/>
    <w:rsid w:val="00436E6A"/>
    <w:rsid w:val="0043710C"/>
    <w:rsid w:val="00437C0A"/>
    <w:rsid w:val="00437C81"/>
    <w:rsid w:val="00437D5D"/>
    <w:rsid w:val="0044045C"/>
    <w:rsid w:val="00440A5F"/>
    <w:rsid w:val="00440A7D"/>
    <w:rsid w:val="0044117A"/>
    <w:rsid w:val="004412EE"/>
    <w:rsid w:val="00441635"/>
    <w:rsid w:val="00441947"/>
    <w:rsid w:val="00441A50"/>
    <w:rsid w:val="00441B79"/>
    <w:rsid w:val="00441CFF"/>
    <w:rsid w:val="00441F2C"/>
    <w:rsid w:val="00442035"/>
    <w:rsid w:val="004422BF"/>
    <w:rsid w:val="00442497"/>
    <w:rsid w:val="00442D71"/>
    <w:rsid w:val="00442F0A"/>
    <w:rsid w:val="00442F2D"/>
    <w:rsid w:val="0044309B"/>
    <w:rsid w:val="004439A8"/>
    <w:rsid w:val="004441D2"/>
    <w:rsid w:val="0044464D"/>
    <w:rsid w:val="00444A29"/>
    <w:rsid w:val="00444F5B"/>
    <w:rsid w:val="004453C9"/>
    <w:rsid w:val="00445C99"/>
    <w:rsid w:val="00445D84"/>
    <w:rsid w:val="00445F69"/>
    <w:rsid w:val="004462E1"/>
    <w:rsid w:val="00446B7A"/>
    <w:rsid w:val="00447173"/>
    <w:rsid w:val="004471C4"/>
    <w:rsid w:val="004471C7"/>
    <w:rsid w:val="00447790"/>
    <w:rsid w:val="004479F7"/>
    <w:rsid w:val="00450084"/>
    <w:rsid w:val="00450A08"/>
    <w:rsid w:val="00450B8E"/>
    <w:rsid w:val="00450BDC"/>
    <w:rsid w:val="00450BE8"/>
    <w:rsid w:val="00451389"/>
    <w:rsid w:val="00451D45"/>
    <w:rsid w:val="00451D4D"/>
    <w:rsid w:val="00451DEC"/>
    <w:rsid w:val="0045249E"/>
    <w:rsid w:val="004524B0"/>
    <w:rsid w:val="004529AD"/>
    <w:rsid w:val="00452A8F"/>
    <w:rsid w:val="00452B1A"/>
    <w:rsid w:val="0045346F"/>
    <w:rsid w:val="00453592"/>
    <w:rsid w:val="00453614"/>
    <w:rsid w:val="00453CB4"/>
    <w:rsid w:val="004540CA"/>
    <w:rsid w:val="004544F7"/>
    <w:rsid w:val="00454522"/>
    <w:rsid w:val="00454B90"/>
    <w:rsid w:val="00454EBD"/>
    <w:rsid w:val="00455ED5"/>
    <w:rsid w:val="00455FCC"/>
    <w:rsid w:val="00456187"/>
    <w:rsid w:val="00456596"/>
    <w:rsid w:val="00456779"/>
    <w:rsid w:val="004569EB"/>
    <w:rsid w:val="00456C1F"/>
    <w:rsid w:val="00457396"/>
    <w:rsid w:val="00457B10"/>
    <w:rsid w:val="00457C86"/>
    <w:rsid w:val="00457DFC"/>
    <w:rsid w:val="00460304"/>
    <w:rsid w:val="00460719"/>
    <w:rsid w:val="00460FD5"/>
    <w:rsid w:val="00461622"/>
    <w:rsid w:val="00461672"/>
    <w:rsid w:val="004616B7"/>
    <w:rsid w:val="004620BB"/>
    <w:rsid w:val="00462554"/>
    <w:rsid w:val="00462C66"/>
    <w:rsid w:val="004632F6"/>
    <w:rsid w:val="00463C26"/>
    <w:rsid w:val="00464497"/>
    <w:rsid w:val="00464526"/>
    <w:rsid w:val="00464876"/>
    <w:rsid w:val="00464B4A"/>
    <w:rsid w:val="00464D0C"/>
    <w:rsid w:val="00464E4C"/>
    <w:rsid w:val="00465001"/>
    <w:rsid w:val="00465555"/>
    <w:rsid w:val="0046622E"/>
    <w:rsid w:val="004662D0"/>
    <w:rsid w:val="00466463"/>
    <w:rsid w:val="00466519"/>
    <w:rsid w:val="0046663D"/>
    <w:rsid w:val="00466B19"/>
    <w:rsid w:val="00466C11"/>
    <w:rsid w:val="00466F81"/>
    <w:rsid w:val="00467D79"/>
    <w:rsid w:val="004703DC"/>
    <w:rsid w:val="00471249"/>
    <w:rsid w:val="00471387"/>
    <w:rsid w:val="00471D4B"/>
    <w:rsid w:val="004723B5"/>
    <w:rsid w:val="0047250D"/>
    <w:rsid w:val="00472795"/>
    <w:rsid w:val="00472E5D"/>
    <w:rsid w:val="00473122"/>
    <w:rsid w:val="004735ED"/>
    <w:rsid w:val="00473835"/>
    <w:rsid w:val="00473DE6"/>
    <w:rsid w:val="00473E04"/>
    <w:rsid w:val="00474181"/>
    <w:rsid w:val="00474278"/>
    <w:rsid w:val="0047434F"/>
    <w:rsid w:val="00474F2D"/>
    <w:rsid w:val="004751CC"/>
    <w:rsid w:val="004754AC"/>
    <w:rsid w:val="00475EA0"/>
    <w:rsid w:val="00475EDA"/>
    <w:rsid w:val="004764CD"/>
    <w:rsid w:val="00476BE7"/>
    <w:rsid w:val="00476FAF"/>
    <w:rsid w:val="0047754E"/>
    <w:rsid w:val="00477C2A"/>
    <w:rsid w:val="00477E9D"/>
    <w:rsid w:val="004802C0"/>
    <w:rsid w:val="004807F5"/>
    <w:rsid w:val="004809CC"/>
    <w:rsid w:val="00481032"/>
    <w:rsid w:val="0048146C"/>
    <w:rsid w:val="004816C4"/>
    <w:rsid w:val="0048175A"/>
    <w:rsid w:val="00481F1B"/>
    <w:rsid w:val="0048229D"/>
    <w:rsid w:val="00482787"/>
    <w:rsid w:val="00483772"/>
    <w:rsid w:val="00483955"/>
    <w:rsid w:val="00483A33"/>
    <w:rsid w:val="00483BDF"/>
    <w:rsid w:val="00484037"/>
    <w:rsid w:val="00484294"/>
    <w:rsid w:val="0048433E"/>
    <w:rsid w:val="0048447E"/>
    <w:rsid w:val="0048458E"/>
    <w:rsid w:val="00485534"/>
    <w:rsid w:val="00485EBF"/>
    <w:rsid w:val="00486119"/>
    <w:rsid w:val="00486E18"/>
    <w:rsid w:val="00486E19"/>
    <w:rsid w:val="00486F37"/>
    <w:rsid w:val="0048719D"/>
    <w:rsid w:val="00487306"/>
    <w:rsid w:val="00487715"/>
    <w:rsid w:val="00487DE0"/>
    <w:rsid w:val="00487ED9"/>
    <w:rsid w:val="0049096B"/>
    <w:rsid w:val="00490D53"/>
    <w:rsid w:val="00491069"/>
    <w:rsid w:val="004919A3"/>
    <w:rsid w:val="00491C9E"/>
    <w:rsid w:val="00491CAD"/>
    <w:rsid w:val="00492362"/>
    <w:rsid w:val="004925C8"/>
    <w:rsid w:val="00492617"/>
    <w:rsid w:val="00492950"/>
    <w:rsid w:val="00492BEC"/>
    <w:rsid w:val="00492C82"/>
    <w:rsid w:val="004932D1"/>
    <w:rsid w:val="00493651"/>
    <w:rsid w:val="004947BC"/>
    <w:rsid w:val="0049482A"/>
    <w:rsid w:val="004948F4"/>
    <w:rsid w:val="004948FF"/>
    <w:rsid w:val="0049495E"/>
    <w:rsid w:val="00494D57"/>
    <w:rsid w:val="004950FD"/>
    <w:rsid w:val="004957A4"/>
    <w:rsid w:val="0049582B"/>
    <w:rsid w:val="00495DD4"/>
    <w:rsid w:val="00496107"/>
    <w:rsid w:val="004966CC"/>
    <w:rsid w:val="004969DC"/>
    <w:rsid w:val="004A02EC"/>
    <w:rsid w:val="004A0B1D"/>
    <w:rsid w:val="004A1049"/>
    <w:rsid w:val="004A16D8"/>
    <w:rsid w:val="004A193A"/>
    <w:rsid w:val="004A1DD2"/>
    <w:rsid w:val="004A2110"/>
    <w:rsid w:val="004A223A"/>
    <w:rsid w:val="004A242C"/>
    <w:rsid w:val="004A30BB"/>
    <w:rsid w:val="004A3179"/>
    <w:rsid w:val="004A37C7"/>
    <w:rsid w:val="004A3998"/>
    <w:rsid w:val="004A3B02"/>
    <w:rsid w:val="004A3E70"/>
    <w:rsid w:val="004A3FC1"/>
    <w:rsid w:val="004A427C"/>
    <w:rsid w:val="004A46DD"/>
    <w:rsid w:val="004A4D80"/>
    <w:rsid w:val="004A5320"/>
    <w:rsid w:val="004A5691"/>
    <w:rsid w:val="004A5CDA"/>
    <w:rsid w:val="004A5EF0"/>
    <w:rsid w:val="004A65D0"/>
    <w:rsid w:val="004A7718"/>
    <w:rsid w:val="004A7932"/>
    <w:rsid w:val="004A796C"/>
    <w:rsid w:val="004B0EDB"/>
    <w:rsid w:val="004B0FD8"/>
    <w:rsid w:val="004B11C8"/>
    <w:rsid w:val="004B11FE"/>
    <w:rsid w:val="004B179F"/>
    <w:rsid w:val="004B1F81"/>
    <w:rsid w:val="004B2483"/>
    <w:rsid w:val="004B295B"/>
    <w:rsid w:val="004B3062"/>
    <w:rsid w:val="004B35CF"/>
    <w:rsid w:val="004B3AE7"/>
    <w:rsid w:val="004B438A"/>
    <w:rsid w:val="004B43A9"/>
    <w:rsid w:val="004B4716"/>
    <w:rsid w:val="004B47AA"/>
    <w:rsid w:val="004B5B8E"/>
    <w:rsid w:val="004B5C02"/>
    <w:rsid w:val="004B5E77"/>
    <w:rsid w:val="004B5FA8"/>
    <w:rsid w:val="004B6808"/>
    <w:rsid w:val="004B727A"/>
    <w:rsid w:val="004B72C3"/>
    <w:rsid w:val="004C0B53"/>
    <w:rsid w:val="004C0BBE"/>
    <w:rsid w:val="004C1471"/>
    <w:rsid w:val="004C1A7C"/>
    <w:rsid w:val="004C1C70"/>
    <w:rsid w:val="004C1D59"/>
    <w:rsid w:val="004C1EED"/>
    <w:rsid w:val="004C2812"/>
    <w:rsid w:val="004C2867"/>
    <w:rsid w:val="004C2BDB"/>
    <w:rsid w:val="004C2BDF"/>
    <w:rsid w:val="004C2D16"/>
    <w:rsid w:val="004C2DC4"/>
    <w:rsid w:val="004C2E98"/>
    <w:rsid w:val="004C35CF"/>
    <w:rsid w:val="004C35D2"/>
    <w:rsid w:val="004C383F"/>
    <w:rsid w:val="004C3F0E"/>
    <w:rsid w:val="004C4659"/>
    <w:rsid w:val="004C4903"/>
    <w:rsid w:val="004C5323"/>
    <w:rsid w:val="004C5AAC"/>
    <w:rsid w:val="004C68A6"/>
    <w:rsid w:val="004C68D1"/>
    <w:rsid w:val="004C6A6B"/>
    <w:rsid w:val="004C7445"/>
    <w:rsid w:val="004C76AC"/>
    <w:rsid w:val="004C794A"/>
    <w:rsid w:val="004C7C12"/>
    <w:rsid w:val="004D0238"/>
    <w:rsid w:val="004D060C"/>
    <w:rsid w:val="004D0782"/>
    <w:rsid w:val="004D0A47"/>
    <w:rsid w:val="004D0F0D"/>
    <w:rsid w:val="004D0FAC"/>
    <w:rsid w:val="004D11BD"/>
    <w:rsid w:val="004D178C"/>
    <w:rsid w:val="004D1A50"/>
    <w:rsid w:val="004D1D34"/>
    <w:rsid w:val="004D1F26"/>
    <w:rsid w:val="004D24E5"/>
    <w:rsid w:val="004D2749"/>
    <w:rsid w:val="004D27AC"/>
    <w:rsid w:val="004D2958"/>
    <w:rsid w:val="004D2C93"/>
    <w:rsid w:val="004D34D8"/>
    <w:rsid w:val="004D36D7"/>
    <w:rsid w:val="004D3B87"/>
    <w:rsid w:val="004D40C8"/>
    <w:rsid w:val="004D419B"/>
    <w:rsid w:val="004D48B1"/>
    <w:rsid w:val="004D4B6F"/>
    <w:rsid w:val="004D4BFD"/>
    <w:rsid w:val="004D4C1E"/>
    <w:rsid w:val="004D4DA7"/>
    <w:rsid w:val="004D51F5"/>
    <w:rsid w:val="004D535E"/>
    <w:rsid w:val="004D5C69"/>
    <w:rsid w:val="004D6204"/>
    <w:rsid w:val="004D62FB"/>
    <w:rsid w:val="004D645A"/>
    <w:rsid w:val="004D71B4"/>
    <w:rsid w:val="004D7A87"/>
    <w:rsid w:val="004D7C47"/>
    <w:rsid w:val="004E0ABF"/>
    <w:rsid w:val="004E1D31"/>
    <w:rsid w:val="004E1D69"/>
    <w:rsid w:val="004E22F3"/>
    <w:rsid w:val="004E2AB6"/>
    <w:rsid w:val="004E2CFC"/>
    <w:rsid w:val="004E2D3F"/>
    <w:rsid w:val="004E332E"/>
    <w:rsid w:val="004E407D"/>
    <w:rsid w:val="004E40CE"/>
    <w:rsid w:val="004E41A9"/>
    <w:rsid w:val="004E4241"/>
    <w:rsid w:val="004E43CF"/>
    <w:rsid w:val="004E4B2F"/>
    <w:rsid w:val="004E4BA3"/>
    <w:rsid w:val="004E4EA9"/>
    <w:rsid w:val="004E569B"/>
    <w:rsid w:val="004E5B64"/>
    <w:rsid w:val="004E5DCF"/>
    <w:rsid w:val="004E6FF5"/>
    <w:rsid w:val="004E70B0"/>
    <w:rsid w:val="004E7740"/>
    <w:rsid w:val="004E793D"/>
    <w:rsid w:val="004E7F2E"/>
    <w:rsid w:val="004F09A1"/>
    <w:rsid w:val="004F09CF"/>
    <w:rsid w:val="004F09E8"/>
    <w:rsid w:val="004F0B2E"/>
    <w:rsid w:val="004F1030"/>
    <w:rsid w:val="004F1481"/>
    <w:rsid w:val="004F1662"/>
    <w:rsid w:val="004F18E1"/>
    <w:rsid w:val="004F1BD5"/>
    <w:rsid w:val="004F1DEF"/>
    <w:rsid w:val="004F2672"/>
    <w:rsid w:val="004F268F"/>
    <w:rsid w:val="004F2DE5"/>
    <w:rsid w:val="004F2E21"/>
    <w:rsid w:val="004F2F76"/>
    <w:rsid w:val="004F33C7"/>
    <w:rsid w:val="004F3794"/>
    <w:rsid w:val="004F38D2"/>
    <w:rsid w:val="004F3B82"/>
    <w:rsid w:val="004F3D75"/>
    <w:rsid w:val="004F3E76"/>
    <w:rsid w:val="004F4171"/>
    <w:rsid w:val="004F42C5"/>
    <w:rsid w:val="004F4ADB"/>
    <w:rsid w:val="004F53C6"/>
    <w:rsid w:val="004F5854"/>
    <w:rsid w:val="004F6154"/>
    <w:rsid w:val="004F69F0"/>
    <w:rsid w:val="004F6D99"/>
    <w:rsid w:val="004F6FCF"/>
    <w:rsid w:val="004F724F"/>
    <w:rsid w:val="004F760D"/>
    <w:rsid w:val="004F7AC7"/>
    <w:rsid w:val="00500009"/>
    <w:rsid w:val="005008B4"/>
    <w:rsid w:val="00500A26"/>
    <w:rsid w:val="00500B25"/>
    <w:rsid w:val="0050135E"/>
    <w:rsid w:val="00501474"/>
    <w:rsid w:val="00501509"/>
    <w:rsid w:val="00501A4E"/>
    <w:rsid w:val="00502A92"/>
    <w:rsid w:val="00502B0D"/>
    <w:rsid w:val="00502DA9"/>
    <w:rsid w:val="00503987"/>
    <w:rsid w:val="00503FCD"/>
    <w:rsid w:val="00504AA1"/>
    <w:rsid w:val="00504B69"/>
    <w:rsid w:val="00504C68"/>
    <w:rsid w:val="00504DC3"/>
    <w:rsid w:val="0050546B"/>
    <w:rsid w:val="00505C29"/>
    <w:rsid w:val="005075E1"/>
    <w:rsid w:val="00507684"/>
    <w:rsid w:val="00507796"/>
    <w:rsid w:val="00507F34"/>
    <w:rsid w:val="00510198"/>
    <w:rsid w:val="00510AE7"/>
    <w:rsid w:val="00510C75"/>
    <w:rsid w:val="00510DB1"/>
    <w:rsid w:val="00510DDB"/>
    <w:rsid w:val="0051142A"/>
    <w:rsid w:val="00511464"/>
    <w:rsid w:val="00512392"/>
    <w:rsid w:val="00512B09"/>
    <w:rsid w:val="00512C8C"/>
    <w:rsid w:val="005132A6"/>
    <w:rsid w:val="005139DC"/>
    <w:rsid w:val="00513DBF"/>
    <w:rsid w:val="005140B3"/>
    <w:rsid w:val="00514D43"/>
    <w:rsid w:val="00514D9C"/>
    <w:rsid w:val="00515042"/>
    <w:rsid w:val="00515BBF"/>
    <w:rsid w:val="00516114"/>
    <w:rsid w:val="00516499"/>
    <w:rsid w:val="00516982"/>
    <w:rsid w:val="0051699A"/>
    <w:rsid w:val="00516D05"/>
    <w:rsid w:val="005171C8"/>
    <w:rsid w:val="005173F6"/>
    <w:rsid w:val="00517CE7"/>
    <w:rsid w:val="00520690"/>
    <w:rsid w:val="005209C0"/>
    <w:rsid w:val="00520DEA"/>
    <w:rsid w:val="005213F8"/>
    <w:rsid w:val="00521621"/>
    <w:rsid w:val="0052164D"/>
    <w:rsid w:val="00521A31"/>
    <w:rsid w:val="00522695"/>
    <w:rsid w:val="00522E50"/>
    <w:rsid w:val="005235A4"/>
    <w:rsid w:val="00523733"/>
    <w:rsid w:val="00523E79"/>
    <w:rsid w:val="00524480"/>
    <w:rsid w:val="005246A6"/>
    <w:rsid w:val="005248DA"/>
    <w:rsid w:val="005248FF"/>
    <w:rsid w:val="00524D53"/>
    <w:rsid w:val="00525041"/>
    <w:rsid w:val="005254C3"/>
    <w:rsid w:val="00525622"/>
    <w:rsid w:val="005256F8"/>
    <w:rsid w:val="00525B66"/>
    <w:rsid w:val="00526895"/>
    <w:rsid w:val="00527017"/>
    <w:rsid w:val="00527221"/>
    <w:rsid w:val="00527299"/>
    <w:rsid w:val="0052757C"/>
    <w:rsid w:val="00527CDA"/>
    <w:rsid w:val="00530F37"/>
    <w:rsid w:val="00530FD8"/>
    <w:rsid w:val="005310B6"/>
    <w:rsid w:val="00531126"/>
    <w:rsid w:val="0053155C"/>
    <w:rsid w:val="005317C3"/>
    <w:rsid w:val="005324B1"/>
    <w:rsid w:val="0053264B"/>
    <w:rsid w:val="00532AED"/>
    <w:rsid w:val="00532BA4"/>
    <w:rsid w:val="00532CC7"/>
    <w:rsid w:val="00532FC6"/>
    <w:rsid w:val="005347BA"/>
    <w:rsid w:val="005350AF"/>
    <w:rsid w:val="005351D1"/>
    <w:rsid w:val="00535898"/>
    <w:rsid w:val="00535C42"/>
    <w:rsid w:val="00536163"/>
    <w:rsid w:val="0053618A"/>
    <w:rsid w:val="005369B9"/>
    <w:rsid w:val="00536A03"/>
    <w:rsid w:val="00536B43"/>
    <w:rsid w:val="005371C1"/>
    <w:rsid w:val="005372F8"/>
    <w:rsid w:val="0053734D"/>
    <w:rsid w:val="00537973"/>
    <w:rsid w:val="00540162"/>
    <w:rsid w:val="005401F4"/>
    <w:rsid w:val="00540862"/>
    <w:rsid w:val="00541171"/>
    <w:rsid w:val="00542385"/>
    <w:rsid w:val="0054288E"/>
    <w:rsid w:val="005428E0"/>
    <w:rsid w:val="00542F1F"/>
    <w:rsid w:val="00542FC1"/>
    <w:rsid w:val="005430D9"/>
    <w:rsid w:val="005436A8"/>
    <w:rsid w:val="00543AF8"/>
    <w:rsid w:val="00543DFB"/>
    <w:rsid w:val="00543EE7"/>
    <w:rsid w:val="00544489"/>
    <w:rsid w:val="00544A86"/>
    <w:rsid w:val="00544C61"/>
    <w:rsid w:val="00544D98"/>
    <w:rsid w:val="00544D9B"/>
    <w:rsid w:val="00544E68"/>
    <w:rsid w:val="00544E6A"/>
    <w:rsid w:val="005451BA"/>
    <w:rsid w:val="00545266"/>
    <w:rsid w:val="00545322"/>
    <w:rsid w:val="005456C0"/>
    <w:rsid w:val="005456F9"/>
    <w:rsid w:val="00545FE2"/>
    <w:rsid w:val="0054603B"/>
    <w:rsid w:val="005461DC"/>
    <w:rsid w:val="005463C3"/>
    <w:rsid w:val="005467CE"/>
    <w:rsid w:val="00546AC3"/>
    <w:rsid w:val="00546DCB"/>
    <w:rsid w:val="00546E6D"/>
    <w:rsid w:val="00547050"/>
    <w:rsid w:val="005470FB"/>
    <w:rsid w:val="005471F5"/>
    <w:rsid w:val="0054794C"/>
    <w:rsid w:val="00547DDA"/>
    <w:rsid w:val="00547EEE"/>
    <w:rsid w:val="00547FC4"/>
    <w:rsid w:val="00550021"/>
    <w:rsid w:val="00550B12"/>
    <w:rsid w:val="00550EA3"/>
    <w:rsid w:val="00550FF7"/>
    <w:rsid w:val="00551391"/>
    <w:rsid w:val="00551464"/>
    <w:rsid w:val="005514CA"/>
    <w:rsid w:val="0055170B"/>
    <w:rsid w:val="0055186A"/>
    <w:rsid w:val="00551994"/>
    <w:rsid w:val="00551CE5"/>
    <w:rsid w:val="005521BE"/>
    <w:rsid w:val="005522C7"/>
    <w:rsid w:val="005525E8"/>
    <w:rsid w:val="00552926"/>
    <w:rsid w:val="00552A88"/>
    <w:rsid w:val="00552C86"/>
    <w:rsid w:val="00552CAB"/>
    <w:rsid w:val="00552F00"/>
    <w:rsid w:val="00553408"/>
    <w:rsid w:val="005537A8"/>
    <w:rsid w:val="005537BB"/>
    <w:rsid w:val="00553B25"/>
    <w:rsid w:val="0055401B"/>
    <w:rsid w:val="00554792"/>
    <w:rsid w:val="00554861"/>
    <w:rsid w:val="0055513A"/>
    <w:rsid w:val="00556011"/>
    <w:rsid w:val="005570A7"/>
    <w:rsid w:val="00557617"/>
    <w:rsid w:val="0056031D"/>
    <w:rsid w:val="005603F2"/>
    <w:rsid w:val="00560797"/>
    <w:rsid w:val="00560BDC"/>
    <w:rsid w:val="00560FDF"/>
    <w:rsid w:val="005611A3"/>
    <w:rsid w:val="00561266"/>
    <w:rsid w:val="00561452"/>
    <w:rsid w:val="00561727"/>
    <w:rsid w:val="005619C8"/>
    <w:rsid w:val="00561A90"/>
    <w:rsid w:val="00561B6D"/>
    <w:rsid w:val="00561BD6"/>
    <w:rsid w:val="005620D8"/>
    <w:rsid w:val="005625B7"/>
    <w:rsid w:val="005629EB"/>
    <w:rsid w:val="00562D1E"/>
    <w:rsid w:val="00563041"/>
    <w:rsid w:val="00563332"/>
    <w:rsid w:val="00563395"/>
    <w:rsid w:val="00563512"/>
    <w:rsid w:val="00564092"/>
    <w:rsid w:val="005647B8"/>
    <w:rsid w:val="0056498E"/>
    <w:rsid w:val="00564A94"/>
    <w:rsid w:val="0056508D"/>
    <w:rsid w:val="00565093"/>
    <w:rsid w:val="005650D0"/>
    <w:rsid w:val="00565393"/>
    <w:rsid w:val="00565A82"/>
    <w:rsid w:val="00565DD0"/>
    <w:rsid w:val="005663AD"/>
    <w:rsid w:val="0056648D"/>
    <w:rsid w:val="00566B27"/>
    <w:rsid w:val="00566D33"/>
    <w:rsid w:val="00566D7E"/>
    <w:rsid w:val="00567264"/>
    <w:rsid w:val="00567A5E"/>
    <w:rsid w:val="00567B37"/>
    <w:rsid w:val="00567F02"/>
    <w:rsid w:val="00570094"/>
    <w:rsid w:val="005700ED"/>
    <w:rsid w:val="00570164"/>
    <w:rsid w:val="0057023D"/>
    <w:rsid w:val="00570579"/>
    <w:rsid w:val="005706FC"/>
    <w:rsid w:val="0057076B"/>
    <w:rsid w:val="00570D03"/>
    <w:rsid w:val="00570F61"/>
    <w:rsid w:val="00571147"/>
    <w:rsid w:val="005712B3"/>
    <w:rsid w:val="00571887"/>
    <w:rsid w:val="00572079"/>
    <w:rsid w:val="005720A0"/>
    <w:rsid w:val="00572700"/>
    <w:rsid w:val="00572A49"/>
    <w:rsid w:val="00572DBE"/>
    <w:rsid w:val="00572E3C"/>
    <w:rsid w:val="005732F5"/>
    <w:rsid w:val="005734F6"/>
    <w:rsid w:val="005738D4"/>
    <w:rsid w:val="00574203"/>
    <w:rsid w:val="005744A8"/>
    <w:rsid w:val="00574EDE"/>
    <w:rsid w:val="0057501E"/>
    <w:rsid w:val="005758CA"/>
    <w:rsid w:val="0057593E"/>
    <w:rsid w:val="0057623A"/>
    <w:rsid w:val="005763F2"/>
    <w:rsid w:val="005769A9"/>
    <w:rsid w:val="00576C5E"/>
    <w:rsid w:val="00576D11"/>
    <w:rsid w:val="00576D21"/>
    <w:rsid w:val="0057741A"/>
    <w:rsid w:val="0057771C"/>
    <w:rsid w:val="00577A3F"/>
    <w:rsid w:val="00577C18"/>
    <w:rsid w:val="00580005"/>
    <w:rsid w:val="0058010C"/>
    <w:rsid w:val="00580392"/>
    <w:rsid w:val="00580497"/>
    <w:rsid w:val="005804C7"/>
    <w:rsid w:val="005809C7"/>
    <w:rsid w:val="0058126C"/>
    <w:rsid w:val="00581ED5"/>
    <w:rsid w:val="00582775"/>
    <w:rsid w:val="005827CE"/>
    <w:rsid w:val="00582DE0"/>
    <w:rsid w:val="00583B18"/>
    <w:rsid w:val="00583C27"/>
    <w:rsid w:val="0058411A"/>
    <w:rsid w:val="0058447B"/>
    <w:rsid w:val="00584841"/>
    <w:rsid w:val="00585753"/>
    <w:rsid w:val="00585773"/>
    <w:rsid w:val="00585970"/>
    <w:rsid w:val="00585F2E"/>
    <w:rsid w:val="005873D8"/>
    <w:rsid w:val="00587490"/>
    <w:rsid w:val="00587D2C"/>
    <w:rsid w:val="00590096"/>
    <w:rsid w:val="00590180"/>
    <w:rsid w:val="00590347"/>
    <w:rsid w:val="00590654"/>
    <w:rsid w:val="00590C4C"/>
    <w:rsid w:val="00590D23"/>
    <w:rsid w:val="00590D6E"/>
    <w:rsid w:val="00591699"/>
    <w:rsid w:val="0059178B"/>
    <w:rsid w:val="0059215A"/>
    <w:rsid w:val="0059222A"/>
    <w:rsid w:val="005924FC"/>
    <w:rsid w:val="00592BAD"/>
    <w:rsid w:val="00592EDA"/>
    <w:rsid w:val="00593231"/>
    <w:rsid w:val="00593408"/>
    <w:rsid w:val="005936DE"/>
    <w:rsid w:val="005937FC"/>
    <w:rsid w:val="005939F6"/>
    <w:rsid w:val="00593E9F"/>
    <w:rsid w:val="00593ECC"/>
    <w:rsid w:val="00594428"/>
    <w:rsid w:val="0059447F"/>
    <w:rsid w:val="005944F2"/>
    <w:rsid w:val="0059459F"/>
    <w:rsid w:val="005947BD"/>
    <w:rsid w:val="005948AF"/>
    <w:rsid w:val="005949D2"/>
    <w:rsid w:val="00594EC3"/>
    <w:rsid w:val="00595117"/>
    <w:rsid w:val="0059513E"/>
    <w:rsid w:val="00595165"/>
    <w:rsid w:val="00596084"/>
    <w:rsid w:val="005964AB"/>
    <w:rsid w:val="0059680B"/>
    <w:rsid w:val="00596BB4"/>
    <w:rsid w:val="00596CDC"/>
    <w:rsid w:val="00596E0E"/>
    <w:rsid w:val="0059700E"/>
    <w:rsid w:val="005974E2"/>
    <w:rsid w:val="00597A30"/>
    <w:rsid w:val="00597CB0"/>
    <w:rsid w:val="005A01FD"/>
    <w:rsid w:val="005A0499"/>
    <w:rsid w:val="005A0619"/>
    <w:rsid w:val="005A0858"/>
    <w:rsid w:val="005A0C68"/>
    <w:rsid w:val="005A1062"/>
    <w:rsid w:val="005A10A8"/>
    <w:rsid w:val="005A1100"/>
    <w:rsid w:val="005A129E"/>
    <w:rsid w:val="005A1921"/>
    <w:rsid w:val="005A1EA2"/>
    <w:rsid w:val="005A2195"/>
    <w:rsid w:val="005A2387"/>
    <w:rsid w:val="005A25B5"/>
    <w:rsid w:val="005A2771"/>
    <w:rsid w:val="005A2FD8"/>
    <w:rsid w:val="005A2FE7"/>
    <w:rsid w:val="005A3054"/>
    <w:rsid w:val="005A3355"/>
    <w:rsid w:val="005A3F03"/>
    <w:rsid w:val="005A3FC4"/>
    <w:rsid w:val="005A4CF7"/>
    <w:rsid w:val="005A5036"/>
    <w:rsid w:val="005A5745"/>
    <w:rsid w:val="005A58EF"/>
    <w:rsid w:val="005A5B37"/>
    <w:rsid w:val="005A5B9C"/>
    <w:rsid w:val="005A5FFE"/>
    <w:rsid w:val="005A6BBA"/>
    <w:rsid w:val="005A6C7B"/>
    <w:rsid w:val="005A6E6E"/>
    <w:rsid w:val="005A722C"/>
    <w:rsid w:val="005A7647"/>
    <w:rsid w:val="005A76AA"/>
    <w:rsid w:val="005A7975"/>
    <w:rsid w:val="005A79C5"/>
    <w:rsid w:val="005A7B3E"/>
    <w:rsid w:val="005B0229"/>
    <w:rsid w:val="005B028E"/>
    <w:rsid w:val="005B0CAD"/>
    <w:rsid w:val="005B129D"/>
    <w:rsid w:val="005B12C0"/>
    <w:rsid w:val="005B1D9C"/>
    <w:rsid w:val="005B2220"/>
    <w:rsid w:val="005B2473"/>
    <w:rsid w:val="005B2AC0"/>
    <w:rsid w:val="005B364B"/>
    <w:rsid w:val="005B3759"/>
    <w:rsid w:val="005B396B"/>
    <w:rsid w:val="005B41F4"/>
    <w:rsid w:val="005B42B7"/>
    <w:rsid w:val="005B47AC"/>
    <w:rsid w:val="005B4871"/>
    <w:rsid w:val="005B51F0"/>
    <w:rsid w:val="005B595A"/>
    <w:rsid w:val="005B5D00"/>
    <w:rsid w:val="005B5ECC"/>
    <w:rsid w:val="005B5F5F"/>
    <w:rsid w:val="005B678C"/>
    <w:rsid w:val="005B6C1C"/>
    <w:rsid w:val="005B7844"/>
    <w:rsid w:val="005B7B84"/>
    <w:rsid w:val="005B7C24"/>
    <w:rsid w:val="005B7C51"/>
    <w:rsid w:val="005B7F88"/>
    <w:rsid w:val="005C0108"/>
    <w:rsid w:val="005C096B"/>
    <w:rsid w:val="005C0BA4"/>
    <w:rsid w:val="005C0BAA"/>
    <w:rsid w:val="005C1B48"/>
    <w:rsid w:val="005C1CF8"/>
    <w:rsid w:val="005C20C3"/>
    <w:rsid w:val="005C23C7"/>
    <w:rsid w:val="005C2477"/>
    <w:rsid w:val="005C24B8"/>
    <w:rsid w:val="005C257B"/>
    <w:rsid w:val="005C2703"/>
    <w:rsid w:val="005C2A9E"/>
    <w:rsid w:val="005C37D0"/>
    <w:rsid w:val="005C3CD8"/>
    <w:rsid w:val="005C3E1D"/>
    <w:rsid w:val="005C3E77"/>
    <w:rsid w:val="005C3EC3"/>
    <w:rsid w:val="005C4331"/>
    <w:rsid w:val="005C46CD"/>
    <w:rsid w:val="005C48B0"/>
    <w:rsid w:val="005C52DA"/>
    <w:rsid w:val="005C59BC"/>
    <w:rsid w:val="005C5B2D"/>
    <w:rsid w:val="005C5D77"/>
    <w:rsid w:val="005C6111"/>
    <w:rsid w:val="005C6291"/>
    <w:rsid w:val="005C63B7"/>
    <w:rsid w:val="005C66BE"/>
    <w:rsid w:val="005C6AF0"/>
    <w:rsid w:val="005C7241"/>
    <w:rsid w:val="005C7313"/>
    <w:rsid w:val="005C749A"/>
    <w:rsid w:val="005C74B3"/>
    <w:rsid w:val="005C7B31"/>
    <w:rsid w:val="005C7C4E"/>
    <w:rsid w:val="005D017F"/>
    <w:rsid w:val="005D05D1"/>
    <w:rsid w:val="005D0B5D"/>
    <w:rsid w:val="005D0D35"/>
    <w:rsid w:val="005D0F26"/>
    <w:rsid w:val="005D1E03"/>
    <w:rsid w:val="005D2858"/>
    <w:rsid w:val="005D289E"/>
    <w:rsid w:val="005D28B2"/>
    <w:rsid w:val="005D308F"/>
    <w:rsid w:val="005D3174"/>
    <w:rsid w:val="005D3488"/>
    <w:rsid w:val="005D3601"/>
    <w:rsid w:val="005D3879"/>
    <w:rsid w:val="005D38C0"/>
    <w:rsid w:val="005D4C38"/>
    <w:rsid w:val="005D4DA5"/>
    <w:rsid w:val="005D4E7B"/>
    <w:rsid w:val="005D57E7"/>
    <w:rsid w:val="005D59CD"/>
    <w:rsid w:val="005D5D5C"/>
    <w:rsid w:val="005D684C"/>
    <w:rsid w:val="005D6CE0"/>
    <w:rsid w:val="005D6EA5"/>
    <w:rsid w:val="005D7741"/>
    <w:rsid w:val="005D7EE0"/>
    <w:rsid w:val="005E0A7B"/>
    <w:rsid w:val="005E0D95"/>
    <w:rsid w:val="005E16B8"/>
    <w:rsid w:val="005E1C8D"/>
    <w:rsid w:val="005E1F2D"/>
    <w:rsid w:val="005E2337"/>
    <w:rsid w:val="005E2633"/>
    <w:rsid w:val="005E26BD"/>
    <w:rsid w:val="005E29F5"/>
    <w:rsid w:val="005E32AB"/>
    <w:rsid w:val="005E36E8"/>
    <w:rsid w:val="005E3A67"/>
    <w:rsid w:val="005E41FE"/>
    <w:rsid w:val="005E4EEA"/>
    <w:rsid w:val="005E52EA"/>
    <w:rsid w:val="005E53AE"/>
    <w:rsid w:val="005E5E7B"/>
    <w:rsid w:val="005E5E8E"/>
    <w:rsid w:val="005E682B"/>
    <w:rsid w:val="005E6AB6"/>
    <w:rsid w:val="005E6F52"/>
    <w:rsid w:val="005E772A"/>
    <w:rsid w:val="005E7F39"/>
    <w:rsid w:val="005F01E0"/>
    <w:rsid w:val="005F0384"/>
    <w:rsid w:val="005F1263"/>
    <w:rsid w:val="005F147B"/>
    <w:rsid w:val="005F17AF"/>
    <w:rsid w:val="005F2067"/>
    <w:rsid w:val="005F23BA"/>
    <w:rsid w:val="005F281A"/>
    <w:rsid w:val="005F288E"/>
    <w:rsid w:val="005F2E8F"/>
    <w:rsid w:val="005F2EB1"/>
    <w:rsid w:val="005F38EA"/>
    <w:rsid w:val="005F3B09"/>
    <w:rsid w:val="005F3B14"/>
    <w:rsid w:val="005F4B34"/>
    <w:rsid w:val="005F531D"/>
    <w:rsid w:val="005F57CE"/>
    <w:rsid w:val="005F58E8"/>
    <w:rsid w:val="005F5AC5"/>
    <w:rsid w:val="005F5C3B"/>
    <w:rsid w:val="005F60FC"/>
    <w:rsid w:val="005F614E"/>
    <w:rsid w:val="005F6633"/>
    <w:rsid w:val="005F6BA4"/>
    <w:rsid w:val="005F7067"/>
    <w:rsid w:val="005F7124"/>
    <w:rsid w:val="005F72D4"/>
    <w:rsid w:val="005F7939"/>
    <w:rsid w:val="005F7E5B"/>
    <w:rsid w:val="00600367"/>
    <w:rsid w:val="00600468"/>
    <w:rsid w:val="006006FC"/>
    <w:rsid w:val="0060088B"/>
    <w:rsid w:val="0060138A"/>
    <w:rsid w:val="006013A4"/>
    <w:rsid w:val="00601501"/>
    <w:rsid w:val="006017C5"/>
    <w:rsid w:val="006018B3"/>
    <w:rsid w:val="00601DE1"/>
    <w:rsid w:val="00602C77"/>
    <w:rsid w:val="00603886"/>
    <w:rsid w:val="00603EAF"/>
    <w:rsid w:val="00604217"/>
    <w:rsid w:val="00604268"/>
    <w:rsid w:val="00604D0F"/>
    <w:rsid w:val="00604D87"/>
    <w:rsid w:val="00604D9E"/>
    <w:rsid w:val="00604F6B"/>
    <w:rsid w:val="006053E0"/>
    <w:rsid w:val="0060578A"/>
    <w:rsid w:val="0060607C"/>
    <w:rsid w:val="0060659F"/>
    <w:rsid w:val="00606702"/>
    <w:rsid w:val="00606DBB"/>
    <w:rsid w:val="00606DCC"/>
    <w:rsid w:val="00607805"/>
    <w:rsid w:val="00607F02"/>
    <w:rsid w:val="00610BA4"/>
    <w:rsid w:val="00610BC1"/>
    <w:rsid w:val="00610F35"/>
    <w:rsid w:val="006111AC"/>
    <w:rsid w:val="006115FF"/>
    <w:rsid w:val="00612810"/>
    <w:rsid w:val="00613363"/>
    <w:rsid w:val="00613B44"/>
    <w:rsid w:val="006141B2"/>
    <w:rsid w:val="00614749"/>
    <w:rsid w:val="006148B0"/>
    <w:rsid w:val="00614B09"/>
    <w:rsid w:val="006157A6"/>
    <w:rsid w:val="00615B09"/>
    <w:rsid w:val="00616061"/>
    <w:rsid w:val="00616281"/>
    <w:rsid w:val="00616438"/>
    <w:rsid w:val="0061646F"/>
    <w:rsid w:val="006165E4"/>
    <w:rsid w:val="00616894"/>
    <w:rsid w:val="006177E9"/>
    <w:rsid w:val="00617999"/>
    <w:rsid w:val="00620169"/>
    <w:rsid w:val="006204D8"/>
    <w:rsid w:val="00620AF1"/>
    <w:rsid w:val="00620CBA"/>
    <w:rsid w:val="006210AB"/>
    <w:rsid w:val="006222C2"/>
    <w:rsid w:val="00622375"/>
    <w:rsid w:val="00622416"/>
    <w:rsid w:val="00622610"/>
    <w:rsid w:val="00622998"/>
    <w:rsid w:val="006229AD"/>
    <w:rsid w:val="00622B40"/>
    <w:rsid w:val="00623035"/>
    <w:rsid w:val="006233ED"/>
    <w:rsid w:val="00623476"/>
    <w:rsid w:val="00623962"/>
    <w:rsid w:val="00623BFE"/>
    <w:rsid w:val="00623F1C"/>
    <w:rsid w:val="00624265"/>
    <w:rsid w:val="0062451D"/>
    <w:rsid w:val="00624704"/>
    <w:rsid w:val="0062473C"/>
    <w:rsid w:val="006248DF"/>
    <w:rsid w:val="00624A77"/>
    <w:rsid w:val="00624ABC"/>
    <w:rsid w:val="00624EC5"/>
    <w:rsid w:val="006253F7"/>
    <w:rsid w:val="0062549A"/>
    <w:rsid w:val="00625A1D"/>
    <w:rsid w:val="00625C64"/>
    <w:rsid w:val="0062625B"/>
    <w:rsid w:val="00626710"/>
    <w:rsid w:val="006267BB"/>
    <w:rsid w:val="0062693F"/>
    <w:rsid w:val="006274F2"/>
    <w:rsid w:val="006275EA"/>
    <w:rsid w:val="00627722"/>
    <w:rsid w:val="00627A17"/>
    <w:rsid w:val="00627B5E"/>
    <w:rsid w:val="00627D96"/>
    <w:rsid w:val="00627EC3"/>
    <w:rsid w:val="00630215"/>
    <w:rsid w:val="00630427"/>
    <w:rsid w:val="00631AEC"/>
    <w:rsid w:val="00631DDB"/>
    <w:rsid w:val="00631E7C"/>
    <w:rsid w:val="00631E8C"/>
    <w:rsid w:val="006324B9"/>
    <w:rsid w:val="00632805"/>
    <w:rsid w:val="00633158"/>
    <w:rsid w:val="006335AC"/>
    <w:rsid w:val="00633B78"/>
    <w:rsid w:val="00633BDB"/>
    <w:rsid w:val="00633C82"/>
    <w:rsid w:val="00633CCB"/>
    <w:rsid w:val="00633F6B"/>
    <w:rsid w:val="00634783"/>
    <w:rsid w:val="00634A6D"/>
    <w:rsid w:val="00634C33"/>
    <w:rsid w:val="00634EAB"/>
    <w:rsid w:val="0063506A"/>
    <w:rsid w:val="0063510F"/>
    <w:rsid w:val="0063573B"/>
    <w:rsid w:val="006358C2"/>
    <w:rsid w:val="00635930"/>
    <w:rsid w:val="00635BBF"/>
    <w:rsid w:val="00635EF7"/>
    <w:rsid w:val="0063718A"/>
    <w:rsid w:val="006372B8"/>
    <w:rsid w:val="00637967"/>
    <w:rsid w:val="00637A6E"/>
    <w:rsid w:val="00637E1D"/>
    <w:rsid w:val="006401C2"/>
    <w:rsid w:val="0064053C"/>
    <w:rsid w:val="00640857"/>
    <w:rsid w:val="00640FDA"/>
    <w:rsid w:val="006411D5"/>
    <w:rsid w:val="006416E5"/>
    <w:rsid w:val="0064171B"/>
    <w:rsid w:val="00641A0F"/>
    <w:rsid w:val="00641BCE"/>
    <w:rsid w:val="00642193"/>
    <w:rsid w:val="00642CB8"/>
    <w:rsid w:val="0064304D"/>
    <w:rsid w:val="006430C9"/>
    <w:rsid w:val="00643863"/>
    <w:rsid w:val="00643A60"/>
    <w:rsid w:val="00643DCE"/>
    <w:rsid w:val="00643F8E"/>
    <w:rsid w:val="00643FDF"/>
    <w:rsid w:val="006443D1"/>
    <w:rsid w:val="006447E8"/>
    <w:rsid w:val="00644951"/>
    <w:rsid w:val="00644C03"/>
    <w:rsid w:val="00644FB8"/>
    <w:rsid w:val="00645D18"/>
    <w:rsid w:val="00646229"/>
    <w:rsid w:val="00646644"/>
    <w:rsid w:val="00646B71"/>
    <w:rsid w:val="006470A5"/>
    <w:rsid w:val="006475AD"/>
    <w:rsid w:val="0064774F"/>
    <w:rsid w:val="00647A4C"/>
    <w:rsid w:val="00647B73"/>
    <w:rsid w:val="00647E41"/>
    <w:rsid w:val="00647FD1"/>
    <w:rsid w:val="006503D0"/>
    <w:rsid w:val="00651101"/>
    <w:rsid w:val="006511DB"/>
    <w:rsid w:val="0065131E"/>
    <w:rsid w:val="006515F1"/>
    <w:rsid w:val="00651CBB"/>
    <w:rsid w:val="00651FF4"/>
    <w:rsid w:val="00652248"/>
    <w:rsid w:val="00652382"/>
    <w:rsid w:val="00652419"/>
    <w:rsid w:val="00652800"/>
    <w:rsid w:val="006536A0"/>
    <w:rsid w:val="006539A8"/>
    <w:rsid w:val="006542D7"/>
    <w:rsid w:val="006546F4"/>
    <w:rsid w:val="0065495E"/>
    <w:rsid w:val="006549FF"/>
    <w:rsid w:val="00654CDE"/>
    <w:rsid w:val="00654E3D"/>
    <w:rsid w:val="0065511B"/>
    <w:rsid w:val="00655A27"/>
    <w:rsid w:val="00656A94"/>
    <w:rsid w:val="00656F3F"/>
    <w:rsid w:val="00657554"/>
    <w:rsid w:val="006576DF"/>
    <w:rsid w:val="00660C44"/>
    <w:rsid w:val="00660DF2"/>
    <w:rsid w:val="006615E9"/>
    <w:rsid w:val="00661E97"/>
    <w:rsid w:val="00662186"/>
    <w:rsid w:val="00662358"/>
    <w:rsid w:val="00662FD7"/>
    <w:rsid w:val="00663121"/>
    <w:rsid w:val="006637D1"/>
    <w:rsid w:val="00663DC2"/>
    <w:rsid w:val="00664679"/>
    <w:rsid w:val="0066474C"/>
    <w:rsid w:val="00664B42"/>
    <w:rsid w:val="00665A55"/>
    <w:rsid w:val="00665EE7"/>
    <w:rsid w:val="00666257"/>
    <w:rsid w:val="00666560"/>
    <w:rsid w:val="006665C3"/>
    <w:rsid w:val="006675EB"/>
    <w:rsid w:val="00667BC4"/>
    <w:rsid w:val="00667E16"/>
    <w:rsid w:val="006701FC"/>
    <w:rsid w:val="00670DE6"/>
    <w:rsid w:val="00670EE6"/>
    <w:rsid w:val="006713E5"/>
    <w:rsid w:val="0067143A"/>
    <w:rsid w:val="006719B7"/>
    <w:rsid w:val="00671A68"/>
    <w:rsid w:val="00671A8F"/>
    <w:rsid w:val="00671C22"/>
    <w:rsid w:val="00671C58"/>
    <w:rsid w:val="006721BD"/>
    <w:rsid w:val="00672B08"/>
    <w:rsid w:val="00672B47"/>
    <w:rsid w:val="00673D4E"/>
    <w:rsid w:val="00673FCE"/>
    <w:rsid w:val="006746B1"/>
    <w:rsid w:val="00674D91"/>
    <w:rsid w:val="0067549A"/>
    <w:rsid w:val="006759FF"/>
    <w:rsid w:val="00675C32"/>
    <w:rsid w:val="00675C88"/>
    <w:rsid w:val="00675D4F"/>
    <w:rsid w:val="00676B6D"/>
    <w:rsid w:val="00676BC9"/>
    <w:rsid w:val="00676C4B"/>
    <w:rsid w:val="00676F47"/>
    <w:rsid w:val="006771FE"/>
    <w:rsid w:val="0067740E"/>
    <w:rsid w:val="0067757B"/>
    <w:rsid w:val="006775AF"/>
    <w:rsid w:val="00677A93"/>
    <w:rsid w:val="00677D0E"/>
    <w:rsid w:val="00680BEA"/>
    <w:rsid w:val="00680C76"/>
    <w:rsid w:val="0068166E"/>
    <w:rsid w:val="006824AC"/>
    <w:rsid w:val="0068268B"/>
    <w:rsid w:val="00682EC6"/>
    <w:rsid w:val="00682F0B"/>
    <w:rsid w:val="00683240"/>
    <w:rsid w:val="00683332"/>
    <w:rsid w:val="006834E6"/>
    <w:rsid w:val="00683F82"/>
    <w:rsid w:val="006843B9"/>
    <w:rsid w:val="00684A19"/>
    <w:rsid w:val="00684BB5"/>
    <w:rsid w:val="00684CBB"/>
    <w:rsid w:val="00684D9C"/>
    <w:rsid w:val="00684FC0"/>
    <w:rsid w:val="0068515A"/>
    <w:rsid w:val="0068571D"/>
    <w:rsid w:val="00685797"/>
    <w:rsid w:val="00685E1C"/>
    <w:rsid w:val="00685EA8"/>
    <w:rsid w:val="0068616B"/>
    <w:rsid w:val="0068630C"/>
    <w:rsid w:val="006863C1"/>
    <w:rsid w:val="00686F7D"/>
    <w:rsid w:val="00687072"/>
    <w:rsid w:val="00687221"/>
    <w:rsid w:val="0068737F"/>
    <w:rsid w:val="0068747B"/>
    <w:rsid w:val="00687515"/>
    <w:rsid w:val="0068788E"/>
    <w:rsid w:val="0068797F"/>
    <w:rsid w:val="00687EFC"/>
    <w:rsid w:val="00687F4C"/>
    <w:rsid w:val="00690242"/>
    <w:rsid w:val="00690AB9"/>
    <w:rsid w:val="00690CEE"/>
    <w:rsid w:val="00690FFE"/>
    <w:rsid w:val="006910D2"/>
    <w:rsid w:val="006913F0"/>
    <w:rsid w:val="00691B49"/>
    <w:rsid w:val="00691EB2"/>
    <w:rsid w:val="00692B09"/>
    <w:rsid w:val="00692D1F"/>
    <w:rsid w:val="00692E39"/>
    <w:rsid w:val="00692F48"/>
    <w:rsid w:val="0069346D"/>
    <w:rsid w:val="00693AF0"/>
    <w:rsid w:val="00693B0C"/>
    <w:rsid w:val="00693F36"/>
    <w:rsid w:val="0069419A"/>
    <w:rsid w:val="006945BD"/>
    <w:rsid w:val="0069491F"/>
    <w:rsid w:val="00694C30"/>
    <w:rsid w:val="00694DE6"/>
    <w:rsid w:val="00695A33"/>
    <w:rsid w:val="00695CEB"/>
    <w:rsid w:val="00695E98"/>
    <w:rsid w:val="00695FFC"/>
    <w:rsid w:val="00696009"/>
    <w:rsid w:val="00696472"/>
    <w:rsid w:val="006964B8"/>
    <w:rsid w:val="006965EF"/>
    <w:rsid w:val="00696620"/>
    <w:rsid w:val="00696641"/>
    <w:rsid w:val="00696B2E"/>
    <w:rsid w:val="00696C1A"/>
    <w:rsid w:val="00696DA7"/>
    <w:rsid w:val="00696DEB"/>
    <w:rsid w:val="006971F1"/>
    <w:rsid w:val="00697286"/>
    <w:rsid w:val="006973E7"/>
    <w:rsid w:val="006975AB"/>
    <w:rsid w:val="006978DE"/>
    <w:rsid w:val="00697AAE"/>
    <w:rsid w:val="00697C1A"/>
    <w:rsid w:val="0069AB89"/>
    <w:rsid w:val="006A080B"/>
    <w:rsid w:val="006A09D7"/>
    <w:rsid w:val="006A100D"/>
    <w:rsid w:val="006A10BE"/>
    <w:rsid w:val="006A1202"/>
    <w:rsid w:val="006A1653"/>
    <w:rsid w:val="006A1D8C"/>
    <w:rsid w:val="006A1F8E"/>
    <w:rsid w:val="006A1F8F"/>
    <w:rsid w:val="006A226B"/>
    <w:rsid w:val="006A262B"/>
    <w:rsid w:val="006A26BB"/>
    <w:rsid w:val="006A2749"/>
    <w:rsid w:val="006A2D18"/>
    <w:rsid w:val="006A30E3"/>
    <w:rsid w:val="006A3134"/>
    <w:rsid w:val="006A38BF"/>
    <w:rsid w:val="006A3CB1"/>
    <w:rsid w:val="006A3EEE"/>
    <w:rsid w:val="006A3F43"/>
    <w:rsid w:val="006A49F5"/>
    <w:rsid w:val="006A52C4"/>
    <w:rsid w:val="006A5393"/>
    <w:rsid w:val="006A56A6"/>
    <w:rsid w:val="006A5F4A"/>
    <w:rsid w:val="006A634F"/>
    <w:rsid w:val="006A63F0"/>
    <w:rsid w:val="006A691C"/>
    <w:rsid w:val="006A697B"/>
    <w:rsid w:val="006A6A78"/>
    <w:rsid w:val="006A6B9E"/>
    <w:rsid w:val="006A6F60"/>
    <w:rsid w:val="006A707D"/>
    <w:rsid w:val="006A71D6"/>
    <w:rsid w:val="006A7516"/>
    <w:rsid w:val="006A7775"/>
    <w:rsid w:val="006A795E"/>
    <w:rsid w:val="006A7C3C"/>
    <w:rsid w:val="006B069B"/>
    <w:rsid w:val="006B06DC"/>
    <w:rsid w:val="006B0731"/>
    <w:rsid w:val="006B082E"/>
    <w:rsid w:val="006B0B76"/>
    <w:rsid w:val="006B0E81"/>
    <w:rsid w:val="006B10C4"/>
    <w:rsid w:val="006B128D"/>
    <w:rsid w:val="006B135D"/>
    <w:rsid w:val="006B18C4"/>
    <w:rsid w:val="006B18D4"/>
    <w:rsid w:val="006B27E9"/>
    <w:rsid w:val="006B284B"/>
    <w:rsid w:val="006B2CF1"/>
    <w:rsid w:val="006B3055"/>
    <w:rsid w:val="006B3178"/>
    <w:rsid w:val="006B330D"/>
    <w:rsid w:val="006B3467"/>
    <w:rsid w:val="006B3527"/>
    <w:rsid w:val="006B3787"/>
    <w:rsid w:val="006B45F5"/>
    <w:rsid w:val="006B4932"/>
    <w:rsid w:val="006B4D96"/>
    <w:rsid w:val="006B51FA"/>
    <w:rsid w:val="006B53EC"/>
    <w:rsid w:val="006B6516"/>
    <w:rsid w:val="006B673F"/>
    <w:rsid w:val="006B745C"/>
    <w:rsid w:val="006B7AE3"/>
    <w:rsid w:val="006B7C53"/>
    <w:rsid w:val="006B7C8B"/>
    <w:rsid w:val="006B7CA7"/>
    <w:rsid w:val="006B7CE6"/>
    <w:rsid w:val="006BE0DF"/>
    <w:rsid w:val="006C04FC"/>
    <w:rsid w:val="006C08CA"/>
    <w:rsid w:val="006C0F77"/>
    <w:rsid w:val="006C13B5"/>
    <w:rsid w:val="006C15D2"/>
    <w:rsid w:val="006C19BA"/>
    <w:rsid w:val="006C1B10"/>
    <w:rsid w:val="006C1B9C"/>
    <w:rsid w:val="006C247C"/>
    <w:rsid w:val="006C24AD"/>
    <w:rsid w:val="006C2CF5"/>
    <w:rsid w:val="006C2D02"/>
    <w:rsid w:val="006C3A87"/>
    <w:rsid w:val="006C3FFE"/>
    <w:rsid w:val="006C41F3"/>
    <w:rsid w:val="006C4AC9"/>
    <w:rsid w:val="006C4BAF"/>
    <w:rsid w:val="006C4C80"/>
    <w:rsid w:val="006C4E83"/>
    <w:rsid w:val="006C592B"/>
    <w:rsid w:val="006C5D46"/>
    <w:rsid w:val="006C5F31"/>
    <w:rsid w:val="006C5F40"/>
    <w:rsid w:val="006C69C4"/>
    <w:rsid w:val="006C69C5"/>
    <w:rsid w:val="006C6A86"/>
    <w:rsid w:val="006C73AF"/>
    <w:rsid w:val="006C7480"/>
    <w:rsid w:val="006C775C"/>
    <w:rsid w:val="006C7B8D"/>
    <w:rsid w:val="006C7E8A"/>
    <w:rsid w:val="006C7F44"/>
    <w:rsid w:val="006D0214"/>
    <w:rsid w:val="006D0504"/>
    <w:rsid w:val="006D08E4"/>
    <w:rsid w:val="006D09C0"/>
    <w:rsid w:val="006D0F63"/>
    <w:rsid w:val="006D121C"/>
    <w:rsid w:val="006D1972"/>
    <w:rsid w:val="006D1F2A"/>
    <w:rsid w:val="006D2405"/>
    <w:rsid w:val="006D261C"/>
    <w:rsid w:val="006D2758"/>
    <w:rsid w:val="006D2E4D"/>
    <w:rsid w:val="006D3BC2"/>
    <w:rsid w:val="006D3E21"/>
    <w:rsid w:val="006D4221"/>
    <w:rsid w:val="006D4373"/>
    <w:rsid w:val="006D43A7"/>
    <w:rsid w:val="006D45F1"/>
    <w:rsid w:val="006D47D3"/>
    <w:rsid w:val="006D4811"/>
    <w:rsid w:val="006D4A34"/>
    <w:rsid w:val="006D4C16"/>
    <w:rsid w:val="006D5820"/>
    <w:rsid w:val="006D58C5"/>
    <w:rsid w:val="006D5DBD"/>
    <w:rsid w:val="006D5E5E"/>
    <w:rsid w:val="006D5E93"/>
    <w:rsid w:val="006D6471"/>
    <w:rsid w:val="006D65D2"/>
    <w:rsid w:val="006D6639"/>
    <w:rsid w:val="006D68E7"/>
    <w:rsid w:val="006D75E3"/>
    <w:rsid w:val="006D795D"/>
    <w:rsid w:val="006D7BB4"/>
    <w:rsid w:val="006D7FB7"/>
    <w:rsid w:val="006E02A6"/>
    <w:rsid w:val="006E02D4"/>
    <w:rsid w:val="006E0541"/>
    <w:rsid w:val="006E0F33"/>
    <w:rsid w:val="006E158A"/>
    <w:rsid w:val="006E1704"/>
    <w:rsid w:val="006E186E"/>
    <w:rsid w:val="006E2B44"/>
    <w:rsid w:val="006E30D3"/>
    <w:rsid w:val="006E3168"/>
    <w:rsid w:val="006E36D2"/>
    <w:rsid w:val="006E3B77"/>
    <w:rsid w:val="006E42BF"/>
    <w:rsid w:val="006E4619"/>
    <w:rsid w:val="006E5B22"/>
    <w:rsid w:val="006E5C76"/>
    <w:rsid w:val="006E5E86"/>
    <w:rsid w:val="006E5EAB"/>
    <w:rsid w:val="006E626E"/>
    <w:rsid w:val="006E6C21"/>
    <w:rsid w:val="006E6E36"/>
    <w:rsid w:val="006E7288"/>
    <w:rsid w:val="006E7A9F"/>
    <w:rsid w:val="006F079F"/>
    <w:rsid w:val="006F098D"/>
    <w:rsid w:val="006F1551"/>
    <w:rsid w:val="006F163B"/>
    <w:rsid w:val="006F1F76"/>
    <w:rsid w:val="006F2186"/>
    <w:rsid w:val="006F257A"/>
    <w:rsid w:val="006F2E7F"/>
    <w:rsid w:val="006F3593"/>
    <w:rsid w:val="006F3D43"/>
    <w:rsid w:val="006F3EE7"/>
    <w:rsid w:val="006F406E"/>
    <w:rsid w:val="006F4086"/>
    <w:rsid w:val="006F4EBF"/>
    <w:rsid w:val="006F50CF"/>
    <w:rsid w:val="006F57A3"/>
    <w:rsid w:val="006F5961"/>
    <w:rsid w:val="006F5977"/>
    <w:rsid w:val="006F5B6E"/>
    <w:rsid w:val="006F5EA0"/>
    <w:rsid w:val="006F61BA"/>
    <w:rsid w:val="006F648D"/>
    <w:rsid w:val="006F69A7"/>
    <w:rsid w:val="006F6C07"/>
    <w:rsid w:val="006F6C5E"/>
    <w:rsid w:val="006F6D2F"/>
    <w:rsid w:val="006F74EC"/>
    <w:rsid w:val="00700179"/>
    <w:rsid w:val="007009ED"/>
    <w:rsid w:val="00700BF4"/>
    <w:rsid w:val="00700CF9"/>
    <w:rsid w:val="00700DE4"/>
    <w:rsid w:val="00701877"/>
    <w:rsid w:val="00701E1F"/>
    <w:rsid w:val="0070219D"/>
    <w:rsid w:val="0070238A"/>
    <w:rsid w:val="00702C8D"/>
    <w:rsid w:val="00703253"/>
    <w:rsid w:val="00703A12"/>
    <w:rsid w:val="00703AA4"/>
    <w:rsid w:val="00703AE9"/>
    <w:rsid w:val="00703FF5"/>
    <w:rsid w:val="00704254"/>
    <w:rsid w:val="007048F1"/>
    <w:rsid w:val="00704B02"/>
    <w:rsid w:val="00704B68"/>
    <w:rsid w:val="00704FAC"/>
    <w:rsid w:val="0070519A"/>
    <w:rsid w:val="0070585F"/>
    <w:rsid w:val="00705AFF"/>
    <w:rsid w:val="00706803"/>
    <w:rsid w:val="0070680D"/>
    <w:rsid w:val="00706AC2"/>
    <w:rsid w:val="00706B74"/>
    <w:rsid w:val="00706CF9"/>
    <w:rsid w:val="007074A1"/>
    <w:rsid w:val="00707945"/>
    <w:rsid w:val="00707C6B"/>
    <w:rsid w:val="00707F8D"/>
    <w:rsid w:val="00707FBE"/>
    <w:rsid w:val="00710858"/>
    <w:rsid w:val="007117A6"/>
    <w:rsid w:val="007117C8"/>
    <w:rsid w:val="00711D58"/>
    <w:rsid w:val="00712057"/>
    <w:rsid w:val="00712787"/>
    <w:rsid w:val="00712A02"/>
    <w:rsid w:val="00712C73"/>
    <w:rsid w:val="00713849"/>
    <w:rsid w:val="00713914"/>
    <w:rsid w:val="007139D5"/>
    <w:rsid w:val="00714119"/>
    <w:rsid w:val="00714370"/>
    <w:rsid w:val="0071513D"/>
    <w:rsid w:val="007151A4"/>
    <w:rsid w:val="00715631"/>
    <w:rsid w:val="0071587C"/>
    <w:rsid w:val="00715895"/>
    <w:rsid w:val="00715AD4"/>
    <w:rsid w:val="00715E01"/>
    <w:rsid w:val="007162A7"/>
    <w:rsid w:val="0071681D"/>
    <w:rsid w:val="00716CD3"/>
    <w:rsid w:val="007176ED"/>
    <w:rsid w:val="0071775E"/>
    <w:rsid w:val="00717997"/>
    <w:rsid w:val="00717C22"/>
    <w:rsid w:val="00717CC0"/>
    <w:rsid w:val="00717ED2"/>
    <w:rsid w:val="00720033"/>
    <w:rsid w:val="0072003D"/>
    <w:rsid w:val="007202B0"/>
    <w:rsid w:val="007204B3"/>
    <w:rsid w:val="00720F36"/>
    <w:rsid w:val="00720FF7"/>
    <w:rsid w:val="00721F49"/>
    <w:rsid w:val="00722291"/>
    <w:rsid w:val="007226BB"/>
    <w:rsid w:val="00722CC9"/>
    <w:rsid w:val="00722D32"/>
    <w:rsid w:val="0072308D"/>
    <w:rsid w:val="00723818"/>
    <w:rsid w:val="00723969"/>
    <w:rsid w:val="00723CB3"/>
    <w:rsid w:val="00723D8C"/>
    <w:rsid w:val="00724137"/>
    <w:rsid w:val="007244CC"/>
    <w:rsid w:val="00724548"/>
    <w:rsid w:val="00724ABE"/>
    <w:rsid w:val="0072562A"/>
    <w:rsid w:val="007256F8"/>
    <w:rsid w:val="00725750"/>
    <w:rsid w:val="00725803"/>
    <w:rsid w:val="00725DD6"/>
    <w:rsid w:val="00726267"/>
    <w:rsid w:val="007263C3"/>
    <w:rsid w:val="007266FD"/>
    <w:rsid w:val="00726CD6"/>
    <w:rsid w:val="00727141"/>
    <w:rsid w:val="007278EC"/>
    <w:rsid w:val="007302F6"/>
    <w:rsid w:val="007303B3"/>
    <w:rsid w:val="00730775"/>
    <w:rsid w:val="00730795"/>
    <w:rsid w:val="00730A0F"/>
    <w:rsid w:val="00730A6B"/>
    <w:rsid w:val="00730DF6"/>
    <w:rsid w:val="00731158"/>
    <w:rsid w:val="00731476"/>
    <w:rsid w:val="0073147E"/>
    <w:rsid w:val="007314D2"/>
    <w:rsid w:val="0073181C"/>
    <w:rsid w:val="007327A0"/>
    <w:rsid w:val="007329A9"/>
    <w:rsid w:val="00732BC9"/>
    <w:rsid w:val="00732CD8"/>
    <w:rsid w:val="00732DEB"/>
    <w:rsid w:val="0073306A"/>
    <w:rsid w:val="007338ED"/>
    <w:rsid w:val="00734049"/>
    <w:rsid w:val="00734160"/>
    <w:rsid w:val="00734975"/>
    <w:rsid w:val="00734AED"/>
    <w:rsid w:val="00734CB6"/>
    <w:rsid w:val="007352D1"/>
    <w:rsid w:val="00735471"/>
    <w:rsid w:val="00735537"/>
    <w:rsid w:val="007355A3"/>
    <w:rsid w:val="00735721"/>
    <w:rsid w:val="0073594D"/>
    <w:rsid w:val="00735BAB"/>
    <w:rsid w:val="00735D5E"/>
    <w:rsid w:val="007361E4"/>
    <w:rsid w:val="00736950"/>
    <w:rsid w:val="00736AB3"/>
    <w:rsid w:val="00736D12"/>
    <w:rsid w:val="00737109"/>
    <w:rsid w:val="007373B6"/>
    <w:rsid w:val="007373D7"/>
    <w:rsid w:val="00737BB3"/>
    <w:rsid w:val="00737CB1"/>
    <w:rsid w:val="00737EF1"/>
    <w:rsid w:val="0074100C"/>
    <w:rsid w:val="0074101D"/>
    <w:rsid w:val="007415CE"/>
    <w:rsid w:val="007418F8"/>
    <w:rsid w:val="00741E0A"/>
    <w:rsid w:val="00742073"/>
    <w:rsid w:val="0074245D"/>
    <w:rsid w:val="007425B9"/>
    <w:rsid w:val="007425BE"/>
    <w:rsid w:val="007428E2"/>
    <w:rsid w:val="007432AA"/>
    <w:rsid w:val="00743833"/>
    <w:rsid w:val="00743DA9"/>
    <w:rsid w:val="0074425C"/>
    <w:rsid w:val="0074426C"/>
    <w:rsid w:val="0074459F"/>
    <w:rsid w:val="007448E1"/>
    <w:rsid w:val="00744D70"/>
    <w:rsid w:val="00744F8B"/>
    <w:rsid w:val="00744FC9"/>
    <w:rsid w:val="0074503D"/>
    <w:rsid w:val="007451F4"/>
    <w:rsid w:val="007457E2"/>
    <w:rsid w:val="00745A85"/>
    <w:rsid w:val="00745E0A"/>
    <w:rsid w:val="0074608F"/>
    <w:rsid w:val="007465D7"/>
    <w:rsid w:val="00746E6C"/>
    <w:rsid w:val="007478DB"/>
    <w:rsid w:val="00747C0B"/>
    <w:rsid w:val="00750D07"/>
    <w:rsid w:val="00750E61"/>
    <w:rsid w:val="00750EDC"/>
    <w:rsid w:val="007516D0"/>
    <w:rsid w:val="00751B36"/>
    <w:rsid w:val="00751E9A"/>
    <w:rsid w:val="007520E2"/>
    <w:rsid w:val="007523B6"/>
    <w:rsid w:val="007526AD"/>
    <w:rsid w:val="007528BE"/>
    <w:rsid w:val="00752939"/>
    <w:rsid w:val="00753616"/>
    <w:rsid w:val="00753CE2"/>
    <w:rsid w:val="007545CA"/>
    <w:rsid w:val="007545F5"/>
    <w:rsid w:val="007546F5"/>
    <w:rsid w:val="0075476B"/>
    <w:rsid w:val="00754CCE"/>
    <w:rsid w:val="00754F32"/>
    <w:rsid w:val="00755447"/>
    <w:rsid w:val="00755C5D"/>
    <w:rsid w:val="00755D55"/>
    <w:rsid w:val="007570BC"/>
    <w:rsid w:val="00757346"/>
    <w:rsid w:val="007573BA"/>
    <w:rsid w:val="00757B3F"/>
    <w:rsid w:val="00757BB9"/>
    <w:rsid w:val="00757C7C"/>
    <w:rsid w:val="00757D21"/>
    <w:rsid w:val="007604C1"/>
    <w:rsid w:val="00760923"/>
    <w:rsid w:val="00760AF1"/>
    <w:rsid w:val="00761012"/>
    <w:rsid w:val="0076123A"/>
    <w:rsid w:val="00761294"/>
    <w:rsid w:val="0076159D"/>
    <w:rsid w:val="0076173F"/>
    <w:rsid w:val="007617F4"/>
    <w:rsid w:val="00761F17"/>
    <w:rsid w:val="007620DA"/>
    <w:rsid w:val="0076280D"/>
    <w:rsid w:val="0076288F"/>
    <w:rsid w:val="007634A3"/>
    <w:rsid w:val="007638BB"/>
    <w:rsid w:val="0076411F"/>
    <w:rsid w:val="007641B8"/>
    <w:rsid w:val="00764442"/>
    <w:rsid w:val="00764CB2"/>
    <w:rsid w:val="00764EAE"/>
    <w:rsid w:val="007658A8"/>
    <w:rsid w:val="00765BB8"/>
    <w:rsid w:val="007664B2"/>
    <w:rsid w:val="0076665F"/>
    <w:rsid w:val="00766A39"/>
    <w:rsid w:val="00766FFA"/>
    <w:rsid w:val="00767515"/>
    <w:rsid w:val="007677B3"/>
    <w:rsid w:val="007679ED"/>
    <w:rsid w:val="0077048F"/>
    <w:rsid w:val="00770720"/>
    <w:rsid w:val="00770BC4"/>
    <w:rsid w:val="00770C58"/>
    <w:rsid w:val="00770F84"/>
    <w:rsid w:val="00771059"/>
    <w:rsid w:val="007713FC"/>
    <w:rsid w:val="00771AB6"/>
    <w:rsid w:val="00771B20"/>
    <w:rsid w:val="00771C6F"/>
    <w:rsid w:val="00771E8A"/>
    <w:rsid w:val="007720A2"/>
    <w:rsid w:val="00772175"/>
    <w:rsid w:val="007722F2"/>
    <w:rsid w:val="00772379"/>
    <w:rsid w:val="007726C0"/>
    <w:rsid w:val="00772825"/>
    <w:rsid w:val="00772B1F"/>
    <w:rsid w:val="00772C03"/>
    <w:rsid w:val="00772CAC"/>
    <w:rsid w:val="00773ABB"/>
    <w:rsid w:val="00774046"/>
    <w:rsid w:val="007741E2"/>
    <w:rsid w:val="007742C4"/>
    <w:rsid w:val="007746A6"/>
    <w:rsid w:val="007747C2"/>
    <w:rsid w:val="007757D3"/>
    <w:rsid w:val="007758BE"/>
    <w:rsid w:val="00775D19"/>
    <w:rsid w:val="00776073"/>
    <w:rsid w:val="007760A5"/>
    <w:rsid w:val="00776196"/>
    <w:rsid w:val="007762A2"/>
    <w:rsid w:val="007767A6"/>
    <w:rsid w:val="00776B99"/>
    <w:rsid w:val="00776C8B"/>
    <w:rsid w:val="00777119"/>
    <w:rsid w:val="007771B2"/>
    <w:rsid w:val="00777224"/>
    <w:rsid w:val="007774B4"/>
    <w:rsid w:val="00777590"/>
    <w:rsid w:val="00777648"/>
    <w:rsid w:val="00777BDD"/>
    <w:rsid w:val="00777FA2"/>
    <w:rsid w:val="00780312"/>
    <w:rsid w:val="00780608"/>
    <w:rsid w:val="007806DA"/>
    <w:rsid w:val="00780C75"/>
    <w:rsid w:val="00780F0B"/>
    <w:rsid w:val="00780FDC"/>
    <w:rsid w:val="007813A3"/>
    <w:rsid w:val="007816BA"/>
    <w:rsid w:val="0078254C"/>
    <w:rsid w:val="007827DC"/>
    <w:rsid w:val="0078289A"/>
    <w:rsid w:val="00782DF9"/>
    <w:rsid w:val="00782EFE"/>
    <w:rsid w:val="00783068"/>
    <w:rsid w:val="00783145"/>
    <w:rsid w:val="00783913"/>
    <w:rsid w:val="00783CB0"/>
    <w:rsid w:val="00783CFD"/>
    <w:rsid w:val="0078404E"/>
    <w:rsid w:val="0078456B"/>
    <w:rsid w:val="00784BE6"/>
    <w:rsid w:val="00784DBF"/>
    <w:rsid w:val="00784FB7"/>
    <w:rsid w:val="00785564"/>
    <w:rsid w:val="0078571E"/>
    <w:rsid w:val="007858B6"/>
    <w:rsid w:val="00785929"/>
    <w:rsid w:val="007859BD"/>
    <w:rsid w:val="00785ADA"/>
    <w:rsid w:val="00785B31"/>
    <w:rsid w:val="007863B9"/>
    <w:rsid w:val="00786621"/>
    <w:rsid w:val="0078666A"/>
    <w:rsid w:val="0078694B"/>
    <w:rsid w:val="00786CB4"/>
    <w:rsid w:val="00786E61"/>
    <w:rsid w:val="00786EF1"/>
    <w:rsid w:val="00786F1A"/>
    <w:rsid w:val="00787132"/>
    <w:rsid w:val="0078730D"/>
    <w:rsid w:val="0078744E"/>
    <w:rsid w:val="0078748E"/>
    <w:rsid w:val="00787A24"/>
    <w:rsid w:val="00790D41"/>
    <w:rsid w:val="00791104"/>
    <w:rsid w:val="00791BE6"/>
    <w:rsid w:val="00791C00"/>
    <w:rsid w:val="00791CCF"/>
    <w:rsid w:val="0079203D"/>
    <w:rsid w:val="00792C29"/>
    <w:rsid w:val="00792EAF"/>
    <w:rsid w:val="00793658"/>
    <w:rsid w:val="00793AEA"/>
    <w:rsid w:val="00793E5A"/>
    <w:rsid w:val="00794686"/>
    <w:rsid w:val="007950C1"/>
    <w:rsid w:val="007952B0"/>
    <w:rsid w:val="007954F0"/>
    <w:rsid w:val="007956DD"/>
    <w:rsid w:val="00795938"/>
    <w:rsid w:val="00795BBD"/>
    <w:rsid w:val="00795BDB"/>
    <w:rsid w:val="00795D23"/>
    <w:rsid w:val="00795FB8"/>
    <w:rsid w:val="00796152"/>
    <w:rsid w:val="00796181"/>
    <w:rsid w:val="007969CF"/>
    <w:rsid w:val="00796A15"/>
    <w:rsid w:val="00797222"/>
    <w:rsid w:val="007978A6"/>
    <w:rsid w:val="00797CD1"/>
    <w:rsid w:val="007A03E3"/>
    <w:rsid w:val="007A071B"/>
    <w:rsid w:val="007A11D3"/>
    <w:rsid w:val="007A195E"/>
    <w:rsid w:val="007A1972"/>
    <w:rsid w:val="007A2303"/>
    <w:rsid w:val="007A2621"/>
    <w:rsid w:val="007A2884"/>
    <w:rsid w:val="007A35BA"/>
    <w:rsid w:val="007A3B43"/>
    <w:rsid w:val="007A3E4D"/>
    <w:rsid w:val="007A40FE"/>
    <w:rsid w:val="007A41E3"/>
    <w:rsid w:val="007A47F0"/>
    <w:rsid w:val="007A4CB0"/>
    <w:rsid w:val="007A55F9"/>
    <w:rsid w:val="007A569B"/>
    <w:rsid w:val="007A5893"/>
    <w:rsid w:val="007A5912"/>
    <w:rsid w:val="007A5920"/>
    <w:rsid w:val="007A5DB2"/>
    <w:rsid w:val="007A65DA"/>
    <w:rsid w:val="007A68E2"/>
    <w:rsid w:val="007A6996"/>
    <w:rsid w:val="007A75F3"/>
    <w:rsid w:val="007B0450"/>
    <w:rsid w:val="007B07C9"/>
    <w:rsid w:val="007B0D8B"/>
    <w:rsid w:val="007B1AD1"/>
    <w:rsid w:val="007B210D"/>
    <w:rsid w:val="007B22DE"/>
    <w:rsid w:val="007B27EE"/>
    <w:rsid w:val="007B28FF"/>
    <w:rsid w:val="007B326D"/>
    <w:rsid w:val="007B3315"/>
    <w:rsid w:val="007B35F0"/>
    <w:rsid w:val="007B37C6"/>
    <w:rsid w:val="007B37C7"/>
    <w:rsid w:val="007B3916"/>
    <w:rsid w:val="007B48BF"/>
    <w:rsid w:val="007B4AE7"/>
    <w:rsid w:val="007B4C2B"/>
    <w:rsid w:val="007B4E62"/>
    <w:rsid w:val="007B4EC4"/>
    <w:rsid w:val="007B4F98"/>
    <w:rsid w:val="007B509C"/>
    <w:rsid w:val="007B50DB"/>
    <w:rsid w:val="007B52C8"/>
    <w:rsid w:val="007B5768"/>
    <w:rsid w:val="007B5874"/>
    <w:rsid w:val="007B5E78"/>
    <w:rsid w:val="007B5F33"/>
    <w:rsid w:val="007B6471"/>
    <w:rsid w:val="007B6940"/>
    <w:rsid w:val="007B7017"/>
    <w:rsid w:val="007B7FD0"/>
    <w:rsid w:val="007C04EA"/>
    <w:rsid w:val="007C0825"/>
    <w:rsid w:val="007C0970"/>
    <w:rsid w:val="007C0D81"/>
    <w:rsid w:val="007C0E08"/>
    <w:rsid w:val="007C1808"/>
    <w:rsid w:val="007C1854"/>
    <w:rsid w:val="007C1E14"/>
    <w:rsid w:val="007C2060"/>
    <w:rsid w:val="007C209D"/>
    <w:rsid w:val="007C249D"/>
    <w:rsid w:val="007C2C83"/>
    <w:rsid w:val="007C307A"/>
    <w:rsid w:val="007C31DC"/>
    <w:rsid w:val="007C32D8"/>
    <w:rsid w:val="007C37BC"/>
    <w:rsid w:val="007C4366"/>
    <w:rsid w:val="007C4470"/>
    <w:rsid w:val="007C4605"/>
    <w:rsid w:val="007C4B3E"/>
    <w:rsid w:val="007C4CFE"/>
    <w:rsid w:val="007C4EB3"/>
    <w:rsid w:val="007C5054"/>
    <w:rsid w:val="007C5345"/>
    <w:rsid w:val="007C53D3"/>
    <w:rsid w:val="007C5888"/>
    <w:rsid w:val="007C5A19"/>
    <w:rsid w:val="007C5FC5"/>
    <w:rsid w:val="007C65A1"/>
    <w:rsid w:val="007C66B3"/>
    <w:rsid w:val="007C7174"/>
    <w:rsid w:val="007C75D4"/>
    <w:rsid w:val="007C79A0"/>
    <w:rsid w:val="007C7A8C"/>
    <w:rsid w:val="007C7BEC"/>
    <w:rsid w:val="007C7F06"/>
    <w:rsid w:val="007D00C2"/>
    <w:rsid w:val="007D074E"/>
    <w:rsid w:val="007D0F11"/>
    <w:rsid w:val="007D0FF3"/>
    <w:rsid w:val="007D1250"/>
    <w:rsid w:val="007D1C6B"/>
    <w:rsid w:val="007D20AC"/>
    <w:rsid w:val="007D2968"/>
    <w:rsid w:val="007D2D1F"/>
    <w:rsid w:val="007D3759"/>
    <w:rsid w:val="007D38EC"/>
    <w:rsid w:val="007D3B52"/>
    <w:rsid w:val="007D3BBA"/>
    <w:rsid w:val="007D415B"/>
    <w:rsid w:val="007D4334"/>
    <w:rsid w:val="007D4391"/>
    <w:rsid w:val="007D47E4"/>
    <w:rsid w:val="007D4824"/>
    <w:rsid w:val="007D4B88"/>
    <w:rsid w:val="007D4C61"/>
    <w:rsid w:val="007D4C63"/>
    <w:rsid w:val="007D52F1"/>
    <w:rsid w:val="007D55DE"/>
    <w:rsid w:val="007D5CFA"/>
    <w:rsid w:val="007D600E"/>
    <w:rsid w:val="007D6208"/>
    <w:rsid w:val="007D6488"/>
    <w:rsid w:val="007D6A13"/>
    <w:rsid w:val="007D6B39"/>
    <w:rsid w:val="007D6C57"/>
    <w:rsid w:val="007D6D60"/>
    <w:rsid w:val="007D6E57"/>
    <w:rsid w:val="007D6FC2"/>
    <w:rsid w:val="007D7086"/>
    <w:rsid w:val="007D70EE"/>
    <w:rsid w:val="007D7671"/>
    <w:rsid w:val="007D7932"/>
    <w:rsid w:val="007D7C27"/>
    <w:rsid w:val="007D7DCD"/>
    <w:rsid w:val="007E0533"/>
    <w:rsid w:val="007E0A86"/>
    <w:rsid w:val="007E124F"/>
    <w:rsid w:val="007E1852"/>
    <w:rsid w:val="007E1925"/>
    <w:rsid w:val="007E1DEC"/>
    <w:rsid w:val="007E2FC7"/>
    <w:rsid w:val="007E3212"/>
    <w:rsid w:val="007E3411"/>
    <w:rsid w:val="007E3C1D"/>
    <w:rsid w:val="007E3CB4"/>
    <w:rsid w:val="007E3EE2"/>
    <w:rsid w:val="007E47C3"/>
    <w:rsid w:val="007E4E38"/>
    <w:rsid w:val="007E5261"/>
    <w:rsid w:val="007E53F9"/>
    <w:rsid w:val="007E5BD4"/>
    <w:rsid w:val="007E6462"/>
    <w:rsid w:val="007E6664"/>
    <w:rsid w:val="007E6C5C"/>
    <w:rsid w:val="007E75DA"/>
    <w:rsid w:val="007E78B7"/>
    <w:rsid w:val="007E7E36"/>
    <w:rsid w:val="007F0073"/>
    <w:rsid w:val="007F00C8"/>
    <w:rsid w:val="007F0282"/>
    <w:rsid w:val="007F03F9"/>
    <w:rsid w:val="007F05BC"/>
    <w:rsid w:val="007F05E5"/>
    <w:rsid w:val="007F06A0"/>
    <w:rsid w:val="007F0812"/>
    <w:rsid w:val="007F091B"/>
    <w:rsid w:val="007F09DE"/>
    <w:rsid w:val="007F0EC7"/>
    <w:rsid w:val="007F131B"/>
    <w:rsid w:val="007F13C1"/>
    <w:rsid w:val="007F1555"/>
    <w:rsid w:val="007F1584"/>
    <w:rsid w:val="007F184C"/>
    <w:rsid w:val="007F2189"/>
    <w:rsid w:val="007F27D6"/>
    <w:rsid w:val="007F312A"/>
    <w:rsid w:val="007F3373"/>
    <w:rsid w:val="007F33FA"/>
    <w:rsid w:val="007F34EA"/>
    <w:rsid w:val="007F4345"/>
    <w:rsid w:val="007F43D3"/>
    <w:rsid w:val="007F4583"/>
    <w:rsid w:val="007F45B9"/>
    <w:rsid w:val="007F5C6C"/>
    <w:rsid w:val="007F6087"/>
    <w:rsid w:val="007F65E7"/>
    <w:rsid w:val="007F68AE"/>
    <w:rsid w:val="007F6BD4"/>
    <w:rsid w:val="007F75FE"/>
    <w:rsid w:val="007F77D0"/>
    <w:rsid w:val="007F7AB9"/>
    <w:rsid w:val="007F7B13"/>
    <w:rsid w:val="007F7D26"/>
    <w:rsid w:val="0080060D"/>
    <w:rsid w:val="00800CDB"/>
    <w:rsid w:val="008013BA"/>
    <w:rsid w:val="00801638"/>
    <w:rsid w:val="008016F0"/>
    <w:rsid w:val="008017E1"/>
    <w:rsid w:val="00801C43"/>
    <w:rsid w:val="00801FE3"/>
    <w:rsid w:val="00802332"/>
    <w:rsid w:val="00802340"/>
    <w:rsid w:val="00802749"/>
    <w:rsid w:val="008027D9"/>
    <w:rsid w:val="00802811"/>
    <w:rsid w:val="00802902"/>
    <w:rsid w:val="00802DBE"/>
    <w:rsid w:val="00803474"/>
    <w:rsid w:val="008036FD"/>
    <w:rsid w:val="00803AD4"/>
    <w:rsid w:val="0080464F"/>
    <w:rsid w:val="00804694"/>
    <w:rsid w:val="00804B62"/>
    <w:rsid w:val="00804F32"/>
    <w:rsid w:val="00805082"/>
    <w:rsid w:val="00805228"/>
    <w:rsid w:val="00805684"/>
    <w:rsid w:val="00805762"/>
    <w:rsid w:val="0080577C"/>
    <w:rsid w:val="00805BFF"/>
    <w:rsid w:val="00805D8E"/>
    <w:rsid w:val="0080638A"/>
    <w:rsid w:val="0080664C"/>
    <w:rsid w:val="008066E6"/>
    <w:rsid w:val="0080671C"/>
    <w:rsid w:val="00806DCA"/>
    <w:rsid w:val="008071FA"/>
    <w:rsid w:val="00807217"/>
    <w:rsid w:val="0080751C"/>
    <w:rsid w:val="00807520"/>
    <w:rsid w:val="00807B6F"/>
    <w:rsid w:val="00807C59"/>
    <w:rsid w:val="00807F7B"/>
    <w:rsid w:val="00807FA5"/>
    <w:rsid w:val="0081052C"/>
    <w:rsid w:val="00810DDB"/>
    <w:rsid w:val="00811594"/>
    <w:rsid w:val="00811AD3"/>
    <w:rsid w:val="00812316"/>
    <w:rsid w:val="00812505"/>
    <w:rsid w:val="00812540"/>
    <w:rsid w:val="00812743"/>
    <w:rsid w:val="00812856"/>
    <w:rsid w:val="00812A77"/>
    <w:rsid w:val="00813AB6"/>
    <w:rsid w:val="00813C2E"/>
    <w:rsid w:val="00813D7E"/>
    <w:rsid w:val="00813FAC"/>
    <w:rsid w:val="008142BA"/>
    <w:rsid w:val="008147B6"/>
    <w:rsid w:val="00814A50"/>
    <w:rsid w:val="00814DC2"/>
    <w:rsid w:val="00814E20"/>
    <w:rsid w:val="00815379"/>
    <w:rsid w:val="00815653"/>
    <w:rsid w:val="00815CF8"/>
    <w:rsid w:val="00815EA9"/>
    <w:rsid w:val="0081627D"/>
    <w:rsid w:val="0081659F"/>
    <w:rsid w:val="008165E8"/>
    <w:rsid w:val="00816EAC"/>
    <w:rsid w:val="00817663"/>
    <w:rsid w:val="0081770B"/>
    <w:rsid w:val="008200AD"/>
    <w:rsid w:val="008204B8"/>
    <w:rsid w:val="008219EA"/>
    <w:rsid w:val="00821D44"/>
    <w:rsid w:val="00821FF1"/>
    <w:rsid w:val="008222A0"/>
    <w:rsid w:val="0082244A"/>
    <w:rsid w:val="008227FC"/>
    <w:rsid w:val="00824185"/>
    <w:rsid w:val="0082490D"/>
    <w:rsid w:val="0082499B"/>
    <w:rsid w:val="00824E75"/>
    <w:rsid w:val="008255CA"/>
    <w:rsid w:val="0082643E"/>
    <w:rsid w:val="008264BA"/>
    <w:rsid w:val="0082673F"/>
    <w:rsid w:val="00826882"/>
    <w:rsid w:val="00826891"/>
    <w:rsid w:val="00826C86"/>
    <w:rsid w:val="008275EF"/>
    <w:rsid w:val="0082794C"/>
    <w:rsid w:val="00827CD8"/>
    <w:rsid w:val="00827DD3"/>
    <w:rsid w:val="00830224"/>
    <w:rsid w:val="00830F7E"/>
    <w:rsid w:val="008311AB"/>
    <w:rsid w:val="00831283"/>
    <w:rsid w:val="0083182B"/>
    <w:rsid w:val="00832200"/>
    <w:rsid w:val="0083222B"/>
    <w:rsid w:val="008324E5"/>
    <w:rsid w:val="00832791"/>
    <w:rsid w:val="00832C87"/>
    <w:rsid w:val="00832CAB"/>
    <w:rsid w:val="00832F5C"/>
    <w:rsid w:val="0083393C"/>
    <w:rsid w:val="00834088"/>
    <w:rsid w:val="008340C3"/>
    <w:rsid w:val="008343B3"/>
    <w:rsid w:val="00834AE3"/>
    <w:rsid w:val="00834DBA"/>
    <w:rsid w:val="00834F8D"/>
    <w:rsid w:val="00835469"/>
    <w:rsid w:val="008360BD"/>
    <w:rsid w:val="008363C7"/>
    <w:rsid w:val="00836597"/>
    <w:rsid w:val="00836BA0"/>
    <w:rsid w:val="00836F48"/>
    <w:rsid w:val="0083782C"/>
    <w:rsid w:val="00837B37"/>
    <w:rsid w:val="00837EEA"/>
    <w:rsid w:val="00840079"/>
    <w:rsid w:val="008402D4"/>
    <w:rsid w:val="00840905"/>
    <w:rsid w:val="00840D4D"/>
    <w:rsid w:val="00840DAA"/>
    <w:rsid w:val="00840E9A"/>
    <w:rsid w:val="008413FE"/>
    <w:rsid w:val="0084203B"/>
    <w:rsid w:val="008421AA"/>
    <w:rsid w:val="008423C4"/>
    <w:rsid w:val="0084279E"/>
    <w:rsid w:val="008429A2"/>
    <w:rsid w:val="00842BF5"/>
    <w:rsid w:val="00843496"/>
    <w:rsid w:val="008434EC"/>
    <w:rsid w:val="00843ABC"/>
    <w:rsid w:val="00843BCF"/>
    <w:rsid w:val="00843BE5"/>
    <w:rsid w:val="00844011"/>
    <w:rsid w:val="00844118"/>
    <w:rsid w:val="008442C2"/>
    <w:rsid w:val="00844B16"/>
    <w:rsid w:val="00844BF4"/>
    <w:rsid w:val="00844D41"/>
    <w:rsid w:val="00844D49"/>
    <w:rsid w:val="00844D58"/>
    <w:rsid w:val="0084522C"/>
    <w:rsid w:val="008469CC"/>
    <w:rsid w:val="00846B6D"/>
    <w:rsid w:val="00846C29"/>
    <w:rsid w:val="00846E06"/>
    <w:rsid w:val="0084767A"/>
    <w:rsid w:val="00847BC1"/>
    <w:rsid w:val="00847EA7"/>
    <w:rsid w:val="0085090A"/>
    <w:rsid w:val="00850AE6"/>
    <w:rsid w:val="00850C92"/>
    <w:rsid w:val="00850E82"/>
    <w:rsid w:val="00850F39"/>
    <w:rsid w:val="008510BF"/>
    <w:rsid w:val="00851224"/>
    <w:rsid w:val="008516FD"/>
    <w:rsid w:val="00851E58"/>
    <w:rsid w:val="00851F20"/>
    <w:rsid w:val="0085253B"/>
    <w:rsid w:val="008525A0"/>
    <w:rsid w:val="00852894"/>
    <w:rsid w:val="00852920"/>
    <w:rsid w:val="008529F6"/>
    <w:rsid w:val="00852B9B"/>
    <w:rsid w:val="00852F73"/>
    <w:rsid w:val="00853E5F"/>
    <w:rsid w:val="0085408C"/>
    <w:rsid w:val="00854259"/>
    <w:rsid w:val="0085425D"/>
    <w:rsid w:val="00854374"/>
    <w:rsid w:val="008547DF"/>
    <w:rsid w:val="00854DA3"/>
    <w:rsid w:val="00854F69"/>
    <w:rsid w:val="00854FCC"/>
    <w:rsid w:val="00855127"/>
    <w:rsid w:val="00855606"/>
    <w:rsid w:val="008557AB"/>
    <w:rsid w:val="00855A20"/>
    <w:rsid w:val="0085624E"/>
    <w:rsid w:val="00856C98"/>
    <w:rsid w:val="00856E10"/>
    <w:rsid w:val="00857493"/>
    <w:rsid w:val="00857DE3"/>
    <w:rsid w:val="00857E14"/>
    <w:rsid w:val="00857FE8"/>
    <w:rsid w:val="00860CDC"/>
    <w:rsid w:val="00860D78"/>
    <w:rsid w:val="00861085"/>
    <w:rsid w:val="008619DD"/>
    <w:rsid w:val="00861DD4"/>
    <w:rsid w:val="00862133"/>
    <w:rsid w:val="00862A13"/>
    <w:rsid w:val="00862E25"/>
    <w:rsid w:val="00862FC1"/>
    <w:rsid w:val="00863879"/>
    <w:rsid w:val="00863EC6"/>
    <w:rsid w:val="008642F9"/>
    <w:rsid w:val="008645F3"/>
    <w:rsid w:val="00864960"/>
    <w:rsid w:val="00864CDA"/>
    <w:rsid w:val="00864DD0"/>
    <w:rsid w:val="00865428"/>
    <w:rsid w:val="008654CC"/>
    <w:rsid w:val="008655DC"/>
    <w:rsid w:val="00865C09"/>
    <w:rsid w:val="00866A30"/>
    <w:rsid w:val="00866FB0"/>
    <w:rsid w:val="00867ACB"/>
    <w:rsid w:val="00870739"/>
    <w:rsid w:val="0087089E"/>
    <w:rsid w:val="00870978"/>
    <w:rsid w:val="00870C9D"/>
    <w:rsid w:val="00870CB4"/>
    <w:rsid w:val="00871443"/>
    <w:rsid w:val="008719B8"/>
    <w:rsid w:val="00871C98"/>
    <w:rsid w:val="00872405"/>
    <w:rsid w:val="00872555"/>
    <w:rsid w:val="00872B77"/>
    <w:rsid w:val="00872C9B"/>
    <w:rsid w:val="00872EF9"/>
    <w:rsid w:val="008740E2"/>
    <w:rsid w:val="00874305"/>
    <w:rsid w:val="008743BE"/>
    <w:rsid w:val="00874652"/>
    <w:rsid w:val="008749F7"/>
    <w:rsid w:val="008751EE"/>
    <w:rsid w:val="00875A56"/>
    <w:rsid w:val="00875C6F"/>
    <w:rsid w:val="00875CFB"/>
    <w:rsid w:val="00875F1A"/>
    <w:rsid w:val="00876437"/>
    <w:rsid w:val="00876988"/>
    <w:rsid w:val="008776BC"/>
    <w:rsid w:val="00877AC6"/>
    <w:rsid w:val="00877BC2"/>
    <w:rsid w:val="00877CDA"/>
    <w:rsid w:val="00880C26"/>
    <w:rsid w:val="008812C4"/>
    <w:rsid w:val="00881C9C"/>
    <w:rsid w:val="0088296B"/>
    <w:rsid w:val="00882DD8"/>
    <w:rsid w:val="00883720"/>
    <w:rsid w:val="008839DB"/>
    <w:rsid w:val="00883D72"/>
    <w:rsid w:val="00883DA8"/>
    <w:rsid w:val="00883F4C"/>
    <w:rsid w:val="0088423C"/>
    <w:rsid w:val="008842E2"/>
    <w:rsid w:val="00884589"/>
    <w:rsid w:val="008846F2"/>
    <w:rsid w:val="00884C0A"/>
    <w:rsid w:val="00885241"/>
    <w:rsid w:val="0088528D"/>
    <w:rsid w:val="00885717"/>
    <w:rsid w:val="00885D32"/>
    <w:rsid w:val="00885FB9"/>
    <w:rsid w:val="00886190"/>
    <w:rsid w:val="00886604"/>
    <w:rsid w:val="00886A9A"/>
    <w:rsid w:val="00886ECC"/>
    <w:rsid w:val="00887AA3"/>
    <w:rsid w:val="00887B8F"/>
    <w:rsid w:val="008908C9"/>
    <w:rsid w:val="00890F12"/>
    <w:rsid w:val="00890F16"/>
    <w:rsid w:val="008912FF"/>
    <w:rsid w:val="0089169C"/>
    <w:rsid w:val="00891AEF"/>
    <w:rsid w:val="00891E20"/>
    <w:rsid w:val="008922CE"/>
    <w:rsid w:val="008929F9"/>
    <w:rsid w:val="00893283"/>
    <w:rsid w:val="00893796"/>
    <w:rsid w:val="008937D4"/>
    <w:rsid w:val="00893A97"/>
    <w:rsid w:val="00893CC8"/>
    <w:rsid w:val="0089480E"/>
    <w:rsid w:val="008949DD"/>
    <w:rsid w:val="00894B8D"/>
    <w:rsid w:val="00894EB2"/>
    <w:rsid w:val="00895767"/>
    <w:rsid w:val="008958C0"/>
    <w:rsid w:val="00895A1C"/>
    <w:rsid w:val="00895D1F"/>
    <w:rsid w:val="00895FED"/>
    <w:rsid w:val="008962B2"/>
    <w:rsid w:val="008962C9"/>
    <w:rsid w:val="008965AD"/>
    <w:rsid w:val="008970D7"/>
    <w:rsid w:val="008977D0"/>
    <w:rsid w:val="00897D41"/>
    <w:rsid w:val="00897EE6"/>
    <w:rsid w:val="008A015F"/>
    <w:rsid w:val="008A095E"/>
    <w:rsid w:val="008A1293"/>
    <w:rsid w:val="008A17C1"/>
    <w:rsid w:val="008A1ADB"/>
    <w:rsid w:val="008A1C2A"/>
    <w:rsid w:val="008A1D0A"/>
    <w:rsid w:val="008A2019"/>
    <w:rsid w:val="008A21C4"/>
    <w:rsid w:val="008A25D4"/>
    <w:rsid w:val="008A277E"/>
    <w:rsid w:val="008A29BC"/>
    <w:rsid w:val="008A2E06"/>
    <w:rsid w:val="008A2E65"/>
    <w:rsid w:val="008A37AE"/>
    <w:rsid w:val="008A3E4A"/>
    <w:rsid w:val="008A4670"/>
    <w:rsid w:val="008A4772"/>
    <w:rsid w:val="008A477B"/>
    <w:rsid w:val="008A5656"/>
    <w:rsid w:val="008A5C40"/>
    <w:rsid w:val="008A5ECF"/>
    <w:rsid w:val="008A60D6"/>
    <w:rsid w:val="008A67BF"/>
    <w:rsid w:val="008A68D4"/>
    <w:rsid w:val="008A68DC"/>
    <w:rsid w:val="008A6A9A"/>
    <w:rsid w:val="008A6AB1"/>
    <w:rsid w:val="008A7B57"/>
    <w:rsid w:val="008A7E7C"/>
    <w:rsid w:val="008B06E5"/>
    <w:rsid w:val="008B0E72"/>
    <w:rsid w:val="008B0E8C"/>
    <w:rsid w:val="008B1201"/>
    <w:rsid w:val="008B1642"/>
    <w:rsid w:val="008B22C7"/>
    <w:rsid w:val="008B2320"/>
    <w:rsid w:val="008B2864"/>
    <w:rsid w:val="008B29F8"/>
    <w:rsid w:val="008B2B91"/>
    <w:rsid w:val="008B2C4F"/>
    <w:rsid w:val="008B2D30"/>
    <w:rsid w:val="008B36FA"/>
    <w:rsid w:val="008B38CA"/>
    <w:rsid w:val="008B39C2"/>
    <w:rsid w:val="008B3ABA"/>
    <w:rsid w:val="008B3D20"/>
    <w:rsid w:val="008B4337"/>
    <w:rsid w:val="008B4507"/>
    <w:rsid w:val="008B46AE"/>
    <w:rsid w:val="008B4BB0"/>
    <w:rsid w:val="008B54B3"/>
    <w:rsid w:val="008B5509"/>
    <w:rsid w:val="008B565F"/>
    <w:rsid w:val="008B56FC"/>
    <w:rsid w:val="008B58EA"/>
    <w:rsid w:val="008B5A8A"/>
    <w:rsid w:val="008B5D34"/>
    <w:rsid w:val="008B5F77"/>
    <w:rsid w:val="008B631F"/>
    <w:rsid w:val="008B6CFB"/>
    <w:rsid w:val="008B70FE"/>
    <w:rsid w:val="008B7E29"/>
    <w:rsid w:val="008B7F68"/>
    <w:rsid w:val="008C04CD"/>
    <w:rsid w:val="008C084A"/>
    <w:rsid w:val="008C0AAC"/>
    <w:rsid w:val="008C1244"/>
    <w:rsid w:val="008C13F5"/>
    <w:rsid w:val="008C1787"/>
    <w:rsid w:val="008C2068"/>
    <w:rsid w:val="008C2522"/>
    <w:rsid w:val="008C26CC"/>
    <w:rsid w:val="008C2746"/>
    <w:rsid w:val="008C2C4C"/>
    <w:rsid w:val="008C3095"/>
    <w:rsid w:val="008C33B2"/>
    <w:rsid w:val="008C3439"/>
    <w:rsid w:val="008C3966"/>
    <w:rsid w:val="008C39C7"/>
    <w:rsid w:val="008C3E4C"/>
    <w:rsid w:val="008C40B4"/>
    <w:rsid w:val="008C432A"/>
    <w:rsid w:val="008C46F0"/>
    <w:rsid w:val="008C5093"/>
    <w:rsid w:val="008C555B"/>
    <w:rsid w:val="008C581A"/>
    <w:rsid w:val="008C5E50"/>
    <w:rsid w:val="008C5EC9"/>
    <w:rsid w:val="008C626C"/>
    <w:rsid w:val="008C6336"/>
    <w:rsid w:val="008C6422"/>
    <w:rsid w:val="008C6677"/>
    <w:rsid w:val="008C68D5"/>
    <w:rsid w:val="008C6A8C"/>
    <w:rsid w:val="008C6A9E"/>
    <w:rsid w:val="008C6BA2"/>
    <w:rsid w:val="008C6C39"/>
    <w:rsid w:val="008C708A"/>
    <w:rsid w:val="008C7317"/>
    <w:rsid w:val="008C73AA"/>
    <w:rsid w:val="008C7974"/>
    <w:rsid w:val="008D0455"/>
    <w:rsid w:val="008D04C8"/>
    <w:rsid w:val="008D08A3"/>
    <w:rsid w:val="008D1494"/>
    <w:rsid w:val="008D20CF"/>
    <w:rsid w:val="008D242B"/>
    <w:rsid w:val="008D2445"/>
    <w:rsid w:val="008D28CE"/>
    <w:rsid w:val="008D2E39"/>
    <w:rsid w:val="008D3226"/>
    <w:rsid w:val="008D36FF"/>
    <w:rsid w:val="008D3F67"/>
    <w:rsid w:val="008D44F7"/>
    <w:rsid w:val="008D4680"/>
    <w:rsid w:val="008D5012"/>
    <w:rsid w:val="008D5949"/>
    <w:rsid w:val="008D5CBB"/>
    <w:rsid w:val="008D5EB7"/>
    <w:rsid w:val="008D5ED1"/>
    <w:rsid w:val="008D61AD"/>
    <w:rsid w:val="008D61B8"/>
    <w:rsid w:val="008D61BF"/>
    <w:rsid w:val="008D61F8"/>
    <w:rsid w:val="008D6513"/>
    <w:rsid w:val="008D68E5"/>
    <w:rsid w:val="008D7001"/>
    <w:rsid w:val="008D73B8"/>
    <w:rsid w:val="008D78FA"/>
    <w:rsid w:val="008D7B2F"/>
    <w:rsid w:val="008D7BD6"/>
    <w:rsid w:val="008D7F49"/>
    <w:rsid w:val="008E014A"/>
    <w:rsid w:val="008E06A5"/>
    <w:rsid w:val="008E0F15"/>
    <w:rsid w:val="008E1289"/>
    <w:rsid w:val="008E1361"/>
    <w:rsid w:val="008E15C9"/>
    <w:rsid w:val="008E16B9"/>
    <w:rsid w:val="008E1993"/>
    <w:rsid w:val="008E1CDD"/>
    <w:rsid w:val="008E1D4E"/>
    <w:rsid w:val="008E1E24"/>
    <w:rsid w:val="008E1F41"/>
    <w:rsid w:val="008E2288"/>
    <w:rsid w:val="008E2A00"/>
    <w:rsid w:val="008E2C31"/>
    <w:rsid w:val="008E36BB"/>
    <w:rsid w:val="008E379F"/>
    <w:rsid w:val="008E41DD"/>
    <w:rsid w:val="008E448E"/>
    <w:rsid w:val="008E4622"/>
    <w:rsid w:val="008E4BFF"/>
    <w:rsid w:val="008E4D3F"/>
    <w:rsid w:val="008E5006"/>
    <w:rsid w:val="008E59D8"/>
    <w:rsid w:val="008E5E73"/>
    <w:rsid w:val="008E6042"/>
    <w:rsid w:val="008E66B5"/>
    <w:rsid w:val="008E67B7"/>
    <w:rsid w:val="008E6817"/>
    <w:rsid w:val="008E68A8"/>
    <w:rsid w:val="008E6B41"/>
    <w:rsid w:val="008E719F"/>
    <w:rsid w:val="008E720B"/>
    <w:rsid w:val="008E72C8"/>
    <w:rsid w:val="008E7300"/>
    <w:rsid w:val="008E7404"/>
    <w:rsid w:val="008E76E8"/>
    <w:rsid w:val="008E7ECE"/>
    <w:rsid w:val="008F0E6D"/>
    <w:rsid w:val="008F0FE5"/>
    <w:rsid w:val="008F1736"/>
    <w:rsid w:val="008F177D"/>
    <w:rsid w:val="008F17CC"/>
    <w:rsid w:val="008F1962"/>
    <w:rsid w:val="008F1DFC"/>
    <w:rsid w:val="008F1E63"/>
    <w:rsid w:val="008F1E6F"/>
    <w:rsid w:val="008F25B1"/>
    <w:rsid w:val="008F2DB0"/>
    <w:rsid w:val="008F2EA3"/>
    <w:rsid w:val="008F30A0"/>
    <w:rsid w:val="008F3F1B"/>
    <w:rsid w:val="008F40AA"/>
    <w:rsid w:val="008F4134"/>
    <w:rsid w:val="008F4360"/>
    <w:rsid w:val="008F4392"/>
    <w:rsid w:val="008F4435"/>
    <w:rsid w:val="008F4CC1"/>
    <w:rsid w:val="008F5A8D"/>
    <w:rsid w:val="008F5B56"/>
    <w:rsid w:val="008F5D07"/>
    <w:rsid w:val="008F631E"/>
    <w:rsid w:val="008F6497"/>
    <w:rsid w:val="008F64EB"/>
    <w:rsid w:val="008F684F"/>
    <w:rsid w:val="008F6A85"/>
    <w:rsid w:val="008F703B"/>
    <w:rsid w:val="008F7356"/>
    <w:rsid w:val="008F740C"/>
    <w:rsid w:val="0090025B"/>
    <w:rsid w:val="009006EE"/>
    <w:rsid w:val="00900809"/>
    <w:rsid w:val="00900E3C"/>
    <w:rsid w:val="0090114E"/>
    <w:rsid w:val="009012BC"/>
    <w:rsid w:val="009012D5"/>
    <w:rsid w:val="0090144B"/>
    <w:rsid w:val="00901B6B"/>
    <w:rsid w:val="00901C24"/>
    <w:rsid w:val="00901C5B"/>
    <w:rsid w:val="00901D5B"/>
    <w:rsid w:val="0090206A"/>
    <w:rsid w:val="0090244B"/>
    <w:rsid w:val="0090259A"/>
    <w:rsid w:val="0090263A"/>
    <w:rsid w:val="00902EB2"/>
    <w:rsid w:val="00902F87"/>
    <w:rsid w:val="0090313F"/>
    <w:rsid w:val="0090315B"/>
    <w:rsid w:val="00903308"/>
    <w:rsid w:val="00903416"/>
    <w:rsid w:val="0090348A"/>
    <w:rsid w:val="009034D9"/>
    <w:rsid w:val="009035E2"/>
    <w:rsid w:val="00903767"/>
    <w:rsid w:val="009037A7"/>
    <w:rsid w:val="00904032"/>
    <w:rsid w:val="009041F7"/>
    <w:rsid w:val="009044DF"/>
    <w:rsid w:val="00904B23"/>
    <w:rsid w:val="00904F15"/>
    <w:rsid w:val="00905484"/>
    <w:rsid w:val="00905AB3"/>
    <w:rsid w:val="00905C01"/>
    <w:rsid w:val="0090617D"/>
    <w:rsid w:val="00906719"/>
    <w:rsid w:val="00906867"/>
    <w:rsid w:val="00906BE0"/>
    <w:rsid w:val="00910195"/>
    <w:rsid w:val="00910719"/>
    <w:rsid w:val="00910872"/>
    <w:rsid w:val="009108C8"/>
    <w:rsid w:val="009108D9"/>
    <w:rsid w:val="00910B61"/>
    <w:rsid w:val="00910CF3"/>
    <w:rsid w:val="00910F06"/>
    <w:rsid w:val="00911614"/>
    <w:rsid w:val="00911725"/>
    <w:rsid w:val="00911C9E"/>
    <w:rsid w:val="00911DAA"/>
    <w:rsid w:val="00911E3E"/>
    <w:rsid w:val="009124AF"/>
    <w:rsid w:val="0091267E"/>
    <w:rsid w:val="0091292E"/>
    <w:rsid w:val="009130F5"/>
    <w:rsid w:val="0091345A"/>
    <w:rsid w:val="009136C5"/>
    <w:rsid w:val="00913A54"/>
    <w:rsid w:val="00914744"/>
    <w:rsid w:val="009148AF"/>
    <w:rsid w:val="00914D3A"/>
    <w:rsid w:val="00915273"/>
    <w:rsid w:val="009154E8"/>
    <w:rsid w:val="00915E20"/>
    <w:rsid w:val="009160D2"/>
    <w:rsid w:val="009162EB"/>
    <w:rsid w:val="00916333"/>
    <w:rsid w:val="00916AF7"/>
    <w:rsid w:val="00917269"/>
    <w:rsid w:val="00917387"/>
    <w:rsid w:val="00917B7E"/>
    <w:rsid w:val="00920AF7"/>
    <w:rsid w:val="0092101F"/>
    <w:rsid w:val="009214A9"/>
    <w:rsid w:val="009217E8"/>
    <w:rsid w:val="00921A5C"/>
    <w:rsid w:val="00921C81"/>
    <w:rsid w:val="009223C0"/>
    <w:rsid w:val="009223DD"/>
    <w:rsid w:val="00922B36"/>
    <w:rsid w:val="0092302D"/>
    <w:rsid w:val="009230BC"/>
    <w:rsid w:val="009233CB"/>
    <w:rsid w:val="00923641"/>
    <w:rsid w:val="0092371C"/>
    <w:rsid w:val="009241B1"/>
    <w:rsid w:val="009242AB"/>
    <w:rsid w:val="00924377"/>
    <w:rsid w:val="0092452E"/>
    <w:rsid w:val="0092471B"/>
    <w:rsid w:val="0092475E"/>
    <w:rsid w:val="00925077"/>
    <w:rsid w:val="00925850"/>
    <w:rsid w:val="00926158"/>
    <w:rsid w:val="00926247"/>
    <w:rsid w:val="00926A02"/>
    <w:rsid w:val="00927299"/>
    <w:rsid w:val="00927510"/>
    <w:rsid w:val="009301EC"/>
    <w:rsid w:val="00930408"/>
    <w:rsid w:val="0093058F"/>
    <w:rsid w:val="00930C44"/>
    <w:rsid w:val="0093100E"/>
    <w:rsid w:val="00931C19"/>
    <w:rsid w:val="00932807"/>
    <w:rsid w:val="00932E02"/>
    <w:rsid w:val="009344CD"/>
    <w:rsid w:val="0093483A"/>
    <w:rsid w:val="00934855"/>
    <w:rsid w:val="00934C04"/>
    <w:rsid w:val="00934C2D"/>
    <w:rsid w:val="00935332"/>
    <w:rsid w:val="00935692"/>
    <w:rsid w:val="00935872"/>
    <w:rsid w:val="00935876"/>
    <w:rsid w:val="00935C63"/>
    <w:rsid w:val="00935F75"/>
    <w:rsid w:val="009367CE"/>
    <w:rsid w:val="0093691C"/>
    <w:rsid w:val="009372E8"/>
    <w:rsid w:val="00937628"/>
    <w:rsid w:val="00937A0B"/>
    <w:rsid w:val="00937B61"/>
    <w:rsid w:val="00937D52"/>
    <w:rsid w:val="00937DDA"/>
    <w:rsid w:val="00937F09"/>
    <w:rsid w:val="00937FBF"/>
    <w:rsid w:val="009402D0"/>
    <w:rsid w:val="009405D4"/>
    <w:rsid w:val="00940898"/>
    <w:rsid w:val="00940ECC"/>
    <w:rsid w:val="0094119D"/>
    <w:rsid w:val="00941317"/>
    <w:rsid w:val="0094140B"/>
    <w:rsid w:val="0094148A"/>
    <w:rsid w:val="00941531"/>
    <w:rsid w:val="00941C85"/>
    <w:rsid w:val="00942013"/>
    <w:rsid w:val="00942337"/>
    <w:rsid w:val="009425B9"/>
    <w:rsid w:val="009425BD"/>
    <w:rsid w:val="009429B4"/>
    <w:rsid w:val="00942A0C"/>
    <w:rsid w:val="00943293"/>
    <w:rsid w:val="0094380E"/>
    <w:rsid w:val="0094447C"/>
    <w:rsid w:val="009444AD"/>
    <w:rsid w:val="009447DA"/>
    <w:rsid w:val="009450B2"/>
    <w:rsid w:val="00945398"/>
    <w:rsid w:val="009454EC"/>
    <w:rsid w:val="00945FAE"/>
    <w:rsid w:val="009463F9"/>
    <w:rsid w:val="0094651D"/>
    <w:rsid w:val="0094657E"/>
    <w:rsid w:val="00946665"/>
    <w:rsid w:val="00946A22"/>
    <w:rsid w:val="00946BEB"/>
    <w:rsid w:val="00947405"/>
    <w:rsid w:val="0094765F"/>
    <w:rsid w:val="00950AD7"/>
    <w:rsid w:val="00951829"/>
    <w:rsid w:val="00952389"/>
    <w:rsid w:val="009524C2"/>
    <w:rsid w:val="009525E1"/>
    <w:rsid w:val="0095368A"/>
    <w:rsid w:val="0095379B"/>
    <w:rsid w:val="00953DE7"/>
    <w:rsid w:val="0095405E"/>
    <w:rsid w:val="00954267"/>
    <w:rsid w:val="00954480"/>
    <w:rsid w:val="00954B48"/>
    <w:rsid w:val="00955239"/>
    <w:rsid w:val="00955544"/>
    <w:rsid w:val="00955D2E"/>
    <w:rsid w:val="009560FD"/>
    <w:rsid w:val="0095624B"/>
    <w:rsid w:val="00956E6C"/>
    <w:rsid w:val="00956FFB"/>
    <w:rsid w:val="009570D8"/>
    <w:rsid w:val="009571B6"/>
    <w:rsid w:val="00957283"/>
    <w:rsid w:val="00957387"/>
    <w:rsid w:val="009573A7"/>
    <w:rsid w:val="0095774E"/>
    <w:rsid w:val="00957E5D"/>
    <w:rsid w:val="00960345"/>
    <w:rsid w:val="00960B3C"/>
    <w:rsid w:val="00960ECC"/>
    <w:rsid w:val="00961017"/>
    <w:rsid w:val="00961545"/>
    <w:rsid w:val="009617D8"/>
    <w:rsid w:val="00961BF8"/>
    <w:rsid w:val="00961DAB"/>
    <w:rsid w:val="009621AA"/>
    <w:rsid w:val="009623C1"/>
    <w:rsid w:val="0096249D"/>
    <w:rsid w:val="00962534"/>
    <w:rsid w:val="00962BAD"/>
    <w:rsid w:val="00962D93"/>
    <w:rsid w:val="00962E44"/>
    <w:rsid w:val="0096354C"/>
    <w:rsid w:val="009639C3"/>
    <w:rsid w:val="009640A7"/>
    <w:rsid w:val="0096423E"/>
    <w:rsid w:val="0096482D"/>
    <w:rsid w:val="00964BE1"/>
    <w:rsid w:val="00964C75"/>
    <w:rsid w:val="00964F34"/>
    <w:rsid w:val="00965934"/>
    <w:rsid w:val="0096601E"/>
    <w:rsid w:val="00966580"/>
    <w:rsid w:val="00966B71"/>
    <w:rsid w:val="00966C16"/>
    <w:rsid w:val="00966FCF"/>
    <w:rsid w:val="00967249"/>
    <w:rsid w:val="009674D3"/>
    <w:rsid w:val="0096774B"/>
    <w:rsid w:val="00967EAF"/>
    <w:rsid w:val="00967ED6"/>
    <w:rsid w:val="00970381"/>
    <w:rsid w:val="009704ED"/>
    <w:rsid w:val="00970563"/>
    <w:rsid w:val="0097056B"/>
    <w:rsid w:val="00970F76"/>
    <w:rsid w:val="00971120"/>
    <w:rsid w:val="0097123C"/>
    <w:rsid w:val="009716DE"/>
    <w:rsid w:val="00971DF6"/>
    <w:rsid w:val="009726A0"/>
    <w:rsid w:val="00972900"/>
    <w:rsid w:val="00972949"/>
    <w:rsid w:val="00972F3D"/>
    <w:rsid w:val="00973015"/>
    <w:rsid w:val="00973410"/>
    <w:rsid w:val="009736A7"/>
    <w:rsid w:val="00974112"/>
    <w:rsid w:val="00974402"/>
    <w:rsid w:val="00974508"/>
    <w:rsid w:val="009746A9"/>
    <w:rsid w:val="0097470E"/>
    <w:rsid w:val="00974947"/>
    <w:rsid w:val="009749E7"/>
    <w:rsid w:val="00974A4C"/>
    <w:rsid w:val="00974ADA"/>
    <w:rsid w:val="00974B57"/>
    <w:rsid w:val="00974BB7"/>
    <w:rsid w:val="00975201"/>
    <w:rsid w:val="0097576E"/>
    <w:rsid w:val="00976E67"/>
    <w:rsid w:val="009778B2"/>
    <w:rsid w:val="0098001E"/>
    <w:rsid w:val="00980472"/>
    <w:rsid w:val="009807D1"/>
    <w:rsid w:val="00980DD3"/>
    <w:rsid w:val="00980E4A"/>
    <w:rsid w:val="00980E72"/>
    <w:rsid w:val="00980FBC"/>
    <w:rsid w:val="00981401"/>
    <w:rsid w:val="00981749"/>
    <w:rsid w:val="00982991"/>
    <w:rsid w:val="00982D4F"/>
    <w:rsid w:val="0098312E"/>
    <w:rsid w:val="00983393"/>
    <w:rsid w:val="009834F3"/>
    <w:rsid w:val="00983634"/>
    <w:rsid w:val="009837A6"/>
    <w:rsid w:val="009838BF"/>
    <w:rsid w:val="009840D1"/>
    <w:rsid w:val="0098458D"/>
    <w:rsid w:val="00984690"/>
    <w:rsid w:val="00984732"/>
    <w:rsid w:val="00984C63"/>
    <w:rsid w:val="00984CF4"/>
    <w:rsid w:val="009853CE"/>
    <w:rsid w:val="009857AB"/>
    <w:rsid w:val="009857C1"/>
    <w:rsid w:val="00985926"/>
    <w:rsid w:val="00985B52"/>
    <w:rsid w:val="00985C52"/>
    <w:rsid w:val="00985C8B"/>
    <w:rsid w:val="00985DE8"/>
    <w:rsid w:val="00985EDC"/>
    <w:rsid w:val="009861AB"/>
    <w:rsid w:val="0098624E"/>
    <w:rsid w:val="009864A6"/>
    <w:rsid w:val="00986BBF"/>
    <w:rsid w:val="00986F50"/>
    <w:rsid w:val="00987208"/>
    <w:rsid w:val="0098721B"/>
    <w:rsid w:val="00987654"/>
    <w:rsid w:val="00987865"/>
    <w:rsid w:val="00987F3C"/>
    <w:rsid w:val="0099060B"/>
    <w:rsid w:val="0099064F"/>
    <w:rsid w:val="00990BBE"/>
    <w:rsid w:val="009918B5"/>
    <w:rsid w:val="009918F5"/>
    <w:rsid w:val="00991A78"/>
    <w:rsid w:val="00991AC7"/>
    <w:rsid w:val="00991C2E"/>
    <w:rsid w:val="00991F05"/>
    <w:rsid w:val="0099213E"/>
    <w:rsid w:val="0099230F"/>
    <w:rsid w:val="00992E5A"/>
    <w:rsid w:val="0099351C"/>
    <w:rsid w:val="009938F1"/>
    <w:rsid w:val="009938F2"/>
    <w:rsid w:val="00993F7B"/>
    <w:rsid w:val="00994002"/>
    <w:rsid w:val="00994B39"/>
    <w:rsid w:val="009951DE"/>
    <w:rsid w:val="00995218"/>
    <w:rsid w:val="00995B7F"/>
    <w:rsid w:val="009960AA"/>
    <w:rsid w:val="0099669F"/>
    <w:rsid w:val="009969F7"/>
    <w:rsid w:val="00996A18"/>
    <w:rsid w:val="00996A94"/>
    <w:rsid w:val="00997150"/>
    <w:rsid w:val="00997E73"/>
    <w:rsid w:val="009A0060"/>
    <w:rsid w:val="009A00D5"/>
    <w:rsid w:val="009A03FD"/>
    <w:rsid w:val="009A1254"/>
    <w:rsid w:val="009A13A1"/>
    <w:rsid w:val="009A13B0"/>
    <w:rsid w:val="009A1471"/>
    <w:rsid w:val="009A17BC"/>
    <w:rsid w:val="009A17E1"/>
    <w:rsid w:val="009A27ED"/>
    <w:rsid w:val="009A2A1F"/>
    <w:rsid w:val="009A2E74"/>
    <w:rsid w:val="009A2FC3"/>
    <w:rsid w:val="009A300C"/>
    <w:rsid w:val="009A38A9"/>
    <w:rsid w:val="009A3A42"/>
    <w:rsid w:val="009A3B99"/>
    <w:rsid w:val="009A3C57"/>
    <w:rsid w:val="009A3EC0"/>
    <w:rsid w:val="009A3F9D"/>
    <w:rsid w:val="009A408D"/>
    <w:rsid w:val="009A453E"/>
    <w:rsid w:val="009A48F3"/>
    <w:rsid w:val="009A57CF"/>
    <w:rsid w:val="009A5A79"/>
    <w:rsid w:val="009A6438"/>
    <w:rsid w:val="009A64A7"/>
    <w:rsid w:val="009A6763"/>
    <w:rsid w:val="009A689B"/>
    <w:rsid w:val="009A6AD8"/>
    <w:rsid w:val="009A7241"/>
    <w:rsid w:val="009A7B68"/>
    <w:rsid w:val="009A7E37"/>
    <w:rsid w:val="009B0144"/>
    <w:rsid w:val="009B053C"/>
    <w:rsid w:val="009B0659"/>
    <w:rsid w:val="009B069E"/>
    <w:rsid w:val="009B0F3F"/>
    <w:rsid w:val="009B1194"/>
    <w:rsid w:val="009B1FCA"/>
    <w:rsid w:val="009B252C"/>
    <w:rsid w:val="009B2659"/>
    <w:rsid w:val="009B2A27"/>
    <w:rsid w:val="009B2C70"/>
    <w:rsid w:val="009B328D"/>
    <w:rsid w:val="009B358C"/>
    <w:rsid w:val="009B37B6"/>
    <w:rsid w:val="009B3AB2"/>
    <w:rsid w:val="009B3B8A"/>
    <w:rsid w:val="009B3C32"/>
    <w:rsid w:val="009B4324"/>
    <w:rsid w:val="009B46E7"/>
    <w:rsid w:val="009B47BC"/>
    <w:rsid w:val="009B4A22"/>
    <w:rsid w:val="009B4BF3"/>
    <w:rsid w:val="009B50E9"/>
    <w:rsid w:val="009B57E7"/>
    <w:rsid w:val="009B600F"/>
    <w:rsid w:val="009B6349"/>
    <w:rsid w:val="009B6465"/>
    <w:rsid w:val="009B65F0"/>
    <w:rsid w:val="009B6855"/>
    <w:rsid w:val="009B6F57"/>
    <w:rsid w:val="009B7258"/>
    <w:rsid w:val="009B7456"/>
    <w:rsid w:val="009B7D10"/>
    <w:rsid w:val="009B7E6E"/>
    <w:rsid w:val="009B7F4F"/>
    <w:rsid w:val="009C02C6"/>
    <w:rsid w:val="009C045B"/>
    <w:rsid w:val="009C09ED"/>
    <w:rsid w:val="009C0AFC"/>
    <w:rsid w:val="009C0BA7"/>
    <w:rsid w:val="009C0C47"/>
    <w:rsid w:val="009C0C74"/>
    <w:rsid w:val="009C1433"/>
    <w:rsid w:val="009C1536"/>
    <w:rsid w:val="009C17FC"/>
    <w:rsid w:val="009C19EE"/>
    <w:rsid w:val="009C1A44"/>
    <w:rsid w:val="009C1E7D"/>
    <w:rsid w:val="009C1F23"/>
    <w:rsid w:val="009C1F32"/>
    <w:rsid w:val="009C2AD1"/>
    <w:rsid w:val="009C2CA8"/>
    <w:rsid w:val="009C32C3"/>
    <w:rsid w:val="009C35E2"/>
    <w:rsid w:val="009C3843"/>
    <w:rsid w:val="009C4043"/>
    <w:rsid w:val="009C4113"/>
    <w:rsid w:val="009C44EF"/>
    <w:rsid w:val="009C4B25"/>
    <w:rsid w:val="009C58EC"/>
    <w:rsid w:val="009C5E62"/>
    <w:rsid w:val="009C70A9"/>
    <w:rsid w:val="009C72AB"/>
    <w:rsid w:val="009C73A2"/>
    <w:rsid w:val="009C792B"/>
    <w:rsid w:val="009C7E51"/>
    <w:rsid w:val="009C7F29"/>
    <w:rsid w:val="009D0212"/>
    <w:rsid w:val="009D05A6"/>
    <w:rsid w:val="009D060A"/>
    <w:rsid w:val="009D069A"/>
    <w:rsid w:val="009D07E6"/>
    <w:rsid w:val="009D08DB"/>
    <w:rsid w:val="009D0997"/>
    <w:rsid w:val="009D0CD6"/>
    <w:rsid w:val="009D13D0"/>
    <w:rsid w:val="009D151D"/>
    <w:rsid w:val="009D17CF"/>
    <w:rsid w:val="009D1ADA"/>
    <w:rsid w:val="009D1CF6"/>
    <w:rsid w:val="009D1D8A"/>
    <w:rsid w:val="009D20FF"/>
    <w:rsid w:val="009D2152"/>
    <w:rsid w:val="009D21CD"/>
    <w:rsid w:val="009D2301"/>
    <w:rsid w:val="009D24C3"/>
    <w:rsid w:val="009D269E"/>
    <w:rsid w:val="009D27C5"/>
    <w:rsid w:val="009D2A42"/>
    <w:rsid w:val="009D2FF4"/>
    <w:rsid w:val="009D3002"/>
    <w:rsid w:val="009D325C"/>
    <w:rsid w:val="009D3761"/>
    <w:rsid w:val="009D4198"/>
    <w:rsid w:val="009D4947"/>
    <w:rsid w:val="009D4BC0"/>
    <w:rsid w:val="009D4C1F"/>
    <w:rsid w:val="009D5496"/>
    <w:rsid w:val="009D5860"/>
    <w:rsid w:val="009D5C06"/>
    <w:rsid w:val="009D5CC7"/>
    <w:rsid w:val="009D602A"/>
    <w:rsid w:val="009D67E0"/>
    <w:rsid w:val="009D75A8"/>
    <w:rsid w:val="009E03F0"/>
    <w:rsid w:val="009E04DD"/>
    <w:rsid w:val="009E1AF2"/>
    <w:rsid w:val="009E1E3A"/>
    <w:rsid w:val="009E1FCC"/>
    <w:rsid w:val="009E1FFB"/>
    <w:rsid w:val="009E27FA"/>
    <w:rsid w:val="009E2813"/>
    <w:rsid w:val="009E2B86"/>
    <w:rsid w:val="009E2C6B"/>
    <w:rsid w:val="009E2F53"/>
    <w:rsid w:val="009E30F2"/>
    <w:rsid w:val="009E3427"/>
    <w:rsid w:val="009E3C05"/>
    <w:rsid w:val="009E3C48"/>
    <w:rsid w:val="009E43A8"/>
    <w:rsid w:val="009E44D6"/>
    <w:rsid w:val="009E4683"/>
    <w:rsid w:val="009E487B"/>
    <w:rsid w:val="009E4BA6"/>
    <w:rsid w:val="009E4BD3"/>
    <w:rsid w:val="009E4E20"/>
    <w:rsid w:val="009E5241"/>
    <w:rsid w:val="009E54D4"/>
    <w:rsid w:val="009E5870"/>
    <w:rsid w:val="009E5AD4"/>
    <w:rsid w:val="009E5BE6"/>
    <w:rsid w:val="009E5BE8"/>
    <w:rsid w:val="009E5ED5"/>
    <w:rsid w:val="009E620F"/>
    <w:rsid w:val="009E627F"/>
    <w:rsid w:val="009E6422"/>
    <w:rsid w:val="009E6571"/>
    <w:rsid w:val="009E6599"/>
    <w:rsid w:val="009E68B8"/>
    <w:rsid w:val="009E69E0"/>
    <w:rsid w:val="009E6D4A"/>
    <w:rsid w:val="009E6DDD"/>
    <w:rsid w:val="009E6EB9"/>
    <w:rsid w:val="009E7153"/>
    <w:rsid w:val="009E7217"/>
    <w:rsid w:val="009E728B"/>
    <w:rsid w:val="009E7419"/>
    <w:rsid w:val="009E7618"/>
    <w:rsid w:val="009E7A6F"/>
    <w:rsid w:val="009E7D0B"/>
    <w:rsid w:val="009F02D7"/>
    <w:rsid w:val="009F047F"/>
    <w:rsid w:val="009F0698"/>
    <w:rsid w:val="009F0AC0"/>
    <w:rsid w:val="009F17DC"/>
    <w:rsid w:val="009F192C"/>
    <w:rsid w:val="009F1B72"/>
    <w:rsid w:val="009F1CD3"/>
    <w:rsid w:val="009F2294"/>
    <w:rsid w:val="009F2629"/>
    <w:rsid w:val="009F2A95"/>
    <w:rsid w:val="009F2BC4"/>
    <w:rsid w:val="009F2F21"/>
    <w:rsid w:val="009F2F50"/>
    <w:rsid w:val="009F2FB9"/>
    <w:rsid w:val="009F311F"/>
    <w:rsid w:val="009F34F1"/>
    <w:rsid w:val="009F36CC"/>
    <w:rsid w:val="009F4255"/>
    <w:rsid w:val="009F44DD"/>
    <w:rsid w:val="009F4937"/>
    <w:rsid w:val="009F4D29"/>
    <w:rsid w:val="009F4D57"/>
    <w:rsid w:val="009F511F"/>
    <w:rsid w:val="009F541C"/>
    <w:rsid w:val="009F5708"/>
    <w:rsid w:val="009F6904"/>
    <w:rsid w:val="009F7233"/>
    <w:rsid w:val="009F730A"/>
    <w:rsid w:val="009F7326"/>
    <w:rsid w:val="009F7DFE"/>
    <w:rsid w:val="00A00850"/>
    <w:rsid w:val="00A00A82"/>
    <w:rsid w:val="00A01599"/>
    <w:rsid w:val="00A017D5"/>
    <w:rsid w:val="00A01B2A"/>
    <w:rsid w:val="00A01CBD"/>
    <w:rsid w:val="00A01DAA"/>
    <w:rsid w:val="00A02184"/>
    <w:rsid w:val="00A02782"/>
    <w:rsid w:val="00A02AC9"/>
    <w:rsid w:val="00A03078"/>
    <w:rsid w:val="00A032DE"/>
    <w:rsid w:val="00A0380D"/>
    <w:rsid w:val="00A0462C"/>
    <w:rsid w:val="00A04986"/>
    <w:rsid w:val="00A04DFC"/>
    <w:rsid w:val="00A05CA2"/>
    <w:rsid w:val="00A06125"/>
    <w:rsid w:val="00A06C4B"/>
    <w:rsid w:val="00A06CB6"/>
    <w:rsid w:val="00A06D24"/>
    <w:rsid w:val="00A06EC2"/>
    <w:rsid w:val="00A07A60"/>
    <w:rsid w:val="00A07E29"/>
    <w:rsid w:val="00A07F9A"/>
    <w:rsid w:val="00A1068F"/>
    <w:rsid w:val="00A1072E"/>
    <w:rsid w:val="00A10828"/>
    <w:rsid w:val="00A10A78"/>
    <w:rsid w:val="00A111B9"/>
    <w:rsid w:val="00A11A7D"/>
    <w:rsid w:val="00A11EF9"/>
    <w:rsid w:val="00A120FE"/>
    <w:rsid w:val="00A125FC"/>
    <w:rsid w:val="00A126B7"/>
    <w:rsid w:val="00A128BB"/>
    <w:rsid w:val="00A12E41"/>
    <w:rsid w:val="00A130B2"/>
    <w:rsid w:val="00A13182"/>
    <w:rsid w:val="00A13A90"/>
    <w:rsid w:val="00A13CFB"/>
    <w:rsid w:val="00A14248"/>
    <w:rsid w:val="00A142E7"/>
    <w:rsid w:val="00A143D0"/>
    <w:rsid w:val="00A145E0"/>
    <w:rsid w:val="00A14B15"/>
    <w:rsid w:val="00A14C5B"/>
    <w:rsid w:val="00A14CF0"/>
    <w:rsid w:val="00A14E81"/>
    <w:rsid w:val="00A157BE"/>
    <w:rsid w:val="00A15A8A"/>
    <w:rsid w:val="00A15B35"/>
    <w:rsid w:val="00A15C4A"/>
    <w:rsid w:val="00A15EB9"/>
    <w:rsid w:val="00A16155"/>
    <w:rsid w:val="00A1698E"/>
    <w:rsid w:val="00A16B28"/>
    <w:rsid w:val="00A16CFC"/>
    <w:rsid w:val="00A171C0"/>
    <w:rsid w:val="00A17369"/>
    <w:rsid w:val="00A1765C"/>
    <w:rsid w:val="00A176F7"/>
    <w:rsid w:val="00A1779E"/>
    <w:rsid w:val="00A178F4"/>
    <w:rsid w:val="00A17A0C"/>
    <w:rsid w:val="00A18870"/>
    <w:rsid w:val="00A20206"/>
    <w:rsid w:val="00A2052F"/>
    <w:rsid w:val="00A205A7"/>
    <w:rsid w:val="00A2074E"/>
    <w:rsid w:val="00A20EB2"/>
    <w:rsid w:val="00A2130B"/>
    <w:rsid w:val="00A21318"/>
    <w:rsid w:val="00A21BF8"/>
    <w:rsid w:val="00A21C02"/>
    <w:rsid w:val="00A22148"/>
    <w:rsid w:val="00A22247"/>
    <w:rsid w:val="00A22308"/>
    <w:rsid w:val="00A22380"/>
    <w:rsid w:val="00A22CA5"/>
    <w:rsid w:val="00A234BF"/>
    <w:rsid w:val="00A23653"/>
    <w:rsid w:val="00A236F2"/>
    <w:rsid w:val="00A23892"/>
    <w:rsid w:val="00A238C0"/>
    <w:rsid w:val="00A246F9"/>
    <w:rsid w:val="00A24833"/>
    <w:rsid w:val="00A24DBD"/>
    <w:rsid w:val="00A254BB"/>
    <w:rsid w:val="00A25B16"/>
    <w:rsid w:val="00A25D65"/>
    <w:rsid w:val="00A26567"/>
    <w:rsid w:val="00A26C9D"/>
    <w:rsid w:val="00A270FD"/>
    <w:rsid w:val="00A27308"/>
    <w:rsid w:val="00A27532"/>
    <w:rsid w:val="00A27983"/>
    <w:rsid w:val="00A31203"/>
    <w:rsid w:val="00A31299"/>
    <w:rsid w:val="00A312DE"/>
    <w:rsid w:val="00A31444"/>
    <w:rsid w:val="00A31C09"/>
    <w:rsid w:val="00A31E3D"/>
    <w:rsid w:val="00A3226A"/>
    <w:rsid w:val="00A32825"/>
    <w:rsid w:val="00A32AB3"/>
    <w:rsid w:val="00A331B0"/>
    <w:rsid w:val="00A33341"/>
    <w:rsid w:val="00A33529"/>
    <w:rsid w:val="00A33A69"/>
    <w:rsid w:val="00A34435"/>
    <w:rsid w:val="00A34777"/>
    <w:rsid w:val="00A347B8"/>
    <w:rsid w:val="00A34BA0"/>
    <w:rsid w:val="00A34E15"/>
    <w:rsid w:val="00A3512C"/>
    <w:rsid w:val="00A35606"/>
    <w:rsid w:val="00A35A86"/>
    <w:rsid w:val="00A35D9E"/>
    <w:rsid w:val="00A35E23"/>
    <w:rsid w:val="00A361EA"/>
    <w:rsid w:val="00A362F4"/>
    <w:rsid w:val="00A36474"/>
    <w:rsid w:val="00A36732"/>
    <w:rsid w:val="00A36789"/>
    <w:rsid w:val="00A36F9C"/>
    <w:rsid w:val="00A3703D"/>
    <w:rsid w:val="00A37344"/>
    <w:rsid w:val="00A3775F"/>
    <w:rsid w:val="00A37D0C"/>
    <w:rsid w:val="00A37DDB"/>
    <w:rsid w:val="00A37F36"/>
    <w:rsid w:val="00A40209"/>
    <w:rsid w:val="00A40265"/>
    <w:rsid w:val="00A4043F"/>
    <w:rsid w:val="00A40481"/>
    <w:rsid w:val="00A40677"/>
    <w:rsid w:val="00A408C8"/>
    <w:rsid w:val="00A40AF3"/>
    <w:rsid w:val="00A40D70"/>
    <w:rsid w:val="00A40DCE"/>
    <w:rsid w:val="00A41644"/>
    <w:rsid w:val="00A41E13"/>
    <w:rsid w:val="00A420B9"/>
    <w:rsid w:val="00A422AD"/>
    <w:rsid w:val="00A42EFB"/>
    <w:rsid w:val="00A43089"/>
    <w:rsid w:val="00A43487"/>
    <w:rsid w:val="00A436E2"/>
    <w:rsid w:val="00A437E8"/>
    <w:rsid w:val="00A44084"/>
    <w:rsid w:val="00A44657"/>
    <w:rsid w:val="00A44DE9"/>
    <w:rsid w:val="00A450B7"/>
    <w:rsid w:val="00A464A8"/>
    <w:rsid w:val="00A46573"/>
    <w:rsid w:val="00A46853"/>
    <w:rsid w:val="00A47215"/>
    <w:rsid w:val="00A47D2F"/>
    <w:rsid w:val="00A51072"/>
    <w:rsid w:val="00A51FFF"/>
    <w:rsid w:val="00A528A7"/>
    <w:rsid w:val="00A52B56"/>
    <w:rsid w:val="00A52BC3"/>
    <w:rsid w:val="00A5307B"/>
    <w:rsid w:val="00A533D7"/>
    <w:rsid w:val="00A5381E"/>
    <w:rsid w:val="00A53836"/>
    <w:rsid w:val="00A540E6"/>
    <w:rsid w:val="00A542DF"/>
    <w:rsid w:val="00A544BE"/>
    <w:rsid w:val="00A548EB"/>
    <w:rsid w:val="00A548F1"/>
    <w:rsid w:val="00A54CFD"/>
    <w:rsid w:val="00A54FC4"/>
    <w:rsid w:val="00A5525E"/>
    <w:rsid w:val="00A55E2D"/>
    <w:rsid w:val="00A55F5E"/>
    <w:rsid w:val="00A56B21"/>
    <w:rsid w:val="00A57181"/>
    <w:rsid w:val="00A57183"/>
    <w:rsid w:val="00A57296"/>
    <w:rsid w:val="00A57716"/>
    <w:rsid w:val="00A57C75"/>
    <w:rsid w:val="00A57F8E"/>
    <w:rsid w:val="00A60057"/>
    <w:rsid w:val="00A600D3"/>
    <w:rsid w:val="00A60D5A"/>
    <w:rsid w:val="00A61056"/>
    <w:rsid w:val="00A61185"/>
    <w:rsid w:val="00A611A5"/>
    <w:rsid w:val="00A6137E"/>
    <w:rsid w:val="00A61706"/>
    <w:rsid w:val="00A61785"/>
    <w:rsid w:val="00A61AA8"/>
    <w:rsid w:val="00A6261E"/>
    <w:rsid w:val="00A62890"/>
    <w:rsid w:val="00A62C6D"/>
    <w:rsid w:val="00A62D14"/>
    <w:rsid w:val="00A635A4"/>
    <w:rsid w:val="00A63AF9"/>
    <w:rsid w:val="00A63C0C"/>
    <w:rsid w:val="00A63CFD"/>
    <w:rsid w:val="00A63DD0"/>
    <w:rsid w:val="00A642F1"/>
    <w:rsid w:val="00A64361"/>
    <w:rsid w:val="00A64847"/>
    <w:rsid w:val="00A64B22"/>
    <w:rsid w:val="00A650C1"/>
    <w:rsid w:val="00A6555A"/>
    <w:rsid w:val="00A65577"/>
    <w:rsid w:val="00A65B08"/>
    <w:rsid w:val="00A6623D"/>
    <w:rsid w:val="00A662FD"/>
    <w:rsid w:val="00A66C11"/>
    <w:rsid w:val="00A66E4C"/>
    <w:rsid w:val="00A670BD"/>
    <w:rsid w:val="00A67272"/>
    <w:rsid w:val="00A672EE"/>
    <w:rsid w:val="00A6742B"/>
    <w:rsid w:val="00A676B5"/>
    <w:rsid w:val="00A67A70"/>
    <w:rsid w:val="00A70520"/>
    <w:rsid w:val="00A70CE8"/>
    <w:rsid w:val="00A70E1B"/>
    <w:rsid w:val="00A71061"/>
    <w:rsid w:val="00A71437"/>
    <w:rsid w:val="00A716C8"/>
    <w:rsid w:val="00A71759"/>
    <w:rsid w:val="00A71F79"/>
    <w:rsid w:val="00A7266E"/>
    <w:rsid w:val="00A72B9C"/>
    <w:rsid w:val="00A72D42"/>
    <w:rsid w:val="00A72D84"/>
    <w:rsid w:val="00A72FB6"/>
    <w:rsid w:val="00A72FF8"/>
    <w:rsid w:val="00A73182"/>
    <w:rsid w:val="00A73490"/>
    <w:rsid w:val="00A739D0"/>
    <w:rsid w:val="00A73A2A"/>
    <w:rsid w:val="00A7475B"/>
    <w:rsid w:val="00A74B30"/>
    <w:rsid w:val="00A752F1"/>
    <w:rsid w:val="00A75313"/>
    <w:rsid w:val="00A757FB"/>
    <w:rsid w:val="00A75AFE"/>
    <w:rsid w:val="00A75D92"/>
    <w:rsid w:val="00A76669"/>
    <w:rsid w:val="00A766E6"/>
    <w:rsid w:val="00A76823"/>
    <w:rsid w:val="00A76EA1"/>
    <w:rsid w:val="00A7701A"/>
    <w:rsid w:val="00A77226"/>
    <w:rsid w:val="00A77453"/>
    <w:rsid w:val="00A77BEA"/>
    <w:rsid w:val="00A77BEF"/>
    <w:rsid w:val="00A77C2E"/>
    <w:rsid w:val="00A80049"/>
    <w:rsid w:val="00A8006A"/>
    <w:rsid w:val="00A807D9"/>
    <w:rsid w:val="00A80AE9"/>
    <w:rsid w:val="00A80C11"/>
    <w:rsid w:val="00A80DC2"/>
    <w:rsid w:val="00A80F0E"/>
    <w:rsid w:val="00A81058"/>
    <w:rsid w:val="00A816D0"/>
    <w:rsid w:val="00A817C6"/>
    <w:rsid w:val="00A826B4"/>
    <w:rsid w:val="00A8283F"/>
    <w:rsid w:val="00A8314D"/>
    <w:rsid w:val="00A8352A"/>
    <w:rsid w:val="00A8360A"/>
    <w:rsid w:val="00A8394A"/>
    <w:rsid w:val="00A843BA"/>
    <w:rsid w:val="00A84E65"/>
    <w:rsid w:val="00A84EC4"/>
    <w:rsid w:val="00A856A3"/>
    <w:rsid w:val="00A85842"/>
    <w:rsid w:val="00A85A19"/>
    <w:rsid w:val="00A85F19"/>
    <w:rsid w:val="00A85F6F"/>
    <w:rsid w:val="00A8632A"/>
    <w:rsid w:val="00A86D51"/>
    <w:rsid w:val="00A8747A"/>
    <w:rsid w:val="00A87A06"/>
    <w:rsid w:val="00A87BD9"/>
    <w:rsid w:val="00A9070C"/>
    <w:rsid w:val="00A909DA"/>
    <w:rsid w:val="00A90A7D"/>
    <w:rsid w:val="00A90D37"/>
    <w:rsid w:val="00A90E43"/>
    <w:rsid w:val="00A91014"/>
    <w:rsid w:val="00A910EF"/>
    <w:rsid w:val="00A9151A"/>
    <w:rsid w:val="00A916CC"/>
    <w:rsid w:val="00A917B5"/>
    <w:rsid w:val="00A91A1F"/>
    <w:rsid w:val="00A928AC"/>
    <w:rsid w:val="00A92981"/>
    <w:rsid w:val="00A92BA7"/>
    <w:rsid w:val="00A92BE2"/>
    <w:rsid w:val="00A92C65"/>
    <w:rsid w:val="00A92D09"/>
    <w:rsid w:val="00A92EFF"/>
    <w:rsid w:val="00A930B7"/>
    <w:rsid w:val="00A94031"/>
    <w:rsid w:val="00A94D35"/>
    <w:rsid w:val="00A951D6"/>
    <w:rsid w:val="00A95485"/>
    <w:rsid w:val="00A95649"/>
    <w:rsid w:val="00A9569B"/>
    <w:rsid w:val="00A956B0"/>
    <w:rsid w:val="00A95A4E"/>
    <w:rsid w:val="00A96456"/>
    <w:rsid w:val="00A96497"/>
    <w:rsid w:val="00A96988"/>
    <w:rsid w:val="00A96AE0"/>
    <w:rsid w:val="00A96BE2"/>
    <w:rsid w:val="00A97525"/>
    <w:rsid w:val="00A97F97"/>
    <w:rsid w:val="00AA023B"/>
    <w:rsid w:val="00AA035A"/>
    <w:rsid w:val="00AA0382"/>
    <w:rsid w:val="00AA06C9"/>
    <w:rsid w:val="00AA07B7"/>
    <w:rsid w:val="00AA0F88"/>
    <w:rsid w:val="00AA1A1A"/>
    <w:rsid w:val="00AA1E4D"/>
    <w:rsid w:val="00AA2085"/>
    <w:rsid w:val="00AA2C71"/>
    <w:rsid w:val="00AA2EA1"/>
    <w:rsid w:val="00AA2F01"/>
    <w:rsid w:val="00AA3514"/>
    <w:rsid w:val="00AA3587"/>
    <w:rsid w:val="00AA3895"/>
    <w:rsid w:val="00AA3C9C"/>
    <w:rsid w:val="00AA4441"/>
    <w:rsid w:val="00AA475D"/>
    <w:rsid w:val="00AA4AE9"/>
    <w:rsid w:val="00AA4C6F"/>
    <w:rsid w:val="00AA4D3C"/>
    <w:rsid w:val="00AA53B6"/>
    <w:rsid w:val="00AA57B1"/>
    <w:rsid w:val="00AA5A28"/>
    <w:rsid w:val="00AA5B00"/>
    <w:rsid w:val="00AA629C"/>
    <w:rsid w:val="00AA6579"/>
    <w:rsid w:val="00AA68BD"/>
    <w:rsid w:val="00AA6EAA"/>
    <w:rsid w:val="00AA71B5"/>
    <w:rsid w:val="00AA74B8"/>
    <w:rsid w:val="00AA776A"/>
    <w:rsid w:val="00AA7ECC"/>
    <w:rsid w:val="00AA7F5C"/>
    <w:rsid w:val="00AB06CB"/>
    <w:rsid w:val="00AB07A9"/>
    <w:rsid w:val="00AB0B5E"/>
    <w:rsid w:val="00AB0BC7"/>
    <w:rsid w:val="00AB0D92"/>
    <w:rsid w:val="00AB0E68"/>
    <w:rsid w:val="00AB0F3C"/>
    <w:rsid w:val="00AB12B3"/>
    <w:rsid w:val="00AB1BB0"/>
    <w:rsid w:val="00AB1CE5"/>
    <w:rsid w:val="00AB1D4F"/>
    <w:rsid w:val="00AB1D7D"/>
    <w:rsid w:val="00AB20D9"/>
    <w:rsid w:val="00AB2260"/>
    <w:rsid w:val="00AB2616"/>
    <w:rsid w:val="00AB2D4E"/>
    <w:rsid w:val="00AB336B"/>
    <w:rsid w:val="00AB3593"/>
    <w:rsid w:val="00AB3858"/>
    <w:rsid w:val="00AB4455"/>
    <w:rsid w:val="00AB4C39"/>
    <w:rsid w:val="00AB502F"/>
    <w:rsid w:val="00AB585C"/>
    <w:rsid w:val="00AB5947"/>
    <w:rsid w:val="00AB61A9"/>
    <w:rsid w:val="00AB63AA"/>
    <w:rsid w:val="00AB66DE"/>
    <w:rsid w:val="00AB67F2"/>
    <w:rsid w:val="00AB6895"/>
    <w:rsid w:val="00AB759C"/>
    <w:rsid w:val="00AB7B90"/>
    <w:rsid w:val="00AC01C8"/>
    <w:rsid w:val="00AC07B2"/>
    <w:rsid w:val="00AC0D56"/>
    <w:rsid w:val="00AC0FA7"/>
    <w:rsid w:val="00AC11DF"/>
    <w:rsid w:val="00AC1B22"/>
    <w:rsid w:val="00AC1B6E"/>
    <w:rsid w:val="00AC1E41"/>
    <w:rsid w:val="00AC1F08"/>
    <w:rsid w:val="00AC2124"/>
    <w:rsid w:val="00AC2170"/>
    <w:rsid w:val="00AC2186"/>
    <w:rsid w:val="00AC3711"/>
    <w:rsid w:val="00AC39AC"/>
    <w:rsid w:val="00AC432E"/>
    <w:rsid w:val="00AC4A30"/>
    <w:rsid w:val="00AC4B76"/>
    <w:rsid w:val="00AC4BBB"/>
    <w:rsid w:val="00AC4DAE"/>
    <w:rsid w:val="00AC5842"/>
    <w:rsid w:val="00AC58D0"/>
    <w:rsid w:val="00AC58D1"/>
    <w:rsid w:val="00AC5F32"/>
    <w:rsid w:val="00AC6195"/>
    <w:rsid w:val="00AC63DB"/>
    <w:rsid w:val="00AC63F6"/>
    <w:rsid w:val="00AC734F"/>
    <w:rsid w:val="00AC7380"/>
    <w:rsid w:val="00AC7806"/>
    <w:rsid w:val="00AC7B0E"/>
    <w:rsid w:val="00AC7D78"/>
    <w:rsid w:val="00AC7E25"/>
    <w:rsid w:val="00AD047A"/>
    <w:rsid w:val="00AD04D5"/>
    <w:rsid w:val="00AD0784"/>
    <w:rsid w:val="00AD0C7B"/>
    <w:rsid w:val="00AD100F"/>
    <w:rsid w:val="00AD15C0"/>
    <w:rsid w:val="00AD1B55"/>
    <w:rsid w:val="00AD2892"/>
    <w:rsid w:val="00AD2A58"/>
    <w:rsid w:val="00AD2E46"/>
    <w:rsid w:val="00AD3A2F"/>
    <w:rsid w:val="00AD3FB8"/>
    <w:rsid w:val="00AD4A04"/>
    <w:rsid w:val="00AD4DDE"/>
    <w:rsid w:val="00AD4E01"/>
    <w:rsid w:val="00AD4E24"/>
    <w:rsid w:val="00AD4F5A"/>
    <w:rsid w:val="00AD52E5"/>
    <w:rsid w:val="00AD5D82"/>
    <w:rsid w:val="00AD6803"/>
    <w:rsid w:val="00AD770E"/>
    <w:rsid w:val="00AD7B8E"/>
    <w:rsid w:val="00AE023B"/>
    <w:rsid w:val="00AE0ACB"/>
    <w:rsid w:val="00AE0BE1"/>
    <w:rsid w:val="00AE0D77"/>
    <w:rsid w:val="00AE0E34"/>
    <w:rsid w:val="00AE10B3"/>
    <w:rsid w:val="00AE12D3"/>
    <w:rsid w:val="00AE211A"/>
    <w:rsid w:val="00AE2414"/>
    <w:rsid w:val="00AE267F"/>
    <w:rsid w:val="00AE2C03"/>
    <w:rsid w:val="00AE2CA1"/>
    <w:rsid w:val="00AE2E21"/>
    <w:rsid w:val="00AE2F87"/>
    <w:rsid w:val="00AE2FB4"/>
    <w:rsid w:val="00AE36F7"/>
    <w:rsid w:val="00AE3767"/>
    <w:rsid w:val="00AE378F"/>
    <w:rsid w:val="00AE3814"/>
    <w:rsid w:val="00AE3D96"/>
    <w:rsid w:val="00AE4048"/>
    <w:rsid w:val="00AE4F08"/>
    <w:rsid w:val="00AE50D3"/>
    <w:rsid w:val="00AE52BA"/>
    <w:rsid w:val="00AE5502"/>
    <w:rsid w:val="00AE581F"/>
    <w:rsid w:val="00AE58E4"/>
    <w:rsid w:val="00AE59C3"/>
    <w:rsid w:val="00AE5BEA"/>
    <w:rsid w:val="00AE5CF5"/>
    <w:rsid w:val="00AE5D2D"/>
    <w:rsid w:val="00AE5D71"/>
    <w:rsid w:val="00AE614E"/>
    <w:rsid w:val="00AE61D1"/>
    <w:rsid w:val="00AE6360"/>
    <w:rsid w:val="00AE677F"/>
    <w:rsid w:val="00AE67E9"/>
    <w:rsid w:val="00AE6E36"/>
    <w:rsid w:val="00AE6E38"/>
    <w:rsid w:val="00AE7167"/>
    <w:rsid w:val="00AE71DC"/>
    <w:rsid w:val="00AE753C"/>
    <w:rsid w:val="00AE7764"/>
    <w:rsid w:val="00AE7D09"/>
    <w:rsid w:val="00AE7E9B"/>
    <w:rsid w:val="00AF0307"/>
    <w:rsid w:val="00AF03FF"/>
    <w:rsid w:val="00AF0434"/>
    <w:rsid w:val="00AF0475"/>
    <w:rsid w:val="00AF06DD"/>
    <w:rsid w:val="00AF09C4"/>
    <w:rsid w:val="00AF0C78"/>
    <w:rsid w:val="00AF0FB6"/>
    <w:rsid w:val="00AF1200"/>
    <w:rsid w:val="00AF190F"/>
    <w:rsid w:val="00AF1FBF"/>
    <w:rsid w:val="00AF2414"/>
    <w:rsid w:val="00AF242B"/>
    <w:rsid w:val="00AF2DBF"/>
    <w:rsid w:val="00AF33D0"/>
    <w:rsid w:val="00AF357F"/>
    <w:rsid w:val="00AF3CC0"/>
    <w:rsid w:val="00AF3E23"/>
    <w:rsid w:val="00AF3F91"/>
    <w:rsid w:val="00AF4126"/>
    <w:rsid w:val="00AF4326"/>
    <w:rsid w:val="00AF4CD9"/>
    <w:rsid w:val="00AF4D0A"/>
    <w:rsid w:val="00AF4FE8"/>
    <w:rsid w:val="00AF5289"/>
    <w:rsid w:val="00AF5511"/>
    <w:rsid w:val="00AF5BA9"/>
    <w:rsid w:val="00AF5BEC"/>
    <w:rsid w:val="00AF6419"/>
    <w:rsid w:val="00AF69BC"/>
    <w:rsid w:val="00AF6BA5"/>
    <w:rsid w:val="00AF6D78"/>
    <w:rsid w:val="00AF70CC"/>
    <w:rsid w:val="00AF71BC"/>
    <w:rsid w:val="00AF75CE"/>
    <w:rsid w:val="00B00297"/>
    <w:rsid w:val="00B00AAE"/>
    <w:rsid w:val="00B00C87"/>
    <w:rsid w:val="00B010C7"/>
    <w:rsid w:val="00B01738"/>
    <w:rsid w:val="00B01760"/>
    <w:rsid w:val="00B0182A"/>
    <w:rsid w:val="00B0183D"/>
    <w:rsid w:val="00B01F5C"/>
    <w:rsid w:val="00B02017"/>
    <w:rsid w:val="00B022F5"/>
    <w:rsid w:val="00B02321"/>
    <w:rsid w:val="00B02B62"/>
    <w:rsid w:val="00B03026"/>
    <w:rsid w:val="00B038AF"/>
    <w:rsid w:val="00B04231"/>
    <w:rsid w:val="00B04994"/>
    <w:rsid w:val="00B049D2"/>
    <w:rsid w:val="00B049F1"/>
    <w:rsid w:val="00B04A60"/>
    <w:rsid w:val="00B04FF6"/>
    <w:rsid w:val="00B052D1"/>
    <w:rsid w:val="00B053D6"/>
    <w:rsid w:val="00B054DD"/>
    <w:rsid w:val="00B054E4"/>
    <w:rsid w:val="00B05683"/>
    <w:rsid w:val="00B05CC0"/>
    <w:rsid w:val="00B062A9"/>
    <w:rsid w:val="00B0644F"/>
    <w:rsid w:val="00B064D4"/>
    <w:rsid w:val="00B0708B"/>
    <w:rsid w:val="00B07314"/>
    <w:rsid w:val="00B0773A"/>
    <w:rsid w:val="00B0785B"/>
    <w:rsid w:val="00B07F62"/>
    <w:rsid w:val="00B1001D"/>
    <w:rsid w:val="00B100B2"/>
    <w:rsid w:val="00B116BB"/>
    <w:rsid w:val="00B11870"/>
    <w:rsid w:val="00B12298"/>
    <w:rsid w:val="00B1236B"/>
    <w:rsid w:val="00B125BF"/>
    <w:rsid w:val="00B12AA5"/>
    <w:rsid w:val="00B12CC0"/>
    <w:rsid w:val="00B134FB"/>
    <w:rsid w:val="00B13928"/>
    <w:rsid w:val="00B13BD4"/>
    <w:rsid w:val="00B13ED4"/>
    <w:rsid w:val="00B143CE"/>
    <w:rsid w:val="00B14712"/>
    <w:rsid w:val="00B14CC2"/>
    <w:rsid w:val="00B1508F"/>
    <w:rsid w:val="00B159BD"/>
    <w:rsid w:val="00B16578"/>
    <w:rsid w:val="00B1659D"/>
    <w:rsid w:val="00B16911"/>
    <w:rsid w:val="00B16AAF"/>
    <w:rsid w:val="00B16C49"/>
    <w:rsid w:val="00B170AF"/>
    <w:rsid w:val="00B1760D"/>
    <w:rsid w:val="00B179AD"/>
    <w:rsid w:val="00B17A2E"/>
    <w:rsid w:val="00B17A76"/>
    <w:rsid w:val="00B17E92"/>
    <w:rsid w:val="00B200D8"/>
    <w:rsid w:val="00B20273"/>
    <w:rsid w:val="00B2080F"/>
    <w:rsid w:val="00B20EF4"/>
    <w:rsid w:val="00B210E5"/>
    <w:rsid w:val="00B21163"/>
    <w:rsid w:val="00B21B63"/>
    <w:rsid w:val="00B21E66"/>
    <w:rsid w:val="00B22054"/>
    <w:rsid w:val="00B220C1"/>
    <w:rsid w:val="00B221E0"/>
    <w:rsid w:val="00B222A3"/>
    <w:rsid w:val="00B22540"/>
    <w:rsid w:val="00B2280C"/>
    <w:rsid w:val="00B22F15"/>
    <w:rsid w:val="00B234C8"/>
    <w:rsid w:val="00B2361B"/>
    <w:rsid w:val="00B2392C"/>
    <w:rsid w:val="00B23A2A"/>
    <w:rsid w:val="00B23C4A"/>
    <w:rsid w:val="00B2417F"/>
    <w:rsid w:val="00B24194"/>
    <w:rsid w:val="00B24739"/>
    <w:rsid w:val="00B24B9C"/>
    <w:rsid w:val="00B24DC2"/>
    <w:rsid w:val="00B24DFF"/>
    <w:rsid w:val="00B24E6E"/>
    <w:rsid w:val="00B24FA5"/>
    <w:rsid w:val="00B2559D"/>
    <w:rsid w:val="00B26125"/>
    <w:rsid w:val="00B2649A"/>
    <w:rsid w:val="00B264CD"/>
    <w:rsid w:val="00B266AB"/>
    <w:rsid w:val="00B266E6"/>
    <w:rsid w:val="00B268EC"/>
    <w:rsid w:val="00B26DC9"/>
    <w:rsid w:val="00B26F00"/>
    <w:rsid w:val="00B270B4"/>
    <w:rsid w:val="00B27267"/>
    <w:rsid w:val="00B27DE3"/>
    <w:rsid w:val="00B27E75"/>
    <w:rsid w:val="00B3108D"/>
    <w:rsid w:val="00B311AC"/>
    <w:rsid w:val="00B31363"/>
    <w:rsid w:val="00B31B36"/>
    <w:rsid w:val="00B32212"/>
    <w:rsid w:val="00B32F80"/>
    <w:rsid w:val="00B32F87"/>
    <w:rsid w:val="00B331DC"/>
    <w:rsid w:val="00B331F7"/>
    <w:rsid w:val="00B337F2"/>
    <w:rsid w:val="00B33A6C"/>
    <w:rsid w:val="00B33D94"/>
    <w:rsid w:val="00B33F1D"/>
    <w:rsid w:val="00B341E1"/>
    <w:rsid w:val="00B34255"/>
    <w:rsid w:val="00B3454D"/>
    <w:rsid w:val="00B347A6"/>
    <w:rsid w:val="00B35810"/>
    <w:rsid w:val="00B36C7C"/>
    <w:rsid w:val="00B36C9D"/>
    <w:rsid w:val="00B37695"/>
    <w:rsid w:val="00B37D4C"/>
    <w:rsid w:val="00B40377"/>
    <w:rsid w:val="00B4059E"/>
    <w:rsid w:val="00B405B1"/>
    <w:rsid w:val="00B40CB1"/>
    <w:rsid w:val="00B41B5E"/>
    <w:rsid w:val="00B41FFE"/>
    <w:rsid w:val="00B422D5"/>
    <w:rsid w:val="00B42AA0"/>
    <w:rsid w:val="00B42B15"/>
    <w:rsid w:val="00B430C0"/>
    <w:rsid w:val="00B43974"/>
    <w:rsid w:val="00B439D0"/>
    <w:rsid w:val="00B43AD7"/>
    <w:rsid w:val="00B44107"/>
    <w:rsid w:val="00B44292"/>
    <w:rsid w:val="00B4470A"/>
    <w:rsid w:val="00B44971"/>
    <w:rsid w:val="00B44AC8"/>
    <w:rsid w:val="00B44C54"/>
    <w:rsid w:val="00B45237"/>
    <w:rsid w:val="00B45DD9"/>
    <w:rsid w:val="00B462E6"/>
    <w:rsid w:val="00B4777D"/>
    <w:rsid w:val="00B47BDC"/>
    <w:rsid w:val="00B47F25"/>
    <w:rsid w:val="00B50234"/>
    <w:rsid w:val="00B503A8"/>
    <w:rsid w:val="00B50798"/>
    <w:rsid w:val="00B508C7"/>
    <w:rsid w:val="00B50A3E"/>
    <w:rsid w:val="00B50A99"/>
    <w:rsid w:val="00B5120A"/>
    <w:rsid w:val="00B516F3"/>
    <w:rsid w:val="00B5171F"/>
    <w:rsid w:val="00B52197"/>
    <w:rsid w:val="00B524FE"/>
    <w:rsid w:val="00B52950"/>
    <w:rsid w:val="00B53569"/>
    <w:rsid w:val="00B53789"/>
    <w:rsid w:val="00B539B7"/>
    <w:rsid w:val="00B54074"/>
    <w:rsid w:val="00B54093"/>
    <w:rsid w:val="00B5474D"/>
    <w:rsid w:val="00B5493B"/>
    <w:rsid w:val="00B54954"/>
    <w:rsid w:val="00B55207"/>
    <w:rsid w:val="00B553BE"/>
    <w:rsid w:val="00B55C06"/>
    <w:rsid w:val="00B55C19"/>
    <w:rsid w:val="00B57228"/>
    <w:rsid w:val="00B57A78"/>
    <w:rsid w:val="00B57D33"/>
    <w:rsid w:val="00B57FD6"/>
    <w:rsid w:val="00B60483"/>
    <w:rsid w:val="00B60AB7"/>
    <w:rsid w:val="00B60B08"/>
    <w:rsid w:val="00B60DFF"/>
    <w:rsid w:val="00B60EBF"/>
    <w:rsid w:val="00B610C8"/>
    <w:rsid w:val="00B61247"/>
    <w:rsid w:val="00B61406"/>
    <w:rsid w:val="00B61933"/>
    <w:rsid w:val="00B62EAD"/>
    <w:rsid w:val="00B62F3C"/>
    <w:rsid w:val="00B6315D"/>
    <w:rsid w:val="00B636BE"/>
    <w:rsid w:val="00B63F54"/>
    <w:rsid w:val="00B64266"/>
    <w:rsid w:val="00B64460"/>
    <w:rsid w:val="00B64C54"/>
    <w:rsid w:val="00B64C7E"/>
    <w:rsid w:val="00B651D2"/>
    <w:rsid w:val="00B652B4"/>
    <w:rsid w:val="00B65334"/>
    <w:rsid w:val="00B65363"/>
    <w:rsid w:val="00B6578D"/>
    <w:rsid w:val="00B65856"/>
    <w:rsid w:val="00B659A8"/>
    <w:rsid w:val="00B66423"/>
    <w:rsid w:val="00B664B5"/>
    <w:rsid w:val="00B66685"/>
    <w:rsid w:val="00B667FE"/>
    <w:rsid w:val="00B66C96"/>
    <w:rsid w:val="00B66CEE"/>
    <w:rsid w:val="00B67089"/>
    <w:rsid w:val="00B673BA"/>
    <w:rsid w:val="00B674DF"/>
    <w:rsid w:val="00B70BCE"/>
    <w:rsid w:val="00B70D37"/>
    <w:rsid w:val="00B716DE"/>
    <w:rsid w:val="00B71735"/>
    <w:rsid w:val="00B71B38"/>
    <w:rsid w:val="00B71CC8"/>
    <w:rsid w:val="00B7217C"/>
    <w:rsid w:val="00B722DB"/>
    <w:rsid w:val="00B72302"/>
    <w:rsid w:val="00B72618"/>
    <w:rsid w:val="00B72E6A"/>
    <w:rsid w:val="00B7354D"/>
    <w:rsid w:val="00B7376C"/>
    <w:rsid w:val="00B737C3"/>
    <w:rsid w:val="00B73B4A"/>
    <w:rsid w:val="00B73D75"/>
    <w:rsid w:val="00B73D76"/>
    <w:rsid w:val="00B7411C"/>
    <w:rsid w:val="00B742AE"/>
    <w:rsid w:val="00B74897"/>
    <w:rsid w:val="00B74AA8"/>
    <w:rsid w:val="00B751C3"/>
    <w:rsid w:val="00B7597D"/>
    <w:rsid w:val="00B75C77"/>
    <w:rsid w:val="00B75E66"/>
    <w:rsid w:val="00B76126"/>
    <w:rsid w:val="00B76235"/>
    <w:rsid w:val="00B76333"/>
    <w:rsid w:val="00B76487"/>
    <w:rsid w:val="00B766AC"/>
    <w:rsid w:val="00B7698E"/>
    <w:rsid w:val="00B76A89"/>
    <w:rsid w:val="00B76E29"/>
    <w:rsid w:val="00B77160"/>
    <w:rsid w:val="00B772FD"/>
    <w:rsid w:val="00B77AB3"/>
    <w:rsid w:val="00B77E04"/>
    <w:rsid w:val="00B80464"/>
    <w:rsid w:val="00B8052F"/>
    <w:rsid w:val="00B8067A"/>
    <w:rsid w:val="00B806A7"/>
    <w:rsid w:val="00B80E89"/>
    <w:rsid w:val="00B80E9A"/>
    <w:rsid w:val="00B81410"/>
    <w:rsid w:val="00B81641"/>
    <w:rsid w:val="00B817CB"/>
    <w:rsid w:val="00B81A4F"/>
    <w:rsid w:val="00B81B35"/>
    <w:rsid w:val="00B8206A"/>
    <w:rsid w:val="00B8236C"/>
    <w:rsid w:val="00B82740"/>
    <w:rsid w:val="00B8283C"/>
    <w:rsid w:val="00B8309F"/>
    <w:rsid w:val="00B83C7F"/>
    <w:rsid w:val="00B83F61"/>
    <w:rsid w:val="00B84149"/>
    <w:rsid w:val="00B84D7D"/>
    <w:rsid w:val="00B8544E"/>
    <w:rsid w:val="00B86710"/>
    <w:rsid w:val="00B86746"/>
    <w:rsid w:val="00B8683E"/>
    <w:rsid w:val="00B86DCA"/>
    <w:rsid w:val="00B87653"/>
    <w:rsid w:val="00B876A6"/>
    <w:rsid w:val="00B87B3C"/>
    <w:rsid w:val="00B87E9F"/>
    <w:rsid w:val="00B9057C"/>
    <w:rsid w:val="00B9064B"/>
    <w:rsid w:val="00B90663"/>
    <w:rsid w:val="00B90722"/>
    <w:rsid w:val="00B90763"/>
    <w:rsid w:val="00B907FA"/>
    <w:rsid w:val="00B90888"/>
    <w:rsid w:val="00B90F98"/>
    <w:rsid w:val="00B91521"/>
    <w:rsid w:val="00B9161B"/>
    <w:rsid w:val="00B918C1"/>
    <w:rsid w:val="00B9192E"/>
    <w:rsid w:val="00B91960"/>
    <w:rsid w:val="00B923AF"/>
    <w:rsid w:val="00B925DF"/>
    <w:rsid w:val="00B92652"/>
    <w:rsid w:val="00B927C6"/>
    <w:rsid w:val="00B92882"/>
    <w:rsid w:val="00B92CBB"/>
    <w:rsid w:val="00B9307A"/>
    <w:rsid w:val="00B931E0"/>
    <w:rsid w:val="00B9352D"/>
    <w:rsid w:val="00B937B6"/>
    <w:rsid w:val="00B93864"/>
    <w:rsid w:val="00B93C80"/>
    <w:rsid w:val="00B942A4"/>
    <w:rsid w:val="00B94691"/>
    <w:rsid w:val="00B94AF3"/>
    <w:rsid w:val="00B94CEB"/>
    <w:rsid w:val="00B94ED1"/>
    <w:rsid w:val="00B951A5"/>
    <w:rsid w:val="00B955E0"/>
    <w:rsid w:val="00B9560E"/>
    <w:rsid w:val="00B959B2"/>
    <w:rsid w:val="00B96123"/>
    <w:rsid w:val="00B96162"/>
    <w:rsid w:val="00B9676D"/>
    <w:rsid w:val="00B96AA7"/>
    <w:rsid w:val="00B96C97"/>
    <w:rsid w:val="00B96D43"/>
    <w:rsid w:val="00B96E25"/>
    <w:rsid w:val="00B97027"/>
    <w:rsid w:val="00BA0059"/>
    <w:rsid w:val="00BA00EA"/>
    <w:rsid w:val="00BA01BC"/>
    <w:rsid w:val="00BA027D"/>
    <w:rsid w:val="00BA0389"/>
    <w:rsid w:val="00BA051E"/>
    <w:rsid w:val="00BA1370"/>
    <w:rsid w:val="00BA1795"/>
    <w:rsid w:val="00BA1A33"/>
    <w:rsid w:val="00BA1F78"/>
    <w:rsid w:val="00BA1FFA"/>
    <w:rsid w:val="00BA2660"/>
    <w:rsid w:val="00BA3336"/>
    <w:rsid w:val="00BA3405"/>
    <w:rsid w:val="00BA3ABB"/>
    <w:rsid w:val="00BA4587"/>
    <w:rsid w:val="00BA464B"/>
    <w:rsid w:val="00BA4684"/>
    <w:rsid w:val="00BA4688"/>
    <w:rsid w:val="00BA4901"/>
    <w:rsid w:val="00BA53F8"/>
    <w:rsid w:val="00BA5573"/>
    <w:rsid w:val="00BA5B18"/>
    <w:rsid w:val="00BA5B66"/>
    <w:rsid w:val="00BA5BAC"/>
    <w:rsid w:val="00BA60A5"/>
    <w:rsid w:val="00BA6CE4"/>
    <w:rsid w:val="00BA7058"/>
    <w:rsid w:val="00BA7508"/>
    <w:rsid w:val="00BA76D7"/>
    <w:rsid w:val="00BA7B04"/>
    <w:rsid w:val="00BA7F9A"/>
    <w:rsid w:val="00BB0F93"/>
    <w:rsid w:val="00BB113D"/>
    <w:rsid w:val="00BB1210"/>
    <w:rsid w:val="00BB17C1"/>
    <w:rsid w:val="00BB198A"/>
    <w:rsid w:val="00BB2116"/>
    <w:rsid w:val="00BB2891"/>
    <w:rsid w:val="00BB3125"/>
    <w:rsid w:val="00BB317C"/>
    <w:rsid w:val="00BB33C9"/>
    <w:rsid w:val="00BB3CFF"/>
    <w:rsid w:val="00BB43A1"/>
    <w:rsid w:val="00BB4989"/>
    <w:rsid w:val="00BB4C97"/>
    <w:rsid w:val="00BB4D77"/>
    <w:rsid w:val="00BB4F66"/>
    <w:rsid w:val="00BB5051"/>
    <w:rsid w:val="00BB5414"/>
    <w:rsid w:val="00BB5C6F"/>
    <w:rsid w:val="00BB5D6D"/>
    <w:rsid w:val="00BB5E5F"/>
    <w:rsid w:val="00BB5ED2"/>
    <w:rsid w:val="00BB6103"/>
    <w:rsid w:val="00BB6653"/>
    <w:rsid w:val="00BB6B4A"/>
    <w:rsid w:val="00BB6EA9"/>
    <w:rsid w:val="00BB71EA"/>
    <w:rsid w:val="00BC0104"/>
    <w:rsid w:val="00BC035B"/>
    <w:rsid w:val="00BC05E7"/>
    <w:rsid w:val="00BC0866"/>
    <w:rsid w:val="00BC0885"/>
    <w:rsid w:val="00BC0C79"/>
    <w:rsid w:val="00BC0CF8"/>
    <w:rsid w:val="00BC0F0A"/>
    <w:rsid w:val="00BC1101"/>
    <w:rsid w:val="00BC11A6"/>
    <w:rsid w:val="00BC11F4"/>
    <w:rsid w:val="00BC1751"/>
    <w:rsid w:val="00BC198C"/>
    <w:rsid w:val="00BC2A34"/>
    <w:rsid w:val="00BC2BBD"/>
    <w:rsid w:val="00BC2E26"/>
    <w:rsid w:val="00BC2EC6"/>
    <w:rsid w:val="00BC2F04"/>
    <w:rsid w:val="00BC319E"/>
    <w:rsid w:val="00BC3468"/>
    <w:rsid w:val="00BC356E"/>
    <w:rsid w:val="00BC3D13"/>
    <w:rsid w:val="00BC43B9"/>
    <w:rsid w:val="00BC47B9"/>
    <w:rsid w:val="00BC4A5F"/>
    <w:rsid w:val="00BC542B"/>
    <w:rsid w:val="00BC5FEC"/>
    <w:rsid w:val="00BC6A88"/>
    <w:rsid w:val="00BC6DF9"/>
    <w:rsid w:val="00BC734B"/>
    <w:rsid w:val="00BC7728"/>
    <w:rsid w:val="00BD0694"/>
    <w:rsid w:val="00BD08BE"/>
    <w:rsid w:val="00BD095A"/>
    <w:rsid w:val="00BD0BFE"/>
    <w:rsid w:val="00BD11E2"/>
    <w:rsid w:val="00BD17A6"/>
    <w:rsid w:val="00BD1ACD"/>
    <w:rsid w:val="00BD1F73"/>
    <w:rsid w:val="00BD2411"/>
    <w:rsid w:val="00BD27A3"/>
    <w:rsid w:val="00BD28FA"/>
    <w:rsid w:val="00BD343F"/>
    <w:rsid w:val="00BD41C8"/>
    <w:rsid w:val="00BD4550"/>
    <w:rsid w:val="00BD4596"/>
    <w:rsid w:val="00BD4796"/>
    <w:rsid w:val="00BD4A85"/>
    <w:rsid w:val="00BD4F3B"/>
    <w:rsid w:val="00BD5DEB"/>
    <w:rsid w:val="00BD5E0E"/>
    <w:rsid w:val="00BD64EA"/>
    <w:rsid w:val="00BD6541"/>
    <w:rsid w:val="00BD65E4"/>
    <w:rsid w:val="00BD67A4"/>
    <w:rsid w:val="00BD68A7"/>
    <w:rsid w:val="00BD6AD5"/>
    <w:rsid w:val="00BD6AEE"/>
    <w:rsid w:val="00BD7923"/>
    <w:rsid w:val="00BD7C23"/>
    <w:rsid w:val="00BD7F15"/>
    <w:rsid w:val="00BE0400"/>
    <w:rsid w:val="00BE071D"/>
    <w:rsid w:val="00BE150B"/>
    <w:rsid w:val="00BE1667"/>
    <w:rsid w:val="00BE1D29"/>
    <w:rsid w:val="00BE23A9"/>
    <w:rsid w:val="00BE2B77"/>
    <w:rsid w:val="00BE4C6A"/>
    <w:rsid w:val="00BE4D56"/>
    <w:rsid w:val="00BE5287"/>
    <w:rsid w:val="00BE5441"/>
    <w:rsid w:val="00BE5545"/>
    <w:rsid w:val="00BE5F4C"/>
    <w:rsid w:val="00BE5F95"/>
    <w:rsid w:val="00BE6225"/>
    <w:rsid w:val="00BE636B"/>
    <w:rsid w:val="00BE65A6"/>
    <w:rsid w:val="00BE66C6"/>
    <w:rsid w:val="00BE6769"/>
    <w:rsid w:val="00BE6CC8"/>
    <w:rsid w:val="00BE71D1"/>
    <w:rsid w:val="00BE722E"/>
    <w:rsid w:val="00BE724C"/>
    <w:rsid w:val="00BE7FA7"/>
    <w:rsid w:val="00BF0368"/>
    <w:rsid w:val="00BF0B6B"/>
    <w:rsid w:val="00BF19C4"/>
    <w:rsid w:val="00BF1C70"/>
    <w:rsid w:val="00BF1F28"/>
    <w:rsid w:val="00BF2233"/>
    <w:rsid w:val="00BF2374"/>
    <w:rsid w:val="00BF2C63"/>
    <w:rsid w:val="00BF3527"/>
    <w:rsid w:val="00BF362E"/>
    <w:rsid w:val="00BF3C80"/>
    <w:rsid w:val="00BF3D09"/>
    <w:rsid w:val="00BF3EDA"/>
    <w:rsid w:val="00BF40AE"/>
    <w:rsid w:val="00BF4B16"/>
    <w:rsid w:val="00BF5535"/>
    <w:rsid w:val="00BF589F"/>
    <w:rsid w:val="00BF5D88"/>
    <w:rsid w:val="00BF5DA6"/>
    <w:rsid w:val="00BF5FEF"/>
    <w:rsid w:val="00BF6A3E"/>
    <w:rsid w:val="00BF6F62"/>
    <w:rsid w:val="00BF71E4"/>
    <w:rsid w:val="00BF7D7E"/>
    <w:rsid w:val="00BFEB5B"/>
    <w:rsid w:val="00C00313"/>
    <w:rsid w:val="00C0037D"/>
    <w:rsid w:val="00C00464"/>
    <w:rsid w:val="00C00A9D"/>
    <w:rsid w:val="00C00B52"/>
    <w:rsid w:val="00C00B79"/>
    <w:rsid w:val="00C00FBE"/>
    <w:rsid w:val="00C0127E"/>
    <w:rsid w:val="00C014C7"/>
    <w:rsid w:val="00C02051"/>
    <w:rsid w:val="00C021E9"/>
    <w:rsid w:val="00C02978"/>
    <w:rsid w:val="00C03198"/>
    <w:rsid w:val="00C03999"/>
    <w:rsid w:val="00C03F4D"/>
    <w:rsid w:val="00C041F8"/>
    <w:rsid w:val="00C04559"/>
    <w:rsid w:val="00C049EC"/>
    <w:rsid w:val="00C04D07"/>
    <w:rsid w:val="00C04FA1"/>
    <w:rsid w:val="00C05171"/>
    <w:rsid w:val="00C05365"/>
    <w:rsid w:val="00C05A6B"/>
    <w:rsid w:val="00C05BF0"/>
    <w:rsid w:val="00C05ECB"/>
    <w:rsid w:val="00C063E3"/>
    <w:rsid w:val="00C0641D"/>
    <w:rsid w:val="00C0643D"/>
    <w:rsid w:val="00C064C8"/>
    <w:rsid w:val="00C0670E"/>
    <w:rsid w:val="00C06743"/>
    <w:rsid w:val="00C06991"/>
    <w:rsid w:val="00C06B49"/>
    <w:rsid w:val="00C06BDE"/>
    <w:rsid w:val="00C06DF7"/>
    <w:rsid w:val="00C06E34"/>
    <w:rsid w:val="00C06E9C"/>
    <w:rsid w:val="00C06F4F"/>
    <w:rsid w:val="00C07940"/>
    <w:rsid w:val="00C07CF8"/>
    <w:rsid w:val="00C1016D"/>
    <w:rsid w:val="00C101CB"/>
    <w:rsid w:val="00C1027A"/>
    <w:rsid w:val="00C103B8"/>
    <w:rsid w:val="00C1070A"/>
    <w:rsid w:val="00C10E47"/>
    <w:rsid w:val="00C113ED"/>
    <w:rsid w:val="00C11425"/>
    <w:rsid w:val="00C11709"/>
    <w:rsid w:val="00C118E3"/>
    <w:rsid w:val="00C121E5"/>
    <w:rsid w:val="00C1274F"/>
    <w:rsid w:val="00C12F55"/>
    <w:rsid w:val="00C131D9"/>
    <w:rsid w:val="00C1324E"/>
    <w:rsid w:val="00C13489"/>
    <w:rsid w:val="00C1429A"/>
    <w:rsid w:val="00C14733"/>
    <w:rsid w:val="00C15399"/>
    <w:rsid w:val="00C157F4"/>
    <w:rsid w:val="00C15B55"/>
    <w:rsid w:val="00C15BBC"/>
    <w:rsid w:val="00C15F30"/>
    <w:rsid w:val="00C162E2"/>
    <w:rsid w:val="00C163CF"/>
    <w:rsid w:val="00C1668D"/>
    <w:rsid w:val="00C166DA"/>
    <w:rsid w:val="00C16A99"/>
    <w:rsid w:val="00C16E4F"/>
    <w:rsid w:val="00C170E7"/>
    <w:rsid w:val="00C173FA"/>
    <w:rsid w:val="00C17474"/>
    <w:rsid w:val="00C17555"/>
    <w:rsid w:val="00C17657"/>
    <w:rsid w:val="00C17B70"/>
    <w:rsid w:val="00C202E3"/>
    <w:rsid w:val="00C20808"/>
    <w:rsid w:val="00C21026"/>
    <w:rsid w:val="00C2143F"/>
    <w:rsid w:val="00C21575"/>
    <w:rsid w:val="00C2164D"/>
    <w:rsid w:val="00C21A5E"/>
    <w:rsid w:val="00C21E44"/>
    <w:rsid w:val="00C21E9B"/>
    <w:rsid w:val="00C21ED7"/>
    <w:rsid w:val="00C22014"/>
    <w:rsid w:val="00C222A5"/>
    <w:rsid w:val="00C22697"/>
    <w:rsid w:val="00C23466"/>
    <w:rsid w:val="00C23873"/>
    <w:rsid w:val="00C23BEB"/>
    <w:rsid w:val="00C24058"/>
    <w:rsid w:val="00C24070"/>
    <w:rsid w:val="00C2486C"/>
    <w:rsid w:val="00C24918"/>
    <w:rsid w:val="00C24B78"/>
    <w:rsid w:val="00C25020"/>
    <w:rsid w:val="00C2587F"/>
    <w:rsid w:val="00C25C78"/>
    <w:rsid w:val="00C261DD"/>
    <w:rsid w:val="00C2659D"/>
    <w:rsid w:val="00C26ACD"/>
    <w:rsid w:val="00C26EBD"/>
    <w:rsid w:val="00C270B4"/>
    <w:rsid w:val="00C27454"/>
    <w:rsid w:val="00C2796E"/>
    <w:rsid w:val="00C27A2E"/>
    <w:rsid w:val="00C3011F"/>
    <w:rsid w:val="00C30186"/>
    <w:rsid w:val="00C30279"/>
    <w:rsid w:val="00C30558"/>
    <w:rsid w:val="00C31220"/>
    <w:rsid w:val="00C31FE1"/>
    <w:rsid w:val="00C328DF"/>
    <w:rsid w:val="00C330D8"/>
    <w:rsid w:val="00C33630"/>
    <w:rsid w:val="00C337D8"/>
    <w:rsid w:val="00C33E9C"/>
    <w:rsid w:val="00C34181"/>
    <w:rsid w:val="00C34620"/>
    <w:rsid w:val="00C34EF4"/>
    <w:rsid w:val="00C3552F"/>
    <w:rsid w:val="00C35553"/>
    <w:rsid w:val="00C3557F"/>
    <w:rsid w:val="00C35F77"/>
    <w:rsid w:val="00C360E7"/>
    <w:rsid w:val="00C363B6"/>
    <w:rsid w:val="00C36726"/>
    <w:rsid w:val="00C36BD4"/>
    <w:rsid w:val="00C36DF6"/>
    <w:rsid w:val="00C37948"/>
    <w:rsid w:val="00C37C23"/>
    <w:rsid w:val="00C4147F"/>
    <w:rsid w:val="00C416B6"/>
    <w:rsid w:val="00C41A91"/>
    <w:rsid w:val="00C41E3C"/>
    <w:rsid w:val="00C42228"/>
    <w:rsid w:val="00C4246A"/>
    <w:rsid w:val="00C42B1B"/>
    <w:rsid w:val="00C42CE4"/>
    <w:rsid w:val="00C42F3A"/>
    <w:rsid w:val="00C43063"/>
    <w:rsid w:val="00C431A8"/>
    <w:rsid w:val="00C43729"/>
    <w:rsid w:val="00C438C3"/>
    <w:rsid w:val="00C4394B"/>
    <w:rsid w:val="00C43A12"/>
    <w:rsid w:val="00C43DD3"/>
    <w:rsid w:val="00C43F72"/>
    <w:rsid w:val="00C44C89"/>
    <w:rsid w:val="00C4538B"/>
    <w:rsid w:val="00C45561"/>
    <w:rsid w:val="00C45774"/>
    <w:rsid w:val="00C4611D"/>
    <w:rsid w:val="00C4618A"/>
    <w:rsid w:val="00C462D2"/>
    <w:rsid w:val="00C468C9"/>
    <w:rsid w:val="00C469BA"/>
    <w:rsid w:val="00C46F9A"/>
    <w:rsid w:val="00C472FE"/>
    <w:rsid w:val="00C50138"/>
    <w:rsid w:val="00C506C3"/>
    <w:rsid w:val="00C5092D"/>
    <w:rsid w:val="00C50D41"/>
    <w:rsid w:val="00C51377"/>
    <w:rsid w:val="00C5192D"/>
    <w:rsid w:val="00C51AAD"/>
    <w:rsid w:val="00C51CA1"/>
    <w:rsid w:val="00C51E1D"/>
    <w:rsid w:val="00C52206"/>
    <w:rsid w:val="00C5248F"/>
    <w:rsid w:val="00C52C65"/>
    <w:rsid w:val="00C52CDA"/>
    <w:rsid w:val="00C5307A"/>
    <w:rsid w:val="00C536CC"/>
    <w:rsid w:val="00C53731"/>
    <w:rsid w:val="00C53741"/>
    <w:rsid w:val="00C53CAC"/>
    <w:rsid w:val="00C53D75"/>
    <w:rsid w:val="00C53E5E"/>
    <w:rsid w:val="00C54097"/>
    <w:rsid w:val="00C541EC"/>
    <w:rsid w:val="00C5447B"/>
    <w:rsid w:val="00C5476F"/>
    <w:rsid w:val="00C54834"/>
    <w:rsid w:val="00C549E5"/>
    <w:rsid w:val="00C54C3C"/>
    <w:rsid w:val="00C54CA3"/>
    <w:rsid w:val="00C55133"/>
    <w:rsid w:val="00C55552"/>
    <w:rsid w:val="00C55CBC"/>
    <w:rsid w:val="00C55E73"/>
    <w:rsid w:val="00C563FE"/>
    <w:rsid w:val="00C56997"/>
    <w:rsid w:val="00C56E84"/>
    <w:rsid w:val="00C5713E"/>
    <w:rsid w:val="00C573F1"/>
    <w:rsid w:val="00C57998"/>
    <w:rsid w:val="00C57B89"/>
    <w:rsid w:val="00C601C1"/>
    <w:rsid w:val="00C6024D"/>
    <w:rsid w:val="00C60255"/>
    <w:rsid w:val="00C60693"/>
    <w:rsid w:val="00C606A5"/>
    <w:rsid w:val="00C609BC"/>
    <w:rsid w:val="00C61837"/>
    <w:rsid w:val="00C61AFB"/>
    <w:rsid w:val="00C61B13"/>
    <w:rsid w:val="00C61F76"/>
    <w:rsid w:val="00C620E9"/>
    <w:rsid w:val="00C6249A"/>
    <w:rsid w:val="00C62732"/>
    <w:rsid w:val="00C62C16"/>
    <w:rsid w:val="00C63320"/>
    <w:rsid w:val="00C6353C"/>
    <w:rsid w:val="00C63F43"/>
    <w:rsid w:val="00C63FB1"/>
    <w:rsid w:val="00C643D5"/>
    <w:rsid w:val="00C64F96"/>
    <w:rsid w:val="00C6544F"/>
    <w:rsid w:val="00C657E4"/>
    <w:rsid w:val="00C65807"/>
    <w:rsid w:val="00C65856"/>
    <w:rsid w:val="00C660E1"/>
    <w:rsid w:val="00C66173"/>
    <w:rsid w:val="00C66872"/>
    <w:rsid w:val="00C66932"/>
    <w:rsid w:val="00C66A63"/>
    <w:rsid w:val="00C66EBA"/>
    <w:rsid w:val="00C67E1D"/>
    <w:rsid w:val="00C67E89"/>
    <w:rsid w:val="00C701E0"/>
    <w:rsid w:val="00C70369"/>
    <w:rsid w:val="00C70856"/>
    <w:rsid w:val="00C7093A"/>
    <w:rsid w:val="00C712B5"/>
    <w:rsid w:val="00C71499"/>
    <w:rsid w:val="00C714B8"/>
    <w:rsid w:val="00C7162F"/>
    <w:rsid w:val="00C71AAD"/>
    <w:rsid w:val="00C71D12"/>
    <w:rsid w:val="00C7265E"/>
    <w:rsid w:val="00C72A4B"/>
    <w:rsid w:val="00C72C9A"/>
    <w:rsid w:val="00C72E0E"/>
    <w:rsid w:val="00C7357A"/>
    <w:rsid w:val="00C73760"/>
    <w:rsid w:val="00C73E85"/>
    <w:rsid w:val="00C73EFE"/>
    <w:rsid w:val="00C74270"/>
    <w:rsid w:val="00C745CD"/>
    <w:rsid w:val="00C75115"/>
    <w:rsid w:val="00C75534"/>
    <w:rsid w:val="00C755AC"/>
    <w:rsid w:val="00C7582F"/>
    <w:rsid w:val="00C765F3"/>
    <w:rsid w:val="00C7675B"/>
    <w:rsid w:val="00C769DA"/>
    <w:rsid w:val="00C76A11"/>
    <w:rsid w:val="00C76F16"/>
    <w:rsid w:val="00C76F9F"/>
    <w:rsid w:val="00C7716F"/>
    <w:rsid w:val="00C7751B"/>
    <w:rsid w:val="00C77A7D"/>
    <w:rsid w:val="00C77E3A"/>
    <w:rsid w:val="00C77F34"/>
    <w:rsid w:val="00C8043E"/>
    <w:rsid w:val="00C804D5"/>
    <w:rsid w:val="00C8093C"/>
    <w:rsid w:val="00C80F83"/>
    <w:rsid w:val="00C81318"/>
    <w:rsid w:val="00C8176F"/>
    <w:rsid w:val="00C81CC4"/>
    <w:rsid w:val="00C81D50"/>
    <w:rsid w:val="00C81F21"/>
    <w:rsid w:val="00C8253F"/>
    <w:rsid w:val="00C82A90"/>
    <w:rsid w:val="00C82C56"/>
    <w:rsid w:val="00C8323F"/>
    <w:rsid w:val="00C83962"/>
    <w:rsid w:val="00C83A26"/>
    <w:rsid w:val="00C83D40"/>
    <w:rsid w:val="00C83ED8"/>
    <w:rsid w:val="00C8456C"/>
    <w:rsid w:val="00C84B46"/>
    <w:rsid w:val="00C85784"/>
    <w:rsid w:val="00C85C2E"/>
    <w:rsid w:val="00C85E9B"/>
    <w:rsid w:val="00C86136"/>
    <w:rsid w:val="00C86364"/>
    <w:rsid w:val="00C86AB2"/>
    <w:rsid w:val="00C86B53"/>
    <w:rsid w:val="00C86BAA"/>
    <w:rsid w:val="00C86D1B"/>
    <w:rsid w:val="00C86F88"/>
    <w:rsid w:val="00C86FBF"/>
    <w:rsid w:val="00C8794E"/>
    <w:rsid w:val="00C87D09"/>
    <w:rsid w:val="00C87D97"/>
    <w:rsid w:val="00C90338"/>
    <w:rsid w:val="00C90624"/>
    <w:rsid w:val="00C90979"/>
    <w:rsid w:val="00C91432"/>
    <w:rsid w:val="00C91DD0"/>
    <w:rsid w:val="00C922DB"/>
    <w:rsid w:val="00C92335"/>
    <w:rsid w:val="00C9234D"/>
    <w:rsid w:val="00C92658"/>
    <w:rsid w:val="00C92944"/>
    <w:rsid w:val="00C9299D"/>
    <w:rsid w:val="00C929C2"/>
    <w:rsid w:val="00C92F2B"/>
    <w:rsid w:val="00C9316A"/>
    <w:rsid w:val="00C93286"/>
    <w:rsid w:val="00C93339"/>
    <w:rsid w:val="00C934A5"/>
    <w:rsid w:val="00C93790"/>
    <w:rsid w:val="00C939AD"/>
    <w:rsid w:val="00C941AF"/>
    <w:rsid w:val="00C94420"/>
    <w:rsid w:val="00C94546"/>
    <w:rsid w:val="00C945F7"/>
    <w:rsid w:val="00C94D4A"/>
    <w:rsid w:val="00C951A0"/>
    <w:rsid w:val="00C95877"/>
    <w:rsid w:val="00C95A18"/>
    <w:rsid w:val="00C95C1E"/>
    <w:rsid w:val="00C964CE"/>
    <w:rsid w:val="00C9677D"/>
    <w:rsid w:val="00C970EC"/>
    <w:rsid w:val="00C972B8"/>
    <w:rsid w:val="00C9778B"/>
    <w:rsid w:val="00CA00D3"/>
    <w:rsid w:val="00CA076D"/>
    <w:rsid w:val="00CA0B20"/>
    <w:rsid w:val="00CA0FD2"/>
    <w:rsid w:val="00CA12CE"/>
    <w:rsid w:val="00CA2346"/>
    <w:rsid w:val="00CA2890"/>
    <w:rsid w:val="00CA291A"/>
    <w:rsid w:val="00CA2CD5"/>
    <w:rsid w:val="00CA2D28"/>
    <w:rsid w:val="00CA3344"/>
    <w:rsid w:val="00CA34AA"/>
    <w:rsid w:val="00CA3541"/>
    <w:rsid w:val="00CA3879"/>
    <w:rsid w:val="00CA3E16"/>
    <w:rsid w:val="00CA3F4A"/>
    <w:rsid w:val="00CA4274"/>
    <w:rsid w:val="00CA4338"/>
    <w:rsid w:val="00CA44CE"/>
    <w:rsid w:val="00CA525C"/>
    <w:rsid w:val="00CA5292"/>
    <w:rsid w:val="00CA5321"/>
    <w:rsid w:val="00CA570D"/>
    <w:rsid w:val="00CA570F"/>
    <w:rsid w:val="00CA5804"/>
    <w:rsid w:val="00CA59D0"/>
    <w:rsid w:val="00CA5D85"/>
    <w:rsid w:val="00CA6612"/>
    <w:rsid w:val="00CA6925"/>
    <w:rsid w:val="00CA6AD0"/>
    <w:rsid w:val="00CA71F1"/>
    <w:rsid w:val="00CA7283"/>
    <w:rsid w:val="00CA78DF"/>
    <w:rsid w:val="00CA78FC"/>
    <w:rsid w:val="00CA7AF2"/>
    <w:rsid w:val="00CAA23B"/>
    <w:rsid w:val="00CB01C5"/>
    <w:rsid w:val="00CB022B"/>
    <w:rsid w:val="00CB0528"/>
    <w:rsid w:val="00CB0731"/>
    <w:rsid w:val="00CB0828"/>
    <w:rsid w:val="00CB10B5"/>
    <w:rsid w:val="00CB1A03"/>
    <w:rsid w:val="00CB1BB8"/>
    <w:rsid w:val="00CB1E58"/>
    <w:rsid w:val="00CB2681"/>
    <w:rsid w:val="00CB2C93"/>
    <w:rsid w:val="00CB3418"/>
    <w:rsid w:val="00CB3707"/>
    <w:rsid w:val="00CB39F9"/>
    <w:rsid w:val="00CB3BF0"/>
    <w:rsid w:val="00CB3D9E"/>
    <w:rsid w:val="00CB421E"/>
    <w:rsid w:val="00CB42A6"/>
    <w:rsid w:val="00CB4506"/>
    <w:rsid w:val="00CB45B7"/>
    <w:rsid w:val="00CB49DE"/>
    <w:rsid w:val="00CB5430"/>
    <w:rsid w:val="00CB54FD"/>
    <w:rsid w:val="00CB5B08"/>
    <w:rsid w:val="00CB5F55"/>
    <w:rsid w:val="00CB63C4"/>
    <w:rsid w:val="00CB67B8"/>
    <w:rsid w:val="00CB685D"/>
    <w:rsid w:val="00CB6FF8"/>
    <w:rsid w:val="00CB72B6"/>
    <w:rsid w:val="00CB7951"/>
    <w:rsid w:val="00CB7CE9"/>
    <w:rsid w:val="00CC01E6"/>
    <w:rsid w:val="00CC07A5"/>
    <w:rsid w:val="00CC0958"/>
    <w:rsid w:val="00CC115D"/>
    <w:rsid w:val="00CC14D9"/>
    <w:rsid w:val="00CC30A1"/>
    <w:rsid w:val="00CC3834"/>
    <w:rsid w:val="00CC3D23"/>
    <w:rsid w:val="00CC472B"/>
    <w:rsid w:val="00CC4C57"/>
    <w:rsid w:val="00CC5061"/>
    <w:rsid w:val="00CC5271"/>
    <w:rsid w:val="00CC5310"/>
    <w:rsid w:val="00CC5346"/>
    <w:rsid w:val="00CC55EB"/>
    <w:rsid w:val="00CC5D2A"/>
    <w:rsid w:val="00CC6177"/>
    <w:rsid w:val="00CC6192"/>
    <w:rsid w:val="00CC6347"/>
    <w:rsid w:val="00CC637A"/>
    <w:rsid w:val="00CC6681"/>
    <w:rsid w:val="00CC67B0"/>
    <w:rsid w:val="00CC69D1"/>
    <w:rsid w:val="00CC6B5A"/>
    <w:rsid w:val="00CC7255"/>
    <w:rsid w:val="00CC72A5"/>
    <w:rsid w:val="00CC730E"/>
    <w:rsid w:val="00CC783B"/>
    <w:rsid w:val="00CC7895"/>
    <w:rsid w:val="00CC79AE"/>
    <w:rsid w:val="00CC7F81"/>
    <w:rsid w:val="00CD031D"/>
    <w:rsid w:val="00CD090A"/>
    <w:rsid w:val="00CD0ACB"/>
    <w:rsid w:val="00CD11C8"/>
    <w:rsid w:val="00CD11E2"/>
    <w:rsid w:val="00CD1462"/>
    <w:rsid w:val="00CD1DBB"/>
    <w:rsid w:val="00CD2016"/>
    <w:rsid w:val="00CD20FF"/>
    <w:rsid w:val="00CD2191"/>
    <w:rsid w:val="00CD2321"/>
    <w:rsid w:val="00CD26B8"/>
    <w:rsid w:val="00CD2B3C"/>
    <w:rsid w:val="00CD2CE9"/>
    <w:rsid w:val="00CD2CFE"/>
    <w:rsid w:val="00CD3427"/>
    <w:rsid w:val="00CD3888"/>
    <w:rsid w:val="00CD3A30"/>
    <w:rsid w:val="00CD416A"/>
    <w:rsid w:val="00CD4779"/>
    <w:rsid w:val="00CD4C1C"/>
    <w:rsid w:val="00CD4CD9"/>
    <w:rsid w:val="00CD536F"/>
    <w:rsid w:val="00CD5607"/>
    <w:rsid w:val="00CD5B35"/>
    <w:rsid w:val="00CD5FDF"/>
    <w:rsid w:val="00CD6344"/>
    <w:rsid w:val="00CD651A"/>
    <w:rsid w:val="00CD689D"/>
    <w:rsid w:val="00CD6C73"/>
    <w:rsid w:val="00CD7866"/>
    <w:rsid w:val="00CD78F9"/>
    <w:rsid w:val="00CD7C07"/>
    <w:rsid w:val="00CD7DDE"/>
    <w:rsid w:val="00CE02BE"/>
    <w:rsid w:val="00CE06BA"/>
    <w:rsid w:val="00CE0899"/>
    <w:rsid w:val="00CE0B78"/>
    <w:rsid w:val="00CE0C51"/>
    <w:rsid w:val="00CE0FEC"/>
    <w:rsid w:val="00CE165D"/>
    <w:rsid w:val="00CE1E98"/>
    <w:rsid w:val="00CE25E7"/>
    <w:rsid w:val="00CE2EF0"/>
    <w:rsid w:val="00CE32B2"/>
    <w:rsid w:val="00CE36B7"/>
    <w:rsid w:val="00CE3CDF"/>
    <w:rsid w:val="00CE3EA8"/>
    <w:rsid w:val="00CE3F89"/>
    <w:rsid w:val="00CE4883"/>
    <w:rsid w:val="00CE4BD3"/>
    <w:rsid w:val="00CE4E47"/>
    <w:rsid w:val="00CE5419"/>
    <w:rsid w:val="00CE5518"/>
    <w:rsid w:val="00CE5659"/>
    <w:rsid w:val="00CE590A"/>
    <w:rsid w:val="00CE5966"/>
    <w:rsid w:val="00CE5AE1"/>
    <w:rsid w:val="00CE5C04"/>
    <w:rsid w:val="00CE624E"/>
    <w:rsid w:val="00CE6703"/>
    <w:rsid w:val="00CE69AD"/>
    <w:rsid w:val="00CE6B24"/>
    <w:rsid w:val="00CE6D54"/>
    <w:rsid w:val="00CE6FA0"/>
    <w:rsid w:val="00CE7192"/>
    <w:rsid w:val="00CE7580"/>
    <w:rsid w:val="00CE7AC8"/>
    <w:rsid w:val="00CE7BC5"/>
    <w:rsid w:val="00CE7D79"/>
    <w:rsid w:val="00CF06D6"/>
    <w:rsid w:val="00CF0F3C"/>
    <w:rsid w:val="00CF1111"/>
    <w:rsid w:val="00CF19BF"/>
    <w:rsid w:val="00CF1A16"/>
    <w:rsid w:val="00CF1A74"/>
    <w:rsid w:val="00CF1BB7"/>
    <w:rsid w:val="00CF29EC"/>
    <w:rsid w:val="00CF2BA7"/>
    <w:rsid w:val="00CF2D61"/>
    <w:rsid w:val="00CF3710"/>
    <w:rsid w:val="00CF3B93"/>
    <w:rsid w:val="00CF3BF5"/>
    <w:rsid w:val="00CF3D8C"/>
    <w:rsid w:val="00CF4361"/>
    <w:rsid w:val="00CF4D69"/>
    <w:rsid w:val="00CF4ED5"/>
    <w:rsid w:val="00CF54AB"/>
    <w:rsid w:val="00CF569F"/>
    <w:rsid w:val="00CF570A"/>
    <w:rsid w:val="00CF62BC"/>
    <w:rsid w:val="00CF6435"/>
    <w:rsid w:val="00CF6A73"/>
    <w:rsid w:val="00CF6E7F"/>
    <w:rsid w:val="00CF76DA"/>
    <w:rsid w:val="00CF7E95"/>
    <w:rsid w:val="00CFF70E"/>
    <w:rsid w:val="00D004A5"/>
    <w:rsid w:val="00D0064F"/>
    <w:rsid w:val="00D00858"/>
    <w:rsid w:val="00D0093D"/>
    <w:rsid w:val="00D00A19"/>
    <w:rsid w:val="00D00C13"/>
    <w:rsid w:val="00D00F96"/>
    <w:rsid w:val="00D00FB9"/>
    <w:rsid w:val="00D013F7"/>
    <w:rsid w:val="00D0167A"/>
    <w:rsid w:val="00D0170C"/>
    <w:rsid w:val="00D01725"/>
    <w:rsid w:val="00D01985"/>
    <w:rsid w:val="00D01C9C"/>
    <w:rsid w:val="00D01D2E"/>
    <w:rsid w:val="00D01E67"/>
    <w:rsid w:val="00D01F09"/>
    <w:rsid w:val="00D020C6"/>
    <w:rsid w:val="00D021BF"/>
    <w:rsid w:val="00D022CB"/>
    <w:rsid w:val="00D02DB5"/>
    <w:rsid w:val="00D02DC9"/>
    <w:rsid w:val="00D0322F"/>
    <w:rsid w:val="00D036B1"/>
    <w:rsid w:val="00D0373D"/>
    <w:rsid w:val="00D03B17"/>
    <w:rsid w:val="00D0429F"/>
    <w:rsid w:val="00D049DF"/>
    <w:rsid w:val="00D05836"/>
    <w:rsid w:val="00D05B42"/>
    <w:rsid w:val="00D05BDD"/>
    <w:rsid w:val="00D05D15"/>
    <w:rsid w:val="00D05E99"/>
    <w:rsid w:val="00D064F6"/>
    <w:rsid w:val="00D06CC6"/>
    <w:rsid w:val="00D06DE2"/>
    <w:rsid w:val="00D070CC"/>
    <w:rsid w:val="00D070E3"/>
    <w:rsid w:val="00D0726A"/>
    <w:rsid w:val="00D0745F"/>
    <w:rsid w:val="00D07803"/>
    <w:rsid w:val="00D07A02"/>
    <w:rsid w:val="00D100D4"/>
    <w:rsid w:val="00D1020A"/>
    <w:rsid w:val="00D1028A"/>
    <w:rsid w:val="00D104FC"/>
    <w:rsid w:val="00D10937"/>
    <w:rsid w:val="00D10957"/>
    <w:rsid w:val="00D1149D"/>
    <w:rsid w:val="00D1173C"/>
    <w:rsid w:val="00D119A8"/>
    <w:rsid w:val="00D11B94"/>
    <w:rsid w:val="00D11E4F"/>
    <w:rsid w:val="00D120BF"/>
    <w:rsid w:val="00D12147"/>
    <w:rsid w:val="00D12CF1"/>
    <w:rsid w:val="00D12E56"/>
    <w:rsid w:val="00D12F53"/>
    <w:rsid w:val="00D13D2D"/>
    <w:rsid w:val="00D13D8E"/>
    <w:rsid w:val="00D1443F"/>
    <w:rsid w:val="00D14A23"/>
    <w:rsid w:val="00D14A2C"/>
    <w:rsid w:val="00D14A36"/>
    <w:rsid w:val="00D14B51"/>
    <w:rsid w:val="00D14C3B"/>
    <w:rsid w:val="00D151B8"/>
    <w:rsid w:val="00D151EE"/>
    <w:rsid w:val="00D153AE"/>
    <w:rsid w:val="00D154D2"/>
    <w:rsid w:val="00D15A13"/>
    <w:rsid w:val="00D15AEC"/>
    <w:rsid w:val="00D15C6C"/>
    <w:rsid w:val="00D15F39"/>
    <w:rsid w:val="00D162DC"/>
    <w:rsid w:val="00D16AB9"/>
    <w:rsid w:val="00D16B89"/>
    <w:rsid w:val="00D17044"/>
    <w:rsid w:val="00D17BF1"/>
    <w:rsid w:val="00D17F28"/>
    <w:rsid w:val="00D20276"/>
    <w:rsid w:val="00D20286"/>
    <w:rsid w:val="00D202E9"/>
    <w:rsid w:val="00D203E4"/>
    <w:rsid w:val="00D21A9E"/>
    <w:rsid w:val="00D21DB1"/>
    <w:rsid w:val="00D220E6"/>
    <w:rsid w:val="00D22734"/>
    <w:rsid w:val="00D22852"/>
    <w:rsid w:val="00D23C7A"/>
    <w:rsid w:val="00D246DB"/>
    <w:rsid w:val="00D261F8"/>
    <w:rsid w:val="00D26F21"/>
    <w:rsid w:val="00D2726E"/>
    <w:rsid w:val="00D272D7"/>
    <w:rsid w:val="00D2741E"/>
    <w:rsid w:val="00D27956"/>
    <w:rsid w:val="00D27BEF"/>
    <w:rsid w:val="00D27E54"/>
    <w:rsid w:val="00D30EE9"/>
    <w:rsid w:val="00D30F16"/>
    <w:rsid w:val="00D30F90"/>
    <w:rsid w:val="00D31652"/>
    <w:rsid w:val="00D3182D"/>
    <w:rsid w:val="00D3191E"/>
    <w:rsid w:val="00D31BEF"/>
    <w:rsid w:val="00D31ED2"/>
    <w:rsid w:val="00D323A9"/>
    <w:rsid w:val="00D328C2"/>
    <w:rsid w:val="00D329AD"/>
    <w:rsid w:val="00D32A4B"/>
    <w:rsid w:val="00D33263"/>
    <w:rsid w:val="00D3383B"/>
    <w:rsid w:val="00D339BF"/>
    <w:rsid w:val="00D34749"/>
    <w:rsid w:val="00D34C8D"/>
    <w:rsid w:val="00D34D89"/>
    <w:rsid w:val="00D3503D"/>
    <w:rsid w:val="00D350E2"/>
    <w:rsid w:val="00D35140"/>
    <w:rsid w:val="00D354DE"/>
    <w:rsid w:val="00D35A1E"/>
    <w:rsid w:val="00D35C78"/>
    <w:rsid w:val="00D36371"/>
    <w:rsid w:val="00D36472"/>
    <w:rsid w:val="00D3680F"/>
    <w:rsid w:val="00D36CEE"/>
    <w:rsid w:val="00D36FDE"/>
    <w:rsid w:val="00D3763E"/>
    <w:rsid w:val="00D37941"/>
    <w:rsid w:val="00D402D3"/>
    <w:rsid w:val="00D4036A"/>
    <w:rsid w:val="00D4085A"/>
    <w:rsid w:val="00D40B06"/>
    <w:rsid w:val="00D40E0D"/>
    <w:rsid w:val="00D4145E"/>
    <w:rsid w:val="00D419B6"/>
    <w:rsid w:val="00D41D69"/>
    <w:rsid w:val="00D41ECA"/>
    <w:rsid w:val="00D42281"/>
    <w:rsid w:val="00D428CB"/>
    <w:rsid w:val="00D42A86"/>
    <w:rsid w:val="00D42AE8"/>
    <w:rsid w:val="00D43039"/>
    <w:rsid w:val="00D43089"/>
    <w:rsid w:val="00D430A4"/>
    <w:rsid w:val="00D430F2"/>
    <w:rsid w:val="00D43325"/>
    <w:rsid w:val="00D4361E"/>
    <w:rsid w:val="00D439BB"/>
    <w:rsid w:val="00D43D7B"/>
    <w:rsid w:val="00D44958"/>
    <w:rsid w:val="00D44F49"/>
    <w:rsid w:val="00D4519A"/>
    <w:rsid w:val="00D45493"/>
    <w:rsid w:val="00D45E9F"/>
    <w:rsid w:val="00D46B0A"/>
    <w:rsid w:val="00D46D21"/>
    <w:rsid w:val="00D47659"/>
    <w:rsid w:val="00D47B99"/>
    <w:rsid w:val="00D47F7A"/>
    <w:rsid w:val="00D50369"/>
    <w:rsid w:val="00D504D9"/>
    <w:rsid w:val="00D50CDC"/>
    <w:rsid w:val="00D50F31"/>
    <w:rsid w:val="00D515D6"/>
    <w:rsid w:val="00D51710"/>
    <w:rsid w:val="00D519C2"/>
    <w:rsid w:val="00D520AD"/>
    <w:rsid w:val="00D52B59"/>
    <w:rsid w:val="00D52CCA"/>
    <w:rsid w:val="00D52CD9"/>
    <w:rsid w:val="00D53268"/>
    <w:rsid w:val="00D53511"/>
    <w:rsid w:val="00D53534"/>
    <w:rsid w:val="00D53917"/>
    <w:rsid w:val="00D539E9"/>
    <w:rsid w:val="00D53A07"/>
    <w:rsid w:val="00D53C6E"/>
    <w:rsid w:val="00D53F79"/>
    <w:rsid w:val="00D5417A"/>
    <w:rsid w:val="00D54D15"/>
    <w:rsid w:val="00D567CE"/>
    <w:rsid w:val="00D56C7B"/>
    <w:rsid w:val="00D57150"/>
    <w:rsid w:val="00D57654"/>
    <w:rsid w:val="00D57C31"/>
    <w:rsid w:val="00D57F1D"/>
    <w:rsid w:val="00D60E96"/>
    <w:rsid w:val="00D61612"/>
    <w:rsid w:val="00D61737"/>
    <w:rsid w:val="00D6178A"/>
    <w:rsid w:val="00D61B42"/>
    <w:rsid w:val="00D62692"/>
    <w:rsid w:val="00D6300B"/>
    <w:rsid w:val="00D63053"/>
    <w:rsid w:val="00D630AB"/>
    <w:rsid w:val="00D6363C"/>
    <w:rsid w:val="00D63853"/>
    <w:rsid w:val="00D63AD0"/>
    <w:rsid w:val="00D63CB9"/>
    <w:rsid w:val="00D63E0E"/>
    <w:rsid w:val="00D63E2A"/>
    <w:rsid w:val="00D63E72"/>
    <w:rsid w:val="00D6407F"/>
    <w:rsid w:val="00D645E8"/>
    <w:rsid w:val="00D64A25"/>
    <w:rsid w:val="00D64C9D"/>
    <w:rsid w:val="00D651DD"/>
    <w:rsid w:val="00D65331"/>
    <w:rsid w:val="00D6533B"/>
    <w:rsid w:val="00D6562F"/>
    <w:rsid w:val="00D6578B"/>
    <w:rsid w:val="00D65ADC"/>
    <w:rsid w:val="00D65C2B"/>
    <w:rsid w:val="00D6606E"/>
    <w:rsid w:val="00D66623"/>
    <w:rsid w:val="00D66984"/>
    <w:rsid w:val="00D66A1B"/>
    <w:rsid w:val="00D66DC4"/>
    <w:rsid w:val="00D67114"/>
    <w:rsid w:val="00D6748B"/>
    <w:rsid w:val="00D674AE"/>
    <w:rsid w:val="00D67F14"/>
    <w:rsid w:val="00D70275"/>
    <w:rsid w:val="00D7098E"/>
    <w:rsid w:val="00D71044"/>
    <w:rsid w:val="00D72523"/>
    <w:rsid w:val="00D72D93"/>
    <w:rsid w:val="00D73214"/>
    <w:rsid w:val="00D73C86"/>
    <w:rsid w:val="00D73CFA"/>
    <w:rsid w:val="00D73F00"/>
    <w:rsid w:val="00D7401B"/>
    <w:rsid w:val="00D74A37"/>
    <w:rsid w:val="00D74B0E"/>
    <w:rsid w:val="00D74DB8"/>
    <w:rsid w:val="00D751D4"/>
    <w:rsid w:val="00D759D4"/>
    <w:rsid w:val="00D75A21"/>
    <w:rsid w:val="00D75DF0"/>
    <w:rsid w:val="00D75F25"/>
    <w:rsid w:val="00D760F9"/>
    <w:rsid w:val="00D765A7"/>
    <w:rsid w:val="00D768D6"/>
    <w:rsid w:val="00D76F30"/>
    <w:rsid w:val="00D77914"/>
    <w:rsid w:val="00D77DF1"/>
    <w:rsid w:val="00D7816E"/>
    <w:rsid w:val="00D80175"/>
    <w:rsid w:val="00D80759"/>
    <w:rsid w:val="00D80C09"/>
    <w:rsid w:val="00D80EC9"/>
    <w:rsid w:val="00D81616"/>
    <w:rsid w:val="00D8197A"/>
    <w:rsid w:val="00D819AB"/>
    <w:rsid w:val="00D81CE0"/>
    <w:rsid w:val="00D81F50"/>
    <w:rsid w:val="00D81FC2"/>
    <w:rsid w:val="00D8234D"/>
    <w:rsid w:val="00D826A8"/>
    <w:rsid w:val="00D82D85"/>
    <w:rsid w:val="00D82DDF"/>
    <w:rsid w:val="00D8320B"/>
    <w:rsid w:val="00D8330D"/>
    <w:rsid w:val="00D8332A"/>
    <w:rsid w:val="00D83507"/>
    <w:rsid w:val="00D838D8"/>
    <w:rsid w:val="00D839DE"/>
    <w:rsid w:val="00D83A65"/>
    <w:rsid w:val="00D83E8D"/>
    <w:rsid w:val="00D8411D"/>
    <w:rsid w:val="00D845AF"/>
    <w:rsid w:val="00D84717"/>
    <w:rsid w:val="00D84B1F"/>
    <w:rsid w:val="00D84DAB"/>
    <w:rsid w:val="00D859A5"/>
    <w:rsid w:val="00D85FB9"/>
    <w:rsid w:val="00D8623B"/>
    <w:rsid w:val="00D8637C"/>
    <w:rsid w:val="00D863A8"/>
    <w:rsid w:val="00D86A1F"/>
    <w:rsid w:val="00D86B0E"/>
    <w:rsid w:val="00D86E6A"/>
    <w:rsid w:val="00D87583"/>
    <w:rsid w:val="00D87E7D"/>
    <w:rsid w:val="00D87F36"/>
    <w:rsid w:val="00D901A6"/>
    <w:rsid w:val="00D904F9"/>
    <w:rsid w:val="00D90902"/>
    <w:rsid w:val="00D90B9C"/>
    <w:rsid w:val="00D9123C"/>
    <w:rsid w:val="00D91354"/>
    <w:rsid w:val="00D91A32"/>
    <w:rsid w:val="00D91B5C"/>
    <w:rsid w:val="00D91B71"/>
    <w:rsid w:val="00D91EEF"/>
    <w:rsid w:val="00D92713"/>
    <w:rsid w:val="00D92C14"/>
    <w:rsid w:val="00D9376D"/>
    <w:rsid w:val="00D93D04"/>
    <w:rsid w:val="00D94124"/>
    <w:rsid w:val="00D94145"/>
    <w:rsid w:val="00D945C8"/>
    <w:rsid w:val="00D946FD"/>
    <w:rsid w:val="00D94968"/>
    <w:rsid w:val="00D94A6F"/>
    <w:rsid w:val="00D94D7F"/>
    <w:rsid w:val="00D95046"/>
    <w:rsid w:val="00D950AE"/>
    <w:rsid w:val="00D9532F"/>
    <w:rsid w:val="00D95798"/>
    <w:rsid w:val="00D95B3A"/>
    <w:rsid w:val="00D95D47"/>
    <w:rsid w:val="00D96960"/>
    <w:rsid w:val="00D96984"/>
    <w:rsid w:val="00D96E21"/>
    <w:rsid w:val="00D96E67"/>
    <w:rsid w:val="00D96FCE"/>
    <w:rsid w:val="00D97338"/>
    <w:rsid w:val="00D977A4"/>
    <w:rsid w:val="00D97B2A"/>
    <w:rsid w:val="00D97BD5"/>
    <w:rsid w:val="00DA04F4"/>
    <w:rsid w:val="00DA09CA"/>
    <w:rsid w:val="00DA09D0"/>
    <w:rsid w:val="00DA0DD0"/>
    <w:rsid w:val="00DA12A7"/>
    <w:rsid w:val="00DA12FE"/>
    <w:rsid w:val="00DA142E"/>
    <w:rsid w:val="00DA1B3F"/>
    <w:rsid w:val="00DA200A"/>
    <w:rsid w:val="00DA2478"/>
    <w:rsid w:val="00DA2499"/>
    <w:rsid w:val="00DA24E4"/>
    <w:rsid w:val="00DA293C"/>
    <w:rsid w:val="00DA2BC3"/>
    <w:rsid w:val="00DA302D"/>
    <w:rsid w:val="00DA3561"/>
    <w:rsid w:val="00DA38E4"/>
    <w:rsid w:val="00DA3C27"/>
    <w:rsid w:val="00DA3DC5"/>
    <w:rsid w:val="00DA3E82"/>
    <w:rsid w:val="00DA42D8"/>
    <w:rsid w:val="00DA4B01"/>
    <w:rsid w:val="00DA4D73"/>
    <w:rsid w:val="00DA51EA"/>
    <w:rsid w:val="00DA5234"/>
    <w:rsid w:val="00DA5344"/>
    <w:rsid w:val="00DA56AF"/>
    <w:rsid w:val="00DA56EE"/>
    <w:rsid w:val="00DA574D"/>
    <w:rsid w:val="00DA57A4"/>
    <w:rsid w:val="00DA5EB6"/>
    <w:rsid w:val="00DA6540"/>
    <w:rsid w:val="00DA6567"/>
    <w:rsid w:val="00DA67C2"/>
    <w:rsid w:val="00DA68D4"/>
    <w:rsid w:val="00DA6900"/>
    <w:rsid w:val="00DA699C"/>
    <w:rsid w:val="00DA6AC0"/>
    <w:rsid w:val="00DA6CD9"/>
    <w:rsid w:val="00DA75B2"/>
    <w:rsid w:val="00DA7851"/>
    <w:rsid w:val="00DA7B64"/>
    <w:rsid w:val="00DA7DBF"/>
    <w:rsid w:val="00DB0457"/>
    <w:rsid w:val="00DB0473"/>
    <w:rsid w:val="00DB0625"/>
    <w:rsid w:val="00DB0B89"/>
    <w:rsid w:val="00DB0F55"/>
    <w:rsid w:val="00DB1CA9"/>
    <w:rsid w:val="00DB1FC9"/>
    <w:rsid w:val="00DB27E3"/>
    <w:rsid w:val="00DB2C08"/>
    <w:rsid w:val="00DB2F18"/>
    <w:rsid w:val="00DB3033"/>
    <w:rsid w:val="00DB38E6"/>
    <w:rsid w:val="00DB3FB0"/>
    <w:rsid w:val="00DB44F6"/>
    <w:rsid w:val="00DB4546"/>
    <w:rsid w:val="00DB4C84"/>
    <w:rsid w:val="00DB4CCB"/>
    <w:rsid w:val="00DB4EE8"/>
    <w:rsid w:val="00DB5001"/>
    <w:rsid w:val="00DB5AC3"/>
    <w:rsid w:val="00DB5C95"/>
    <w:rsid w:val="00DB5ECD"/>
    <w:rsid w:val="00DB5FAB"/>
    <w:rsid w:val="00DB7014"/>
    <w:rsid w:val="00DB7120"/>
    <w:rsid w:val="00DB71D7"/>
    <w:rsid w:val="00DB7395"/>
    <w:rsid w:val="00DB7B12"/>
    <w:rsid w:val="00DB7C15"/>
    <w:rsid w:val="00DC0A43"/>
    <w:rsid w:val="00DC1D31"/>
    <w:rsid w:val="00DC1DE1"/>
    <w:rsid w:val="00DC299F"/>
    <w:rsid w:val="00DC2B98"/>
    <w:rsid w:val="00DC2BB8"/>
    <w:rsid w:val="00DC2FDA"/>
    <w:rsid w:val="00DC305B"/>
    <w:rsid w:val="00DC3345"/>
    <w:rsid w:val="00DC3386"/>
    <w:rsid w:val="00DC3CCC"/>
    <w:rsid w:val="00DC3D1E"/>
    <w:rsid w:val="00DC4041"/>
    <w:rsid w:val="00DC46E2"/>
    <w:rsid w:val="00DC47B9"/>
    <w:rsid w:val="00DC4B94"/>
    <w:rsid w:val="00DC53CC"/>
    <w:rsid w:val="00DC53FE"/>
    <w:rsid w:val="00DC5DA7"/>
    <w:rsid w:val="00DC630C"/>
    <w:rsid w:val="00DC6B37"/>
    <w:rsid w:val="00DC6C1D"/>
    <w:rsid w:val="00DC6F93"/>
    <w:rsid w:val="00DC7052"/>
    <w:rsid w:val="00DC74A6"/>
    <w:rsid w:val="00DC74E3"/>
    <w:rsid w:val="00DC76F4"/>
    <w:rsid w:val="00DC77D7"/>
    <w:rsid w:val="00DC7A48"/>
    <w:rsid w:val="00DC7EDF"/>
    <w:rsid w:val="00DD0476"/>
    <w:rsid w:val="00DD0911"/>
    <w:rsid w:val="00DD0EED"/>
    <w:rsid w:val="00DD103A"/>
    <w:rsid w:val="00DD18A7"/>
    <w:rsid w:val="00DD1976"/>
    <w:rsid w:val="00DD2B60"/>
    <w:rsid w:val="00DD3734"/>
    <w:rsid w:val="00DD3A36"/>
    <w:rsid w:val="00DD3B93"/>
    <w:rsid w:val="00DD3EDE"/>
    <w:rsid w:val="00DD4130"/>
    <w:rsid w:val="00DD4AF0"/>
    <w:rsid w:val="00DD4BDF"/>
    <w:rsid w:val="00DD4DF4"/>
    <w:rsid w:val="00DD4E83"/>
    <w:rsid w:val="00DD4ED7"/>
    <w:rsid w:val="00DD4F9C"/>
    <w:rsid w:val="00DD5141"/>
    <w:rsid w:val="00DD522D"/>
    <w:rsid w:val="00DD5778"/>
    <w:rsid w:val="00DD594F"/>
    <w:rsid w:val="00DD5A0B"/>
    <w:rsid w:val="00DD5A4F"/>
    <w:rsid w:val="00DD5E04"/>
    <w:rsid w:val="00DD6793"/>
    <w:rsid w:val="00DD68E8"/>
    <w:rsid w:val="00DD6996"/>
    <w:rsid w:val="00DD6D8D"/>
    <w:rsid w:val="00DD6DB9"/>
    <w:rsid w:val="00DD72B0"/>
    <w:rsid w:val="00DD7488"/>
    <w:rsid w:val="00DD7596"/>
    <w:rsid w:val="00DD75D7"/>
    <w:rsid w:val="00DD7C7A"/>
    <w:rsid w:val="00DE00CF"/>
    <w:rsid w:val="00DE00E7"/>
    <w:rsid w:val="00DE0474"/>
    <w:rsid w:val="00DE0645"/>
    <w:rsid w:val="00DE0B9C"/>
    <w:rsid w:val="00DE13F3"/>
    <w:rsid w:val="00DE1C86"/>
    <w:rsid w:val="00DE1DF5"/>
    <w:rsid w:val="00DE1E0F"/>
    <w:rsid w:val="00DE28B9"/>
    <w:rsid w:val="00DE2F07"/>
    <w:rsid w:val="00DE31C0"/>
    <w:rsid w:val="00DE333A"/>
    <w:rsid w:val="00DE39D5"/>
    <w:rsid w:val="00DE41B7"/>
    <w:rsid w:val="00DE4744"/>
    <w:rsid w:val="00DE47AA"/>
    <w:rsid w:val="00DE55BF"/>
    <w:rsid w:val="00DE5716"/>
    <w:rsid w:val="00DE5FB3"/>
    <w:rsid w:val="00DE616B"/>
    <w:rsid w:val="00DE67E8"/>
    <w:rsid w:val="00DE6B3B"/>
    <w:rsid w:val="00DE6C3E"/>
    <w:rsid w:val="00DE6DEA"/>
    <w:rsid w:val="00DE7247"/>
    <w:rsid w:val="00DF027D"/>
    <w:rsid w:val="00DF06E7"/>
    <w:rsid w:val="00DF0994"/>
    <w:rsid w:val="00DF0D81"/>
    <w:rsid w:val="00DF147E"/>
    <w:rsid w:val="00DF1762"/>
    <w:rsid w:val="00DF1AD5"/>
    <w:rsid w:val="00DF1CEA"/>
    <w:rsid w:val="00DF1D9C"/>
    <w:rsid w:val="00DF254D"/>
    <w:rsid w:val="00DF285A"/>
    <w:rsid w:val="00DF2AC6"/>
    <w:rsid w:val="00DF2C57"/>
    <w:rsid w:val="00DF3B69"/>
    <w:rsid w:val="00DF3D01"/>
    <w:rsid w:val="00DF4060"/>
    <w:rsid w:val="00DF421E"/>
    <w:rsid w:val="00DF43EA"/>
    <w:rsid w:val="00DF4557"/>
    <w:rsid w:val="00DF4667"/>
    <w:rsid w:val="00DF4887"/>
    <w:rsid w:val="00DF4A9E"/>
    <w:rsid w:val="00DF4C68"/>
    <w:rsid w:val="00DF4FC1"/>
    <w:rsid w:val="00DF5465"/>
    <w:rsid w:val="00DF5744"/>
    <w:rsid w:val="00DF5B47"/>
    <w:rsid w:val="00DF5B75"/>
    <w:rsid w:val="00DF5B77"/>
    <w:rsid w:val="00DF6559"/>
    <w:rsid w:val="00DF6BFC"/>
    <w:rsid w:val="00DF6CEA"/>
    <w:rsid w:val="00DF7453"/>
    <w:rsid w:val="00DF75B1"/>
    <w:rsid w:val="00DF7BE4"/>
    <w:rsid w:val="00DF7D5E"/>
    <w:rsid w:val="00DF7DBB"/>
    <w:rsid w:val="00DF7F17"/>
    <w:rsid w:val="00E00278"/>
    <w:rsid w:val="00E00456"/>
    <w:rsid w:val="00E00840"/>
    <w:rsid w:val="00E008DD"/>
    <w:rsid w:val="00E00C32"/>
    <w:rsid w:val="00E00CB0"/>
    <w:rsid w:val="00E0137B"/>
    <w:rsid w:val="00E013BB"/>
    <w:rsid w:val="00E01DD5"/>
    <w:rsid w:val="00E020AE"/>
    <w:rsid w:val="00E02961"/>
    <w:rsid w:val="00E02F32"/>
    <w:rsid w:val="00E02FB3"/>
    <w:rsid w:val="00E0302B"/>
    <w:rsid w:val="00E0353F"/>
    <w:rsid w:val="00E03B04"/>
    <w:rsid w:val="00E04874"/>
    <w:rsid w:val="00E04B06"/>
    <w:rsid w:val="00E04CE6"/>
    <w:rsid w:val="00E051D4"/>
    <w:rsid w:val="00E0560B"/>
    <w:rsid w:val="00E056FD"/>
    <w:rsid w:val="00E05AB0"/>
    <w:rsid w:val="00E05B82"/>
    <w:rsid w:val="00E05EA8"/>
    <w:rsid w:val="00E061D0"/>
    <w:rsid w:val="00E06A53"/>
    <w:rsid w:val="00E06A75"/>
    <w:rsid w:val="00E06BFA"/>
    <w:rsid w:val="00E07202"/>
    <w:rsid w:val="00E07286"/>
    <w:rsid w:val="00E079C2"/>
    <w:rsid w:val="00E07AEC"/>
    <w:rsid w:val="00E104BE"/>
    <w:rsid w:val="00E1052C"/>
    <w:rsid w:val="00E10D70"/>
    <w:rsid w:val="00E11378"/>
    <w:rsid w:val="00E118C7"/>
    <w:rsid w:val="00E123B8"/>
    <w:rsid w:val="00E125F5"/>
    <w:rsid w:val="00E12758"/>
    <w:rsid w:val="00E12C3D"/>
    <w:rsid w:val="00E12E72"/>
    <w:rsid w:val="00E13054"/>
    <w:rsid w:val="00E13078"/>
    <w:rsid w:val="00E13312"/>
    <w:rsid w:val="00E13712"/>
    <w:rsid w:val="00E137EA"/>
    <w:rsid w:val="00E13CD9"/>
    <w:rsid w:val="00E1454C"/>
    <w:rsid w:val="00E14906"/>
    <w:rsid w:val="00E1535A"/>
    <w:rsid w:val="00E1580A"/>
    <w:rsid w:val="00E15862"/>
    <w:rsid w:val="00E15EDC"/>
    <w:rsid w:val="00E15F04"/>
    <w:rsid w:val="00E16158"/>
    <w:rsid w:val="00E16382"/>
    <w:rsid w:val="00E169F7"/>
    <w:rsid w:val="00E16AD7"/>
    <w:rsid w:val="00E16B20"/>
    <w:rsid w:val="00E17D0B"/>
    <w:rsid w:val="00E17E03"/>
    <w:rsid w:val="00E17F00"/>
    <w:rsid w:val="00E2011B"/>
    <w:rsid w:val="00E20162"/>
    <w:rsid w:val="00E2035C"/>
    <w:rsid w:val="00E2046A"/>
    <w:rsid w:val="00E2077C"/>
    <w:rsid w:val="00E2096F"/>
    <w:rsid w:val="00E20ED2"/>
    <w:rsid w:val="00E21440"/>
    <w:rsid w:val="00E2178E"/>
    <w:rsid w:val="00E21841"/>
    <w:rsid w:val="00E21CF9"/>
    <w:rsid w:val="00E21E88"/>
    <w:rsid w:val="00E22551"/>
    <w:rsid w:val="00E2281F"/>
    <w:rsid w:val="00E2291C"/>
    <w:rsid w:val="00E2292F"/>
    <w:rsid w:val="00E22E37"/>
    <w:rsid w:val="00E22F4A"/>
    <w:rsid w:val="00E2346A"/>
    <w:rsid w:val="00E234F0"/>
    <w:rsid w:val="00E236CE"/>
    <w:rsid w:val="00E237A2"/>
    <w:rsid w:val="00E2419C"/>
    <w:rsid w:val="00E24578"/>
    <w:rsid w:val="00E245CD"/>
    <w:rsid w:val="00E24F32"/>
    <w:rsid w:val="00E2526D"/>
    <w:rsid w:val="00E2537E"/>
    <w:rsid w:val="00E254C9"/>
    <w:rsid w:val="00E25592"/>
    <w:rsid w:val="00E2563A"/>
    <w:rsid w:val="00E25937"/>
    <w:rsid w:val="00E25D35"/>
    <w:rsid w:val="00E265D0"/>
    <w:rsid w:val="00E269E8"/>
    <w:rsid w:val="00E26AAA"/>
    <w:rsid w:val="00E272E5"/>
    <w:rsid w:val="00E27789"/>
    <w:rsid w:val="00E27AFA"/>
    <w:rsid w:val="00E27D68"/>
    <w:rsid w:val="00E304F7"/>
    <w:rsid w:val="00E3074B"/>
    <w:rsid w:val="00E30CCB"/>
    <w:rsid w:val="00E30D54"/>
    <w:rsid w:val="00E31427"/>
    <w:rsid w:val="00E32264"/>
    <w:rsid w:val="00E322BA"/>
    <w:rsid w:val="00E32561"/>
    <w:rsid w:val="00E327AE"/>
    <w:rsid w:val="00E32BAE"/>
    <w:rsid w:val="00E32D49"/>
    <w:rsid w:val="00E32D98"/>
    <w:rsid w:val="00E33CAC"/>
    <w:rsid w:val="00E33FF6"/>
    <w:rsid w:val="00E340BE"/>
    <w:rsid w:val="00E35082"/>
    <w:rsid w:val="00E3509F"/>
    <w:rsid w:val="00E351D3"/>
    <w:rsid w:val="00E35306"/>
    <w:rsid w:val="00E35353"/>
    <w:rsid w:val="00E35FD2"/>
    <w:rsid w:val="00E36725"/>
    <w:rsid w:val="00E36A52"/>
    <w:rsid w:val="00E36B4A"/>
    <w:rsid w:val="00E36CD1"/>
    <w:rsid w:val="00E37498"/>
    <w:rsid w:val="00E37772"/>
    <w:rsid w:val="00E378D3"/>
    <w:rsid w:val="00E37A48"/>
    <w:rsid w:val="00E37BF3"/>
    <w:rsid w:val="00E37D5B"/>
    <w:rsid w:val="00E37EF5"/>
    <w:rsid w:val="00E4011A"/>
    <w:rsid w:val="00E402D2"/>
    <w:rsid w:val="00E4055E"/>
    <w:rsid w:val="00E4057B"/>
    <w:rsid w:val="00E40C46"/>
    <w:rsid w:val="00E40C50"/>
    <w:rsid w:val="00E40EE1"/>
    <w:rsid w:val="00E411AC"/>
    <w:rsid w:val="00E41369"/>
    <w:rsid w:val="00E41AA5"/>
    <w:rsid w:val="00E421EA"/>
    <w:rsid w:val="00E422C7"/>
    <w:rsid w:val="00E42421"/>
    <w:rsid w:val="00E42853"/>
    <w:rsid w:val="00E43FBC"/>
    <w:rsid w:val="00E44826"/>
    <w:rsid w:val="00E451E3"/>
    <w:rsid w:val="00E45359"/>
    <w:rsid w:val="00E453EF"/>
    <w:rsid w:val="00E45497"/>
    <w:rsid w:val="00E4551E"/>
    <w:rsid w:val="00E45987"/>
    <w:rsid w:val="00E459F0"/>
    <w:rsid w:val="00E45C6D"/>
    <w:rsid w:val="00E45DB4"/>
    <w:rsid w:val="00E45F1C"/>
    <w:rsid w:val="00E463A0"/>
    <w:rsid w:val="00E46C9F"/>
    <w:rsid w:val="00E46CA5"/>
    <w:rsid w:val="00E4774B"/>
    <w:rsid w:val="00E50697"/>
    <w:rsid w:val="00E5126D"/>
    <w:rsid w:val="00E5130B"/>
    <w:rsid w:val="00E518C0"/>
    <w:rsid w:val="00E5197E"/>
    <w:rsid w:val="00E51BD6"/>
    <w:rsid w:val="00E5319C"/>
    <w:rsid w:val="00E53968"/>
    <w:rsid w:val="00E539DE"/>
    <w:rsid w:val="00E53B26"/>
    <w:rsid w:val="00E5410F"/>
    <w:rsid w:val="00E54670"/>
    <w:rsid w:val="00E54953"/>
    <w:rsid w:val="00E54B6A"/>
    <w:rsid w:val="00E55B1C"/>
    <w:rsid w:val="00E55CBA"/>
    <w:rsid w:val="00E55DC2"/>
    <w:rsid w:val="00E56246"/>
    <w:rsid w:val="00E56B07"/>
    <w:rsid w:val="00E56C9B"/>
    <w:rsid w:val="00E57023"/>
    <w:rsid w:val="00E575A5"/>
    <w:rsid w:val="00E57B93"/>
    <w:rsid w:val="00E60059"/>
    <w:rsid w:val="00E604CF"/>
    <w:rsid w:val="00E60586"/>
    <w:rsid w:val="00E607BE"/>
    <w:rsid w:val="00E60CBF"/>
    <w:rsid w:val="00E60D18"/>
    <w:rsid w:val="00E620CA"/>
    <w:rsid w:val="00E62BF5"/>
    <w:rsid w:val="00E632CB"/>
    <w:rsid w:val="00E63C0F"/>
    <w:rsid w:val="00E63CAE"/>
    <w:rsid w:val="00E647F9"/>
    <w:rsid w:val="00E64B34"/>
    <w:rsid w:val="00E64BA7"/>
    <w:rsid w:val="00E64F99"/>
    <w:rsid w:val="00E6525A"/>
    <w:rsid w:val="00E657DF"/>
    <w:rsid w:val="00E65B6A"/>
    <w:rsid w:val="00E65DF2"/>
    <w:rsid w:val="00E664CC"/>
    <w:rsid w:val="00E66832"/>
    <w:rsid w:val="00E6692C"/>
    <w:rsid w:val="00E66EC3"/>
    <w:rsid w:val="00E66FA1"/>
    <w:rsid w:val="00E671EA"/>
    <w:rsid w:val="00E675DB"/>
    <w:rsid w:val="00E675E9"/>
    <w:rsid w:val="00E67C14"/>
    <w:rsid w:val="00E700F6"/>
    <w:rsid w:val="00E7024B"/>
    <w:rsid w:val="00E706BC"/>
    <w:rsid w:val="00E70B8C"/>
    <w:rsid w:val="00E70DE1"/>
    <w:rsid w:val="00E7185D"/>
    <w:rsid w:val="00E72449"/>
    <w:rsid w:val="00E724A7"/>
    <w:rsid w:val="00E72873"/>
    <w:rsid w:val="00E72A7C"/>
    <w:rsid w:val="00E72AD1"/>
    <w:rsid w:val="00E72CDE"/>
    <w:rsid w:val="00E733CE"/>
    <w:rsid w:val="00E736F5"/>
    <w:rsid w:val="00E73AA3"/>
    <w:rsid w:val="00E73D97"/>
    <w:rsid w:val="00E756FE"/>
    <w:rsid w:val="00E75C15"/>
    <w:rsid w:val="00E75EAD"/>
    <w:rsid w:val="00E7696B"/>
    <w:rsid w:val="00E76BF1"/>
    <w:rsid w:val="00E77CD6"/>
    <w:rsid w:val="00E77D1A"/>
    <w:rsid w:val="00E77DC0"/>
    <w:rsid w:val="00E80137"/>
    <w:rsid w:val="00E8034E"/>
    <w:rsid w:val="00E804C7"/>
    <w:rsid w:val="00E806E3"/>
    <w:rsid w:val="00E8089C"/>
    <w:rsid w:val="00E80DF2"/>
    <w:rsid w:val="00E81005"/>
    <w:rsid w:val="00E81342"/>
    <w:rsid w:val="00E816E0"/>
    <w:rsid w:val="00E81714"/>
    <w:rsid w:val="00E8186D"/>
    <w:rsid w:val="00E81B06"/>
    <w:rsid w:val="00E81B78"/>
    <w:rsid w:val="00E8200B"/>
    <w:rsid w:val="00E82294"/>
    <w:rsid w:val="00E82583"/>
    <w:rsid w:val="00E82D07"/>
    <w:rsid w:val="00E82F5F"/>
    <w:rsid w:val="00E83056"/>
    <w:rsid w:val="00E8350D"/>
    <w:rsid w:val="00E838FC"/>
    <w:rsid w:val="00E83A45"/>
    <w:rsid w:val="00E83BB2"/>
    <w:rsid w:val="00E84123"/>
    <w:rsid w:val="00E8460B"/>
    <w:rsid w:val="00E84900"/>
    <w:rsid w:val="00E84D5B"/>
    <w:rsid w:val="00E85019"/>
    <w:rsid w:val="00E85203"/>
    <w:rsid w:val="00E85596"/>
    <w:rsid w:val="00E85E07"/>
    <w:rsid w:val="00E8618C"/>
    <w:rsid w:val="00E86C3C"/>
    <w:rsid w:val="00E86F3E"/>
    <w:rsid w:val="00E86FD1"/>
    <w:rsid w:val="00E873F1"/>
    <w:rsid w:val="00E876B1"/>
    <w:rsid w:val="00E87B52"/>
    <w:rsid w:val="00E87D2B"/>
    <w:rsid w:val="00E902A9"/>
    <w:rsid w:val="00E90754"/>
    <w:rsid w:val="00E90911"/>
    <w:rsid w:val="00E90A1A"/>
    <w:rsid w:val="00E90B47"/>
    <w:rsid w:val="00E90B96"/>
    <w:rsid w:val="00E90C0E"/>
    <w:rsid w:val="00E90C22"/>
    <w:rsid w:val="00E916D9"/>
    <w:rsid w:val="00E91A65"/>
    <w:rsid w:val="00E91AD5"/>
    <w:rsid w:val="00E91B6B"/>
    <w:rsid w:val="00E91FDB"/>
    <w:rsid w:val="00E9219F"/>
    <w:rsid w:val="00E92412"/>
    <w:rsid w:val="00E933EB"/>
    <w:rsid w:val="00E934C2"/>
    <w:rsid w:val="00E93507"/>
    <w:rsid w:val="00E937B1"/>
    <w:rsid w:val="00E942D5"/>
    <w:rsid w:val="00E954A5"/>
    <w:rsid w:val="00E95861"/>
    <w:rsid w:val="00E96075"/>
    <w:rsid w:val="00E963BF"/>
    <w:rsid w:val="00E96545"/>
    <w:rsid w:val="00E96DAD"/>
    <w:rsid w:val="00E97E0A"/>
    <w:rsid w:val="00E97EBF"/>
    <w:rsid w:val="00E97F54"/>
    <w:rsid w:val="00EA02DC"/>
    <w:rsid w:val="00EA03C0"/>
    <w:rsid w:val="00EA061C"/>
    <w:rsid w:val="00EA067C"/>
    <w:rsid w:val="00EA08B6"/>
    <w:rsid w:val="00EA0A1F"/>
    <w:rsid w:val="00EA0F26"/>
    <w:rsid w:val="00EA1137"/>
    <w:rsid w:val="00EA17A3"/>
    <w:rsid w:val="00EA1B29"/>
    <w:rsid w:val="00EA2599"/>
    <w:rsid w:val="00EA26DF"/>
    <w:rsid w:val="00EA2930"/>
    <w:rsid w:val="00EA36EF"/>
    <w:rsid w:val="00EA3E61"/>
    <w:rsid w:val="00EA47B1"/>
    <w:rsid w:val="00EA49C2"/>
    <w:rsid w:val="00EA4AD3"/>
    <w:rsid w:val="00EA4CC8"/>
    <w:rsid w:val="00EA4F63"/>
    <w:rsid w:val="00EA5677"/>
    <w:rsid w:val="00EA584F"/>
    <w:rsid w:val="00EA58E2"/>
    <w:rsid w:val="00EA626B"/>
    <w:rsid w:val="00EA637F"/>
    <w:rsid w:val="00EA6FDE"/>
    <w:rsid w:val="00EA714B"/>
    <w:rsid w:val="00EA774E"/>
    <w:rsid w:val="00EA7879"/>
    <w:rsid w:val="00EA7C00"/>
    <w:rsid w:val="00EA7D5B"/>
    <w:rsid w:val="00EB0413"/>
    <w:rsid w:val="00EB04A2"/>
    <w:rsid w:val="00EB0693"/>
    <w:rsid w:val="00EB18A3"/>
    <w:rsid w:val="00EB1998"/>
    <w:rsid w:val="00EB2319"/>
    <w:rsid w:val="00EB2C2D"/>
    <w:rsid w:val="00EB2CAB"/>
    <w:rsid w:val="00EB2DA3"/>
    <w:rsid w:val="00EB31AA"/>
    <w:rsid w:val="00EB39A5"/>
    <w:rsid w:val="00EB3AEA"/>
    <w:rsid w:val="00EB42E2"/>
    <w:rsid w:val="00EB467D"/>
    <w:rsid w:val="00EB473D"/>
    <w:rsid w:val="00EB48CB"/>
    <w:rsid w:val="00EB51D2"/>
    <w:rsid w:val="00EB533D"/>
    <w:rsid w:val="00EB54A4"/>
    <w:rsid w:val="00EB5BCD"/>
    <w:rsid w:val="00EB62AC"/>
    <w:rsid w:val="00EB6CB3"/>
    <w:rsid w:val="00EB6E57"/>
    <w:rsid w:val="00EB7002"/>
    <w:rsid w:val="00EB710E"/>
    <w:rsid w:val="00EB7B26"/>
    <w:rsid w:val="00EC00F1"/>
    <w:rsid w:val="00EC09C2"/>
    <w:rsid w:val="00EC0A20"/>
    <w:rsid w:val="00EC0A3A"/>
    <w:rsid w:val="00EC11D9"/>
    <w:rsid w:val="00EC1446"/>
    <w:rsid w:val="00EC188A"/>
    <w:rsid w:val="00EC1988"/>
    <w:rsid w:val="00EC1991"/>
    <w:rsid w:val="00EC19D6"/>
    <w:rsid w:val="00EC1A48"/>
    <w:rsid w:val="00EC230D"/>
    <w:rsid w:val="00EC241C"/>
    <w:rsid w:val="00EC2430"/>
    <w:rsid w:val="00EC2AA5"/>
    <w:rsid w:val="00EC35DD"/>
    <w:rsid w:val="00EC3645"/>
    <w:rsid w:val="00EC39C4"/>
    <w:rsid w:val="00EC4A57"/>
    <w:rsid w:val="00EC4C03"/>
    <w:rsid w:val="00EC4C6B"/>
    <w:rsid w:val="00EC5142"/>
    <w:rsid w:val="00EC579C"/>
    <w:rsid w:val="00EC587D"/>
    <w:rsid w:val="00EC5886"/>
    <w:rsid w:val="00EC6219"/>
    <w:rsid w:val="00EC64B5"/>
    <w:rsid w:val="00EC6545"/>
    <w:rsid w:val="00EC688E"/>
    <w:rsid w:val="00EC68C7"/>
    <w:rsid w:val="00EC740E"/>
    <w:rsid w:val="00EC74D7"/>
    <w:rsid w:val="00EC78A5"/>
    <w:rsid w:val="00EC7C68"/>
    <w:rsid w:val="00ED005B"/>
    <w:rsid w:val="00ED017D"/>
    <w:rsid w:val="00ED05EA"/>
    <w:rsid w:val="00ED0859"/>
    <w:rsid w:val="00ED0E0B"/>
    <w:rsid w:val="00ED101D"/>
    <w:rsid w:val="00ED1418"/>
    <w:rsid w:val="00ED17D4"/>
    <w:rsid w:val="00ED240D"/>
    <w:rsid w:val="00ED26CA"/>
    <w:rsid w:val="00ED3344"/>
    <w:rsid w:val="00ED33E4"/>
    <w:rsid w:val="00ED350E"/>
    <w:rsid w:val="00ED3BC4"/>
    <w:rsid w:val="00ED3DD6"/>
    <w:rsid w:val="00ED3FCF"/>
    <w:rsid w:val="00ED4219"/>
    <w:rsid w:val="00ED4406"/>
    <w:rsid w:val="00ED4DAF"/>
    <w:rsid w:val="00ED5242"/>
    <w:rsid w:val="00ED54CA"/>
    <w:rsid w:val="00ED56C6"/>
    <w:rsid w:val="00ED5B18"/>
    <w:rsid w:val="00ED5CD5"/>
    <w:rsid w:val="00ED614E"/>
    <w:rsid w:val="00ED6D92"/>
    <w:rsid w:val="00ED707C"/>
    <w:rsid w:val="00ED70EC"/>
    <w:rsid w:val="00ED7339"/>
    <w:rsid w:val="00ED7378"/>
    <w:rsid w:val="00ED7670"/>
    <w:rsid w:val="00ED7EDC"/>
    <w:rsid w:val="00EE0469"/>
    <w:rsid w:val="00EE05D8"/>
    <w:rsid w:val="00EE0852"/>
    <w:rsid w:val="00EE08B6"/>
    <w:rsid w:val="00EE0AB1"/>
    <w:rsid w:val="00EE0DE9"/>
    <w:rsid w:val="00EE119E"/>
    <w:rsid w:val="00EE1241"/>
    <w:rsid w:val="00EE12F7"/>
    <w:rsid w:val="00EE17D0"/>
    <w:rsid w:val="00EE1DEB"/>
    <w:rsid w:val="00EE1F01"/>
    <w:rsid w:val="00EE2114"/>
    <w:rsid w:val="00EE26BD"/>
    <w:rsid w:val="00EE2938"/>
    <w:rsid w:val="00EE346F"/>
    <w:rsid w:val="00EE3B7D"/>
    <w:rsid w:val="00EE3B9F"/>
    <w:rsid w:val="00EE3BE2"/>
    <w:rsid w:val="00EE3EA2"/>
    <w:rsid w:val="00EE4272"/>
    <w:rsid w:val="00EE4444"/>
    <w:rsid w:val="00EE49C3"/>
    <w:rsid w:val="00EE5210"/>
    <w:rsid w:val="00EE5258"/>
    <w:rsid w:val="00EE54C5"/>
    <w:rsid w:val="00EE5AA7"/>
    <w:rsid w:val="00EE5C87"/>
    <w:rsid w:val="00EE64FB"/>
    <w:rsid w:val="00EE666E"/>
    <w:rsid w:val="00EE6869"/>
    <w:rsid w:val="00EE7004"/>
    <w:rsid w:val="00EE75C6"/>
    <w:rsid w:val="00EE76B6"/>
    <w:rsid w:val="00EE7745"/>
    <w:rsid w:val="00EE7A8E"/>
    <w:rsid w:val="00EE7B40"/>
    <w:rsid w:val="00EE7C7B"/>
    <w:rsid w:val="00EE7D88"/>
    <w:rsid w:val="00EE7FD8"/>
    <w:rsid w:val="00EF0C62"/>
    <w:rsid w:val="00EF0C68"/>
    <w:rsid w:val="00EF0CE1"/>
    <w:rsid w:val="00EF0F5E"/>
    <w:rsid w:val="00EF1265"/>
    <w:rsid w:val="00EF174C"/>
    <w:rsid w:val="00EF1A97"/>
    <w:rsid w:val="00EF226E"/>
    <w:rsid w:val="00EF2883"/>
    <w:rsid w:val="00EF33DA"/>
    <w:rsid w:val="00EF33FF"/>
    <w:rsid w:val="00EF399F"/>
    <w:rsid w:val="00EF3B15"/>
    <w:rsid w:val="00EF3E76"/>
    <w:rsid w:val="00EF43A1"/>
    <w:rsid w:val="00EF44FE"/>
    <w:rsid w:val="00EF46A3"/>
    <w:rsid w:val="00EF4723"/>
    <w:rsid w:val="00EF4D46"/>
    <w:rsid w:val="00EF5029"/>
    <w:rsid w:val="00EF5478"/>
    <w:rsid w:val="00EF558B"/>
    <w:rsid w:val="00EF57F7"/>
    <w:rsid w:val="00EF587A"/>
    <w:rsid w:val="00EF6263"/>
    <w:rsid w:val="00EF63E6"/>
    <w:rsid w:val="00EF664B"/>
    <w:rsid w:val="00EF7425"/>
    <w:rsid w:val="00EF75B0"/>
    <w:rsid w:val="00EF75F5"/>
    <w:rsid w:val="00EF79CA"/>
    <w:rsid w:val="00EF7FC4"/>
    <w:rsid w:val="00F000C9"/>
    <w:rsid w:val="00F002BA"/>
    <w:rsid w:val="00F005EF"/>
    <w:rsid w:val="00F0098A"/>
    <w:rsid w:val="00F013A2"/>
    <w:rsid w:val="00F013C0"/>
    <w:rsid w:val="00F0140E"/>
    <w:rsid w:val="00F0163F"/>
    <w:rsid w:val="00F01786"/>
    <w:rsid w:val="00F03538"/>
    <w:rsid w:val="00F035AE"/>
    <w:rsid w:val="00F03C68"/>
    <w:rsid w:val="00F0419E"/>
    <w:rsid w:val="00F04393"/>
    <w:rsid w:val="00F04E70"/>
    <w:rsid w:val="00F0573D"/>
    <w:rsid w:val="00F0642E"/>
    <w:rsid w:val="00F06A1C"/>
    <w:rsid w:val="00F06BE2"/>
    <w:rsid w:val="00F06CDF"/>
    <w:rsid w:val="00F073AE"/>
    <w:rsid w:val="00F0757C"/>
    <w:rsid w:val="00F07E6B"/>
    <w:rsid w:val="00F07F8B"/>
    <w:rsid w:val="00F101E6"/>
    <w:rsid w:val="00F10707"/>
    <w:rsid w:val="00F10DC4"/>
    <w:rsid w:val="00F1180D"/>
    <w:rsid w:val="00F11E60"/>
    <w:rsid w:val="00F12030"/>
    <w:rsid w:val="00F121E8"/>
    <w:rsid w:val="00F12914"/>
    <w:rsid w:val="00F12D61"/>
    <w:rsid w:val="00F13025"/>
    <w:rsid w:val="00F13061"/>
    <w:rsid w:val="00F13191"/>
    <w:rsid w:val="00F1366B"/>
    <w:rsid w:val="00F138FC"/>
    <w:rsid w:val="00F13EB0"/>
    <w:rsid w:val="00F1417C"/>
    <w:rsid w:val="00F148CD"/>
    <w:rsid w:val="00F14E1B"/>
    <w:rsid w:val="00F14F11"/>
    <w:rsid w:val="00F14F2C"/>
    <w:rsid w:val="00F14F57"/>
    <w:rsid w:val="00F1510A"/>
    <w:rsid w:val="00F153E2"/>
    <w:rsid w:val="00F1542B"/>
    <w:rsid w:val="00F159E7"/>
    <w:rsid w:val="00F15AE3"/>
    <w:rsid w:val="00F165A4"/>
    <w:rsid w:val="00F16795"/>
    <w:rsid w:val="00F168CC"/>
    <w:rsid w:val="00F16B1E"/>
    <w:rsid w:val="00F16DC5"/>
    <w:rsid w:val="00F17307"/>
    <w:rsid w:val="00F17719"/>
    <w:rsid w:val="00F17E05"/>
    <w:rsid w:val="00F20F54"/>
    <w:rsid w:val="00F2106C"/>
    <w:rsid w:val="00F21461"/>
    <w:rsid w:val="00F21968"/>
    <w:rsid w:val="00F22110"/>
    <w:rsid w:val="00F2213F"/>
    <w:rsid w:val="00F226E3"/>
    <w:rsid w:val="00F228D8"/>
    <w:rsid w:val="00F228E3"/>
    <w:rsid w:val="00F23EDF"/>
    <w:rsid w:val="00F23FE2"/>
    <w:rsid w:val="00F242FF"/>
    <w:rsid w:val="00F2472F"/>
    <w:rsid w:val="00F25353"/>
    <w:rsid w:val="00F256E0"/>
    <w:rsid w:val="00F258E1"/>
    <w:rsid w:val="00F25AD2"/>
    <w:rsid w:val="00F25B80"/>
    <w:rsid w:val="00F26296"/>
    <w:rsid w:val="00F26C29"/>
    <w:rsid w:val="00F26E2C"/>
    <w:rsid w:val="00F275A6"/>
    <w:rsid w:val="00F27CEF"/>
    <w:rsid w:val="00F27FA4"/>
    <w:rsid w:val="00F30265"/>
    <w:rsid w:val="00F3033D"/>
    <w:rsid w:val="00F304E4"/>
    <w:rsid w:val="00F3061E"/>
    <w:rsid w:val="00F30730"/>
    <w:rsid w:val="00F309B9"/>
    <w:rsid w:val="00F30BF8"/>
    <w:rsid w:val="00F30D0D"/>
    <w:rsid w:val="00F312D1"/>
    <w:rsid w:val="00F31380"/>
    <w:rsid w:val="00F317B5"/>
    <w:rsid w:val="00F31B6D"/>
    <w:rsid w:val="00F31E8D"/>
    <w:rsid w:val="00F31EC9"/>
    <w:rsid w:val="00F3200F"/>
    <w:rsid w:val="00F320AB"/>
    <w:rsid w:val="00F32516"/>
    <w:rsid w:val="00F32832"/>
    <w:rsid w:val="00F32C74"/>
    <w:rsid w:val="00F33262"/>
    <w:rsid w:val="00F332C2"/>
    <w:rsid w:val="00F332CB"/>
    <w:rsid w:val="00F335FE"/>
    <w:rsid w:val="00F336E3"/>
    <w:rsid w:val="00F337E4"/>
    <w:rsid w:val="00F33D4F"/>
    <w:rsid w:val="00F341BE"/>
    <w:rsid w:val="00F34222"/>
    <w:rsid w:val="00F345A8"/>
    <w:rsid w:val="00F34F50"/>
    <w:rsid w:val="00F3595F"/>
    <w:rsid w:val="00F35B31"/>
    <w:rsid w:val="00F35CEA"/>
    <w:rsid w:val="00F35D84"/>
    <w:rsid w:val="00F3618F"/>
    <w:rsid w:val="00F3679D"/>
    <w:rsid w:val="00F3691E"/>
    <w:rsid w:val="00F36EE8"/>
    <w:rsid w:val="00F37436"/>
    <w:rsid w:val="00F37749"/>
    <w:rsid w:val="00F37BB2"/>
    <w:rsid w:val="00F37EA3"/>
    <w:rsid w:val="00F40873"/>
    <w:rsid w:val="00F40987"/>
    <w:rsid w:val="00F40995"/>
    <w:rsid w:val="00F40B33"/>
    <w:rsid w:val="00F41250"/>
    <w:rsid w:val="00F414FF"/>
    <w:rsid w:val="00F41656"/>
    <w:rsid w:val="00F41709"/>
    <w:rsid w:val="00F41723"/>
    <w:rsid w:val="00F41785"/>
    <w:rsid w:val="00F4192A"/>
    <w:rsid w:val="00F41BA6"/>
    <w:rsid w:val="00F41C3C"/>
    <w:rsid w:val="00F41DFE"/>
    <w:rsid w:val="00F41E2A"/>
    <w:rsid w:val="00F421E0"/>
    <w:rsid w:val="00F4249D"/>
    <w:rsid w:val="00F4265D"/>
    <w:rsid w:val="00F42A67"/>
    <w:rsid w:val="00F42E6E"/>
    <w:rsid w:val="00F43193"/>
    <w:rsid w:val="00F43A6D"/>
    <w:rsid w:val="00F43D53"/>
    <w:rsid w:val="00F44186"/>
    <w:rsid w:val="00F44856"/>
    <w:rsid w:val="00F44D99"/>
    <w:rsid w:val="00F458EC"/>
    <w:rsid w:val="00F45CE9"/>
    <w:rsid w:val="00F45D67"/>
    <w:rsid w:val="00F45F67"/>
    <w:rsid w:val="00F461B3"/>
    <w:rsid w:val="00F462F4"/>
    <w:rsid w:val="00F46AF5"/>
    <w:rsid w:val="00F46D93"/>
    <w:rsid w:val="00F46DB4"/>
    <w:rsid w:val="00F46F0F"/>
    <w:rsid w:val="00F470C4"/>
    <w:rsid w:val="00F47364"/>
    <w:rsid w:val="00F473BD"/>
    <w:rsid w:val="00F4799C"/>
    <w:rsid w:val="00F47B6E"/>
    <w:rsid w:val="00F47B8D"/>
    <w:rsid w:val="00F504BF"/>
    <w:rsid w:val="00F5085E"/>
    <w:rsid w:val="00F50B3A"/>
    <w:rsid w:val="00F50F64"/>
    <w:rsid w:val="00F51427"/>
    <w:rsid w:val="00F51C8E"/>
    <w:rsid w:val="00F51FC7"/>
    <w:rsid w:val="00F520BA"/>
    <w:rsid w:val="00F521C3"/>
    <w:rsid w:val="00F52546"/>
    <w:rsid w:val="00F525C0"/>
    <w:rsid w:val="00F52F56"/>
    <w:rsid w:val="00F5319C"/>
    <w:rsid w:val="00F535A5"/>
    <w:rsid w:val="00F53B29"/>
    <w:rsid w:val="00F54001"/>
    <w:rsid w:val="00F5402D"/>
    <w:rsid w:val="00F540B3"/>
    <w:rsid w:val="00F542E7"/>
    <w:rsid w:val="00F54655"/>
    <w:rsid w:val="00F549DC"/>
    <w:rsid w:val="00F549FE"/>
    <w:rsid w:val="00F54E79"/>
    <w:rsid w:val="00F54FF8"/>
    <w:rsid w:val="00F55093"/>
    <w:rsid w:val="00F55558"/>
    <w:rsid w:val="00F555FE"/>
    <w:rsid w:val="00F55843"/>
    <w:rsid w:val="00F55AC0"/>
    <w:rsid w:val="00F56172"/>
    <w:rsid w:val="00F5674E"/>
    <w:rsid w:val="00F567C3"/>
    <w:rsid w:val="00F5693C"/>
    <w:rsid w:val="00F5740B"/>
    <w:rsid w:val="00F575C1"/>
    <w:rsid w:val="00F577A3"/>
    <w:rsid w:val="00F60338"/>
    <w:rsid w:val="00F6060D"/>
    <w:rsid w:val="00F60D7F"/>
    <w:rsid w:val="00F60F6F"/>
    <w:rsid w:val="00F615B5"/>
    <w:rsid w:val="00F61C08"/>
    <w:rsid w:val="00F61CA0"/>
    <w:rsid w:val="00F622F9"/>
    <w:rsid w:val="00F62A90"/>
    <w:rsid w:val="00F6375D"/>
    <w:rsid w:val="00F638A9"/>
    <w:rsid w:val="00F643AA"/>
    <w:rsid w:val="00F644D7"/>
    <w:rsid w:val="00F648A0"/>
    <w:rsid w:val="00F6496D"/>
    <w:rsid w:val="00F649FD"/>
    <w:rsid w:val="00F64BE2"/>
    <w:rsid w:val="00F64F52"/>
    <w:rsid w:val="00F65C6C"/>
    <w:rsid w:val="00F66093"/>
    <w:rsid w:val="00F661C1"/>
    <w:rsid w:val="00F661CD"/>
    <w:rsid w:val="00F66258"/>
    <w:rsid w:val="00F66334"/>
    <w:rsid w:val="00F66518"/>
    <w:rsid w:val="00F66530"/>
    <w:rsid w:val="00F66614"/>
    <w:rsid w:val="00F66DCD"/>
    <w:rsid w:val="00F66DFB"/>
    <w:rsid w:val="00F66ED7"/>
    <w:rsid w:val="00F66F72"/>
    <w:rsid w:val="00F670B3"/>
    <w:rsid w:val="00F6710C"/>
    <w:rsid w:val="00F67414"/>
    <w:rsid w:val="00F67454"/>
    <w:rsid w:val="00F67999"/>
    <w:rsid w:val="00F679E6"/>
    <w:rsid w:val="00F67C9B"/>
    <w:rsid w:val="00F67E38"/>
    <w:rsid w:val="00F67EAF"/>
    <w:rsid w:val="00F7022D"/>
    <w:rsid w:val="00F70B33"/>
    <w:rsid w:val="00F70C9A"/>
    <w:rsid w:val="00F7193C"/>
    <w:rsid w:val="00F71959"/>
    <w:rsid w:val="00F71BAF"/>
    <w:rsid w:val="00F71E4B"/>
    <w:rsid w:val="00F71E93"/>
    <w:rsid w:val="00F72885"/>
    <w:rsid w:val="00F72B90"/>
    <w:rsid w:val="00F72C12"/>
    <w:rsid w:val="00F732FF"/>
    <w:rsid w:val="00F73742"/>
    <w:rsid w:val="00F737B2"/>
    <w:rsid w:val="00F73B41"/>
    <w:rsid w:val="00F73E18"/>
    <w:rsid w:val="00F74FE8"/>
    <w:rsid w:val="00F7511D"/>
    <w:rsid w:val="00F755D0"/>
    <w:rsid w:val="00F755FE"/>
    <w:rsid w:val="00F75765"/>
    <w:rsid w:val="00F75A97"/>
    <w:rsid w:val="00F75E43"/>
    <w:rsid w:val="00F76430"/>
    <w:rsid w:val="00F767E9"/>
    <w:rsid w:val="00F76824"/>
    <w:rsid w:val="00F76E18"/>
    <w:rsid w:val="00F76EB7"/>
    <w:rsid w:val="00F76F2F"/>
    <w:rsid w:val="00F779C4"/>
    <w:rsid w:val="00F77C3D"/>
    <w:rsid w:val="00F77DFE"/>
    <w:rsid w:val="00F77E5B"/>
    <w:rsid w:val="00F815AC"/>
    <w:rsid w:val="00F81683"/>
    <w:rsid w:val="00F81AAF"/>
    <w:rsid w:val="00F81AB8"/>
    <w:rsid w:val="00F81AC1"/>
    <w:rsid w:val="00F81CF7"/>
    <w:rsid w:val="00F823A8"/>
    <w:rsid w:val="00F831B3"/>
    <w:rsid w:val="00F834D7"/>
    <w:rsid w:val="00F835F3"/>
    <w:rsid w:val="00F843D0"/>
    <w:rsid w:val="00F845EF"/>
    <w:rsid w:val="00F8466D"/>
    <w:rsid w:val="00F84873"/>
    <w:rsid w:val="00F84C79"/>
    <w:rsid w:val="00F84DE4"/>
    <w:rsid w:val="00F84EE9"/>
    <w:rsid w:val="00F85064"/>
    <w:rsid w:val="00F851D8"/>
    <w:rsid w:val="00F859FC"/>
    <w:rsid w:val="00F85AC9"/>
    <w:rsid w:val="00F86308"/>
    <w:rsid w:val="00F8631A"/>
    <w:rsid w:val="00F863FF"/>
    <w:rsid w:val="00F867B0"/>
    <w:rsid w:val="00F86DAC"/>
    <w:rsid w:val="00F86DD1"/>
    <w:rsid w:val="00F872E8"/>
    <w:rsid w:val="00F873F0"/>
    <w:rsid w:val="00F87D2F"/>
    <w:rsid w:val="00F90434"/>
    <w:rsid w:val="00F9053C"/>
    <w:rsid w:val="00F906FA"/>
    <w:rsid w:val="00F90D8F"/>
    <w:rsid w:val="00F915EB"/>
    <w:rsid w:val="00F91673"/>
    <w:rsid w:val="00F91E68"/>
    <w:rsid w:val="00F92037"/>
    <w:rsid w:val="00F92129"/>
    <w:rsid w:val="00F9267A"/>
    <w:rsid w:val="00F927CF"/>
    <w:rsid w:val="00F92A39"/>
    <w:rsid w:val="00F92C31"/>
    <w:rsid w:val="00F92CA5"/>
    <w:rsid w:val="00F92F1C"/>
    <w:rsid w:val="00F9335A"/>
    <w:rsid w:val="00F934DF"/>
    <w:rsid w:val="00F93566"/>
    <w:rsid w:val="00F936CA"/>
    <w:rsid w:val="00F93CC3"/>
    <w:rsid w:val="00F93F88"/>
    <w:rsid w:val="00F945B5"/>
    <w:rsid w:val="00F948A1"/>
    <w:rsid w:val="00F948B4"/>
    <w:rsid w:val="00F94D7A"/>
    <w:rsid w:val="00F94F2F"/>
    <w:rsid w:val="00F950FB"/>
    <w:rsid w:val="00F95132"/>
    <w:rsid w:val="00F9588A"/>
    <w:rsid w:val="00F959CC"/>
    <w:rsid w:val="00F95DCC"/>
    <w:rsid w:val="00F960F7"/>
    <w:rsid w:val="00F9618D"/>
    <w:rsid w:val="00F961B9"/>
    <w:rsid w:val="00F961E2"/>
    <w:rsid w:val="00F96285"/>
    <w:rsid w:val="00F962A3"/>
    <w:rsid w:val="00F9647F"/>
    <w:rsid w:val="00F966D4"/>
    <w:rsid w:val="00F96873"/>
    <w:rsid w:val="00F97602"/>
    <w:rsid w:val="00FA05BF"/>
    <w:rsid w:val="00FA0C03"/>
    <w:rsid w:val="00FA0CD4"/>
    <w:rsid w:val="00FA0D02"/>
    <w:rsid w:val="00FA0DDD"/>
    <w:rsid w:val="00FA1151"/>
    <w:rsid w:val="00FA1414"/>
    <w:rsid w:val="00FA22AC"/>
    <w:rsid w:val="00FA23DE"/>
    <w:rsid w:val="00FA2452"/>
    <w:rsid w:val="00FA24D1"/>
    <w:rsid w:val="00FA2555"/>
    <w:rsid w:val="00FA2652"/>
    <w:rsid w:val="00FA2771"/>
    <w:rsid w:val="00FA2B4D"/>
    <w:rsid w:val="00FA2E32"/>
    <w:rsid w:val="00FA3029"/>
    <w:rsid w:val="00FA3322"/>
    <w:rsid w:val="00FA35B6"/>
    <w:rsid w:val="00FA3E5D"/>
    <w:rsid w:val="00FA44E3"/>
    <w:rsid w:val="00FA4898"/>
    <w:rsid w:val="00FA4E9C"/>
    <w:rsid w:val="00FA5017"/>
    <w:rsid w:val="00FA52BA"/>
    <w:rsid w:val="00FA550E"/>
    <w:rsid w:val="00FA5BF8"/>
    <w:rsid w:val="00FA5E03"/>
    <w:rsid w:val="00FA6BDE"/>
    <w:rsid w:val="00FA75A8"/>
    <w:rsid w:val="00FA7616"/>
    <w:rsid w:val="00FA7C4F"/>
    <w:rsid w:val="00FB0258"/>
    <w:rsid w:val="00FB04BE"/>
    <w:rsid w:val="00FB05C6"/>
    <w:rsid w:val="00FB07DA"/>
    <w:rsid w:val="00FB08D1"/>
    <w:rsid w:val="00FB0D85"/>
    <w:rsid w:val="00FB0DDF"/>
    <w:rsid w:val="00FB14B8"/>
    <w:rsid w:val="00FB184C"/>
    <w:rsid w:val="00FB18DF"/>
    <w:rsid w:val="00FB1D3A"/>
    <w:rsid w:val="00FB246C"/>
    <w:rsid w:val="00FB2A98"/>
    <w:rsid w:val="00FB32BD"/>
    <w:rsid w:val="00FB34E9"/>
    <w:rsid w:val="00FB37FC"/>
    <w:rsid w:val="00FB3A44"/>
    <w:rsid w:val="00FB3A98"/>
    <w:rsid w:val="00FB3AE8"/>
    <w:rsid w:val="00FB3D03"/>
    <w:rsid w:val="00FB3E2D"/>
    <w:rsid w:val="00FB3FAC"/>
    <w:rsid w:val="00FB4494"/>
    <w:rsid w:val="00FB44AC"/>
    <w:rsid w:val="00FB48A2"/>
    <w:rsid w:val="00FB546A"/>
    <w:rsid w:val="00FB57BC"/>
    <w:rsid w:val="00FB5AC2"/>
    <w:rsid w:val="00FB5BB8"/>
    <w:rsid w:val="00FB605D"/>
    <w:rsid w:val="00FB61E6"/>
    <w:rsid w:val="00FB668C"/>
    <w:rsid w:val="00FB67DD"/>
    <w:rsid w:val="00FB6C80"/>
    <w:rsid w:val="00FB6ED9"/>
    <w:rsid w:val="00FB6F15"/>
    <w:rsid w:val="00FB7013"/>
    <w:rsid w:val="00FB70DF"/>
    <w:rsid w:val="00FB71EA"/>
    <w:rsid w:val="00FB744C"/>
    <w:rsid w:val="00FB755D"/>
    <w:rsid w:val="00FB7843"/>
    <w:rsid w:val="00FB798F"/>
    <w:rsid w:val="00FC02AE"/>
    <w:rsid w:val="00FC03CB"/>
    <w:rsid w:val="00FC0445"/>
    <w:rsid w:val="00FC06E5"/>
    <w:rsid w:val="00FC0F88"/>
    <w:rsid w:val="00FC150D"/>
    <w:rsid w:val="00FC1561"/>
    <w:rsid w:val="00FC176C"/>
    <w:rsid w:val="00FC1BD2"/>
    <w:rsid w:val="00FC1CBD"/>
    <w:rsid w:val="00FC1F94"/>
    <w:rsid w:val="00FC2265"/>
    <w:rsid w:val="00FC3555"/>
    <w:rsid w:val="00FC4235"/>
    <w:rsid w:val="00FC4A30"/>
    <w:rsid w:val="00FC4BB8"/>
    <w:rsid w:val="00FC51DE"/>
    <w:rsid w:val="00FC56A6"/>
    <w:rsid w:val="00FC5AA8"/>
    <w:rsid w:val="00FC5CAE"/>
    <w:rsid w:val="00FC5FD0"/>
    <w:rsid w:val="00FC649B"/>
    <w:rsid w:val="00FC660D"/>
    <w:rsid w:val="00FC68E1"/>
    <w:rsid w:val="00FC6AE4"/>
    <w:rsid w:val="00FC6B18"/>
    <w:rsid w:val="00FC72A3"/>
    <w:rsid w:val="00FC7498"/>
    <w:rsid w:val="00FC7A3B"/>
    <w:rsid w:val="00FC7DA0"/>
    <w:rsid w:val="00FD0337"/>
    <w:rsid w:val="00FD03EE"/>
    <w:rsid w:val="00FD0444"/>
    <w:rsid w:val="00FD0753"/>
    <w:rsid w:val="00FD0825"/>
    <w:rsid w:val="00FD095D"/>
    <w:rsid w:val="00FD23E7"/>
    <w:rsid w:val="00FD274E"/>
    <w:rsid w:val="00FD2D65"/>
    <w:rsid w:val="00FD2EC2"/>
    <w:rsid w:val="00FD305A"/>
    <w:rsid w:val="00FD3086"/>
    <w:rsid w:val="00FD30FF"/>
    <w:rsid w:val="00FD31B5"/>
    <w:rsid w:val="00FD31C5"/>
    <w:rsid w:val="00FD350E"/>
    <w:rsid w:val="00FD391C"/>
    <w:rsid w:val="00FD3A12"/>
    <w:rsid w:val="00FD4245"/>
    <w:rsid w:val="00FD431C"/>
    <w:rsid w:val="00FD452C"/>
    <w:rsid w:val="00FD4D02"/>
    <w:rsid w:val="00FD5527"/>
    <w:rsid w:val="00FD5FA7"/>
    <w:rsid w:val="00FD6C96"/>
    <w:rsid w:val="00FD6D79"/>
    <w:rsid w:val="00FD6EDA"/>
    <w:rsid w:val="00FD7056"/>
    <w:rsid w:val="00FD70F7"/>
    <w:rsid w:val="00FD7391"/>
    <w:rsid w:val="00FD74DF"/>
    <w:rsid w:val="00FD78F4"/>
    <w:rsid w:val="00FE020B"/>
    <w:rsid w:val="00FE0985"/>
    <w:rsid w:val="00FE0D56"/>
    <w:rsid w:val="00FE0DF7"/>
    <w:rsid w:val="00FE100C"/>
    <w:rsid w:val="00FE1A2B"/>
    <w:rsid w:val="00FE1DD0"/>
    <w:rsid w:val="00FE3390"/>
    <w:rsid w:val="00FE39D3"/>
    <w:rsid w:val="00FE3A2C"/>
    <w:rsid w:val="00FE464A"/>
    <w:rsid w:val="00FE4CCB"/>
    <w:rsid w:val="00FE4D6F"/>
    <w:rsid w:val="00FE4FA4"/>
    <w:rsid w:val="00FE521C"/>
    <w:rsid w:val="00FE53E9"/>
    <w:rsid w:val="00FE5487"/>
    <w:rsid w:val="00FE5607"/>
    <w:rsid w:val="00FE56D4"/>
    <w:rsid w:val="00FE5CDA"/>
    <w:rsid w:val="00FE5ECF"/>
    <w:rsid w:val="00FE5F97"/>
    <w:rsid w:val="00FE6A1C"/>
    <w:rsid w:val="00FE6CFA"/>
    <w:rsid w:val="00FE6E72"/>
    <w:rsid w:val="00FE6E81"/>
    <w:rsid w:val="00FE7360"/>
    <w:rsid w:val="00FE7449"/>
    <w:rsid w:val="00FE7ACD"/>
    <w:rsid w:val="00FE7BD6"/>
    <w:rsid w:val="00FE7F0A"/>
    <w:rsid w:val="00FF017F"/>
    <w:rsid w:val="00FF0719"/>
    <w:rsid w:val="00FF0979"/>
    <w:rsid w:val="00FF0B81"/>
    <w:rsid w:val="00FF0EB2"/>
    <w:rsid w:val="00FF167A"/>
    <w:rsid w:val="00FF171C"/>
    <w:rsid w:val="00FF1844"/>
    <w:rsid w:val="00FF1AF6"/>
    <w:rsid w:val="00FF1C08"/>
    <w:rsid w:val="00FF1E2B"/>
    <w:rsid w:val="00FF2557"/>
    <w:rsid w:val="00FF2713"/>
    <w:rsid w:val="00FF30AB"/>
    <w:rsid w:val="00FF3C63"/>
    <w:rsid w:val="00FF3EA0"/>
    <w:rsid w:val="00FF44A1"/>
    <w:rsid w:val="00FF4929"/>
    <w:rsid w:val="00FF4A3D"/>
    <w:rsid w:val="00FF4ACF"/>
    <w:rsid w:val="00FF4D5D"/>
    <w:rsid w:val="00FF4EB2"/>
    <w:rsid w:val="00FF567C"/>
    <w:rsid w:val="00FF5D18"/>
    <w:rsid w:val="00FF61E6"/>
    <w:rsid w:val="00FF62F1"/>
    <w:rsid w:val="00FF632D"/>
    <w:rsid w:val="00FF656E"/>
    <w:rsid w:val="00FF65C8"/>
    <w:rsid w:val="00FF68C9"/>
    <w:rsid w:val="00FF6D95"/>
    <w:rsid w:val="00FF6F32"/>
    <w:rsid w:val="00FF743D"/>
    <w:rsid w:val="00FF7FAA"/>
    <w:rsid w:val="0104F17B"/>
    <w:rsid w:val="012803CF"/>
    <w:rsid w:val="014CFC24"/>
    <w:rsid w:val="014EE0D2"/>
    <w:rsid w:val="017AFEB9"/>
    <w:rsid w:val="01A5484E"/>
    <w:rsid w:val="01ADC343"/>
    <w:rsid w:val="01B52726"/>
    <w:rsid w:val="01C7E6AB"/>
    <w:rsid w:val="01D305FB"/>
    <w:rsid w:val="01D665B1"/>
    <w:rsid w:val="01DC5262"/>
    <w:rsid w:val="0210F7BF"/>
    <w:rsid w:val="0228E590"/>
    <w:rsid w:val="0230FB3A"/>
    <w:rsid w:val="023AB551"/>
    <w:rsid w:val="023BD3A9"/>
    <w:rsid w:val="02400570"/>
    <w:rsid w:val="024CE435"/>
    <w:rsid w:val="025368C1"/>
    <w:rsid w:val="02656D1D"/>
    <w:rsid w:val="0269B025"/>
    <w:rsid w:val="027A04DA"/>
    <w:rsid w:val="028442B8"/>
    <w:rsid w:val="0295915F"/>
    <w:rsid w:val="029CA302"/>
    <w:rsid w:val="029E5F12"/>
    <w:rsid w:val="02ADD33C"/>
    <w:rsid w:val="02D240BB"/>
    <w:rsid w:val="02D532EB"/>
    <w:rsid w:val="02DFD371"/>
    <w:rsid w:val="02E0BE6A"/>
    <w:rsid w:val="02E728FF"/>
    <w:rsid w:val="02ECDA74"/>
    <w:rsid w:val="0315B6F8"/>
    <w:rsid w:val="0317E5B4"/>
    <w:rsid w:val="031EC0B4"/>
    <w:rsid w:val="0320F1EA"/>
    <w:rsid w:val="03248E8F"/>
    <w:rsid w:val="03285485"/>
    <w:rsid w:val="032F8A46"/>
    <w:rsid w:val="032FF11B"/>
    <w:rsid w:val="0340BB77"/>
    <w:rsid w:val="03471C8C"/>
    <w:rsid w:val="034C5176"/>
    <w:rsid w:val="0358250E"/>
    <w:rsid w:val="036C0D1F"/>
    <w:rsid w:val="038F7DD8"/>
    <w:rsid w:val="03999BF5"/>
    <w:rsid w:val="03A71274"/>
    <w:rsid w:val="03BE743B"/>
    <w:rsid w:val="03CD9510"/>
    <w:rsid w:val="03D73187"/>
    <w:rsid w:val="03E17144"/>
    <w:rsid w:val="03EAA444"/>
    <w:rsid w:val="03EBDCBB"/>
    <w:rsid w:val="03F75FB3"/>
    <w:rsid w:val="03F9446C"/>
    <w:rsid w:val="03FDD2C9"/>
    <w:rsid w:val="0403378A"/>
    <w:rsid w:val="040E4E57"/>
    <w:rsid w:val="042204E9"/>
    <w:rsid w:val="0425D2EB"/>
    <w:rsid w:val="044A9F5D"/>
    <w:rsid w:val="0454DA86"/>
    <w:rsid w:val="045F6E34"/>
    <w:rsid w:val="046E5C47"/>
    <w:rsid w:val="0478D468"/>
    <w:rsid w:val="04954077"/>
    <w:rsid w:val="049643F2"/>
    <w:rsid w:val="04A0C640"/>
    <w:rsid w:val="04A2D1DC"/>
    <w:rsid w:val="04A3723D"/>
    <w:rsid w:val="04B8A389"/>
    <w:rsid w:val="04C01108"/>
    <w:rsid w:val="04C5BF6C"/>
    <w:rsid w:val="04CA2EB7"/>
    <w:rsid w:val="04DB2F59"/>
    <w:rsid w:val="04E90B89"/>
    <w:rsid w:val="050B83D5"/>
    <w:rsid w:val="054FCCF9"/>
    <w:rsid w:val="0567F35D"/>
    <w:rsid w:val="056E5AC9"/>
    <w:rsid w:val="05700D1A"/>
    <w:rsid w:val="05991638"/>
    <w:rsid w:val="05A31503"/>
    <w:rsid w:val="05B45F58"/>
    <w:rsid w:val="05C3454C"/>
    <w:rsid w:val="05DF4932"/>
    <w:rsid w:val="05EAC6CC"/>
    <w:rsid w:val="0603F598"/>
    <w:rsid w:val="060A59A2"/>
    <w:rsid w:val="061D1B3C"/>
    <w:rsid w:val="0638105F"/>
    <w:rsid w:val="063FF23E"/>
    <w:rsid w:val="0650314D"/>
    <w:rsid w:val="0650E244"/>
    <w:rsid w:val="066D7856"/>
    <w:rsid w:val="067F50E1"/>
    <w:rsid w:val="069DA0DB"/>
    <w:rsid w:val="06A8E241"/>
    <w:rsid w:val="06AE76CD"/>
    <w:rsid w:val="06C587C8"/>
    <w:rsid w:val="06C6F1CD"/>
    <w:rsid w:val="06DEE1EC"/>
    <w:rsid w:val="06ED92A9"/>
    <w:rsid w:val="06EE51D9"/>
    <w:rsid w:val="06F68A9D"/>
    <w:rsid w:val="0702B7C3"/>
    <w:rsid w:val="0709A650"/>
    <w:rsid w:val="072BA792"/>
    <w:rsid w:val="07340599"/>
    <w:rsid w:val="07436C6C"/>
    <w:rsid w:val="074FD11B"/>
    <w:rsid w:val="07702D6F"/>
    <w:rsid w:val="077042CF"/>
    <w:rsid w:val="0785FD1D"/>
    <w:rsid w:val="07872CA5"/>
    <w:rsid w:val="078AF088"/>
    <w:rsid w:val="07916990"/>
    <w:rsid w:val="07A355C1"/>
    <w:rsid w:val="07A7C7D4"/>
    <w:rsid w:val="07B87588"/>
    <w:rsid w:val="07C36A82"/>
    <w:rsid w:val="07E27B70"/>
    <w:rsid w:val="0810D3C2"/>
    <w:rsid w:val="083D9E63"/>
    <w:rsid w:val="084A4FAB"/>
    <w:rsid w:val="085B22B9"/>
    <w:rsid w:val="0885D23A"/>
    <w:rsid w:val="088BEEDF"/>
    <w:rsid w:val="088C52E2"/>
    <w:rsid w:val="089E672D"/>
    <w:rsid w:val="08A23104"/>
    <w:rsid w:val="08AEC6A2"/>
    <w:rsid w:val="08CD7206"/>
    <w:rsid w:val="08E83ED7"/>
    <w:rsid w:val="0905E957"/>
    <w:rsid w:val="09183864"/>
    <w:rsid w:val="092FCA6B"/>
    <w:rsid w:val="0957AE2C"/>
    <w:rsid w:val="09593B1A"/>
    <w:rsid w:val="096A535F"/>
    <w:rsid w:val="09938801"/>
    <w:rsid w:val="0994DF04"/>
    <w:rsid w:val="099D2D5F"/>
    <w:rsid w:val="09A01EB3"/>
    <w:rsid w:val="09A7C8FF"/>
    <w:rsid w:val="09BEACE8"/>
    <w:rsid w:val="09CBAE4A"/>
    <w:rsid w:val="09EABE71"/>
    <w:rsid w:val="09F07D0A"/>
    <w:rsid w:val="09F217FF"/>
    <w:rsid w:val="09F324F2"/>
    <w:rsid w:val="09FD001D"/>
    <w:rsid w:val="0A07A9F0"/>
    <w:rsid w:val="0A290365"/>
    <w:rsid w:val="0A821A7B"/>
    <w:rsid w:val="0A8D39CD"/>
    <w:rsid w:val="0A94F59F"/>
    <w:rsid w:val="0A9D92B5"/>
    <w:rsid w:val="0A9FFCE0"/>
    <w:rsid w:val="0AA4E619"/>
    <w:rsid w:val="0AA724F5"/>
    <w:rsid w:val="0AE917CF"/>
    <w:rsid w:val="0AF9DD63"/>
    <w:rsid w:val="0AFB7A1D"/>
    <w:rsid w:val="0B2F54C3"/>
    <w:rsid w:val="0B4C39F2"/>
    <w:rsid w:val="0B55A9A5"/>
    <w:rsid w:val="0B6BD18D"/>
    <w:rsid w:val="0B7E2941"/>
    <w:rsid w:val="0B989A69"/>
    <w:rsid w:val="0B9D646B"/>
    <w:rsid w:val="0BAEF0B3"/>
    <w:rsid w:val="0BCBCEF5"/>
    <w:rsid w:val="0BDBC868"/>
    <w:rsid w:val="0C00F507"/>
    <w:rsid w:val="0C16F617"/>
    <w:rsid w:val="0C171F5B"/>
    <w:rsid w:val="0C3DE899"/>
    <w:rsid w:val="0C3EB743"/>
    <w:rsid w:val="0C406956"/>
    <w:rsid w:val="0C51ACA5"/>
    <w:rsid w:val="0C55BF1D"/>
    <w:rsid w:val="0C5D89B9"/>
    <w:rsid w:val="0C7CBEDC"/>
    <w:rsid w:val="0C9827A3"/>
    <w:rsid w:val="0C9F774B"/>
    <w:rsid w:val="0CCAABCB"/>
    <w:rsid w:val="0CFAA8B6"/>
    <w:rsid w:val="0D0B10BE"/>
    <w:rsid w:val="0D0D03FA"/>
    <w:rsid w:val="0D331151"/>
    <w:rsid w:val="0D344AE6"/>
    <w:rsid w:val="0D42C927"/>
    <w:rsid w:val="0D467FE6"/>
    <w:rsid w:val="0DB42F84"/>
    <w:rsid w:val="0DE4ED21"/>
    <w:rsid w:val="0DE75234"/>
    <w:rsid w:val="0DF2363F"/>
    <w:rsid w:val="0DF5B334"/>
    <w:rsid w:val="0E0A82C2"/>
    <w:rsid w:val="0E2F5245"/>
    <w:rsid w:val="0E36BF95"/>
    <w:rsid w:val="0E4A4C18"/>
    <w:rsid w:val="0E600112"/>
    <w:rsid w:val="0E80C969"/>
    <w:rsid w:val="0E88B80A"/>
    <w:rsid w:val="0E8E9525"/>
    <w:rsid w:val="0E8F97AE"/>
    <w:rsid w:val="0E99270F"/>
    <w:rsid w:val="0E9CECEB"/>
    <w:rsid w:val="0EA362F7"/>
    <w:rsid w:val="0EAA0B0A"/>
    <w:rsid w:val="0EC0BFC8"/>
    <w:rsid w:val="0EEF3E3B"/>
    <w:rsid w:val="0EFFF4A9"/>
    <w:rsid w:val="0F07A46E"/>
    <w:rsid w:val="0F133555"/>
    <w:rsid w:val="0F2ABE26"/>
    <w:rsid w:val="0F30A8B4"/>
    <w:rsid w:val="0F31D577"/>
    <w:rsid w:val="0F42347E"/>
    <w:rsid w:val="0F565A62"/>
    <w:rsid w:val="0F643036"/>
    <w:rsid w:val="0F819180"/>
    <w:rsid w:val="0F8E4404"/>
    <w:rsid w:val="0FC2A256"/>
    <w:rsid w:val="0FDA3CB0"/>
    <w:rsid w:val="0FF2F8ED"/>
    <w:rsid w:val="0FF397FC"/>
    <w:rsid w:val="1003DCA6"/>
    <w:rsid w:val="101529C7"/>
    <w:rsid w:val="10160062"/>
    <w:rsid w:val="102ADEAB"/>
    <w:rsid w:val="10348F38"/>
    <w:rsid w:val="1038CD14"/>
    <w:rsid w:val="104ACFCF"/>
    <w:rsid w:val="104C04F0"/>
    <w:rsid w:val="104D72B4"/>
    <w:rsid w:val="10534D9D"/>
    <w:rsid w:val="1068EE2C"/>
    <w:rsid w:val="106D8F46"/>
    <w:rsid w:val="10737F80"/>
    <w:rsid w:val="109EB9AF"/>
    <w:rsid w:val="109EFB10"/>
    <w:rsid w:val="10A254D6"/>
    <w:rsid w:val="10AC0FA0"/>
    <w:rsid w:val="10B42FC5"/>
    <w:rsid w:val="10C80768"/>
    <w:rsid w:val="10E5C32C"/>
    <w:rsid w:val="10EB8309"/>
    <w:rsid w:val="1103281F"/>
    <w:rsid w:val="1121377F"/>
    <w:rsid w:val="112F93B5"/>
    <w:rsid w:val="11344A6E"/>
    <w:rsid w:val="115825FA"/>
    <w:rsid w:val="117F3763"/>
    <w:rsid w:val="1185DA7E"/>
    <w:rsid w:val="1197D809"/>
    <w:rsid w:val="11A85CB2"/>
    <w:rsid w:val="11A94DDF"/>
    <w:rsid w:val="11BB74D4"/>
    <w:rsid w:val="11D7F1A0"/>
    <w:rsid w:val="11ED9963"/>
    <w:rsid w:val="1207937A"/>
    <w:rsid w:val="12145385"/>
    <w:rsid w:val="1216417C"/>
    <w:rsid w:val="121BC5EC"/>
    <w:rsid w:val="1226DC49"/>
    <w:rsid w:val="12382C93"/>
    <w:rsid w:val="1238CE35"/>
    <w:rsid w:val="12846659"/>
    <w:rsid w:val="128F66F6"/>
    <w:rsid w:val="129025A2"/>
    <w:rsid w:val="12B4D60D"/>
    <w:rsid w:val="12C0D7F8"/>
    <w:rsid w:val="12CEE39B"/>
    <w:rsid w:val="12D62388"/>
    <w:rsid w:val="12D6741E"/>
    <w:rsid w:val="12DE68E3"/>
    <w:rsid w:val="13023338"/>
    <w:rsid w:val="131EC954"/>
    <w:rsid w:val="1322044B"/>
    <w:rsid w:val="13247631"/>
    <w:rsid w:val="132655F6"/>
    <w:rsid w:val="133DE7FC"/>
    <w:rsid w:val="133E6F5A"/>
    <w:rsid w:val="133F662A"/>
    <w:rsid w:val="1355CBDB"/>
    <w:rsid w:val="135995F3"/>
    <w:rsid w:val="1376679C"/>
    <w:rsid w:val="137983A8"/>
    <w:rsid w:val="1379CE51"/>
    <w:rsid w:val="13C504E3"/>
    <w:rsid w:val="13C79C1C"/>
    <w:rsid w:val="13CDFB77"/>
    <w:rsid w:val="13F625C6"/>
    <w:rsid w:val="141146EF"/>
    <w:rsid w:val="14158CC3"/>
    <w:rsid w:val="1419D7C7"/>
    <w:rsid w:val="142933E8"/>
    <w:rsid w:val="143727C1"/>
    <w:rsid w:val="1444E541"/>
    <w:rsid w:val="146766AB"/>
    <w:rsid w:val="148927BE"/>
    <w:rsid w:val="14976FA3"/>
    <w:rsid w:val="14A0E78D"/>
    <w:rsid w:val="14B8D04E"/>
    <w:rsid w:val="14CD8BF5"/>
    <w:rsid w:val="15040350"/>
    <w:rsid w:val="155ED1B5"/>
    <w:rsid w:val="158069A3"/>
    <w:rsid w:val="1588CD66"/>
    <w:rsid w:val="158AC354"/>
    <w:rsid w:val="15B04522"/>
    <w:rsid w:val="15BF97B3"/>
    <w:rsid w:val="15D3F627"/>
    <w:rsid w:val="160041EF"/>
    <w:rsid w:val="16212970"/>
    <w:rsid w:val="16294B89"/>
    <w:rsid w:val="163A479D"/>
    <w:rsid w:val="16427416"/>
    <w:rsid w:val="16670331"/>
    <w:rsid w:val="1667C2FC"/>
    <w:rsid w:val="1668CFCD"/>
    <w:rsid w:val="167DB7AA"/>
    <w:rsid w:val="16804E97"/>
    <w:rsid w:val="168D7618"/>
    <w:rsid w:val="1693ACC6"/>
    <w:rsid w:val="16B648FD"/>
    <w:rsid w:val="16B694FD"/>
    <w:rsid w:val="16B88FB0"/>
    <w:rsid w:val="16C8BAFC"/>
    <w:rsid w:val="16D08056"/>
    <w:rsid w:val="16D174D4"/>
    <w:rsid w:val="16F3210A"/>
    <w:rsid w:val="17172983"/>
    <w:rsid w:val="1722A8D4"/>
    <w:rsid w:val="1723AB3A"/>
    <w:rsid w:val="1738E396"/>
    <w:rsid w:val="176CD8B4"/>
    <w:rsid w:val="17828AFB"/>
    <w:rsid w:val="1786CFC4"/>
    <w:rsid w:val="1788568B"/>
    <w:rsid w:val="17A6D387"/>
    <w:rsid w:val="17FEC8EC"/>
    <w:rsid w:val="180881B9"/>
    <w:rsid w:val="180D5E94"/>
    <w:rsid w:val="1815C44B"/>
    <w:rsid w:val="18269426"/>
    <w:rsid w:val="18348233"/>
    <w:rsid w:val="18464F1E"/>
    <w:rsid w:val="18B667A1"/>
    <w:rsid w:val="18DB4CAD"/>
    <w:rsid w:val="18F97A85"/>
    <w:rsid w:val="19115693"/>
    <w:rsid w:val="1919CF23"/>
    <w:rsid w:val="1928D727"/>
    <w:rsid w:val="192E197B"/>
    <w:rsid w:val="19474A06"/>
    <w:rsid w:val="194C6F1C"/>
    <w:rsid w:val="194F7BED"/>
    <w:rsid w:val="197AAE0D"/>
    <w:rsid w:val="19994954"/>
    <w:rsid w:val="1999D39E"/>
    <w:rsid w:val="19A849CC"/>
    <w:rsid w:val="19BA1EF9"/>
    <w:rsid w:val="19BBAD1A"/>
    <w:rsid w:val="19C4950C"/>
    <w:rsid w:val="19C4E0C5"/>
    <w:rsid w:val="19E4ED1D"/>
    <w:rsid w:val="19F63AB3"/>
    <w:rsid w:val="19FC3E6C"/>
    <w:rsid w:val="19FC869E"/>
    <w:rsid w:val="1A12B892"/>
    <w:rsid w:val="1A264DBD"/>
    <w:rsid w:val="1A27CA69"/>
    <w:rsid w:val="1A2B41D7"/>
    <w:rsid w:val="1A423A77"/>
    <w:rsid w:val="1A46DECA"/>
    <w:rsid w:val="1A670B5B"/>
    <w:rsid w:val="1A84B09D"/>
    <w:rsid w:val="1A877497"/>
    <w:rsid w:val="1A89A376"/>
    <w:rsid w:val="1A8E3B1E"/>
    <w:rsid w:val="1AC110D0"/>
    <w:rsid w:val="1ACECACB"/>
    <w:rsid w:val="1ACFBAD4"/>
    <w:rsid w:val="1AD60FD7"/>
    <w:rsid w:val="1AD66AE4"/>
    <w:rsid w:val="1AF44314"/>
    <w:rsid w:val="1B1A31EA"/>
    <w:rsid w:val="1B3261A1"/>
    <w:rsid w:val="1B3EF657"/>
    <w:rsid w:val="1B4B43A2"/>
    <w:rsid w:val="1B6892CC"/>
    <w:rsid w:val="1B6B8365"/>
    <w:rsid w:val="1B741705"/>
    <w:rsid w:val="1B8CB9BE"/>
    <w:rsid w:val="1B8D6D99"/>
    <w:rsid w:val="1B923E25"/>
    <w:rsid w:val="1B96CC99"/>
    <w:rsid w:val="1B972A96"/>
    <w:rsid w:val="1B97807E"/>
    <w:rsid w:val="1B9FA830"/>
    <w:rsid w:val="1BAF4CDB"/>
    <w:rsid w:val="1BE29110"/>
    <w:rsid w:val="1C0190BE"/>
    <w:rsid w:val="1C124669"/>
    <w:rsid w:val="1C1729B6"/>
    <w:rsid w:val="1C28A05B"/>
    <w:rsid w:val="1C32D363"/>
    <w:rsid w:val="1C46894A"/>
    <w:rsid w:val="1C600CB1"/>
    <w:rsid w:val="1C675789"/>
    <w:rsid w:val="1C784563"/>
    <w:rsid w:val="1C81E686"/>
    <w:rsid w:val="1CA52AF8"/>
    <w:rsid w:val="1CA66C07"/>
    <w:rsid w:val="1CC2AE48"/>
    <w:rsid w:val="1CCB82AA"/>
    <w:rsid w:val="1CCBDD40"/>
    <w:rsid w:val="1CD05A82"/>
    <w:rsid w:val="1D07D67E"/>
    <w:rsid w:val="1D0959AE"/>
    <w:rsid w:val="1D129830"/>
    <w:rsid w:val="1D1EB89D"/>
    <w:rsid w:val="1D21217E"/>
    <w:rsid w:val="1D2D00EB"/>
    <w:rsid w:val="1D338FE9"/>
    <w:rsid w:val="1D4430AD"/>
    <w:rsid w:val="1D44456C"/>
    <w:rsid w:val="1D490FC6"/>
    <w:rsid w:val="1D4DB548"/>
    <w:rsid w:val="1D7D5A61"/>
    <w:rsid w:val="1D852663"/>
    <w:rsid w:val="1D9757AC"/>
    <w:rsid w:val="1DA226B0"/>
    <w:rsid w:val="1DB32F5D"/>
    <w:rsid w:val="1DBBE20E"/>
    <w:rsid w:val="1DE5E25D"/>
    <w:rsid w:val="1DE82844"/>
    <w:rsid w:val="1E1157D1"/>
    <w:rsid w:val="1E19F9AD"/>
    <w:rsid w:val="1E1FA38A"/>
    <w:rsid w:val="1E2F1726"/>
    <w:rsid w:val="1E370238"/>
    <w:rsid w:val="1E3E940C"/>
    <w:rsid w:val="1E3F480E"/>
    <w:rsid w:val="1E6CD992"/>
    <w:rsid w:val="1E958F97"/>
    <w:rsid w:val="1E9F5B8E"/>
    <w:rsid w:val="1EAC39D8"/>
    <w:rsid w:val="1EB9C17B"/>
    <w:rsid w:val="1EB9C1D1"/>
    <w:rsid w:val="1EC1DA1A"/>
    <w:rsid w:val="1EC2CBCA"/>
    <w:rsid w:val="1ED4D9E1"/>
    <w:rsid w:val="1EDF3FAA"/>
    <w:rsid w:val="1EF51A9B"/>
    <w:rsid w:val="1F0BD3D0"/>
    <w:rsid w:val="1F28F9EC"/>
    <w:rsid w:val="1F3F9FFC"/>
    <w:rsid w:val="1F6068FD"/>
    <w:rsid w:val="1F6BB9CC"/>
    <w:rsid w:val="1FA2137E"/>
    <w:rsid w:val="1FA46AE7"/>
    <w:rsid w:val="1FA62546"/>
    <w:rsid w:val="1FBB03A8"/>
    <w:rsid w:val="1FCBA7FE"/>
    <w:rsid w:val="1FFB1C76"/>
    <w:rsid w:val="2005CDFC"/>
    <w:rsid w:val="200C8994"/>
    <w:rsid w:val="201C7407"/>
    <w:rsid w:val="202399D4"/>
    <w:rsid w:val="20294A47"/>
    <w:rsid w:val="20369AC6"/>
    <w:rsid w:val="20519BAB"/>
    <w:rsid w:val="205D8276"/>
    <w:rsid w:val="2088E1C9"/>
    <w:rsid w:val="20A028D3"/>
    <w:rsid w:val="20AAB1BB"/>
    <w:rsid w:val="20AC2379"/>
    <w:rsid w:val="20C3AB20"/>
    <w:rsid w:val="20CDDE9A"/>
    <w:rsid w:val="20EF4222"/>
    <w:rsid w:val="210D385D"/>
    <w:rsid w:val="21528122"/>
    <w:rsid w:val="215CD3CC"/>
    <w:rsid w:val="2179AD0A"/>
    <w:rsid w:val="21A82CD3"/>
    <w:rsid w:val="21BA9DAA"/>
    <w:rsid w:val="21DF689D"/>
    <w:rsid w:val="220787F8"/>
    <w:rsid w:val="2207978D"/>
    <w:rsid w:val="22101A9C"/>
    <w:rsid w:val="2211E282"/>
    <w:rsid w:val="2218AB4F"/>
    <w:rsid w:val="2238D040"/>
    <w:rsid w:val="22396AC9"/>
    <w:rsid w:val="2239F9F4"/>
    <w:rsid w:val="223FCB51"/>
    <w:rsid w:val="2267CA95"/>
    <w:rsid w:val="2289E780"/>
    <w:rsid w:val="2297EDF2"/>
    <w:rsid w:val="22A9E710"/>
    <w:rsid w:val="22AAECA3"/>
    <w:rsid w:val="22B0105C"/>
    <w:rsid w:val="22B6FFFA"/>
    <w:rsid w:val="22BED24A"/>
    <w:rsid w:val="22C127D6"/>
    <w:rsid w:val="22CE6676"/>
    <w:rsid w:val="22FE07A9"/>
    <w:rsid w:val="232077B9"/>
    <w:rsid w:val="234C3B72"/>
    <w:rsid w:val="2354A001"/>
    <w:rsid w:val="23552686"/>
    <w:rsid w:val="2358A2A3"/>
    <w:rsid w:val="23637CE5"/>
    <w:rsid w:val="2374F8EC"/>
    <w:rsid w:val="239831C1"/>
    <w:rsid w:val="239AE87D"/>
    <w:rsid w:val="23A69610"/>
    <w:rsid w:val="23BC63ED"/>
    <w:rsid w:val="23BCE857"/>
    <w:rsid w:val="23C45AAF"/>
    <w:rsid w:val="23CA4F36"/>
    <w:rsid w:val="23CFABC2"/>
    <w:rsid w:val="23E60F3D"/>
    <w:rsid w:val="23E8D498"/>
    <w:rsid w:val="23EF5782"/>
    <w:rsid w:val="23F4AE73"/>
    <w:rsid w:val="23FEB24A"/>
    <w:rsid w:val="240F4DE6"/>
    <w:rsid w:val="240F5DCF"/>
    <w:rsid w:val="24147256"/>
    <w:rsid w:val="241ED1A4"/>
    <w:rsid w:val="2424B043"/>
    <w:rsid w:val="242F3019"/>
    <w:rsid w:val="242FAA91"/>
    <w:rsid w:val="243ECEC5"/>
    <w:rsid w:val="24452822"/>
    <w:rsid w:val="245C5F60"/>
    <w:rsid w:val="245E4988"/>
    <w:rsid w:val="2466DF8D"/>
    <w:rsid w:val="2472F7B5"/>
    <w:rsid w:val="247C3070"/>
    <w:rsid w:val="248637ED"/>
    <w:rsid w:val="248F96B4"/>
    <w:rsid w:val="24981CD7"/>
    <w:rsid w:val="249B8A97"/>
    <w:rsid w:val="249D3E5B"/>
    <w:rsid w:val="24B3497B"/>
    <w:rsid w:val="24B5E639"/>
    <w:rsid w:val="24DE0771"/>
    <w:rsid w:val="24FC30E2"/>
    <w:rsid w:val="2558E839"/>
    <w:rsid w:val="25657829"/>
    <w:rsid w:val="259E9B5C"/>
    <w:rsid w:val="25A35DC4"/>
    <w:rsid w:val="25A77F22"/>
    <w:rsid w:val="25C1F07A"/>
    <w:rsid w:val="25CF3D47"/>
    <w:rsid w:val="25DC7072"/>
    <w:rsid w:val="25DEE867"/>
    <w:rsid w:val="25E3E657"/>
    <w:rsid w:val="25E4E6FA"/>
    <w:rsid w:val="25F85F44"/>
    <w:rsid w:val="25FD2D04"/>
    <w:rsid w:val="26080841"/>
    <w:rsid w:val="2608793E"/>
    <w:rsid w:val="26237202"/>
    <w:rsid w:val="26457FEF"/>
    <w:rsid w:val="264EF7BB"/>
    <w:rsid w:val="2651B567"/>
    <w:rsid w:val="2655A5F6"/>
    <w:rsid w:val="265780CD"/>
    <w:rsid w:val="2658D705"/>
    <w:rsid w:val="266ED626"/>
    <w:rsid w:val="2670827C"/>
    <w:rsid w:val="2670AD49"/>
    <w:rsid w:val="26A8F99A"/>
    <w:rsid w:val="26DC9932"/>
    <w:rsid w:val="26F698DC"/>
    <w:rsid w:val="26FBD975"/>
    <w:rsid w:val="27159D2E"/>
    <w:rsid w:val="271EEBAA"/>
    <w:rsid w:val="2733B2DD"/>
    <w:rsid w:val="2733C3D8"/>
    <w:rsid w:val="274BC782"/>
    <w:rsid w:val="2751A6F3"/>
    <w:rsid w:val="2764923D"/>
    <w:rsid w:val="2766F373"/>
    <w:rsid w:val="27696E91"/>
    <w:rsid w:val="27956C8F"/>
    <w:rsid w:val="2796A6B5"/>
    <w:rsid w:val="2799737F"/>
    <w:rsid w:val="27A2D860"/>
    <w:rsid w:val="27A65405"/>
    <w:rsid w:val="27A7CF06"/>
    <w:rsid w:val="27AA14B0"/>
    <w:rsid w:val="27AC29D7"/>
    <w:rsid w:val="27EB4ABD"/>
    <w:rsid w:val="28044B86"/>
    <w:rsid w:val="287672EA"/>
    <w:rsid w:val="287C66A3"/>
    <w:rsid w:val="28860FA4"/>
    <w:rsid w:val="289B0DE0"/>
    <w:rsid w:val="289BA349"/>
    <w:rsid w:val="289D9159"/>
    <w:rsid w:val="28B0A838"/>
    <w:rsid w:val="28D1B93F"/>
    <w:rsid w:val="28E5113B"/>
    <w:rsid w:val="28E8561D"/>
    <w:rsid w:val="28EF3D12"/>
    <w:rsid w:val="28FDB7B9"/>
    <w:rsid w:val="290977EA"/>
    <w:rsid w:val="290C157D"/>
    <w:rsid w:val="290FCF5E"/>
    <w:rsid w:val="295F0E50"/>
    <w:rsid w:val="29655E72"/>
    <w:rsid w:val="2970259C"/>
    <w:rsid w:val="29742020"/>
    <w:rsid w:val="297C0071"/>
    <w:rsid w:val="298F0726"/>
    <w:rsid w:val="29B305B2"/>
    <w:rsid w:val="29D5C63E"/>
    <w:rsid w:val="29F22339"/>
    <w:rsid w:val="29F5111E"/>
    <w:rsid w:val="29FED070"/>
    <w:rsid w:val="2A0408A9"/>
    <w:rsid w:val="2A120DAE"/>
    <w:rsid w:val="2A127319"/>
    <w:rsid w:val="2A2A7581"/>
    <w:rsid w:val="2A9C1ED4"/>
    <w:rsid w:val="2AB6621F"/>
    <w:rsid w:val="2ABF3A6C"/>
    <w:rsid w:val="2AC606C6"/>
    <w:rsid w:val="2AD523CA"/>
    <w:rsid w:val="2AE8F6E3"/>
    <w:rsid w:val="2B0F8115"/>
    <w:rsid w:val="2B1E276E"/>
    <w:rsid w:val="2B1FD405"/>
    <w:rsid w:val="2B2DDDD2"/>
    <w:rsid w:val="2B3F4148"/>
    <w:rsid w:val="2B4B8833"/>
    <w:rsid w:val="2B4C056C"/>
    <w:rsid w:val="2B5CF355"/>
    <w:rsid w:val="2B658F92"/>
    <w:rsid w:val="2B6CEC16"/>
    <w:rsid w:val="2B7B257E"/>
    <w:rsid w:val="2B85FD52"/>
    <w:rsid w:val="2B8A5AE3"/>
    <w:rsid w:val="2B951C5A"/>
    <w:rsid w:val="2BAB8006"/>
    <w:rsid w:val="2BB76D44"/>
    <w:rsid w:val="2BB7DAA6"/>
    <w:rsid w:val="2BC54BA4"/>
    <w:rsid w:val="2BDA935F"/>
    <w:rsid w:val="2BE89B94"/>
    <w:rsid w:val="2BF8EA87"/>
    <w:rsid w:val="2C002670"/>
    <w:rsid w:val="2C0BF09A"/>
    <w:rsid w:val="2C0D90AB"/>
    <w:rsid w:val="2C1C7AEA"/>
    <w:rsid w:val="2C2302CA"/>
    <w:rsid w:val="2C268A30"/>
    <w:rsid w:val="2C481D97"/>
    <w:rsid w:val="2C92C92B"/>
    <w:rsid w:val="2CB6754D"/>
    <w:rsid w:val="2CBF2B4F"/>
    <w:rsid w:val="2CC1D1F0"/>
    <w:rsid w:val="2CC95D1F"/>
    <w:rsid w:val="2D0CBC44"/>
    <w:rsid w:val="2D347EB8"/>
    <w:rsid w:val="2D60C854"/>
    <w:rsid w:val="2D681C27"/>
    <w:rsid w:val="2D788E46"/>
    <w:rsid w:val="2D7B9286"/>
    <w:rsid w:val="2D7D818A"/>
    <w:rsid w:val="2D87645A"/>
    <w:rsid w:val="2D952FF9"/>
    <w:rsid w:val="2DAE0960"/>
    <w:rsid w:val="2DBD5894"/>
    <w:rsid w:val="2DCBAD35"/>
    <w:rsid w:val="2DD240FC"/>
    <w:rsid w:val="2DE91A31"/>
    <w:rsid w:val="2E184FAB"/>
    <w:rsid w:val="2E31FAC3"/>
    <w:rsid w:val="2E32DEAE"/>
    <w:rsid w:val="2E3E7EF8"/>
    <w:rsid w:val="2E6CFC97"/>
    <w:rsid w:val="2E8795E3"/>
    <w:rsid w:val="2E89EF26"/>
    <w:rsid w:val="2E916CF6"/>
    <w:rsid w:val="2E9692BE"/>
    <w:rsid w:val="2EA044EB"/>
    <w:rsid w:val="2EA2F033"/>
    <w:rsid w:val="2EBE3D91"/>
    <w:rsid w:val="2EBEE2CB"/>
    <w:rsid w:val="2ED8D72B"/>
    <w:rsid w:val="2ED8F068"/>
    <w:rsid w:val="2EE1BD4B"/>
    <w:rsid w:val="2F018B1A"/>
    <w:rsid w:val="2F1230F7"/>
    <w:rsid w:val="2F42D10E"/>
    <w:rsid w:val="2F493963"/>
    <w:rsid w:val="2F5F276D"/>
    <w:rsid w:val="2F644075"/>
    <w:rsid w:val="2F7A9827"/>
    <w:rsid w:val="2F990B6B"/>
    <w:rsid w:val="2FA7BF41"/>
    <w:rsid w:val="2FAA4099"/>
    <w:rsid w:val="2FB14236"/>
    <w:rsid w:val="2FB5BACB"/>
    <w:rsid w:val="2FBADF25"/>
    <w:rsid w:val="2FC8A8AB"/>
    <w:rsid w:val="2FD87E53"/>
    <w:rsid w:val="2FE6B01C"/>
    <w:rsid w:val="302439E8"/>
    <w:rsid w:val="30266DFB"/>
    <w:rsid w:val="3046A1CA"/>
    <w:rsid w:val="30514E73"/>
    <w:rsid w:val="306BDF3E"/>
    <w:rsid w:val="30825739"/>
    <w:rsid w:val="308DCE9A"/>
    <w:rsid w:val="30991C49"/>
    <w:rsid w:val="309DDD53"/>
    <w:rsid w:val="30B1E558"/>
    <w:rsid w:val="30BB432B"/>
    <w:rsid w:val="30C2418E"/>
    <w:rsid w:val="30C9ADC5"/>
    <w:rsid w:val="30CB390B"/>
    <w:rsid w:val="30D26C13"/>
    <w:rsid w:val="30D2E77E"/>
    <w:rsid w:val="30D5BF45"/>
    <w:rsid w:val="30DA31EB"/>
    <w:rsid w:val="30E31934"/>
    <w:rsid w:val="30FD7290"/>
    <w:rsid w:val="31178F5B"/>
    <w:rsid w:val="311A2EC0"/>
    <w:rsid w:val="31288EEF"/>
    <w:rsid w:val="31352E59"/>
    <w:rsid w:val="314DB2FB"/>
    <w:rsid w:val="317588A4"/>
    <w:rsid w:val="319D184A"/>
    <w:rsid w:val="31A05425"/>
    <w:rsid w:val="31A2D796"/>
    <w:rsid w:val="31BECD88"/>
    <w:rsid w:val="31C3555C"/>
    <w:rsid w:val="31D263BC"/>
    <w:rsid w:val="31D64E54"/>
    <w:rsid w:val="31DEB518"/>
    <w:rsid w:val="31E36F7D"/>
    <w:rsid w:val="31EFF682"/>
    <w:rsid w:val="31F77B88"/>
    <w:rsid w:val="3202B405"/>
    <w:rsid w:val="320F838C"/>
    <w:rsid w:val="3217D91C"/>
    <w:rsid w:val="32353682"/>
    <w:rsid w:val="323D3B79"/>
    <w:rsid w:val="3249B693"/>
    <w:rsid w:val="32551608"/>
    <w:rsid w:val="3260057D"/>
    <w:rsid w:val="327A1CC2"/>
    <w:rsid w:val="32901580"/>
    <w:rsid w:val="329E03F7"/>
    <w:rsid w:val="32A4C52F"/>
    <w:rsid w:val="32C54B3F"/>
    <w:rsid w:val="32DF3483"/>
    <w:rsid w:val="32E312DD"/>
    <w:rsid w:val="32E44D70"/>
    <w:rsid w:val="32E86520"/>
    <w:rsid w:val="32EEDC20"/>
    <w:rsid w:val="330D910F"/>
    <w:rsid w:val="331D577B"/>
    <w:rsid w:val="3321166A"/>
    <w:rsid w:val="333ED67F"/>
    <w:rsid w:val="33433F25"/>
    <w:rsid w:val="337B85D7"/>
    <w:rsid w:val="337EBB15"/>
    <w:rsid w:val="33894A6B"/>
    <w:rsid w:val="33AE8592"/>
    <w:rsid w:val="33AFBA3C"/>
    <w:rsid w:val="33CB3E86"/>
    <w:rsid w:val="33F3170B"/>
    <w:rsid w:val="33FDDCD8"/>
    <w:rsid w:val="3408C9D1"/>
    <w:rsid w:val="340B11D9"/>
    <w:rsid w:val="340D3013"/>
    <w:rsid w:val="341703E5"/>
    <w:rsid w:val="341BEEFF"/>
    <w:rsid w:val="3439BBA1"/>
    <w:rsid w:val="3444FD76"/>
    <w:rsid w:val="344A749B"/>
    <w:rsid w:val="345C48D5"/>
    <w:rsid w:val="346FBA83"/>
    <w:rsid w:val="348668DD"/>
    <w:rsid w:val="3488727A"/>
    <w:rsid w:val="34A616B1"/>
    <w:rsid w:val="34B49EBC"/>
    <w:rsid w:val="34B8D274"/>
    <w:rsid w:val="352207C4"/>
    <w:rsid w:val="3546ABE7"/>
    <w:rsid w:val="354CFDDB"/>
    <w:rsid w:val="3578DFF9"/>
    <w:rsid w:val="35A69EBC"/>
    <w:rsid w:val="35E37E91"/>
    <w:rsid w:val="361AF8A9"/>
    <w:rsid w:val="36294C28"/>
    <w:rsid w:val="36345389"/>
    <w:rsid w:val="364138A6"/>
    <w:rsid w:val="36453FE3"/>
    <w:rsid w:val="365A9EB1"/>
    <w:rsid w:val="36745E76"/>
    <w:rsid w:val="367C181C"/>
    <w:rsid w:val="36845236"/>
    <w:rsid w:val="36976DCC"/>
    <w:rsid w:val="36BBD36F"/>
    <w:rsid w:val="36D179BE"/>
    <w:rsid w:val="36E80022"/>
    <w:rsid w:val="36E811D9"/>
    <w:rsid w:val="36EA4915"/>
    <w:rsid w:val="36EB335C"/>
    <w:rsid w:val="36EBBC5C"/>
    <w:rsid w:val="370DFC36"/>
    <w:rsid w:val="3733809B"/>
    <w:rsid w:val="373656E4"/>
    <w:rsid w:val="3745C734"/>
    <w:rsid w:val="374A06E5"/>
    <w:rsid w:val="375390B4"/>
    <w:rsid w:val="37698995"/>
    <w:rsid w:val="377A8896"/>
    <w:rsid w:val="377F8540"/>
    <w:rsid w:val="3795C6DC"/>
    <w:rsid w:val="37984DDC"/>
    <w:rsid w:val="37A40515"/>
    <w:rsid w:val="37B926D1"/>
    <w:rsid w:val="37BD923A"/>
    <w:rsid w:val="37BDB457"/>
    <w:rsid w:val="37C5BDD1"/>
    <w:rsid w:val="37EB7516"/>
    <w:rsid w:val="37F790B7"/>
    <w:rsid w:val="37F950C8"/>
    <w:rsid w:val="37F95A26"/>
    <w:rsid w:val="3816F701"/>
    <w:rsid w:val="381BD467"/>
    <w:rsid w:val="383F7909"/>
    <w:rsid w:val="3841E9E4"/>
    <w:rsid w:val="387594BA"/>
    <w:rsid w:val="387AD23A"/>
    <w:rsid w:val="387D92F9"/>
    <w:rsid w:val="3889B044"/>
    <w:rsid w:val="388D33F2"/>
    <w:rsid w:val="388ED112"/>
    <w:rsid w:val="38932131"/>
    <w:rsid w:val="38A4057D"/>
    <w:rsid w:val="38AFD296"/>
    <w:rsid w:val="38B2808A"/>
    <w:rsid w:val="38BF60BC"/>
    <w:rsid w:val="38D14F13"/>
    <w:rsid w:val="38DFDA18"/>
    <w:rsid w:val="38E6AA1D"/>
    <w:rsid w:val="38E9D887"/>
    <w:rsid w:val="390A3A35"/>
    <w:rsid w:val="390B61B0"/>
    <w:rsid w:val="390FCDC0"/>
    <w:rsid w:val="3919461D"/>
    <w:rsid w:val="392DEC9D"/>
    <w:rsid w:val="39484CDF"/>
    <w:rsid w:val="394E4FC3"/>
    <w:rsid w:val="39572206"/>
    <w:rsid w:val="39584D8B"/>
    <w:rsid w:val="395E32C5"/>
    <w:rsid w:val="395FC8F5"/>
    <w:rsid w:val="39635B5B"/>
    <w:rsid w:val="396507F2"/>
    <w:rsid w:val="3967E4A3"/>
    <w:rsid w:val="396C9277"/>
    <w:rsid w:val="397612B4"/>
    <w:rsid w:val="39A6F0DA"/>
    <w:rsid w:val="39B4531B"/>
    <w:rsid w:val="39CD9F5E"/>
    <w:rsid w:val="39D2C3DC"/>
    <w:rsid w:val="39D42C9F"/>
    <w:rsid w:val="39D5EDF7"/>
    <w:rsid w:val="39F7562F"/>
    <w:rsid w:val="3A163AC1"/>
    <w:rsid w:val="3A177120"/>
    <w:rsid w:val="3A1F2DB8"/>
    <w:rsid w:val="3A2757EF"/>
    <w:rsid w:val="3A3ACDF7"/>
    <w:rsid w:val="3A428D17"/>
    <w:rsid w:val="3A4CD93C"/>
    <w:rsid w:val="3A5B8DCF"/>
    <w:rsid w:val="3A5E0B7A"/>
    <w:rsid w:val="3A6DF603"/>
    <w:rsid w:val="3A705AF7"/>
    <w:rsid w:val="3A778974"/>
    <w:rsid w:val="3A7A9FE5"/>
    <w:rsid w:val="3A82B96C"/>
    <w:rsid w:val="3A88D45D"/>
    <w:rsid w:val="3A8FB42B"/>
    <w:rsid w:val="3A99067E"/>
    <w:rsid w:val="3A9A6B5C"/>
    <w:rsid w:val="3AAC2F06"/>
    <w:rsid w:val="3AB9F446"/>
    <w:rsid w:val="3ABBD79F"/>
    <w:rsid w:val="3AC3682B"/>
    <w:rsid w:val="3AE117B7"/>
    <w:rsid w:val="3B14DB6C"/>
    <w:rsid w:val="3B40FD19"/>
    <w:rsid w:val="3B488CAC"/>
    <w:rsid w:val="3B4A895C"/>
    <w:rsid w:val="3B5AB7D3"/>
    <w:rsid w:val="3B625C7A"/>
    <w:rsid w:val="3B6336C3"/>
    <w:rsid w:val="3B68F995"/>
    <w:rsid w:val="3B76FA67"/>
    <w:rsid w:val="3B7AB07D"/>
    <w:rsid w:val="3B99E034"/>
    <w:rsid w:val="3B9AFC64"/>
    <w:rsid w:val="3BA35B3A"/>
    <w:rsid w:val="3BAA4261"/>
    <w:rsid w:val="3BBE916A"/>
    <w:rsid w:val="3BC39069"/>
    <w:rsid w:val="3BD413FA"/>
    <w:rsid w:val="3BE3B1A0"/>
    <w:rsid w:val="3BE785EF"/>
    <w:rsid w:val="3BF841E0"/>
    <w:rsid w:val="3C1B2CF5"/>
    <w:rsid w:val="3C45E4EA"/>
    <w:rsid w:val="3C47DDF5"/>
    <w:rsid w:val="3C60BC2C"/>
    <w:rsid w:val="3C73E8BB"/>
    <w:rsid w:val="3C7F1C61"/>
    <w:rsid w:val="3CB77706"/>
    <w:rsid w:val="3CCB1DEE"/>
    <w:rsid w:val="3CD60C35"/>
    <w:rsid w:val="3CE0188E"/>
    <w:rsid w:val="3CF3D922"/>
    <w:rsid w:val="3CF4BA39"/>
    <w:rsid w:val="3D0ACD2B"/>
    <w:rsid w:val="3D23BE60"/>
    <w:rsid w:val="3D388017"/>
    <w:rsid w:val="3D45DB76"/>
    <w:rsid w:val="3D4611CE"/>
    <w:rsid w:val="3D4669E3"/>
    <w:rsid w:val="3D5CDF5A"/>
    <w:rsid w:val="3D7CABCF"/>
    <w:rsid w:val="3D8E174D"/>
    <w:rsid w:val="3D910384"/>
    <w:rsid w:val="3DA03D46"/>
    <w:rsid w:val="3DB56F41"/>
    <w:rsid w:val="3DC1EBB4"/>
    <w:rsid w:val="3DDEAD77"/>
    <w:rsid w:val="3E27A504"/>
    <w:rsid w:val="3E4D88D2"/>
    <w:rsid w:val="3E68A004"/>
    <w:rsid w:val="3E6E4AE0"/>
    <w:rsid w:val="3E737784"/>
    <w:rsid w:val="3E75CBD6"/>
    <w:rsid w:val="3E7E5110"/>
    <w:rsid w:val="3E828593"/>
    <w:rsid w:val="3E82C892"/>
    <w:rsid w:val="3EA32B6E"/>
    <w:rsid w:val="3EA9C5EA"/>
    <w:rsid w:val="3EB07E8E"/>
    <w:rsid w:val="3EB7BDA2"/>
    <w:rsid w:val="3EB98568"/>
    <w:rsid w:val="3ECA2254"/>
    <w:rsid w:val="3ED152A9"/>
    <w:rsid w:val="3EF24457"/>
    <w:rsid w:val="3F06F898"/>
    <w:rsid w:val="3F1E687E"/>
    <w:rsid w:val="3F2830B0"/>
    <w:rsid w:val="3F3564B5"/>
    <w:rsid w:val="3F55FC9F"/>
    <w:rsid w:val="3F60CCDF"/>
    <w:rsid w:val="3F63C633"/>
    <w:rsid w:val="3F67279F"/>
    <w:rsid w:val="3F6D98EC"/>
    <w:rsid w:val="3F724D93"/>
    <w:rsid w:val="3F7B0BD6"/>
    <w:rsid w:val="3F8D8E03"/>
    <w:rsid w:val="3FA562BD"/>
    <w:rsid w:val="3FA58510"/>
    <w:rsid w:val="3FA5FB54"/>
    <w:rsid w:val="3FABCB72"/>
    <w:rsid w:val="3FBBA446"/>
    <w:rsid w:val="3FBDC7D5"/>
    <w:rsid w:val="3FC18534"/>
    <w:rsid w:val="3FC9854C"/>
    <w:rsid w:val="3FCCB752"/>
    <w:rsid w:val="4005BCBF"/>
    <w:rsid w:val="400B8AB0"/>
    <w:rsid w:val="4017EB33"/>
    <w:rsid w:val="402AE6F7"/>
    <w:rsid w:val="404248C8"/>
    <w:rsid w:val="404C54A2"/>
    <w:rsid w:val="40513552"/>
    <w:rsid w:val="40606FA1"/>
    <w:rsid w:val="40686965"/>
    <w:rsid w:val="40777F17"/>
    <w:rsid w:val="407A01ED"/>
    <w:rsid w:val="407CF1CF"/>
    <w:rsid w:val="40999962"/>
    <w:rsid w:val="409E060D"/>
    <w:rsid w:val="40B11F7F"/>
    <w:rsid w:val="40B3ABF1"/>
    <w:rsid w:val="40B645AB"/>
    <w:rsid w:val="40BFBF33"/>
    <w:rsid w:val="40D96C75"/>
    <w:rsid w:val="40FE5C56"/>
    <w:rsid w:val="4100A0FE"/>
    <w:rsid w:val="41101CE8"/>
    <w:rsid w:val="4112CDB1"/>
    <w:rsid w:val="412AF24E"/>
    <w:rsid w:val="4149511E"/>
    <w:rsid w:val="4171184A"/>
    <w:rsid w:val="4179C4BA"/>
    <w:rsid w:val="418AB4E3"/>
    <w:rsid w:val="4196439F"/>
    <w:rsid w:val="4196BCC4"/>
    <w:rsid w:val="41A8D295"/>
    <w:rsid w:val="41C418B6"/>
    <w:rsid w:val="41EC97E1"/>
    <w:rsid w:val="4206ADF2"/>
    <w:rsid w:val="4219C38F"/>
    <w:rsid w:val="4220AF60"/>
    <w:rsid w:val="4226D08F"/>
    <w:rsid w:val="4233940B"/>
    <w:rsid w:val="425EEC62"/>
    <w:rsid w:val="4269F919"/>
    <w:rsid w:val="427BA76B"/>
    <w:rsid w:val="428FB745"/>
    <w:rsid w:val="429FF94C"/>
    <w:rsid w:val="42AD8CDB"/>
    <w:rsid w:val="42AE1DF2"/>
    <w:rsid w:val="42CCD1B0"/>
    <w:rsid w:val="42E02802"/>
    <w:rsid w:val="42E6A07A"/>
    <w:rsid w:val="42EBBFA2"/>
    <w:rsid w:val="42F85559"/>
    <w:rsid w:val="430CAB09"/>
    <w:rsid w:val="430EBA63"/>
    <w:rsid w:val="4315919E"/>
    <w:rsid w:val="4324FC58"/>
    <w:rsid w:val="43392A65"/>
    <w:rsid w:val="439DE6E1"/>
    <w:rsid w:val="439E8395"/>
    <w:rsid w:val="43CAF9C6"/>
    <w:rsid w:val="43CE2C07"/>
    <w:rsid w:val="43D5D139"/>
    <w:rsid w:val="43D5E8D5"/>
    <w:rsid w:val="43E39873"/>
    <w:rsid w:val="43E8ACC0"/>
    <w:rsid w:val="43EA4E74"/>
    <w:rsid w:val="43EDE966"/>
    <w:rsid w:val="43EF71D3"/>
    <w:rsid w:val="4401CC95"/>
    <w:rsid w:val="441E3156"/>
    <w:rsid w:val="441ED1F7"/>
    <w:rsid w:val="4420E071"/>
    <w:rsid w:val="44271455"/>
    <w:rsid w:val="4440FB18"/>
    <w:rsid w:val="444A7804"/>
    <w:rsid w:val="4464DF81"/>
    <w:rsid w:val="4470ACAA"/>
    <w:rsid w:val="44799457"/>
    <w:rsid w:val="448491C4"/>
    <w:rsid w:val="448870F4"/>
    <w:rsid w:val="44A48C0A"/>
    <w:rsid w:val="44A50B29"/>
    <w:rsid w:val="44ADDE40"/>
    <w:rsid w:val="44AF84FD"/>
    <w:rsid w:val="44BC35ED"/>
    <w:rsid w:val="44CCA286"/>
    <w:rsid w:val="44DC4A07"/>
    <w:rsid w:val="44E731CD"/>
    <w:rsid w:val="44F15DE5"/>
    <w:rsid w:val="44F840B6"/>
    <w:rsid w:val="4501070C"/>
    <w:rsid w:val="45122000"/>
    <w:rsid w:val="451DF433"/>
    <w:rsid w:val="452723CB"/>
    <w:rsid w:val="45431F4C"/>
    <w:rsid w:val="4550DD4D"/>
    <w:rsid w:val="4551414F"/>
    <w:rsid w:val="4553D9B4"/>
    <w:rsid w:val="4556D7CA"/>
    <w:rsid w:val="455F574B"/>
    <w:rsid w:val="4563D7EA"/>
    <w:rsid w:val="458B1C08"/>
    <w:rsid w:val="45AF314D"/>
    <w:rsid w:val="45B3482D"/>
    <w:rsid w:val="45CE22C3"/>
    <w:rsid w:val="45DDD2FA"/>
    <w:rsid w:val="45E7FCE5"/>
    <w:rsid w:val="45F6F36A"/>
    <w:rsid w:val="45FDD282"/>
    <w:rsid w:val="462400FB"/>
    <w:rsid w:val="4630F598"/>
    <w:rsid w:val="464F18FD"/>
    <w:rsid w:val="465C0CAC"/>
    <w:rsid w:val="4668F6FD"/>
    <w:rsid w:val="46706C92"/>
    <w:rsid w:val="4682A762"/>
    <w:rsid w:val="468546EF"/>
    <w:rsid w:val="468BC753"/>
    <w:rsid w:val="468C3088"/>
    <w:rsid w:val="46BE2365"/>
    <w:rsid w:val="46C01E06"/>
    <w:rsid w:val="46C64C1A"/>
    <w:rsid w:val="46D25F3B"/>
    <w:rsid w:val="46D490E1"/>
    <w:rsid w:val="46DA92AB"/>
    <w:rsid w:val="46E82B8A"/>
    <w:rsid w:val="46EE2794"/>
    <w:rsid w:val="46F2ECF7"/>
    <w:rsid w:val="46F9B335"/>
    <w:rsid w:val="4726ED51"/>
    <w:rsid w:val="47277BCB"/>
    <w:rsid w:val="4737A0F8"/>
    <w:rsid w:val="47486EC2"/>
    <w:rsid w:val="474FACE0"/>
    <w:rsid w:val="4798A85A"/>
    <w:rsid w:val="47C37152"/>
    <w:rsid w:val="47D2D4BA"/>
    <w:rsid w:val="47E09C9F"/>
    <w:rsid w:val="47F8A34E"/>
    <w:rsid w:val="480917FE"/>
    <w:rsid w:val="480A077D"/>
    <w:rsid w:val="481610BB"/>
    <w:rsid w:val="48407B13"/>
    <w:rsid w:val="48447F22"/>
    <w:rsid w:val="484B0A22"/>
    <w:rsid w:val="484BAD91"/>
    <w:rsid w:val="485FAB84"/>
    <w:rsid w:val="4891A014"/>
    <w:rsid w:val="48A8509B"/>
    <w:rsid w:val="48AF885D"/>
    <w:rsid w:val="48BB6D94"/>
    <w:rsid w:val="48C22EAE"/>
    <w:rsid w:val="48D91671"/>
    <w:rsid w:val="48E2208C"/>
    <w:rsid w:val="48ED13FE"/>
    <w:rsid w:val="48F148D8"/>
    <w:rsid w:val="48FFAFDE"/>
    <w:rsid w:val="4900C39A"/>
    <w:rsid w:val="4919B825"/>
    <w:rsid w:val="4944070C"/>
    <w:rsid w:val="49533398"/>
    <w:rsid w:val="49639E0E"/>
    <w:rsid w:val="498F736B"/>
    <w:rsid w:val="49ADE833"/>
    <w:rsid w:val="49B20A3C"/>
    <w:rsid w:val="49B723E7"/>
    <w:rsid w:val="49C66EA0"/>
    <w:rsid w:val="49CF5350"/>
    <w:rsid w:val="49E8B9C7"/>
    <w:rsid w:val="49E9E204"/>
    <w:rsid w:val="4A00069E"/>
    <w:rsid w:val="4A209C3F"/>
    <w:rsid w:val="4A241A13"/>
    <w:rsid w:val="4A2BF403"/>
    <w:rsid w:val="4A32CDAB"/>
    <w:rsid w:val="4A555295"/>
    <w:rsid w:val="4A7BBDF4"/>
    <w:rsid w:val="4A83ED75"/>
    <w:rsid w:val="4A843FB2"/>
    <w:rsid w:val="4AAEEC3A"/>
    <w:rsid w:val="4AB46FA3"/>
    <w:rsid w:val="4ABAF072"/>
    <w:rsid w:val="4ACAA0B1"/>
    <w:rsid w:val="4ACB4093"/>
    <w:rsid w:val="4AD1E67D"/>
    <w:rsid w:val="4AD96EAE"/>
    <w:rsid w:val="4ADADEBE"/>
    <w:rsid w:val="4AF4D987"/>
    <w:rsid w:val="4B0D6ADC"/>
    <w:rsid w:val="4B18E825"/>
    <w:rsid w:val="4B26114D"/>
    <w:rsid w:val="4B339A97"/>
    <w:rsid w:val="4B440022"/>
    <w:rsid w:val="4B50AA40"/>
    <w:rsid w:val="4B5B76CB"/>
    <w:rsid w:val="4B6B2164"/>
    <w:rsid w:val="4B6F2C07"/>
    <w:rsid w:val="4B7256B5"/>
    <w:rsid w:val="4B7FA636"/>
    <w:rsid w:val="4B8DCC88"/>
    <w:rsid w:val="4B9A115D"/>
    <w:rsid w:val="4BA4D163"/>
    <w:rsid w:val="4BA80AE8"/>
    <w:rsid w:val="4BAD0423"/>
    <w:rsid w:val="4BAD2181"/>
    <w:rsid w:val="4BB6FA87"/>
    <w:rsid w:val="4BC52A99"/>
    <w:rsid w:val="4BCA2272"/>
    <w:rsid w:val="4BCE1497"/>
    <w:rsid w:val="4BD74294"/>
    <w:rsid w:val="4BDC34E2"/>
    <w:rsid w:val="4BE8FBC0"/>
    <w:rsid w:val="4BEAD700"/>
    <w:rsid w:val="4BEC9116"/>
    <w:rsid w:val="4BFCFF46"/>
    <w:rsid w:val="4BFE35F8"/>
    <w:rsid w:val="4C1E64BA"/>
    <w:rsid w:val="4C1F06F5"/>
    <w:rsid w:val="4C1FB901"/>
    <w:rsid w:val="4C252C5F"/>
    <w:rsid w:val="4C4741EB"/>
    <w:rsid w:val="4C4B7052"/>
    <w:rsid w:val="4C607527"/>
    <w:rsid w:val="4C67D4A0"/>
    <w:rsid w:val="4C6980D2"/>
    <w:rsid w:val="4C6E376B"/>
    <w:rsid w:val="4C6EA388"/>
    <w:rsid w:val="4CB37A9B"/>
    <w:rsid w:val="4CC3486B"/>
    <w:rsid w:val="4CD129A0"/>
    <w:rsid w:val="4CD4DFAE"/>
    <w:rsid w:val="4CDACCEE"/>
    <w:rsid w:val="4CF99988"/>
    <w:rsid w:val="4D021956"/>
    <w:rsid w:val="4D362646"/>
    <w:rsid w:val="4D5CCE25"/>
    <w:rsid w:val="4D71732E"/>
    <w:rsid w:val="4D80EDBF"/>
    <w:rsid w:val="4D8214ED"/>
    <w:rsid w:val="4D854296"/>
    <w:rsid w:val="4DADEF90"/>
    <w:rsid w:val="4DBDBBCB"/>
    <w:rsid w:val="4DC1109A"/>
    <w:rsid w:val="4DC3E10C"/>
    <w:rsid w:val="4DD34857"/>
    <w:rsid w:val="4DF500A5"/>
    <w:rsid w:val="4DFAABAD"/>
    <w:rsid w:val="4E24C869"/>
    <w:rsid w:val="4E2C2777"/>
    <w:rsid w:val="4E3F0601"/>
    <w:rsid w:val="4E470FE1"/>
    <w:rsid w:val="4E63B43B"/>
    <w:rsid w:val="4E6C0AB1"/>
    <w:rsid w:val="4E740BD8"/>
    <w:rsid w:val="4E822E91"/>
    <w:rsid w:val="4E937944"/>
    <w:rsid w:val="4E98DD84"/>
    <w:rsid w:val="4EA89114"/>
    <w:rsid w:val="4EA8C23F"/>
    <w:rsid w:val="4ED150EE"/>
    <w:rsid w:val="4ED2EECB"/>
    <w:rsid w:val="4ED7AF91"/>
    <w:rsid w:val="4EE71A39"/>
    <w:rsid w:val="4EEBD5E9"/>
    <w:rsid w:val="4EEC82A6"/>
    <w:rsid w:val="4EFF6526"/>
    <w:rsid w:val="4F0AFA38"/>
    <w:rsid w:val="4F1DCB99"/>
    <w:rsid w:val="4F29C265"/>
    <w:rsid w:val="4F37FB75"/>
    <w:rsid w:val="4F63C0B8"/>
    <w:rsid w:val="4F6AE66E"/>
    <w:rsid w:val="4F6BB7DC"/>
    <w:rsid w:val="4F6D4DCF"/>
    <w:rsid w:val="4F70DEA8"/>
    <w:rsid w:val="4FA27FC0"/>
    <w:rsid w:val="4FADE495"/>
    <w:rsid w:val="4FB0546E"/>
    <w:rsid w:val="4FB58BF8"/>
    <w:rsid w:val="4FC234B5"/>
    <w:rsid w:val="4FD1B794"/>
    <w:rsid w:val="4FE31EF9"/>
    <w:rsid w:val="4FEF036E"/>
    <w:rsid w:val="4FFDAB15"/>
    <w:rsid w:val="5005C54E"/>
    <w:rsid w:val="50286401"/>
    <w:rsid w:val="503838F6"/>
    <w:rsid w:val="5065D33D"/>
    <w:rsid w:val="50680DF8"/>
    <w:rsid w:val="5069A742"/>
    <w:rsid w:val="5087961F"/>
    <w:rsid w:val="508AE9EE"/>
    <w:rsid w:val="50C64CFF"/>
    <w:rsid w:val="50DA4A40"/>
    <w:rsid w:val="50FD5657"/>
    <w:rsid w:val="510381ED"/>
    <w:rsid w:val="5107D16C"/>
    <w:rsid w:val="510A5048"/>
    <w:rsid w:val="510C14DC"/>
    <w:rsid w:val="510C55CC"/>
    <w:rsid w:val="510EF683"/>
    <w:rsid w:val="511C16D9"/>
    <w:rsid w:val="51587339"/>
    <w:rsid w:val="51859744"/>
    <w:rsid w:val="51899EF6"/>
    <w:rsid w:val="518CADA6"/>
    <w:rsid w:val="51964D8D"/>
    <w:rsid w:val="51AC60E5"/>
    <w:rsid w:val="51BDE18B"/>
    <w:rsid w:val="51CB3FFF"/>
    <w:rsid w:val="51E473DD"/>
    <w:rsid w:val="51EA706A"/>
    <w:rsid w:val="51FA5166"/>
    <w:rsid w:val="51FFF288"/>
    <w:rsid w:val="521639C0"/>
    <w:rsid w:val="5230C77F"/>
    <w:rsid w:val="5249C17A"/>
    <w:rsid w:val="5253E2E2"/>
    <w:rsid w:val="52622A6E"/>
    <w:rsid w:val="527913FB"/>
    <w:rsid w:val="52840641"/>
    <w:rsid w:val="528CE7BE"/>
    <w:rsid w:val="529C3A74"/>
    <w:rsid w:val="52A9CC15"/>
    <w:rsid w:val="52AE2BEA"/>
    <w:rsid w:val="52B25B56"/>
    <w:rsid w:val="52DEF3CF"/>
    <w:rsid w:val="52F3069B"/>
    <w:rsid w:val="52F89367"/>
    <w:rsid w:val="52F9FE2B"/>
    <w:rsid w:val="5304F84B"/>
    <w:rsid w:val="53280690"/>
    <w:rsid w:val="533A1EB6"/>
    <w:rsid w:val="53411BA9"/>
    <w:rsid w:val="5354AFCD"/>
    <w:rsid w:val="5375130A"/>
    <w:rsid w:val="5381ED97"/>
    <w:rsid w:val="53964217"/>
    <w:rsid w:val="53BB983F"/>
    <w:rsid w:val="53C23F34"/>
    <w:rsid w:val="53D05149"/>
    <w:rsid w:val="53D5DC69"/>
    <w:rsid w:val="53D65BA1"/>
    <w:rsid w:val="53E83620"/>
    <w:rsid w:val="5403374E"/>
    <w:rsid w:val="5427667D"/>
    <w:rsid w:val="543EC044"/>
    <w:rsid w:val="54708801"/>
    <w:rsid w:val="5474265E"/>
    <w:rsid w:val="549ACB0E"/>
    <w:rsid w:val="54BBFFC5"/>
    <w:rsid w:val="54BD0927"/>
    <w:rsid w:val="54DD8247"/>
    <w:rsid w:val="54E79D6A"/>
    <w:rsid w:val="54F56E77"/>
    <w:rsid w:val="54FD3FF2"/>
    <w:rsid w:val="55192348"/>
    <w:rsid w:val="5519C297"/>
    <w:rsid w:val="551C639F"/>
    <w:rsid w:val="551D90F2"/>
    <w:rsid w:val="55286143"/>
    <w:rsid w:val="5530329A"/>
    <w:rsid w:val="55481F3A"/>
    <w:rsid w:val="555B15EA"/>
    <w:rsid w:val="555B83DD"/>
    <w:rsid w:val="55671242"/>
    <w:rsid w:val="556DA8F6"/>
    <w:rsid w:val="55882436"/>
    <w:rsid w:val="55AF4F4A"/>
    <w:rsid w:val="55B173C9"/>
    <w:rsid w:val="55BF1C92"/>
    <w:rsid w:val="55C5D23D"/>
    <w:rsid w:val="55F0FC42"/>
    <w:rsid w:val="55FA1A45"/>
    <w:rsid w:val="560442B5"/>
    <w:rsid w:val="5633DB97"/>
    <w:rsid w:val="5640FB2F"/>
    <w:rsid w:val="5655F007"/>
    <w:rsid w:val="5659BE20"/>
    <w:rsid w:val="5667E273"/>
    <w:rsid w:val="5677AD47"/>
    <w:rsid w:val="567F6AC0"/>
    <w:rsid w:val="56889823"/>
    <w:rsid w:val="568994B2"/>
    <w:rsid w:val="56A05DD0"/>
    <w:rsid w:val="56A2D8EF"/>
    <w:rsid w:val="56A2FF09"/>
    <w:rsid w:val="56A90AA7"/>
    <w:rsid w:val="56B31F85"/>
    <w:rsid w:val="56CBC9AF"/>
    <w:rsid w:val="56DBE73F"/>
    <w:rsid w:val="56EE4C3B"/>
    <w:rsid w:val="56FC5054"/>
    <w:rsid w:val="5702964C"/>
    <w:rsid w:val="57154896"/>
    <w:rsid w:val="571DAADE"/>
    <w:rsid w:val="57282A2B"/>
    <w:rsid w:val="57374198"/>
    <w:rsid w:val="575BC708"/>
    <w:rsid w:val="5760C7E1"/>
    <w:rsid w:val="57659E42"/>
    <w:rsid w:val="57738474"/>
    <w:rsid w:val="57754062"/>
    <w:rsid w:val="577A51E0"/>
    <w:rsid w:val="5798F2CF"/>
    <w:rsid w:val="57AA188F"/>
    <w:rsid w:val="57BC9B2A"/>
    <w:rsid w:val="57BF6CB9"/>
    <w:rsid w:val="57CFA8E5"/>
    <w:rsid w:val="57D61675"/>
    <w:rsid w:val="57D70C23"/>
    <w:rsid w:val="57D77939"/>
    <w:rsid w:val="57DA1B76"/>
    <w:rsid w:val="57DE4C5F"/>
    <w:rsid w:val="57FE8A94"/>
    <w:rsid w:val="580AE1E3"/>
    <w:rsid w:val="580B687E"/>
    <w:rsid w:val="580D9969"/>
    <w:rsid w:val="5818A961"/>
    <w:rsid w:val="583A56AE"/>
    <w:rsid w:val="583E640B"/>
    <w:rsid w:val="58767B26"/>
    <w:rsid w:val="5888AA53"/>
    <w:rsid w:val="5899CB5F"/>
    <w:rsid w:val="589A65CA"/>
    <w:rsid w:val="58A7F72B"/>
    <w:rsid w:val="58A930E2"/>
    <w:rsid w:val="58B3CEAF"/>
    <w:rsid w:val="58BC9A40"/>
    <w:rsid w:val="58C81573"/>
    <w:rsid w:val="58CC068A"/>
    <w:rsid w:val="58D10EE9"/>
    <w:rsid w:val="58DB9698"/>
    <w:rsid w:val="58E24572"/>
    <w:rsid w:val="59122B73"/>
    <w:rsid w:val="591B2754"/>
    <w:rsid w:val="59693B60"/>
    <w:rsid w:val="5972697A"/>
    <w:rsid w:val="59799DCA"/>
    <w:rsid w:val="5994CE47"/>
    <w:rsid w:val="59A0FA65"/>
    <w:rsid w:val="59B02E9C"/>
    <w:rsid w:val="59CB3251"/>
    <w:rsid w:val="59D7DA1B"/>
    <w:rsid w:val="59E1ABB6"/>
    <w:rsid w:val="59EC654B"/>
    <w:rsid w:val="59F1523A"/>
    <w:rsid w:val="5A0D450F"/>
    <w:rsid w:val="5A186987"/>
    <w:rsid w:val="5A3AE0C0"/>
    <w:rsid w:val="5A42EB35"/>
    <w:rsid w:val="5A4429BD"/>
    <w:rsid w:val="5A5BE68F"/>
    <w:rsid w:val="5A742D36"/>
    <w:rsid w:val="5A777C1D"/>
    <w:rsid w:val="5A926429"/>
    <w:rsid w:val="5A9481A5"/>
    <w:rsid w:val="5A962DA7"/>
    <w:rsid w:val="5A9B80EC"/>
    <w:rsid w:val="5A9B905D"/>
    <w:rsid w:val="5AA4A6D8"/>
    <w:rsid w:val="5AB6A941"/>
    <w:rsid w:val="5AB7D643"/>
    <w:rsid w:val="5AD37298"/>
    <w:rsid w:val="5AD5F1B7"/>
    <w:rsid w:val="5ADE51A7"/>
    <w:rsid w:val="5AEB75E2"/>
    <w:rsid w:val="5AED95EA"/>
    <w:rsid w:val="5AFE97A6"/>
    <w:rsid w:val="5B02DE92"/>
    <w:rsid w:val="5B1FD3EF"/>
    <w:rsid w:val="5B28D2C8"/>
    <w:rsid w:val="5B2B977E"/>
    <w:rsid w:val="5B4445E6"/>
    <w:rsid w:val="5B4A3C45"/>
    <w:rsid w:val="5B4DD290"/>
    <w:rsid w:val="5B582C58"/>
    <w:rsid w:val="5B7E689A"/>
    <w:rsid w:val="5B8184FD"/>
    <w:rsid w:val="5B8FC088"/>
    <w:rsid w:val="5BF7CA28"/>
    <w:rsid w:val="5BFF6890"/>
    <w:rsid w:val="5C0FC15F"/>
    <w:rsid w:val="5C161CA0"/>
    <w:rsid w:val="5C1C6A84"/>
    <w:rsid w:val="5C1E189E"/>
    <w:rsid w:val="5C244F68"/>
    <w:rsid w:val="5C31B448"/>
    <w:rsid w:val="5C4747AE"/>
    <w:rsid w:val="5C508BB9"/>
    <w:rsid w:val="5C5FE578"/>
    <w:rsid w:val="5C65B6D0"/>
    <w:rsid w:val="5CC031A3"/>
    <w:rsid w:val="5CF31F74"/>
    <w:rsid w:val="5CF6ECEF"/>
    <w:rsid w:val="5D0148F3"/>
    <w:rsid w:val="5D015D17"/>
    <w:rsid w:val="5D0E4E32"/>
    <w:rsid w:val="5D0FA440"/>
    <w:rsid w:val="5D161C48"/>
    <w:rsid w:val="5D21E8FC"/>
    <w:rsid w:val="5D287AD7"/>
    <w:rsid w:val="5D38E3CD"/>
    <w:rsid w:val="5D3D77B1"/>
    <w:rsid w:val="5D40550E"/>
    <w:rsid w:val="5D460D66"/>
    <w:rsid w:val="5D527272"/>
    <w:rsid w:val="5D587B10"/>
    <w:rsid w:val="5D610263"/>
    <w:rsid w:val="5D81D650"/>
    <w:rsid w:val="5D91CFE9"/>
    <w:rsid w:val="5DA1D3D1"/>
    <w:rsid w:val="5DA35326"/>
    <w:rsid w:val="5DA3AF02"/>
    <w:rsid w:val="5DB3CC55"/>
    <w:rsid w:val="5DB6FBF4"/>
    <w:rsid w:val="5DBE5BC5"/>
    <w:rsid w:val="5DC1F5FB"/>
    <w:rsid w:val="5DC638F6"/>
    <w:rsid w:val="5DD501B7"/>
    <w:rsid w:val="5DD502D9"/>
    <w:rsid w:val="5DD99826"/>
    <w:rsid w:val="5DEBEACA"/>
    <w:rsid w:val="5E17DEC3"/>
    <w:rsid w:val="5E2E9CAF"/>
    <w:rsid w:val="5E43EFD9"/>
    <w:rsid w:val="5E4A0139"/>
    <w:rsid w:val="5E524EF9"/>
    <w:rsid w:val="5E6B1BB8"/>
    <w:rsid w:val="5E6E0D46"/>
    <w:rsid w:val="5E746AF4"/>
    <w:rsid w:val="5E848EF2"/>
    <w:rsid w:val="5E856B15"/>
    <w:rsid w:val="5E8CC0F0"/>
    <w:rsid w:val="5EA33B2E"/>
    <w:rsid w:val="5EA6B1CC"/>
    <w:rsid w:val="5EA7EC07"/>
    <w:rsid w:val="5EB36301"/>
    <w:rsid w:val="5EB4E782"/>
    <w:rsid w:val="5EB76B56"/>
    <w:rsid w:val="5ED8569A"/>
    <w:rsid w:val="5EECE9FE"/>
    <w:rsid w:val="5F018FDB"/>
    <w:rsid w:val="5F1BB06D"/>
    <w:rsid w:val="5F4CDC9E"/>
    <w:rsid w:val="5F5C299F"/>
    <w:rsid w:val="5F5E3F21"/>
    <w:rsid w:val="5F88E9EA"/>
    <w:rsid w:val="5F8AF2B6"/>
    <w:rsid w:val="5F9784D5"/>
    <w:rsid w:val="5FA586A5"/>
    <w:rsid w:val="5FADDE0F"/>
    <w:rsid w:val="5FB3D585"/>
    <w:rsid w:val="5FD82206"/>
    <w:rsid w:val="5FE4079A"/>
    <w:rsid w:val="600DA1F1"/>
    <w:rsid w:val="601BDD93"/>
    <w:rsid w:val="6031D004"/>
    <w:rsid w:val="6033DB04"/>
    <w:rsid w:val="603AD6E1"/>
    <w:rsid w:val="6048F130"/>
    <w:rsid w:val="6068775E"/>
    <w:rsid w:val="6070FC75"/>
    <w:rsid w:val="60716CB4"/>
    <w:rsid w:val="60910B12"/>
    <w:rsid w:val="60963678"/>
    <w:rsid w:val="60A850B0"/>
    <w:rsid w:val="60B2C264"/>
    <w:rsid w:val="60B946D7"/>
    <w:rsid w:val="60BDB669"/>
    <w:rsid w:val="60C94171"/>
    <w:rsid w:val="60D3AF37"/>
    <w:rsid w:val="60D50C0E"/>
    <w:rsid w:val="61054673"/>
    <w:rsid w:val="6118D3DB"/>
    <w:rsid w:val="612512E5"/>
    <w:rsid w:val="61295973"/>
    <w:rsid w:val="613C7BFB"/>
    <w:rsid w:val="6157E733"/>
    <w:rsid w:val="615810C5"/>
    <w:rsid w:val="617B1217"/>
    <w:rsid w:val="61AC94AA"/>
    <w:rsid w:val="61AD4E53"/>
    <w:rsid w:val="61C8FEDD"/>
    <w:rsid w:val="61CC8561"/>
    <w:rsid w:val="61E23638"/>
    <w:rsid w:val="61E3B7BE"/>
    <w:rsid w:val="61E815F7"/>
    <w:rsid w:val="61EB1D46"/>
    <w:rsid w:val="61F2D1B0"/>
    <w:rsid w:val="61F55213"/>
    <w:rsid w:val="61FB08BF"/>
    <w:rsid w:val="62007D11"/>
    <w:rsid w:val="620455DB"/>
    <w:rsid w:val="6214FAAE"/>
    <w:rsid w:val="621A0D7F"/>
    <w:rsid w:val="622AE623"/>
    <w:rsid w:val="62374AE9"/>
    <w:rsid w:val="624B12FD"/>
    <w:rsid w:val="624F3EA8"/>
    <w:rsid w:val="6255A93D"/>
    <w:rsid w:val="626DB3AA"/>
    <w:rsid w:val="62786052"/>
    <w:rsid w:val="629ACBF2"/>
    <w:rsid w:val="62B05D8C"/>
    <w:rsid w:val="62B33627"/>
    <w:rsid w:val="62C06967"/>
    <w:rsid w:val="62C19EF0"/>
    <w:rsid w:val="62F0B719"/>
    <w:rsid w:val="62F0D2EF"/>
    <w:rsid w:val="6311FA20"/>
    <w:rsid w:val="631FCBC9"/>
    <w:rsid w:val="6322C6E5"/>
    <w:rsid w:val="6350E5E7"/>
    <w:rsid w:val="63556126"/>
    <w:rsid w:val="635A14B4"/>
    <w:rsid w:val="636F2874"/>
    <w:rsid w:val="638FD859"/>
    <w:rsid w:val="63DE5D1E"/>
    <w:rsid w:val="63E06E2A"/>
    <w:rsid w:val="63E12074"/>
    <w:rsid w:val="63EB5F05"/>
    <w:rsid w:val="63EE356A"/>
    <w:rsid w:val="63F8BF92"/>
    <w:rsid w:val="63FDF9AD"/>
    <w:rsid w:val="6410C64E"/>
    <w:rsid w:val="6418343F"/>
    <w:rsid w:val="64263F46"/>
    <w:rsid w:val="6446F252"/>
    <w:rsid w:val="644F9E76"/>
    <w:rsid w:val="64643F65"/>
    <w:rsid w:val="648C187C"/>
    <w:rsid w:val="64B0F66A"/>
    <w:rsid w:val="64B18046"/>
    <w:rsid w:val="64B3AD58"/>
    <w:rsid w:val="64BB25FD"/>
    <w:rsid w:val="64BF021D"/>
    <w:rsid w:val="64C814BF"/>
    <w:rsid w:val="64D818FC"/>
    <w:rsid w:val="64FB6682"/>
    <w:rsid w:val="64FD8DE1"/>
    <w:rsid w:val="652E3051"/>
    <w:rsid w:val="6535529E"/>
    <w:rsid w:val="6548EAAC"/>
    <w:rsid w:val="65564376"/>
    <w:rsid w:val="655C2766"/>
    <w:rsid w:val="656D606A"/>
    <w:rsid w:val="658CFE3B"/>
    <w:rsid w:val="65E19DBE"/>
    <w:rsid w:val="65F3B826"/>
    <w:rsid w:val="6600691B"/>
    <w:rsid w:val="661431A0"/>
    <w:rsid w:val="662CA8AA"/>
    <w:rsid w:val="6639E22E"/>
    <w:rsid w:val="663A8815"/>
    <w:rsid w:val="6648FB47"/>
    <w:rsid w:val="66625509"/>
    <w:rsid w:val="6690893A"/>
    <w:rsid w:val="66D6DAE2"/>
    <w:rsid w:val="66DDF744"/>
    <w:rsid w:val="66E67B69"/>
    <w:rsid w:val="66E9A0D8"/>
    <w:rsid w:val="66F1C9EA"/>
    <w:rsid w:val="671216CB"/>
    <w:rsid w:val="6716ACE3"/>
    <w:rsid w:val="671B5E31"/>
    <w:rsid w:val="673935C3"/>
    <w:rsid w:val="674FD847"/>
    <w:rsid w:val="675649FA"/>
    <w:rsid w:val="675B09CB"/>
    <w:rsid w:val="67641E95"/>
    <w:rsid w:val="676E9D1B"/>
    <w:rsid w:val="67B14EE3"/>
    <w:rsid w:val="67B158BF"/>
    <w:rsid w:val="67B5B007"/>
    <w:rsid w:val="67C6491F"/>
    <w:rsid w:val="67DFF0CB"/>
    <w:rsid w:val="67E5FB8F"/>
    <w:rsid w:val="67E6C122"/>
    <w:rsid w:val="67E7872A"/>
    <w:rsid w:val="67F98D4A"/>
    <w:rsid w:val="681595C6"/>
    <w:rsid w:val="6826D852"/>
    <w:rsid w:val="686DC0AD"/>
    <w:rsid w:val="68702056"/>
    <w:rsid w:val="6874CF6E"/>
    <w:rsid w:val="68779D19"/>
    <w:rsid w:val="687A9779"/>
    <w:rsid w:val="687EC93E"/>
    <w:rsid w:val="6885615A"/>
    <w:rsid w:val="689541B8"/>
    <w:rsid w:val="689E9F1F"/>
    <w:rsid w:val="68CA9944"/>
    <w:rsid w:val="68CEB475"/>
    <w:rsid w:val="68E373D1"/>
    <w:rsid w:val="68EC2F93"/>
    <w:rsid w:val="68F2D0D2"/>
    <w:rsid w:val="68FE5AB6"/>
    <w:rsid w:val="68FF3446"/>
    <w:rsid w:val="6914851F"/>
    <w:rsid w:val="69432B8A"/>
    <w:rsid w:val="6959E66C"/>
    <w:rsid w:val="69674292"/>
    <w:rsid w:val="6971591E"/>
    <w:rsid w:val="6979A64C"/>
    <w:rsid w:val="698A0981"/>
    <w:rsid w:val="69986CEC"/>
    <w:rsid w:val="69AC23F7"/>
    <w:rsid w:val="69AF90AF"/>
    <w:rsid w:val="69C37F4A"/>
    <w:rsid w:val="69E531E4"/>
    <w:rsid w:val="69F95C29"/>
    <w:rsid w:val="6A265AF9"/>
    <w:rsid w:val="6A36BA24"/>
    <w:rsid w:val="6A5BD7C4"/>
    <w:rsid w:val="6A746A26"/>
    <w:rsid w:val="6A8E779F"/>
    <w:rsid w:val="6AB2CB6C"/>
    <w:rsid w:val="6AB65A5E"/>
    <w:rsid w:val="6AE60B28"/>
    <w:rsid w:val="6AF17086"/>
    <w:rsid w:val="6AFD6B5B"/>
    <w:rsid w:val="6B080F13"/>
    <w:rsid w:val="6B15500C"/>
    <w:rsid w:val="6B3CA85C"/>
    <w:rsid w:val="6B616D0B"/>
    <w:rsid w:val="6B653C37"/>
    <w:rsid w:val="6B80AA1C"/>
    <w:rsid w:val="6B9573F2"/>
    <w:rsid w:val="6B9E4D1E"/>
    <w:rsid w:val="6BAA418B"/>
    <w:rsid w:val="6BBBEFF0"/>
    <w:rsid w:val="6BC16EA4"/>
    <w:rsid w:val="6BDC1AA2"/>
    <w:rsid w:val="6BEB09A2"/>
    <w:rsid w:val="6BF6640C"/>
    <w:rsid w:val="6BF9971A"/>
    <w:rsid w:val="6C0247AC"/>
    <w:rsid w:val="6C2B4DDD"/>
    <w:rsid w:val="6C332687"/>
    <w:rsid w:val="6C406FC1"/>
    <w:rsid w:val="6C412141"/>
    <w:rsid w:val="6C473FE0"/>
    <w:rsid w:val="6C504311"/>
    <w:rsid w:val="6C6F514A"/>
    <w:rsid w:val="6C78092B"/>
    <w:rsid w:val="6C7FF6D6"/>
    <w:rsid w:val="6C84E9DB"/>
    <w:rsid w:val="6C854685"/>
    <w:rsid w:val="6C9F013C"/>
    <w:rsid w:val="6CA0DDAA"/>
    <w:rsid w:val="6CC03006"/>
    <w:rsid w:val="6CCB7402"/>
    <w:rsid w:val="6CD0A156"/>
    <w:rsid w:val="6CE269CE"/>
    <w:rsid w:val="6CE33EB3"/>
    <w:rsid w:val="6CE6DCBF"/>
    <w:rsid w:val="6CE7EFFF"/>
    <w:rsid w:val="6CEA203E"/>
    <w:rsid w:val="6CF21B87"/>
    <w:rsid w:val="6D00F5C1"/>
    <w:rsid w:val="6D07EE2A"/>
    <w:rsid w:val="6D0B67A4"/>
    <w:rsid w:val="6D0EA379"/>
    <w:rsid w:val="6D374848"/>
    <w:rsid w:val="6D3CB79A"/>
    <w:rsid w:val="6D46AB07"/>
    <w:rsid w:val="6D48ABD0"/>
    <w:rsid w:val="6D519FC8"/>
    <w:rsid w:val="6D631567"/>
    <w:rsid w:val="6D764168"/>
    <w:rsid w:val="6D83CF9D"/>
    <w:rsid w:val="6D97D42E"/>
    <w:rsid w:val="6DA77797"/>
    <w:rsid w:val="6DB71628"/>
    <w:rsid w:val="6DCF6D8A"/>
    <w:rsid w:val="6DD6D560"/>
    <w:rsid w:val="6DD6FA03"/>
    <w:rsid w:val="6DF1BE7B"/>
    <w:rsid w:val="6E23EF2F"/>
    <w:rsid w:val="6E59EA17"/>
    <w:rsid w:val="6E685155"/>
    <w:rsid w:val="6E7A8AFB"/>
    <w:rsid w:val="6E7A996F"/>
    <w:rsid w:val="6EAC97FF"/>
    <w:rsid w:val="6ED97B3F"/>
    <w:rsid w:val="6EDC6A8C"/>
    <w:rsid w:val="6EE9426B"/>
    <w:rsid w:val="6EEA0EE0"/>
    <w:rsid w:val="6EF5EC83"/>
    <w:rsid w:val="6EFDFD09"/>
    <w:rsid w:val="6F068E2C"/>
    <w:rsid w:val="6F1235E4"/>
    <w:rsid w:val="6F225121"/>
    <w:rsid w:val="6F2D0C95"/>
    <w:rsid w:val="6F3DEA79"/>
    <w:rsid w:val="6F4B35EC"/>
    <w:rsid w:val="6F4FF206"/>
    <w:rsid w:val="6F6CEEE1"/>
    <w:rsid w:val="6F9086A1"/>
    <w:rsid w:val="6F9553C6"/>
    <w:rsid w:val="6FA2D86C"/>
    <w:rsid w:val="6FB4B38E"/>
    <w:rsid w:val="6FBA35BA"/>
    <w:rsid w:val="6FC8527C"/>
    <w:rsid w:val="6FD3EB32"/>
    <w:rsid w:val="6FD558F5"/>
    <w:rsid w:val="6FE2A594"/>
    <w:rsid w:val="6FF3400A"/>
    <w:rsid w:val="6FFAEE6D"/>
    <w:rsid w:val="7006B3FF"/>
    <w:rsid w:val="70154FA2"/>
    <w:rsid w:val="701779F9"/>
    <w:rsid w:val="70200992"/>
    <w:rsid w:val="702E7914"/>
    <w:rsid w:val="7036B799"/>
    <w:rsid w:val="704BA96B"/>
    <w:rsid w:val="704EA6F2"/>
    <w:rsid w:val="705AB22F"/>
    <w:rsid w:val="706D13ED"/>
    <w:rsid w:val="708CAEFC"/>
    <w:rsid w:val="70906275"/>
    <w:rsid w:val="7099057B"/>
    <w:rsid w:val="709DDBA2"/>
    <w:rsid w:val="70A0C718"/>
    <w:rsid w:val="70B0B5AA"/>
    <w:rsid w:val="70CF85D8"/>
    <w:rsid w:val="70E31AEB"/>
    <w:rsid w:val="70E5F6BA"/>
    <w:rsid w:val="70EA26FE"/>
    <w:rsid w:val="70FD1546"/>
    <w:rsid w:val="7118866C"/>
    <w:rsid w:val="7126D2A8"/>
    <w:rsid w:val="712B9937"/>
    <w:rsid w:val="71420AA4"/>
    <w:rsid w:val="7148F30D"/>
    <w:rsid w:val="71661227"/>
    <w:rsid w:val="71673DBD"/>
    <w:rsid w:val="716C14F9"/>
    <w:rsid w:val="716D242E"/>
    <w:rsid w:val="7193AE6B"/>
    <w:rsid w:val="71A7389E"/>
    <w:rsid w:val="71ADE78A"/>
    <w:rsid w:val="71BDCC4B"/>
    <w:rsid w:val="71C6AE8C"/>
    <w:rsid w:val="71EDBEE6"/>
    <w:rsid w:val="71F820E0"/>
    <w:rsid w:val="72060F61"/>
    <w:rsid w:val="720913AE"/>
    <w:rsid w:val="721CD310"/>
    <w:rsid w:val="7225A132"/>
    <w:rsid w:val="72262C22"/>
    <w:rsid w:val="723770CA"/>
    <w:rsid w:val="7274F029"/>
    <w:rsid w:val="72870529"/>
    <w:rsid w:val="72998E2B"/>
    <w:rsid w:val="72A7BB51"/>
    <w:rsid w:val="72B33487"/>
    <w:rsid w:val="72BBFB78"/>
    <w:rsid w:val="72C6C594"/>
    <w:rsid w:val="72CA88BD"/>
    <w:rsid w:val="72FCCC58"/>
    <w:rsid w:val="73099211"/>
    <w:rsid w:val="7311FD1B"/>
    <w:rsid w:val="7328A6A5"/>
    <w:rsid w:val="73359DC7"/>
    <w:rsid w:val="733A213E"/>
    <w:rsid w:val="7364440B"/>
    <w:rsid w:val="73A03956"/>
    <w:rsid w:val="73C55DD7"/>
    <w:rsid w:val="73CC64C0"/>
    <w:rsid w:val="73D8CCFD"/>
    <w:rsid w:val="73F3BE55"/>
    <w:rsid w:val="740B42BD"/>
    <w:rsid w:val="7421041C"/>
    <w:rsid w:val="742559AA"/>
    <w:rsid w:val="742AEB51"/>
    <w:rsid w:val="744997F4"/>
    <w:rsid w:val="7483A0E8"/>
    <w:rsid w:val="7489FD65"/>
    <w:rsid w:val="74AC47B9"/>
    <w:rsid w:val="74AD490F"/>
    <w:rsid w:val="74B217B7"/>
    <w:rsid w:val="74C61EE5"/>
    <w:rsid w:val="74C7B7F5"/>
    <w:rsid w:val="74D1A4FF"/>
    <w:rsid w:val="74DAA402"/>
    <w:rsid w:val="74E062F7"/>
    <w:rsid w:val="74F1AC20"/>
    <w:rsid w:val="74FD2F5A"/>
    <w:rsid w:val="74FFABC0"/>
    <w:rsid w:val="7502C0B8"/>
    <w:rsid w:val="750E1DB5"/>
    <w:rsid w:val="75111AB2"/>
    <w:rsid w:val="7525DC2B"/>
    <w:rsid w:val="752FF03D"/>
    <w:rsid w:val="753489F0"/>
    <w:rsid w:val="75398D49"/>
    <w:rsid w:val="753DCC69"/>
    <w:rsid w:val="754C19AE"/>
    <w:rsid w:val="75548CE7"/>
    <w:rsid w:val="75560B9C"/>
    <w:rsid w:val="75573596"/>
    <w:rsid w:val="75790FC7"/>
    <w:rsid w:val="75927E78"/>
    <w:rsid w:val="75E6DA3A"/>
    <w:rsid w:val="75F3624E"/>
    <w:rsid w:val="75FFDFF4"/>
    <w:rsid w:val="76071ACA"/>
    <w:rsid w:val="760F1856"/>
    <w:rsid w:val="76217CEE"/>
    <w:rsid w:val="7637D8D4"/>
    <w:rsid w:val="7642394E"/>
    <w:rsid w:val="76559300"/>
    <w:rsid w:val="76625A79"/>
    <w:rsid w:val="76769A44"/>
    <w:rsid w:val="767BFBF7"/>
    <w:rsid w:val="7685F0E9"/>
    <w:rsid w:val="76A66D04"/>
    <w:rsid w:val="76A91D77"/>
    <w:rsid w:val="76AC91E0"/>
    <w:rsid w:val="76E6F926"/>
    <w:rsid w:val="76EE2F54"/>
    <w:rsid w:val="7700677F"/>
    <w:rsid w:val="7737062B"/>
    <w:rsid w:val="773F8880"/>
    <w:rsid w:val="7753CFDD"/>
    <w:rsid w:val="7758955E"/>
    <w:rsid w:val="777C4F3C"/>
    <w:rsid w:val="7781451B"/>
    <w:rsid w:val="778EC1F5"/>
    <w:rsid w:val="77975CED"/>
    <w:rsid w:val="77B06900"/>
    <w:rsid w:val="77E10399"/>
    <w:rsid w:val="77F00694"/>
    <w:rsid w:val="77F0A118"/>
    <w:rsid w:val="77F4667D"/>
    <w:rsid w:val="7803A1C8"/>
    <w:rsid w:val="782C6D72"/>
    <w:rsid w:val="783B7457"/>
    <w:rsid w:val="7845EEE3"/>
    <w:rsid w:val="785B86E0"/>
    <w:rsid w:val="7860D212"/>
    <w:rsid w:val="7883482B"/>
    <w:rsid w:val="7891479B"/>
    <w:rsid w:val="78949803"/>
    <w:rsid w:val="78B18C5B"/>
    <w:rsid w:val="78C7F5AB"/>
    <w:rsid w:val="78CB4FF9"/>
    <w:rsid w:val="78D0C1E1"/>
    <w:rsid w:val="78D90A9D"/>
    <w:rsid w:val="78DB1C01"/>
    <w:rsid w:val="78E4F906"/>
    <w:rsid w:val="78EA8D1A"/>
    <w:rsid w:val="78FF651B"/>
    <w:rsid w:val="79083EA5"/>
    <w:rsid w:val="7913C12A"/>
    <w:rsid w:val="7915600C"/>
    <w:rsid w:val="791BC6BE"/>
    <w:rsid w:val="7922E321"/>
    <w:rsid w:val="7929A4AB"/>
    <w:rsid w:val="793FB85E"/>
    <w:rsid w:val="79420EB3"/>
    <w:rsid w:val="795553C5"/>
    <w:rsid w:val="796698F7"/>
    <w:rsid w:val="798A4842"/>
    <w:rsid w:val="799C1A33"/>
    <w:rsid w:val="799FF360"/>
    <w:rsid w:val="79A56197"/>
    <w:rsid w:val="79B86097"/>
    <w:rsid w:val="79C0DB95"/>
    <w:rsid w:val="79C9DDCF"/>
    <w:rsid w:val="79D5E75D"/>
    <w:rsid w:val="79F4CCD3"/>
    <w:rsid w:val="79FA64C1"/>
    <w:rsid w:val="7A13CDD5"/>
    <w:rsid w:val="7A1F525A"/>
    <w:rsid w:val="7A23F0D0"/>
    <w:rsid w:val="7A2C79E2"/>
    <w:rsid w:val="7A3C6D2C"/>
    <w:rsid w:val="7A64A23C"/>
    <w:rsid w:val="7A752FFC"/>
    <w:rsid w:val="7A98BC05"/>
    <w:rsid w:val="7A9A2205"/>
    <w:rsid w:val="7AB9E464"/>
    <w:rsid w:val="7AC03030"/>
    <w:rsid w:val="7AEE305E"/>
    <w:rsid w:val="7AF410A8"/>
    <w:rsid w:val="7B1460BB"/>
    <w:rsid w:val="7B53DB1F"/>
    <w:rsid w:val="7B638ACF"/>
    <w:rsid w:val="7B931C7A"/>
    <w:rsid w:val="7BA331A3"/>
    <w:rsid w:val="7BBA0F1B"/>
    <w:rsid w:val="7BBA2C38"/>
    <w:rsid w:val="7BC1894E"/>
    <w:rsid w:val="7BC3F798"/>
    <w:rsid w:val="7BD38F40"/>
    <w:rsid w:val="7BD3FBD3"/>
    <w:rsid w:val="7BD7E390"/>
    <w:rsid w:val="7BD9D9EA"/>
    <w:rsid w:val="7BD9E46E"/>
    <w:rsid w:val="7BE5365A"/>
    <w:rsid w:val="7BF80918"/>
    <w:rsid w:val="7C2C0B43"/>
    <w:rsid w:val="7C2C8575"/>
    <w:rsid w:val="7C4C9FE7"/>
    <w:rsid w:val="7C50C103"/>
    <w:rsid w:val="7C7596DA"/>
    <w:rsid w:val="7C76FF22"/>
    <w:rsid w:val="7C78AD64"/>
    <w:rsid w:val="7C797F12"/>
    <w:rsid w:val="7C83E2CC"/>
    <w:rsid w:val="7CBFA7A3"/>
    <w:rsid w:val="7CCF77D0"/>
    <w:rsid w:val="7CD3302A"/>
    <w:rsid w:val="7D0009C3"/>
    <w:rsid w:val="7D0EC39C"/>
    <w:rsid w:val="7D132ADE"/>
    <w:rsid w:val="7D1C3A5D"/>
    <w:rsid w:val="7D238CED"/>
    <w:rsid w:val="7D33706D"/>
    <w:rsid w:val="7D4B50BC"/>
    <w:rsid w:val="7D6224FC"/>
    <w:rsid w:val="7D68DB7B"/>
    <w:rsid w:val="7D796AB7"/>
    <w:rsid w:val="7D79D37B"/>
    <w:rsid w:val="7D8C7BDF"/>
    <w:rsid w:val="7D98A899"/>
    <w:rsid w:val="7DA2FDE0"/>
    <w:rsid w:val="7DC2DA8E"/>
    <w:rsid w:val="7DC302C9"/>
    <w:rsid w:val="7DC4637E"/>
    <w:rsid w:val="7DC46997"/>
    <w:rsid w:val="7DF62BE2"/>
    <w:rsid w:val="7E1FD784"/>
    <w:rsid w:val="7E27B834"/>
    <w:rsid w:val="7E33B0E6"/>
    <w:rsid w:val="7E3AB1C5"/>
    <w:rsid w:val="7E4410C5"/>
    <w:rsid w:val="7E4B8A59"/>
    <w:rsid w:val="7E83B4EF"/>
    <w:rsid w:val="7E879D8C"/>
    <w:rsid w:val="7E9BE1AA"/>
    <w:rsid w:val="7EA59527"/>
    <w:rsid w:val="7EE02FA3"/>
    <w:rsid w:val="7EE25D41"/>
    <w:rsid w:val="7F03A825"/>
    <w:rsid w:val="7F13C654"/>
    <w:rsid w:val="7F29375D"/>
    <w:rsid w:val="7F44D0CD"/>
    <w:rsid w:val="7F46C9D8"/>
    <w:rsid w:val="7F593AA2"/>
    <w:rsid w:val="7F71F9D1"/>
    <w:rsid w:val="7F7E56A9"/>
    <w:rsid w:val="7F840B05"/>
    <w:rsid w:val="7FA7E9B5"/>
    <w:rsid w:val="7FB18967"/>
    <w:rsid w:val="7FB2A701"/>
    <w:rsid w:val="7FC472C7"/>
    <w:rsid w:val="7FD5BB46"/>
    <w:rsid w:val="7FD651C3"/>
    <w:rsid w:val="7FD8332A"/>
    <w:rsid w:val="7FE0717B"/>
    <w:rsid w:val="7FE1A8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1EE69"/>
  <w14:defaultImageDpi w14:val="32767"/>
  <w15:chartTrackingRefBased/>
  <w15:docId w15:val="{DF8B0000-8F08-4421-9AB6-4B1021E9A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D97"/>
    <w:pPr>
      <w:spacing w:afterLines="50" w:after="50"/>
      <w:ind w:firstLineChars="200" w:firstLine="200"/>
      <w:jc w:val="both"/>
    </w:pPr>
    <w:rPr>
      <w:rFonts w:ascii="Arial" w:eastAsia="SimHei" w:hAnsi="Arial" w:cs="Arial"/>
      <w:sz w:val="24"/>
      <w:lang w:val="en-CA"/>
    </w:rPr>
  </w:style>
  <w:style w:type="paragraph" w:styleId="Heading1">
    <w:name w:val="heading 1"/>
    <w:basedOn w:val="Normal"/>
    <w:next w:val="Normal"/>
    <w:link w:val="Heading1Char"/>
    <w:autoRedefine/>
    <w:uiPriority w:val="9"/>
    <w:qFormat/>
    <w:rsid w:val="00BB5051"/>
    <w:pPr>
      <w:keepNext/>
      <w:keepLines/>
      <w:spacing w:beforeLines="50" w:before="163" w:after="163"/>
      <w:ind w:firstLineChars="0" w:firstLine="0"/>
      <w:jc w:val="left"/>
      <w:outlineLvl w:val="0"/>
    </w:pPr>
    <w:rPr>
      <w:b/>
      <w:bCs/>
      <w:sz w:val="28"/>
      <w:szCs w:val="24"/>
    </w:rPr>
  </w:style>
  <w:style w:type="paragraph" w:styleId="Heading2">
    <w:name w:val="heading 2"/>
    <w:basedOn w:val="Normal"/>
    <w:next w:val="Normal"/>
    <w:link w:val="Heading2Char"/>
    <w:uiPriority w:val="9"/>
    <w:unhideWhenUsed/>
    <w:qFormat/>
    <w:rsid w:val="00C118E3"/>
    <w:pPr>
      <w:ind w:firstLineChars="0" w:firstLine="0"/>
      <w:outlineLvl w:val="1"/>
    </w:pPr>
    <w:rPr>
      <w:b/>
      <w:i/>
    </w:rPr>
  </w:style>
  <w:style w:type="paragraph" w:styleId="Heading3">
    <w:name w:val="heading 3"/>
    <w:basedOn w:val="Heading1"/>
    <w:next w:val="Normal"/>
    <w:link w:val="Heading3Char"/>
    <w:uiPriority w:val="9"/>
    <w:unhideWhenUsed/>
    <w:qFormat/>
    <w:rsid w:val="006F3D43"/>
    <w:pPr>
      <w:outlineLvl w:val="2"/>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007275"/>
    <w:pPr>
      <w:ind w:firstLineChars="200" w:firstLine="480"/>
      <w:jc w:val="both"/>
    </w:pPr>
    <w:rPr>
      <w:rFonts w:ascii="Arial" w:eastAsia="SimHei" w:hAnsi="Arial" w:cs="Arial"/>
      <w:sz w:val="24"/>
    </w:rPr>
  </w:style>
  <w:style w:type="character" w:customStyle="1" w:styleId="Heading1Char">
    <w:name w:val="Heading 1 Char"/>
    <w:basedOn w:val="DefaultParagraphFont"/>
    <w:link w:val="Heading1"/>
    <w:uiPriority w:val="9"/>
    <w:rsid w:val="00BB5051"/>
    <w:rPr>
      <w:rFonts w:ascii="Arial" w:eastAsia="SimHei" w:hAnsi="Arial" w:cs="Arial"/>
      <w:b/>
      <w:bCs/>
      <w:sz w:val="28"/>
      <w:szCs w:val="24"/>
      <w:lang w:val="en-CA"/>
    </w:rPr>
  </w:style>
  <w:style w:type="character" w:customStyle="1" w:styleId="Heading2Char">
    <w:name w:val="Heading 2 Char"/>
    <w:basedOn w:val="DefaultParagraphFont"/>
    <w:link w:val="Heading2"/>
    <w:uiPriority w:val="9"/>
    <w:rsid w:val="00C118E3"/>
    <w:rPr>
      <w:rFonts w:ascii="Arial" w:eastAsia="SimHei" w:hAnsi="Arial" w:cs="Arial"/>
      <w:b/>
      <w:i/>
      <w:sz w:val="24"/>
    </w:rPr>
  </w:style>
  <w:style w:type="paragraph" w:styleId="Title">
    <w:name w:val="Title"/>
    <w:basedOn w:val="Normal"/>
    <w:next w:val="Normal"/>
    <w:link w:val="TitleChar"/>
    <w:uiPriority w:val="10"/>
    <w:qFormat/>
    <w:rsid w:val="00007275"/>
    <w:pPr>
      <w:ind w:firstLineChars="0" w:firstLine="0"/>
      <w:jc w:val="center"/>
    </w:pPr>
    <w:rPr>
      <w:b/>
      <w:sz w:val="28"/>
    </w:rPr>
  </w:style>
  <w:style w:type="character" w:customStyle="1" w:styleId="Heading3Char">
    <w:name w:val="Heading 3 Char"/>
    <w:basedOn w:val="DefaultParagraphFont"/>
    <w:link w:val="Heading3"/>
    <w:uiPriority w:val="9"/>
    <w:rsid w:val="006F3D43"/>
    <w:rPr>
      <w:rFonts w:ascii="Arial" w:eastAsia="SimHei" w:hAnsi="Arial" w:cs="Arial"/>
      <w:b/>
      <w:kern w:val="44"/>
      <w:sz w:val="24"/>
      <w:szCs w:val="44"/>
    </w:rPr>
  </w:style>
  <w:style w:type="character" w:customStyle="1" w:styleId="TitleChar">
    <w:name w:val="Title Char"/>
    <w:basedOn w:val="DefaultParagraphFont"/>
    <w:link w:val="Title"/>
    <w:uiPriority w:val="10"/>
    <w:rsid w:val="00007275"/>
    <w:rPr>
      <w:rFonts w:ascii="Arial" w:eastAsia="SimHei" w:hAnsi="Arial" w:cs="Arial"/>
      <w:b/>
      <w:sz w:val="28"/>
    </w:rPr>
  </w:style>
  <w:style w:type="character" w:styleId="Hyperlink">
    <w:name w:val="Hyperlink"/>
    <w:basedOn w:val="DefaultParagraphFont"/>
    <w:uiPriority w:val="99"/>
    <w:unhideWhenUsed/>
    <w:rsid w:val="00AD1B55"/>
    <w:rPr>
      <w:color w:val="0563C1" w:themeColor="hyperlink"/>
      <w:u w:val="single"/>
    </w:rPr>
  </w:style>
  <w:style w:type="character" w:styleId="UnresolvedMention">
    <w:name w:val="Unresolved Mention"/>
    <w:basedOn w:val="DefaultParagraphFont"/>
    <w:uiPriority w:val="99"/>
    <w:semiHidden/>
    <w:unhideWhenUsed/>
    <w:rsid w:val="00AD1B55"/>
    <w:rPr>
      <w:color w:val="605E5C"/>
      <w:shd w:val="clear" w:color="auto" w:fill="E1DFDD"/>
    </w:rPr>
  </w:style>
  <w:style w:type="paragraph" w:styleId="Bibliography">
    <w:name w:val="Bibliography"/>
    <w:basedOn w:val="Normal"/>
    <w:next w:val="Normal"/>
    <w:autoRedefine/>
    <w:uiPriority w:val="37"/>
    <w:unhideWhenUsed/>
    <w:qFormat/>
    <w:rsid w:val="00195CC4"/>
    <w:pPr>
      <w:spacing w:afterLines="0" w:after="0"/>
      <w:ind w:left="400" w:hangingChars="200" w:hanging="400"/>
      <w:jc w:val="left"/>
    </w:pPr>
    <w:rPr>
      <w:sz w:val="20"/>
    </w:rPr>
  </w:style>
  <w:style w:type="paragraph" w:styleId="Header">
    <w:name w:val="header"/>
    <w:basedOn w:val="Normal"/>
    <w:link w:val="HeaderChar"/>
    <w:uiPriority w:val="99"/>
    <w:unhideWhenUsed/>
    <w:rsid w:val="00A120FE"/>
    <w:pPr>
      <w:tabs>
        <w:tab w:val="center" w:pos="4680"/>
        <w:tab w:val="right" w:pos="9360"/>
      </w:tabs>
    </w:pPr>
  </w:style>
  <w:style w:type="character" w:customStyle="1" w:styleId="HeaderChar">
    <w:name w:val="Header Char"/>
    <w:basedOn w:val="DefaultParagraphFont"/>
    <w:link w:val="Header"/>
    <w:uiPriority w:val="99"/>
    <w:rsid w:val="00A120FE"/>
    <w:rPr>
      <w:rFonts w:ascii="Arial" w:eastAsia="SimHei" w:hAnsi="Arial" w:cs="Arial"/>
      <w:sz w:val="24"/>
    </w:rPr>
  </w:style>
  <w:style w:type="paragraph" w:styleId="Footer">
    <w:name w:val="footer"/>
    <w:basedOn w:val="Normal"/>
    <w:link w:val="FooterChar"/>
    <w:uiPriority w:val="99"/>
    <w:unhideWhenUsed/>
    <w:rsid w:val="00A120FE"/>
    <w:pPr>
      <w:tabs>
        <w:tab w:val="center" w:pos="4680"/>
        <w:tab w:val="right" w:pos="9360"/>
      </w:tabs>
    </w:pPr>
  </w:style>
  <w:style w:type="character" w:customStyle="1" w:styleId="FooterChar">
    <w:name w:val="Footer Char"/>
    <w:basedOn w:val="DefaultParagraphFont"/>
    <w:link w:val="Footer"/>
    <w:uiPriority w:val="99"/>
    <w:rsid w:val="00A120FE"/>
    <w:rPr>
      <w:rFonts w:ascii="Arial" w:eastAsia="SimHei" w:hAnsi="Arial" w:cs="Arial"/>
      <w:sz w:val="24"/>
    </w:rPr>
  </w:style>
  <w:style w:type="paragraph" w:styleId="ListParagraph">
    <w:name w:val="List Paragraph"/>
    <w:basedOn w:val="Normal"/>
    <w:uiPriority w:val="34"/>
    <w:rsid w:val="00561BD6"/>
    <w:pPr>
      <w:ind w:left="720"/>
      <w:contextualSpacing/>
    </w:pPr>
  </w:style>
  <w:style w:type="paragraph" w:customStyle="1" w:styleId="MyCaption">
    <w:name w:val="MyCaption"/>
    <w:basedOn w:val="Normal"/>
    <w:next w:val="Normal"/>
    <w:qFormat/>
    <w:rsid w:val="00237CDD"/>
    <w:pPr>
      <w:ind w:firstLineChars="0" w:firstLine="0"/>
    </w:pPr>
    <w:rPr>
      <w:sz w:val="22"/>
    </w:rPr>
  </w:style>
  <w:style w:type="character" w:styleId="PlaceholderText">
    <w:name w:val="Placeholder Text"/>
    <w:basedOn w:val="DefaultParagraphFont"/>
    <w:uiPriority w:val="99"/>
    <w:semiHidden/>
    <w:rsid w:val="00A73182"/>
    <w:rPr>
      <w:color w:val="808080"/>
    </w:rPr>
  </w:style>
  <w:style w:type="paragraph" w:styleId="CommentText">
    <w:name w:val="annotation text"/>
    <w:basedOn w:val="Normal"/>
    <w:link w:val="CommentTextChar"/>
    <w:uiPriority w:val="99"/>
    <w:unhideWhenUsed/>
    <w:rsid w:val="00A33529"/>
    <w:rPr>
      <w:sz w:val="20"/>
      <w:szCs w:val="20"/>
    </w:rPr>
  </w:style>
  <w:style w:type="character" w:customStyle="1" w:styleId="CommentTextChar">
    <w:name w:val="Comment Text Char"/>
    <w:basedOn w:val="DefaultParagraphFont"/>
    <w:link w:val="CommentText"/>
    <w:uiPriority w:val="99"/>
    <w:rsid w:val="00A33529"/>
    <w:rPr>
      <w:rFonts w:ascii="Arial" w:eastAsia="SimHei" w:hAnsi="Arial" w:cs="Arial"/>
      <w:sz w:val="20"/>
      <w:szCs w:val="20"/>
    </w:rPr>
  </w:style>
  <w:style w:type="character" w:styleId="CommentReference">
    <w:name w:val="annotation reference"/>
    <w:basedOn w:val="DefaultParagraphFont"/>
    <w:uiPriority w:val="99"/>
    <w:semiHidden/>
    <w:unhideWhenUsed/>
    <w:rsid w:val="00A33529"/>
    <w:rPr>
      <w:sz w:val="16"/>
      <w:szCs w:val="16"/>
    </w:rPr>
  </w:style>
  <w:style w:type="paragraph" w:styleId="CommentSubject">
    <w:name w:val="annotation subject"/>
    <w:basedOn w:val="CommentText"/>
    <w:next w:val="CommentText"/>
    <w:link w:val="CommentSubjectChar"/>
    <w:uiPriority w:val="99"/>
    <w:semiHidden/>
    <w:unhideWhenUsed/>
    <w:rsid w:val="005514CA"/>
    <w:rPr>
      <w:b/>
      <w:bCs/>
    </w:rPr>
  </w:style>
  <w:style w:type="character" w:customStyle="1" w:styleId="CommentSubjectChar">
    <w:name w:val="Comment Subject Char"/>
    <w:basedOn w:val="CommentTextChar"/>
    <w:link w:val="CommentSubject"/>
    <w:uiPriority w:val="99"/>
    <w:semiHidden/>
    <w:rsid w:val="005514CA"/>
    <w:rPr>
      <w:rFonts w:ascii="Arial" w:eastAsia="SimHei" w:hAnsi="Arial" w:cs="Arial"/>
      <w:b/>
      <w:bCs/>
      <w:sz w:val="20"/>
      <w:szCs w:val="20"/>
    </w:rPr>
  </w:style>
  <w:style w:type="paragraph" w:styleId="Revision">
    <w:name w:val="Revision"/>
    <w:hidden/>
    <w:uiPriority w:val="99"/>
    <w:semiHidden/>
    <w:rsid w:val="00A70CE8"/>
    <w:rPr>
      <w:rFonts w:ascii="Arial" w:eastAsia="SimHei" w:hAnsi="Arial" w:cs="Arial"/>
      <w:sz w:val="24"/>
    </w:rPr>
  </w:style>
  <w:style w:type="table" w:styleId="TableGrid">
    <w:name w:val="Table Grid"/>
    <w:basedOn w:val="TableNormal"/>
    <w:uiPriority w:val="39"/>
    <w:rsid w:val="00155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A574D"/>
    <w:rPr>
      <w:color w:val="954F72" w:themeColor="followedHyperlink"/>
      <w:u w:val="single"/>
    </w:rPr>
  </w:style>
  <w:style w:type="character" w:styleId="LineNumber">
    <w:name w:val="line number"/>
    <w:basedOn w:val="DefaultParagraphFont"/>
    <w:uiPriority w:val="99"/>
    <w:semiHidden/>
    <w:unhideWhenUsed/>
    <w:rsid w:val="00E92412"/>
  </w:style>
  <w:style w:type="paragraph" w:styleId="HTMLPreformatted">
    <w:name w:val="HTML Preformatted"/>
    <w:basedOn w:val="Normal"/>
    <w:link w:val="HTMLPreformattedChar"/>
    <w:uiPriority w:val="99"/>
    <w:semiHidden/>
    <w:unhideWhenUsed/>
    <w:rsid w:val="008D44F7"/>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D44F7"/>
    <w:rPr>
      <w:rFonts w:ascii="Consolas" w:eastAsia="SimHei" w:hAnsi="Consolas" w:cs="Arial"/>
      <w:sz w:val="20"/>
      <w:szCs w:val="20"/>
    </w:rPr>
  </w:style>
  <w:style w:type="paragraph" w:customStyle="1" w:styleId="Figuretitle">
    <w:name w:val="Figure title"/>
    <w:basedOn w:val="Normal"/>
    <w:next w:val="MyCaption"/>
    <w:link w:val="FiguretitleChar"/>
    <w:autoRedefine/>
    <w:qFormat/>
    <w:rsid w:val="005C59BC"/>
    <w:pPr>
      <w:spacing w:after="163"/>
      <w:ind w:firstLineChars="0" w:firstLine="0"/>
      <w:outlineLvl w:val="2"/>
    </w:pPr>
    <w:rPr>
      <w:b/>
      <w:bCs/>
    </w:rPr>
  </w:style>
  <w:style w:type="character" w:customStyle="1" w:styleId="FiguretitleChar">
    <w:name w:val="Figure title Char"/>
    <w:basedOn w:val="DefaultParagraphFont"/>
    <w:link w:val="Figuretitle"/>
    <w:rsid w:val="005C59BC"/>
    <w:rPr>
      <w:rFonts w:ascii="Arial" w:eastAsia="SimHei" w:hAnsi="Arial" w:cs="Arial"/>
      <w:b/>
      <w:bCs/>
      <w:sz w:val="24"/>
      <w:lang w:val="en-CA"/>
    </w:rPr>
  </w:style>
  <w:style w:type="paragraph" w:customStyle="1" w:styleId="p1">
    <w:name w:val="p1"/>
    <w:basedOn w:val="Normal"/>
    <w:rsid w:val="007B4C2B"/>
    <w:pPr>
      <w:spacing w:before="100" w:beforeAutospacing="1" w:afterLines="0" w:after="100" w:afterAutospacing="1"/>
      <w:ind w:firstLineChars="0" w:firstLine="0"/>
      <w:jc w:val="left"/>
    </w:pPr>
    <w:rPr>
      <w:rFonts w:ascii="Times New Roman" w:eastAsia="Times New Roman" w:hAnsi="Times New Roman" w:cs="Times New Roman"/>
      <w:kern w:val="0"/>
      <w:szCs w:val="24"/>
      <w:lang w:eastAsia="en-GB"/>
    </w:rPr>
  </w:style>
  <w:style w:type="character" w:customStyle="1" w:styleId="s1">
    <w:name w:val="s1"/>
    <w:basedOn w:val="DefaultParagraphFont"/>
    <w:rsid w:val="00E838FC"/>
  </w:style>
  <w:style w:type="character" w:styleId="Strong">
    <w:name w:val="Strong"/>
    <w:basedOn w:val="DefaultParagraphFont"/>
    <w:uiPriority w:val="22"/>
    <w:qFormat/>
    <w:rsid w:val="001A4F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67970">
      <w:bodyDiv w:val="1"/>
      <w:marLeft w:val="0"/>
      <w:marRight w:val="0"/>
      <w:marTop w:val="0"/>
      <w:marBottom w:val="0"/>
      <w:divBdr>
        <w:top w:val="none" w:sz="0" w:space="0" w:color="auto"/>
        <w:left w:val="none" w:sz="0" w:space="0" w:color="auto"/>
        <w:bottom w:val="none" w:sz="0" w:space="0" w:color="auto"/>
        <w:right w:val="none" w:sz="0" w:space="0" w:color="auto"/>
      </w:divBdr>
    </w:div>
    <w:div w:id="361324505">
      <w:bodyDiv w:val="1"/>
      <w:marLeft w:val="0"/>
      <w:marRight w:val="0"/>
      <w:marTop w:val="0"/>
      <w:marBottom w:val="0"/>
      <w:divBdr>
        <w:top w:val="none" w:sz="0" w:space="0" w:color="auto"/>
        <w:left w:val="none" w:sz="0" w:space="0" w:color="auto"/>
        <w:bottom w:val="none" w:sz="0" w:space="0" w:color="auto"/>
        <w:right w:val="none" w:sz="0" w:space="0" w:color="auto"/>
      </w:divBdr>
    </w:div>
    <w:div w:id="376046293">
      <w:bodyDiv w:val="1"/>
      <w:marLeft w:val="0"/>
      <w:marRight w:val="0"/>
      <w:marTop w:val="0"/>
      <w:marBottom w:val="0"/>
      <w:divBdr>
        <w:top w:val="none" w:sz="0" w:space="0" w:color="auto"/>
        <w:left w:val="none" w:sz="0" w:space="0" w:color="auto"/>
        <w:bottom w:val="none" w:sz="0" w:space="0" w:color="auto"/>
        <w:right w:val="none" w:sz="0" w:space="0" w:color="auto"/>
      </w:divBdr>
    </w:div>
    <w:div w:id="419065380">
      <w:bodyDiv w:val="1"/>
      <w:marLeft w:val="0"/>
      <w:marRight w:val="0"/>
      <w:marTop w:val="0"/>
      <w:marBottom w:val="0"/>
      <w:divBdr>
        <w:top w:val="none" w:sz="0" w:space="0" w:color="auto"/>
        <w:left w:val="none" w:sz="0" w:space="0" w:color="auto"/>
        <w:bottom w:val="none" w:sz="0" w:space="0" w:color="auto"/>
        <w:right w:val="none" w:sz="0" w:space="0" w:color="auto"/>
      </w:divBdr>
    </w:div>
    <w:div w:id="563298259">
      <w:bodyDiv w:val="1"/>
      <w:marLeft w:val="0"/>
      <w:marRight w:val="0"/>
      <w:marTop w:val="0"/>
      <w:marBottom w:val="0"/>
      <w:divBdr>
        <w:top w:val="none" w:sz="0" w:space="0" w:color="auto"/>
        <w:left w:val="none" w:sz="0" w:space="0" w:color="auto"/>
        <w:bottom w:val="none" w:sz="0" w:space="0" w:color="auto"/>
        <w:right w:val="none" w:sz="0" w:space="0" w:color="auto"/>
      </w:divBdr>
    </w:div>
    <w:div w:id="574240834">
      <w:bodyDiv w:val="1"/>
      <w:marLeft w:val="0"/>
      <w:marRight w:val="0"/>
      <w:marTop w:val="0"/>
      <w:marBottom w:val="0"/>
      <w:divBdr>
        <w:top w:val="none" w:sz="0" w:space="0" w:color="auto"/>
        <w:left w:val="none" w:sz="0" w:space="0" w:color="auto"/>
        <w:bottom w:val="none" w:sz="0" w:space="0" w:color="auto"/>
        <w:right w:val="none" w:sz="0" w:space="0" w:color="auto"/>
      </w:divBdr>
    </w:div>
    <w:div w:id="584069130">
      <w:bodyDiv w:val="1"/>
      <w:marLeft w:val="0"/>
      <w:marRight w:val="0"/>
      <w:marTop w:val="0"/>
      <w:marBottom w:val="0"/>
      <w:divBdr>
        <w:top w:val="none" w:sz="0" w:space="0" w:color="auto"/>
        <w:left w:val="none" w:sz="0" w:space="0" w:color="auto"/>
        <w:bottom w:val="none" w:sz="0" w:space="0" w:color="auto"/>
        <w:right w:val="none" w:sz="0" w:space="0" w:color="auto"/>
      </w:divBdr>
    </w:div>
    <w:div w:id="714935088">
      <w:bodyDiv w:val="1"/>
      <w:marLeft w:val="0"/>
      <w:marRight w:val="0"/>
      <w:marTop w:val="0"/>
      <w:marBottom w:val="0"/>
      <w:divBdr>
        <w:top w:val="none" w:sz="0" w:space="0" w:color="auto"/>
        <w:left w:val="none" w:sz="0" w:space="0" w:color="auto"/>
        <w:bottom w:val="none" w:sz="0" w:space="0" w:color="auto"/>
        <w:right w:val="none" w:sz="0" w:space="0" w:color="auto"/>
      </w:divBdr>
    </w:div>
    <w:div w:id="783768041">
      <w:bodyDiv w:val="1"/>
      <w:marLeft w:val="0"/>
      <w:marRight w:val="0"/>
      <w:marTop w:val="0"/>
      <w:marBottom w:val="0"/>
      <w:divBdr>
        <w:top w:val="none" w:sz="0" w:space="0" w:color="auto"/>
        <w:left w:val="none" w:sz="0" w:space="0" w:color="auto"/>
        <w:bottom w:val="none" w:sz="0" w:space="0" w:color="auto"/>
        <w:right w:val="none" w:sz="0" w:space="0" w:color="auto"/>
      </w:divBdr>
    </w:div>
    <w:div w:id="873539088">
      <w:bodyDiv w:val="1"/>
      <w:marLeft w:val="0"/>
      <w:marRight w:val="0"/>
      <w:marTop w:val="0"/>
      <w:marBottom w:val="0"/>
      <w:divBdr>
        <w:top w:val="none" w:sz="0" w:space="0" w:color="auto"/>
        <w:left w:val="none" w:sz="0" w:space="0" w:color="auto"/>
        <w:bottom w:val="none" w:sz="0" w:space="0" w:color="auto"/>
        <w:right w:val="none" w:sz="0" w:space="0" w:color="auto"/>
      </w:divBdr>
    </w:div>
    <w:div w:id="1017731284">
      <w:bodyDiv w:val="1"/>
      <w:marLeft w:val="0"/>
      <w:marRight w:val="0"/>
      <w:marTop w:val="0"/>
      <w:marBottom w:val="0"/>
      <w:divBdr>
        <w:top w:val="none" w:sz="0" w:space="0" w:color="auto"/>
        <w:left w:val="none" w:sz="0" w:space="0" w:color="auto"/>
        <w:bottom w:val="none" w:sz="0" w:space="0" w:color="auto"/>
        <w:right w:val="none" w:sz="0" w:space="0" w:color="auto"/>
      </w:divBdr>
    </w:div>
    <w:div w:id="1158229500">
      <w:bodyDiv w:val="1"/>
      <w:marLeft w:val="0"/>
      <w:marRight w:val="0"/>
      <w:marTop w:val="0"/>
      <w:marBottom w:val="0"/>
      <w:divBdr>
        <w:top w:val="none" w:sz="0" w:space="0" w:color="auto"/>
        <w:left w:val="none" w:sz="0" w:space="0" w:color="auto"/>
        <w:bottom w:val="none" w:sz="0" w:space="0" w:color="auto"/>
        <w:right w:val="none" w:sz="0" w:space="0" w:color="auto"/>
      </w:divBdr>
    </w:div>
    <w:div w:id="1173957755">
      <w:bodyDiv w:val="1"/>
      <w:marLeft w:val="0"/>
      <w:marRight w:val="0"/>
      <w:marTop w:val="0"/>
      <w:marBottom w:val="0"/>
      <w:divBdr>
        <w:top w:val="none" w:sz="0" w:space="0" w:color="auto"/>
        <w:left w:val="none" w:sz="0" w:space="0" w:color="auto"/>
        <w:bottom w:val="none" w:sz="0" w:space="0" w:color="auto"/>
        <w:right w:val="none" w:sz="0" w:space="0" w:color="auto"/>
      </w:divBdr>
    </w:div>
    <w:div w:id="1184974904">
      <w:bodyDiv w:val="1"/>
      <w:marLeft w:val="0"/>
      <w:marRight w:val="0"/>
      <w:marTop w:val="0"/>
      <w:marBottom w:val="0"/>
      <w:divBdr>
        <w:top w:val="none" w:sz="0" w:space="0" w:color="auto"/>
        <w:left w:val="none" w:sz="0" w:space="0" w:color="auto"/>
        <w:bottom w:val="none" w:sz="0" w:space="0" w:color="auto"/>
        <w:right w:val="none" w:sz="0" w:space="0" w:color="auto"/>
      </w:divBdr>
    </w:div>
    <w:div w:id="1283616356">
      <w:bodyDiv w:val="1"/>
      <w:marLeft w:val="0"/>
      <w:marRight w:val="0"/>
      <w:marTop w:val="0"/>
      <w:marBottom w:val="0"/>
      <w:divBdr>
        <w:top w:val="none" w:sz="0" w:space="0" w:color="auto"/>
        <w:left w:val="none" w:sz="0" w:space="0" w:color="auto"/>
        <w:bottom w:val="none" w:sz="0" w:space="0" w:color="auto"/>
        <w:right w:val="none" w:sz="0" w:space="0" w:color="auto"/>
      </w:divBdr>
    </w:div>
    <w:div w:id="1478915340">
      <w:bodyDiv w:val="1"/>
      <w:marLeft w:val="0"/>
      <w:marRight w:val="0"/>
      <w:marTop w:val="0"/>
      <w:marBottom w:val="0"/>
      <w:divBdr>
        <w:top w:val="none" w:sz="0" w:space="0" w:color="auto"/>
        <w:left w:val="none" w:sz="0" w:space="0" w:color="auto"/>
        <w:bottom w:val="none" w:sz="0" w:space="0" w:color="auto"/>
        <w:right w:val="none" w:sz="0" w:space="0" w:color="auto"/>
      </w:divBdr>
    </w:div>
    <w:div w:id="1517883286">
      <w:bodyDiv w:val="1"/>
      <w:marLeft w:val="0"/>
      <w:marRight w:val="0"/>
      <w:marTop w:val="0"/>
      <w:marBottom w:val="0"/>
      <w:divBdr>
        <w:top w:val="none" w:sz="0" w:space="0" w:color="auto"/>
        <w:left w:val="none" w:sz="0" w:space="0" w:color="auto"/>
        <w:bottom w:val="none" w:sz="0" w:space="0" w:color="auto"/>
        <w:right w:val="none" w:sz="0" w:space="0" w:color="auto"/>
      </w:divBdr>
    </w:div>
    <w:div w:id="1971784600">
      <w:bodyDiv w:val="1"/>
      <w:marLeft w:val="0"/>
      <w:marRight w:val="0"/>
      <w:marTop w:val="0"/>
      <w:marBottom w:val="0"/>
      <w:divBdr>
        <w:top w:val="none" w:sz="0" w:space="0" w:color="auto"/>
        <w:left w:val="none" w:sz="0" w:space="0" w:color="auto"/>
        <w:bottom w:val="none" w:sz="0" w:space="0" w:color="auto"/>
        <w:right w:val="none" w:sz="0" w:space="0" w:color="auto"/>
      </w:divBdr>
    </w:div>
    <w:div w:id="209474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45" Type="http://schemas.microsoft.com/office/2020/10/relationships/intelligence" Target="intelligence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E7D61-23E6-4CB5-89E2-15ECCF261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97</Words>
  <Characters>8536</Characters>
  <Application>Microsoft Office Word</Application>
  <DocSecurity>0</DocSecurity>
  <Lines>71</Lines>
  <Paragraphs>20</Paragraphs>
  <ScaleCrop>false</ScaleCrop>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Chu</dc:creator>
  <cp:keywords/>
  <dc:description/>
  <cp:lastModifiedBy>Qian Chu</cp:lastModifiedBy>
  <cp:revision>7125</cp:revision>
  <cp:lastPrinted>2026-03-13T14:52:00Z</cp:lastPrinted>
  <dcterms:created xsi:type="dcterms:W3CDTF">2023-04-26T23:26:00Z</dcterms:created>
  <dcterms:modified xsi:type="dcterms:W3CDTF">2026-06-1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lAbbreviations" value="true"/&gt;&lt;/prefs&gt;&lt;/data&gt;</vt:lpwstr>
  </property>
  <property fmtid="{D5CDD505-2E9C-101B-9397-08002B2CF9AE}" pid="3" name="ZOTERO_PREF_1">
    <vt:lpwstr>&lt;data data-version="3" zotero-version="7.0.5"&gt;&lt;session id="Fyuw6h8d"/&gt;&lt;style id="http://www.zotero.org/styles/apa" locale="en-GB" hasBibliography="1" bibliographyStyleHasBeenSet="1"/&gt;&lt;prefs&gt;&lt;pref name="fieldType" value="Field"/&gt;&lt;pref name="automaticJourna</vt:lpwstr>
  </property>
</Properties>
</file>